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E4F9E9" w14:textId="5837648E" w:rsidR="00882C8C" w:rsidRPr="00882C8C" w:rsidRDefault="00882C8C" w:rsidP="00B05085">
      <w:pPr>
        <w:spacing w:line="480" w:lineRule="auto"/>
        <w:rPr>
          <w:rFonts w:eastAsia="SimSun"/>
          <w:b/>
          <w:bCs/>
          <w:sz w:val="24"/>
          <w:szCs w:val="24"/>
          <w:lang w:val="en-US"/>
        </w:rPr>
      </w:pPr>
      <w:bookmarkStart w:id="0" w:name="_Hlk194538306"/>
      <w:bookmarkStart w:id="1" w:name="_Hlk194537447"/>
      <w:r w:rsidRPr="00882C8C">
        <w:rPr>
          <w:rFonts w:eastAsia="SimSun"/>
          <w:b/>
          <w:bCs/>
          <w:sz w:val="24"/>
          <w:szCs w:val="24"/>
          <w:lang w:val="en-US"/>
        </w:rPr>
        <w:t xml:space="preserve">Distinct mutation and evolutionary profiles of full-length genomes of HBV </w:t>
      </w:r>
      <w:proofErr w:type="spellStart"/>
      <w:r w:rsidRPr="00882C8C">
        <w:rPr>
          <w:rFonts w:eastAsia="SimSun"/>
          <w:b/>
          <w:bCs/>
          <w:sz w:val="24"/>
          <w:szCs w:val="24"/>
          <w:lang w:val="en-US"/>
        </w:rPr>
        <w:t>quasispecies</w:t>
      </w:r>
      <w:proofErr w:type="spellEnd"/>
      <w:r w:rsidRPr="00882C8C">
        <w:rPr>
          <w:rFonts w:eastAsia="SimSun"/>
          <w:b/>
          <w:bCs/>
          <w:sz w:val="24"/>
          <w:szCs w:val="24"/>
          <w:lang w:val="en-US"/>
        </w:rPr>
        <w:t xml:space="preserve"> in </w:t>
      </w:r>
      <w:proofErr w:type="spellStart"/>
      <w:r w:rsidRPr="00882C8C">
        <w:rPr>
          <w:rFonts w:eastAsia="SimSun"/>
          <w:b/>
          <w:bCs/>
          <w:sz w:val="24"/>
          <w:szCs w:val="24"/>
          <w:lang w:val="en-US"/>
        </w:rPr>
        <w:t>HBeAg</w:t>
      </w:r>
      <w:proofErr w:type="spellEnd"/>
      <w:r w:rsidRPr="00882C8C">
        <w:rPr>
          <w:rFonts w:eastAsia="SimSun"/>
          <w:b/>
          <w:bCs/>
          <w:sz w:val="24"/>
          <w:szCs w:val="24"/>
          <w:lang w:val="en-US"/>
        </w:rPr>
        <w:t>-negative chronic hepatitis B</w:t>
      </w:r>
    </w:p>
    <w:p w14:paraId="395424F4" w14:textId="798A4F60" w:rsidR="00882C8C" w:rsidRPr="00882C8C" w:rsidRDefault="00882C8C" w:rsidP="00882C8C">
      <w:pPr>
        <w:spacing w:line="480" w:lineRule="auto"/>
        <w:rPr>
          <w:rFonts w:eastAsia="SimSun"/>
          <w:sz w:val="24"/>
          <w:szCs w:val="24"/>
          <w:lang w:val="en-US"/>
        </w:rPr>
      </w:pPr>
      <w:proofErr w:type="spellStart"/>
      <w:r w:rsidRPr="00882C8C">
        <w:rPr>
          <w:rFonts w:eastAsia="SimSun"/>
          <w:sz w:val="24"/>
          <w:szCs w:val="24"/>
          <w:lang w:val="en-US"/>
        </w:rPr>
        <w:t>Changhui</w:t>
      </w:r>
      <w:proofErr w:type="spellEnd"/>
      <w:r w:rsidRPr="00882C8C">
        <w:rPr>
          <w:rFonts w:eastAsia="SimSun"/>
          <w:sz w:val="24"/>
          <w:szCs w:val="24"/>
          <w:lang w:val="en-US"/>
        </w:rPr>
        <w:t xml:space="preserve"> Wu</w:t>
      </w:r>
      <w:r w:rsidRPr="00882C8C">
        <w:rPr>
          <w:rFonts w:eastAsia="SimSun"/>
          <w:sz w:val="24"/>
          <w:szCs w:val="24"/>
          <w:vertAlign w:val="superscript"/>
          <w:lang w:val="en-US"/>
        </w:rPr>
        <w:t>1,</w:t>
      </w:r>
      <w:r w:rsidR="00C12E03">
        <w:rPr>
          <w:rFonts w:eastAsia="SimSun"/>
          <w:sz w:val="24"/>
          <w:szCs w:val="24"/>
          <w:vertAlign w:val="superscript"/>
          <w:lang w:val="en-US"/>
        </w:rPr>
        <w:t>2</w:t>
      </w:r>
      <w:r w:rsidRPr="00882C8C">
        <w:rPr>
          <w:rFonts w:eastAsia="SimSun"/>
          <w:sz w:val="24"/>
          <w:szCs w:val="24"/>
          <w:vertAlign w:val="superscript"/>
          <w:lang w:val="en-US"/>
        </w:rPr>
        <w:t>#</w:t>
      </w:r>
      <w:r w:rsidRPr="00882C8C">
        <w:rPr>
          <w:rFonts w:eastAsia="SimSun"/>
          <w:sz w:val="24"/>
          <w:szCs w:val="24"/>
          <w:lang w:val="en-US"/>
        </w:rPr>
        <w:t xml:space="preserve">, </w:t>
      </w:r>
      <w:proofErr w:type="spellStart"/>
      <w:r w:rsidRPr="00882C8C">
        <w:rPr>
          <w:rFonts w:eastAsia="SimSun"/>
          <w:sz w:val="24"/>
          <w:szCs w:val="24"/>
          <w:lang w:val="en-US"/>
        </w:rPr>
        <w:t>Fengwei</w:t>
      </w:r>
      <w:proofErr w:type="spellEnd"/>
      <w:r w:rsidRPr="00882C8C">
        <w:rPr>
          <w:rFonts w:eastAsia="SimSun"/>
          <w:sz w:val="24"/>
          <w:szCs w:val="24"/>
          <w:lang w:val="en-US"/>
        </w:rPr>
        <w:t xml:space="preserve"> Liu</w:t>
      </w:r>
      <w:r w:rsidR="00C12E03">
        <w:rPr>
          <w:rFonts w:eastAsia="SimSun"/>
          <w:sz w:val="24"/>
          <w:szCs w:val="24"/>
          <w:vertAlign w:val="superscript"/>
          <w:lang w:val="en-US"/>
        </w:rPr>
        <w:t>1,</w:t>
      </w:r>
      <w:proofErr w:type="gramStart"/>
      <w:r w:rsidR="00C12E03">
        <w:rPr>
          <w:rFonts w:eastAsia="SimSun"/>
          <w:sz w:val="24"/>
          <w:szCs w:val="24"/>
          <w:vertAlign w:val="superscript"/>
          <w:lang w:val="en-US"/>
        </w:rPr>
        <w:t>3</w:t>
      </w:r>
      <w:r w:rsidRPr="00882C8C">
        <w:rPr>
          <w:rFonts w:eastAsia="SimSun"/>
          <w:sz w:val="24"/>
          <w:szCs w:val="24"/>
          <w:vertAlign w:val="superscript"/>
          <w:lang w:val="en-US"/>
        </w:rPr>
        <w:t>,#</w:t>
      </w:r>
      <w:proofErr w:type="gramEnd"/>
      <w:r w:rsidRPr="00882C8C">
        <w:rPr>
          <w:rFonts w:eastAsia="SimSun"/>
          <w:sz w:val="24"/>
          <w:szCs w:val="24"/>
          <w:lang w:val="en-US"/>
        </w:rPr>
        <w:t>, Xiao Li</w:t>
      </w:r>
      <w:r w:rsidR="00C12E03">
        <w:rPr>
          <w:rFonts w:eastAsia="SimSun"/>
          <w:sz w:val="24"/>
          <w:szCs w:val="24"/>
          <w:vertAlign w:val="superscript"/>
          <w:lang w:val="en-US"/>
        </w:rPr>
        <w:t>3</w:t>
      </w:r>
      <w:r w:rsidRPr="00882C8C">
        <w:rPr>
          <w:rFonts w:eastAsia="SimSun" w:hint="eastAsia"/>
          <w:sz w:val="24"/>
          <w:szCs w:val="24"/>
          <w:lang w:val="en-US"/>
        </w:rPr>
        <w:t>,</w:t>
      </w:r>
      <w:r w:rsidRPr="00882C8C">
        <w:rPr>
          <w:rFonts w:eastAsia="SimSun"/>
          <w:sz w:val="24"/>
          <w:szCs w:val="24"/>
          <w:lang w:val="en-US"/>
        </w:rPr>
        <w:t xml:space="preserve"> </w:t>
      </w:r>
      <w:proofErr w:type="spellStart"/>
      <w:r w:rsidRPr="00882C8C">
        <w:rPr>
          <w:rFonts w:eastAsia="SimSun"/>
          <w:sz w:val="24"/>
          <w:szCs w:val="24"/>
          <w:lang w:val="en-US"/>
        </w:rPr>
        <w:t>Xiaojin</w:t>
      </w:r>
      <w:proofErr w:type="spellEnd"/>
      <w:r w:rsidRPr="00882C8C">
        <w:rPr>
          <w:rFonts w:eastAsia="SimSun"/>
          <w:sz w:val="24"/>
          <w:szCs w:val="24"/>
          <w:lang w:val="en-US"/>
        </w:rPr>
        <w:t xml:space="preserve"> Li</w:t>
      </w:r>
      <w:r w:rsidR="00C12E03">
        <w:rPr>
          <w:rFonts w:eastAsia="SimSun"/>
          <w:sz w:val="24"/>
          <w:szCs w:val="24"/>
          <w:vertAlign w:val="superscript"/>
          <w:lang w:val="en-US"/>
        </w:rPr>
        <w:t>3</w:t>
      </w:r>
      <w:r w:rsidRPr="00882C8C">
        <w:rPr>
          <w:rFonts w:eastAsia="SimSun"/>
          <w:sz w:val="24"/>
          <w:szCs w:val="24"/>
          <w:lang w:val="en-US"/>
        </w:rPr>
        <w:t>, Hui Li</w:t>
      </w:r>
      <w:r w:rsidR="00C12E03">
        <w:rPr>
          <w:rFonts w:eastAsia="SimSun"/>
          <w:sz w:val="24"/>
          <w:szCs w:val="24"/>
          <w:vertAlign w:val="superscript"/>
          <w:lang w:val="en-US"/>
        </w:rPr>
        <w:t>2</w:t>
      </w:r>
      <w:r w:rsidRPr="00882C8C">
        <w:rPr>
          <w:rFonts w:eastAsia="SimSun"/>
          <w:sz w:val="24"/>
          <w:szCs w:val="24"/>
          <w:lang w:val="en-US"/>
        </w:rPr>
        <w:t xml:space="preserve">, </w:t>
      </w:r>
      <w:proofErr w:type="spellStart"/>
      <w:r w:rsidRPr="00882C8C">
        <w:rPr>
          <w:rFonts w:eastAsia="SimSun"/>
          <w:sz w:val="24"/>
          <w:szCs w:val="24"/>
          <w:lang w:val="en-US"/>
        </w:rPr>
        <w:t>Sihang</w:t>
      </w:r>
      <w:proofErr w:type="spellEnd"/>
      <w:r w:rsidRPr="00882C8C">
        <w:rPr>
          <w:rFonts w:eastAsia="SimSun"/>
          <w:sz w:val="24"/>
          <w:szCs w:val="24"/>
          <w:lang w:val="en-US"/>
        </w:rPr>
        <w:t xml:space="preserve"> Zhang</w:t>
      </w:r>
      <w:r w:rsidRPr="00882C8C">
        <w:rPr>
          <w:rFonts w:eastAsia="SimSun"/>
          <w:sz w:val="24"/>
          <w:szCs w:val="24"/>
          <w:vertAlign w:val="superscript"/>
          <w:lang w:val="en-US"/>
        </w:rPr>
        <w:t>1</w:t>
      </w:r>
      <w:r w:rsidRPr="00882C8C">
        <w:rPr>
          <w:rFonts w:eastAsia="SimSun"/>
          <w:sz w:val="24"/>
          <w:szCs w:val="24"/>
          <w:lang w:val="en-US"/>
        </w:rPr>
        <w:t xml:space="preserve">, </w:t>
      </w:r>
      <w:proofErr w:type="spellStart"/>
      <w:r w:rsidRPr="00882C8C">
        <w:rPr>
          <w:rFonts w:eastAsia="SimSun"/>
          <w:sz w:val="24"/>
          <w:szCs w:val="24"/>
          <w:lang w:val="en-US"/>
        </w:rPr>
        <w:t>Xiaohui</w:t>
      </w:r>
      <w:proofErr w:type="spellEnd"/>
      <w:r w:rsidRPr="00882C8C">
        <w:rPr>
          <w:rFonts w:eastAsia="SimSun"/>
          <w:sz w:val="24"/>
          <w:szCs w:val="24"/>
          <w:lang w:val="en-US"/>
        </w:rPr>
        <w:t xml:space="preserve"> Yan</w:t>
      </w:r>
      <w:r w:rsidR="00C12E03">
        <w:rPr>
          <w:rFonts w:eastAsia="SimSun"/>
          <w:sz w:val="24"/>
          <w:szCs w:val="24"/>
          <w:vertAlign w:val="superscript"/>
          <w:lang w:val="en-US"/>
        </w:rPr>
        <w:t>2</w:t>
      </w:r>
      <w:r w:rsidRPr="00882C8C">
        <w:rPr>
          <w:rFonts w:eastAsia="SimSun"/>
          <w:sz w:val="24"/>
          <w:szCs w:val="24"/>
          <w:lang w:val="en-US"/>
        </w:rPr>
        <w:t xml:space="preserve">, </w:t>
      </w:r>
      <w:proofErr w:type="spellStart"/>
      <w:r w:rsidRPr="00882C8C">
        <w:rPr>
          <w:rFonts w:eastAsia="SimSun"/>
          <w:sz w:val="24"/>
          <w:szCs w:val="24"/>
          <w:lang w:val="en-US"/>
        </w:rPr>
        <w:t>Taicheng</w:t>
      </w:r>
      <w:proofErr w:type="spellEnd"/>
      <w:r w:rsidRPr="00882C8C">
        <w:rPr>
          <w:rFonts w:eastAsia="SimSun"/>
          <w:sz w:val="24"/>
          <w:szCs w:val="24"/>
          <w:lang w:val="en-US"/>
        </w:rPr>
        <w:t xml:space="preserve"> Zhou</w:t>
      </w:r>
      <w:r w:rsidR="00C12E03">
        <w:rPr>
          <w:rFonts w:eastAsia="SimSun"/>
          <w:sz w:val="24"/>
          <w:szCs w:val="24"/>
          <w:vertAlign w:val="superscript"/>
          <w:lang w:val="en-US"/>
        </w:rPr>
        <w:t>3</w:t>
      </w:r>
      <w:r w:rsidRPr="00882C8C">
        <w:rPr>
          <w:rFonts w:eastAsia="SimSun"/>
          <w:sz w:val="24"/>
          <w:szCs w:val="24"/>
          <w:vertAlign w:val="superscript"/>
          <w:lang w:val="en-US"/>
        </w:rPr>
        <w:t>,*</w:t>
      </w:r>
      <w:r w:rsidRPr="00882C8C">
        <w:rPr>
          <w:rFonts w:eastAsia="SimSun"/>
          <w:sz w:val="24"/>
          <w:szCs w:val="24"/>
          <w:lang w:val="en-US"/>
        </w:rPr>
        <w:t>, Jia Wei</w:t>
      </w:r>
      <w:r w:rsidR="00C33B45">
        <w:rPr>
          <w:rFonts w:eastAsia="SimSun" w:hint="eastAsia"/>
          <w:sz w:val="24"/>
          <w:szCs w:val="24"/>
          <w:vertAlign w:val="superscript"/>
          <w:lang w:val="en-US"/>
        </w:rPr>
        <w:t>2</w:t>
      </w:r>
      <w:r w:rsidR="00C12E03">
        <w:rPr>
          <w:rFonts w:eastAsia="SimSun"/>
          <w:sz w:val="24"/>
          <w:szCs w:val="24"/>
          <w:vertAlign w:val="superscript"/>
          <w:lang w:val="en-US"/>
        </w:rPr>
        <w:t>,3</w:t>
      </w:r>
      <w:r w:rsidRPr="00882C8C">
        <w:rPr>
          <w:rFonts w:eastAsia="SimSun"/>
          <w:sz w:val="24"/>
          <w:szCs w:val="24"/>
          <w:vertAlign w:val="superscript"/>
          <w:lang w:val="en-US"/>
        </w:rPr>
        <w:t>,*</w:t>
      </w:r>
      <w:bookmarkEnd w:id="0"/>
      <w:r w:rsidRPr="00882C8C">
        <w:rPr>
          <w:rFonts w:eastAsia="SimSun"/>
          <w:sz w:val="24"/>
          <w:szCs w:val="24"/>
          <w:lang w:val="en-US"/>
        </w:rPr>
        <w:t xml:space="preserve"> </w:t>
      </w:r>
    </w:p>
    <w:bookmarkEnd w:id="1"/>
    <w:p w14:paraId="6C1A7F27" w14:textId="77777777" w:rsidR="00882C8C" w:rsidRPr="00882C8C" w:rsidRDefault="00882C8C" w:rsidP="00882C8C">
      <w:pPr>
        <w:spacing w:line="480" w:lineRule="auto"/>
        <w:rPr>
          <w:rFonts w:eastAsia="SimSun"/>
          <w:b/>
          <w:bCs/>
          <w:sz w:val="24"/>
          <w:szCs w:val="24"/>
          <w:lang w:val="en-US"/>
        </w:rPr>
      </w:pPr>
    </w:p>
    <w:p w14:paraId="19A39898" w14:textId="6A78AC78" w:rsidR="004827D8" w:rsidRPr="004827D8" w:rsidRDefault="004827D8" w:rsidP="004827D8">
      <w:pPr>
        <w:spacing w:line="480" w:lineRule="auto"/>
        <w:rPr>
          <w:rFonts w:eastAsia="SimSun"/>
          <w:sz w:val="20"/>
          <w:szCs w:val="20"/>
          <w:lang w:val="en-US"/>
        </w:rPr>
      </w:pPr>
      <w:bookmarkStart w:id="2" w:name="_Hlk194537470"/>
      <w:r w:rsidRPr="004827D8">
        <w:rPr>
          <w:rFonts w:eastAsia="SimSun"/>
          <w:sz w:val="20"/>
          <w:szCs w:val="20"/>
          <w:vertAlign w:val="superscript"/>
          <w:lang w:val="en-US"/>
        </w:rPr>
        <w:t>1</w:t>
      </w:r>
      <w:r w:rsidRPr="004827D8">
        <w:rPr>
          <w:rFonts w:eastAsia="SimSun"/>
          <w:sz w:val="20"/>
          <w:szCs w:val="20"/>
          <w:lang w:val="en-US"/>
        </w:rPr>
        <w:t xml:space="preserve"> Kunming</w:t>
      </w:r>
      <w:r w:rsidRPr="004827D8">
        <w:rPr>
          <w:rFonts w:eastAsia="SimSun" w:hint="eastAsia"/>
          <w:sz w:val="20"/>
          <w:szCs w:val="20"/>
          <w:lang w:val="en-US"/>
        </w:rPr>
        <w:t xml:space="preserve"> </w:t>
      </w:r>
      <w:r w:rsidRPr="004827D8">
        <w:rPr>
          <w:rFonts w:eastAsia="SimSun"/>
          <w:sz w:val="20"/>
          <w:szCs w:val="20"/>
          <w:lang w:val="en-US"/>
        </w:rPr>
        <w:t>Medical University, Kunming, Yunnan, China</w:t>
      </w:r>
    </w:p>
    <w:p w14:paraId="3421ABBA" w14:textId="0297B74A" w:rsidR="004827D8" w:rsidRPr="004827D8" w:rsidRDefault="004827D8" w:rsidP="004827D8">
      <w:pPr>
        <w:spacing w:line="480" w:lineRule="auto"/>
        <w:rPr>
          <w:rFonts w:eastAsia="SimSun"/>
          <w:sz w:val="20"/>
          <w:szCs w:val="20"/>
          <w:lang w:val="en-US"/>
        </w:rPr>
      </w:pPr>
      <w:r w:rsidRPr="004827D8">
        <w:rPr>
          <w:rFonts w:eastAsia="SimSun"/>
          <w:sz w:val="20"/>
          <w:szCs w:val="20"/>
          <w:vertAlign w:val="superscript"/>
          <w:lang w:val="en-US"/>
        </w:rPr>
        <w:t>2</w:t>
      </w:r>
      <w:r w:rsidRPr="004827D8">
        <w:rPr>
          <w:rFonts w:eastAsia="SimSun"/>
          <w:sz w:val="20"/>
          <w:szCs w:val="20"/>
          <w:lang w:val="en-US"/>
        </w:rPr>
        <w:t xml:space="preserve"> </w:t>
      </w:r>
      <w:r w:rsidR="0061308D" w:rsidRPr="004827D8">
        <w:rPr>
          <w:rFonts w:eastAsia="SimSun"/>
          <w:sz w:val="20"/>
          <w:szCs w:val="20"/>
          <w:lang w:val="en-US"/>
        </w:rPr>
        <w:t>Department of Infectious Diseases and Hepatology, the Affiliated Hospital of Yunnan University, Kunming, Yunnan, China</w:t>
      </w:r>
    </w:p>
    <w:p w14:paraId="0AC5D45E" w14:textId="28AACCBA" w:rsidR="004827D8" w:rsidRPr="004827D8" w:rsidRDefault="004827D8" w:rsidP="004827D8">
      <w:pPr>
        <w:spacing w:line="480" w:lineRule="auto"/>
        <w:rPr>
          <w:rFonts w:eastAsia="SimSun"/>
          <w:sz w:val="20"/>
          <w:szCs w:val="20"/>
          <w:lang w:val="en-US"/>
        </w:rPr>
      </w:pPr>
      <w:r w:rsidRPr="004827D8">
        <w:rPr>
          <w:rFonts w:eastAsia="SimSun"/>
          <w:sz w:val="20"/>
          <w:szCs w:val="20"/>
          <w:vertAlign w:val="superscript"/>
          <w:lang w:val="en-US"/>
        </w:rPr>
        <w:t>3</w:t>
      </w:r>
      <w:r w:rsidRPr="004827D8">
        <w:rPr>
          <w:rFonts w:eastAsia="SimSun"/>
          <w:sz w:val="20"/>
          <w:szCs w:val="20"/>
          <w:lang w:val="en-US"/>
        </w:rPr>
        <w:t xml:space="preserve"> </w:t>
      </w:r>
      <w:r w:rsidR="0061308D" w:rsidRPr="0061308D">
        <w:rPr>
          <w:rFonts w:eastAsia="SimSun"/>
          <w:sz w:val="20"/>
          <w:szCs w:val="20"/>
          <w:lang w:val="en-US"/>
        </w:rPr>
        <w:t>Central Laboratory</w:t>
      </w:r>
      <w:r w:rsidR="0061308D">
        <w:rPr>
          <w:rFonts w:eastAsia="SimSun"/>
          <w:sz w:val="20"/>
          <w:szCs w:val="20"/>
          <w:lang w:val="en-US"/>
        </w:rPr>
        <w:t xml:space="preserve">, </w:t>
      </w:r>
      <w:r w:rsidR="0061308D" w:rsidRPr="0061308D">
        <w:rPr>
          <w:rFonts w:eastAsia="SimSun"/>
          <w:sz w:val="20"/>
          <w:szCs w:val="20"/>
          <w:lang w:val="en-US"/>
        </w:rPr>
        <w:t>the Affiliated Hospital of Yunnan University</w:t>
      </w:r>
      <w:r w:rsidRPr="004827D8">
        <w:rPr>
          <w:rFonts w:eastAsia="SimSun"/>
          <w:sz w:val="20"/>
          <w:szCs w:val="20"/>
          <w:lang w:val="en-US"/>
        </w:rPr>
        <w:t>, Kunming, Yunnan, China</w:t>
      </w:r>
    </w:p>
    <w:bookmarkEnd w:id="2"/>
    <w:p w14:paraId="6270CCCC" w14:textId="77777777" w:rsidR="004827D8" w:rsidRPr="004827D8" w:rsidRDefault="004827D8" w:rsidP="004827D8">
      <w:pPr>
        <w:spacing w:line="480" w:lineRule="auto"/>
        <w:rPr>
          <w:rFonts w:eastAsia="SimSun"/>
          <w:sz w:val="20"/>
          <w:szCs w:val="20"/>
          <w:lang w:val="en-US"/>
        </w:rPr>
      </w:pPr>
      <w:r w:rsidRPr="004827D8">
        <w:rPr>
          <w:rFonts w:eastAsia="SimSun"/>
          <w:sz w:val="20"/>
          <w:szCs w:val="20"/>
          <w:vertAlign w:val="superscript"/>
          <w:lang w:val="en-US"/>
        </w:rPr>
        <w:t>#</w:t>
      </w:r>
      <w:r w:rsidRPr="004827D8">
        <w:rPr>
          <w:rFonts w:eastAsia="SimSun"/>
          <w:sz w:val="20"/>
          <w:szCs w:val="20"/>
          <w:lang w:val="en-US"/>
        </w:rPr>
        <w:t xml:space="preserve"> </w:t>
      </w:r>
      <w:proofErr w:type="spellStart"/>
      <w:r w:rsidRPr="004827D8">
        <w:rPr>
          <w:rFonts w:eastAsia="SimSun"/>
          <w:sz w:val="20"/>
          <w:szCs w:val="20"/>
          <w:lang w:val="en-US"/>
        </w:rPr>
        <w:t>Changhui</w:t>
      </w:r>
      <w:proofErr w:type="spellEnd"/>
      <w:r w:rsidRPr="004827D8">
        <w:rPr>
          <w:rFonts w:eastAsia="SimSun"/>
          <w:sz w:val="20"/>
          <w:szCs w:val="20"/>
          <w:lang w:val="en-US"/>
        </w:rPr>
        <w:t xml:space="preserve"> Wu and </w:t>
      </w:r>
      <w:proofErr w:type="spellStart"/>
      <w:r w:rsidRPr="004827D8">
        <w:rPr>
          <w:rFonts w:eastAsia="SimSun"/>
          <w:sz w:val="20"/>
          <w:szCs w:val="20"/>
          <w:lang w:val="en-US"/>
        </w:rPr>
        <w:t>Fengwei</w:t>
      </w:r>
      <w:proofErr w:type="spellEnd"/>
      <w:r w:rsidRPr="004827D8">
        <w:rPr>
          <w:rFonts w:eastAsia="SimSun"/>
          <w:sz w:val="20"/>
          <w:szCs w:val="20"/>
          <w:lang w:val="en-US"/>
        </w:rPr>
        <w:t xml:space="preserve"> Liu contributed equally to this study</w:t>
      </w:r>
      <w:bookmarkStart w:id="3" w:name="_GoBack"/>
      <w:bookmarkEnd w:id="3"/>
    </w:p>
    <w:p w14:paraId="1C6DA639" w14:textId="77777777" w:rsidR="004827D8" w:rsidRPr="004827D8" w:rsidRDefault="004827D8" w:rsidP="004827D8">
      <w:pPr>
        <w:spacing w:line="480" w:lineRule="auto"/>
        <w:rPr>
          <w:rFonts w:eastAsia="SimSun"/>
          <w:sz w:val="20"/>
          <w:szCs w:val="20"/>
          <w:lang w:val="en-US"/>
        </w:rPr>
      </w:pPr>
      <w:r w:rsidRPr="004827D8">
        <w:rPr>
          <w:rFonts w:eastAsia="SimSun"/>
          <w:sz w:val="20"/>
          <w:szCs w:val="20"/>
          <w:vertAlign w:val="superscript"/>
          <w:lang w:val="en-US"/>
        </w:rPr>
        <w:t>*</w:t>
      </w:r>
      <w:r w:rsidRPr="004827D8">
        <w:rPr>
          <w:rFonts w:eastAsia="SimSun"/>
          <w:sz w:val="20"/>
          <w:szCs w:val="20"/>
          <w:lang w:val="en-US"/>
        </w:rPr>
        <w:t xml:space="preserve"> </w:t>
      </w:r>
      <w:r w:rsidRPr="004827D8">
        <w:rPr>
          <w:rFonts w:eastAsia="SimSun"/>
          <w:bCs/>
          <w:sz w:val="20"/>
          <w:szCs w:val="20"/>
          <w:lang w:val="en-US"/>
        </w:rPr>
        <w:t>Corresponding authors:</w:t>
      </w:r>
      <w:r w:rsidRPr="004827D8">
        <w:rPr>
          <w:rFonts w:eastAsia="SimSun"/>
          <w:b/>
          <w:bCs/>
          <w:sz w:val="20"/>
          <w:szCs w:val="20"/>
          <w:lang w:val="en-US"/>
        </w:rPr>
        <w:t xml:space="preserve"> </w:t>
      </w:r>
      <w:r w:rsidRPr="004827D8">
        <w:rPr>
          <w:rFonts w:eastAsia="SimSun"/>
          <w:sz w:val="20"/>
          <w:szCs w:val="20"/>
          <w:lang w:val="en-US"/>
        </w:rPr>
        <w:t xml:space="preserve">Prof. Jia Wei, Emai: weijia19631225@163.com; </w:t>
      </w:r>
    </w:p>
    <w:p w14:paraId="358E92B4" w14:textId="77777777" w:rsidR="004827D8" w:rsidRPr="004827D8" w:rsidRDefault="004827D8" w:rsidP="004827D8">
      <w:pPr>
        <w:spacing w:line="480" w:lineRule="auto"/>
        <w:rPr>
          <w:rFonts w:eastAsia="SimSun"/>
          <w:b/>
          <w:bCs/>
          <w:sz w:val="20"/>
          <w:szCs w:val="20"/>
          <w:lang w:val="en-US"/>
        </w:rPr>
      </w:pPr>
      <w:r w:rsidRPr="004827D8">
        <w:rPr>
          <w:rFonts w:eastAsia="SimSun"/>
          <w:sz w:val="20"/>
          <w:szCs w:val="20"/>
          <w:lang w:val="en-US"/>
        </w:rPr>
        <w:t xml:space="preserve">Dr. </w:t>
      </w:r>
      <w:proofErr w:type="spellStart"/>
      <w:r w:rsidRPr="004827D8">
        <w:rPr>
          <w:rFonts w:eastAsia="SimSun"/>
          <w:sz w:val="20"/>
          <w:szCs w:val="20"/>
          <w:lang w:val="en-US"/>
        </w:rPr>
        <w:t>Taicheng</w:t>
      </w:r>
      <w:proofErr w:type="spellEnd"/>
      <w:r w:rsidRPr="004827D8">
        <w:rPr>
          <w:rFonts w:eastAsia="SimSun"/>
          <w:sz w:val="20"/>
          <w:szCs w:val="20"/>
          <w:lang w:val="en-US"/>
        </w:rPr>
        <w:t xml:space="preserve"> Zhou, </w:t>
      </w:r>
      <w:proofErr w:type="spellStart"/>
      <w:r w:rsidRPr="004827D8">
        <w:rPr>
          <w:rFonts w:eastAsia="SimSun"/>
          <w:sz w:val="20"/>
          <w:szCs w:val="20"/>
          <w:lang w:val="en-US"/>
        </w:rPr>
        <w:t>Emai</w:t>
      </w:r>
      <w:proofErr w:type="spellEnd"/>
      <w:r w:rsidRPr="004827D8">
        <w:rPr>
          <w:rFonts w:eastAsia="SimSun"/>
          <w:sz w:val="20"/>
          <w:szCs w:val="20"/>
          <w:lang w:val="en-US"/>
        </w:rPr>
        <w:t>: zhoutc@ynshhyy.com.</w:t>
      </w:r>
    </w:p>
    <w:p w14:paraId="6490C2FA" w14:textId="77777777" w:rsidR="009B0324" w:rsidRPr="004827D8" w:rsidRDefault="009B0324" w:rsidP="00F56722">
      <w:pPr>
        <w:rPr>
          <w:rFonts w:eastAsiaTheme="minorEastAsia"/>
          <w:lang w:val="en-US"/>
        </w:rPr>
      </w:pPr>
    </w:p>
    <w:p w14:paraId="1CC5BD19" w14:textId="77777777" w:rsidR="00882C8C" w:rsidRDefault="00882C8C" w:rsidP="00882C8C">
      <w:pPr>
        <w:spacing w:line="480" w:lineRule="auto"/>
        <w:rPr>
          <w:rFonts w:eastAsia="SimSun"/>
          <w:b/>
          <w:color w:val="231F20"/>
          <w:lang w:val="en-US" w:bidi="ar-SA"/>
        </w:rPr>
      </w:pPr>
    </w:p>
    <w:p w14:paraId="79647C83" w14:textId="77777777" w:rsidR="009D4AC4" w:rsidRDefault="009D4AC4" w:rsidP="00882C8C">
      <w:pPr>
        <w:spacing w:line="480" w:lineRule="auto"/>
        <w:rPr>
          <w:rFonts w:eastAsia="SimSun"/>
          <w:b/>
          <w:color w:val="231F20"/>
          <w:lang w:val="en-US" w:bidi="ar-SA"/>
        </w:rPr>
      </w:pPr>
    </w:p>
    <w:p w14:paraId="511259DB" w14:textId="77777777" w:rsidR="009D4AC4" w:rsidRDefault="009D4AC4" w:rsidP="00882C8C">
      <w:pPr>
        <w:spacing w:line="480" w:lineRule="auto"/>
        <w:rPr>
          <w:rFonts w:eastAsia="SimSun"/>
          <w:b/>
          <w:color w:val="231F20"/>
          <w:lang w:val="en-US" w:bidi="ar-SA"/>
        </w:rPr>
      </w:pPr>
    </w:p>
    <w:p w14:paraId="5BFB7D2F" w14:textId="77777777" w:rsidR="009D4AC4" w:rsidRDefault="009D4AC4" w:rsidP="00882C8C">
      <w:pPr>
        <w:spacing w:line="480" w:lineRule="auto"/>
        <w:rPr>
          <w:rFonts w:eastAsia="SimSun"/>
          <w:b/>
          <w:color w:val="231F20"/>
          <w:lang w:val="en-US" w:bidi="ar-SA"/>
        </w:rPr>
      </w:pPr>
    </w:p>
    <w:p w14:paraId="0C2AF9BE" w14:textId="77777777" w:rsidR="009D4AC4" w:rsidRDefault="009D4AC4" w:rsidP="00882C8C">
      <w:pPr>
        <w:spacing w:line="480" w:lineRule="auto"/>
        <w:rPr>
          <w:rFonts w:eastAsia="SimSun"/>
          <w:b/>
          <w:color w:val="231F20"/>
          <w:lang w:val="en-US" w:bidi="ar-SA"/>
        </w:rPr>
      </w:pPr>
    </w:p>
    <w:p w14:paraId="265A4437" w14:textId="77777777" w:rsidR="009D4AC4" w:rsidRDefault="009D4AC4" w:rsidP="00882C8C">
      <w:pPr>
        <w:spacing w:line="480" w:lineRule="auto"/>
        <w:rPr>
          <w:rFonts w:eastAsia="SimSun"/>
          <w:b/>
          <w:color w:val="231F20"/>
          <w:lang w:val="en-US" w:bidi="ar-SA"/>
        </w:rPr>
      </w:pPr>
    </w:p>
    <w:p w14:paraId="0C0BDA3D" w14:textId="77777777" w:rsidR="009D4AC4" w:rsidRDefault="009D4AC4" w:rsidP="00882C8C">
      <w:pPr>
        <w:spacing w:line="480" w:lineRule="auto"/>
        <w:rPr>
          <w:rFonts w:eastAsia="SimSun"/>
          <w:b/>
          <w:color w:val="231F20"/>
          <w:lang w:val="en-US" w:bidi="ar-SA"/>
        </w:rPr>
      </w:pPr>
    </w:p>
    <w:p w14:paraId="0AC5C952" w14:textId="77777777" w:rsidR="009D4AC4" w:rsidRDefault="009D4AC4" w:rsidP="00882C8C">
      <w:pPr>
        <w:spacing w:line="480" w:lineRule="auto"/>
        <w:rPr>
          <w:rFonts w:eastAsia="SimSun"/>
          <w:b/>
          <w:color w:val="231F20"/>
          <w:lang w:val="en-US" w:bidi="ar-SA"/>
        </w:rPr>
      </w:pPr>
    </w:p>
    <w:p w14:paraId="1D489B45" w14:textId="77777777" w:rsidR="009D4AC4" w:rsidRDefault="009D4AC4" w:rsidP="00882C8C">
      <w:pPr>
        <w:spacing w:line="480" w:lineRule="auto"/>
        <w:rPr>
          <w:rFonts w:eastAsia="SimSun"/>
          <w:b/>
          <w:color w:val="231F20"/>
          <w:lang w:val="en-US" w:bidi="ar-SA"/>
        </w:rPr>
      </w:pPr>
    </w:p>
    <w:p w14:paraId="1E3B9AD7" w14:textId="77777777" w:rsidR="009D4AC4" w:rsidRDefault="009D4AC4" w:rsidP="00882C8C">
      <w:pPr>
        <w:spacing w:line="480" w:lineRule="auto"/>
        <w:rPr>
          <w:rFonts w:eastAsia="SimSun"/>
          <w:b/>
          <w:color w:val="231F20"/>
          <w:lang w:val="en-US" w:bidi="ar-SA"/>
        </w:rPr>
      </w:pPr>
    </w:p>
    <w:p w14:paraId="4997E602" w14:textId="77777777" w:rsidR="009D4AC4" w:rsidRDefault="009D4AC4" w:rsidP="00882C8C">
      <w:pPr>
        <w:spacing w:line="480" w:lineRule="auto"/>
        <w:rPr>
          <w:rFonts w:eastAsia="SimSun"/>
          <w:b/>
          <w:color w:val="231F20"/>
          <w:lang w:val="en-US" w:bidi="ar-SA"/>
        </w:rPr>
      </w:pPr>
    </w:p>
    <w:p w14:paraId="67D3050A" w14:textId="77777777" w:rsidR="009D4AC4" w:rsidRDefault="009D4AC4" w:rsidP="00882C8C">
      <w:pPr>
        <w:spacing w:line="480" w:lineRule="auto"/>
        <w:rPr>
          <w:rFonts w:eastAsia="SimSun"/>
          <w:b/>
          <w:color w:val="231F20"/>
          <w:lang w:val="en-US" w:bidi="ar-SA"/>
        </w:rPr>
      </w:pPr>
    </w:p>
    <w:p w14:paraId="1BEDE9FE" w14:textId="77777777" w:rsidR="009D4AC4" w:rsidRDefault="009D4AC4" w:rsidP="00882C8C">
      <w:pPr>
        <w:spacing w:line="480" w:lineRule="auto"/>
        <w:rPr>
          <w:rFonts w:eastAsia="SimSun"/>
          <w:b/>
          <w:color w:val="231F20"/>
          <w:lang w:val="en-US" w:bidi="ar-SA"/>
        </w:rPr>
      </w:pPr>
    </w:p>
    <w:p w14:paraId="7134CA36" w14:textId="77777777" w:rsidR="009D4AC4" w:rsidRDefault="009D4AC4" w:rsidP="00882C8C">
      <w:pPr>
        <w:spacing w:line="480" w:lineRule="auto"/>
        <w:rPr>
          <w:rFonts w:eastAsia="SimSun"/>
          <w:b/>
          <w:color w:val="231F20"/>
          <w:lang w:val="en-US" w:bidi="ar-SA"/>
        </w:rPr>
      </w:pPr>
    </w:p>
    <w:p w14:paraId="2136A8AE" w14:textId="77777777" w:rsidR="009D4AC4" w:rsidRDefault="009D4AC4" w:rsidP="00882C8C">
      <w:pPr>
        <w:spacing w:line="480" w:lineRule="auto"/>
        <w:rPr>
          <w:rFonts w:eastAsia="SimSun"/>
          <w:b/>
          <w:color w:val="231F20"/>
          <w:lang w:val="en-US" w:bidi="ar-SA"/>
        </w:rPr>
      </w:pPr>
    </w:p>
    <w:p w14:paraId="21864AE4" w14:textId="77777777" w:rsidR="009D4AC4" w:rsidRPr="009D4AC4" w:rsidRDefault="009D4AC4" w:rsidP="00882C8C">
      <w:pPr>
        <w:spacing w:line="480" w:lineRule="auto"/>
        <w:rPr>
          <w:rFonts w:eastAsia="SimSun"/>
          <w:b/>
          <w:color w:val="000000" w:themeColor="text1"/>
          <w:lang w:val="en-US" w:bidi="ar-SA"/>
        </w:rPr>
        <w:sectPr w:rsidR="009D4AC4" w:rsidRPr="009D4AC4" w:rsidSect="00012EFB">
          <w:footerReference w:type="default" r:id="rId7"/>
          <w:pgSz w:w="11910" w:h="16840" w:code="9"/>
          <w:pgMar w:top="1134" w:right="1134" w:bottom="907" w:left="1134" w:header="720" w:footer="720" w:gutter="0"/>
          <w:cols w:space="720"/>
          <w:docGrid w:linePitch="299"/>
        </w:sectPr>
      </w:pPr>
    </w:p>
    <w:p w14:paraId="076F4DCD" w14:textId="3717A79F" w:rsidR="006632AC" w:rsidRPr="0060109D" w:rsidRDefault="00882C8C" w:rsidP="0060109D">
      <w:pPr>
        <w:spacing w:line="360" w:lineRule="auto"/>
        <w:rPr>
          <w:rFonts w:eastAsia="SimSun"/>
          <w:color w:val="231F20"/>
          <w:sz w:val="20"/>
          <w:szCs w:val="20"/>
          <w:lang w:val="en-US" w:bidi="ar-SA"/>
        </w:rPr>
      </w:pPr>
      <w:r w:rsidRPr="0060109D">
        <w:rPr>
          <w:rFonts w:eastAsia="SimSun"/>
          <w:b/>
          <w:color w:val="231F20"/>
          <w:sz w:val="20"/>
          <w:szCs w:val="20"/>
          <w:lang w:val="en-US" w:bidi="ar-SA"/>
        </w:rPr>
        <w:lastRenderedPageBreak/>
        <w:t>Table S1</w:t>
      </w:r>
      <w:r w:rsidRPr="0060109D">
        <w:rPr>
          <w:rFonts w:eastAsia="SimSun"/>
          <w:color w:val="231F20"/>
          <w:sz w:val="20"/>
          <w:szCs w:val="20"/>
          <w:lang w:val="en-US" w:bidi="ar-SA"/>
        </w:rPr>
        <w:t xml:space="preserve"> </w:t>
      </w:r>
      <w:proofErr w:type="spellStart"/>
      <w:r w:rsidRPr="0060109D">
        <w:rPr>
          <w:rFonts w:eastAsia="SimSun"/>
          <w:color w:val="231F20"/>
          <w:sz w:val="20"/>
          <w:szCs w:val="20"/>
          <w:lang w:val="en-US" w:bidi="ar-SA"/>
        </w:rPr>
        <w:t>Quasispecies</w:t>
      </w:r>
      <w:proofErr w:type="spellEnd"/>
      <w:r w:rsidRPr="0060109D">
        <w:rPr>
          <w:rFonts w:eastAsia="SimSun"/>
          <w:color w:val="231F20"/>
          <w:sz w:val="20"/>
          <w:szCs w:val="20"/>
          <w:lang w:val="en-US" w:bidi="ar-SA"/>
        </w:rPr>
        <w:t xml:space="preserve"> complexity (Sn) of each nucleotide position (nt1 to 3215) between the patients with </w:t>
      </w:r>
      <w:proofErr w:type="spellStart"/>
      <w:r w:rsidRPr="0060109D">
        <w:rPr>
          <w:rFonts w:eastAsia="SimSun"/>
          <w:color w:val="231F20"/>
          <w:sz w:val="20"/>
          <w:szCs w:val="20"/>
          <w:lang w:val="en-US" w:bidi="ar-SA"/>
        </w:rPr>
        <w:t>HBeAg</w:t>
      </w:r>
      <w:proofErr w:type="spellEnd"/>
      <w:r w:rsidRPr="0060109D">
        <w:rPr>
          <w:rFonts w:eastAsia="SimSun"/>
          <w:color w:val="231F20"/>
          <w:sz w:val="20"/>
          <w:szCs w:val="20"/>
          <w:lang w:val="en-US" w:bidi="ar-SA"/>
        </w:rPr>
        <w:t xml:space="preserve"> positive and </w:t>
      </w:r>
      <w:proofErr w:type="spellStart"/>
      <w:r w:rsidRPr="0060109D">
        <w:rPr>
          <w:rFonts w:eastAsia="SimSun"/>
          <w:color w:val="231F20"/>
          <w:sz w:val="20"/>
          <w:szCs w:val="20"/>
          <w:lang w:val="en-US" w:bidi="ar-SA"/>
        </w:rPr>
        <w:t>HBeAg</w:t>
      </w:r>
      <w:proofErr w:type="spellEnd"/>
      <w:r w:rsidRPr="0060109D">
        <w:rPr>
          <w:rFonts w:eastAsia="SimSun"/>
          <w:color w:val="231F20"/>
          <w:sz w:val="20"/>
          <w:szCs w:val="20"/>
          <w:lang w:val="en-US" w:bidi="ar-SA"/>
        </w:rPr>
        <w:t xml:space="preserve"> negative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552"/>
        <w:gridCol w:w="2556"/>
        <w:gridCol w:w="2268"/>
      </w:tblGrid>
      <w:tr w:rsidR="006A5798" w:rsidRPr="0060109D" w14:paraId="10B93122" w14:textId="695823E4" w:rsidTr="006F5BD2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275B3A1" w14:textId="2F3CCB55" w:rsidR="006A5798" w:rsidRPr="0060109D" w:rsidRDefault="009E3FF5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egion of vari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9BCC3B2" w14:textId="5050F669" w:rsidR="006A5798" w:rsidRPr="0060109D" w:rsidRDefault="009E3FF5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HBeAg</w:t>
            </w:r>
            <w:proofErr w:type="spellEnd"/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 xml:space="preserve"> </w:t>
            </w:r>
            <w:r w:rsidR="006A5798"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positive</w:t>
            </w:r>
            <w:r w:rsidR="006F5BD2"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(</w:t>
            </w:r>
            <w:proofErr w:type="spellStart"/>
            <w:r w:rsidR="006F5BD2"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mean</w:t>
            </w:r>
            <w:r w:rsidR="006F5BD2" w:rsidRPr="0060109D">
              <w:rPr>
                <w:rFonts w:eastAsiaTheme="minorEastAsia"/>
                <w:sz w:val="20"/>
                <w:szCs w:val="20"/>
                <w:lang w:val="en-US"/>
              </w:rPr>
              <w:t>±SE</w:t>
            </w:r>
            <w:proofErr w:type="spellEnd"/>
            <w:r w:rsidR="006F5BD2" w:rsidRPr="0060109D">
              <w:rPr>
                <w:rFonts w:eastAsiaTheme="minorEastAsia"/>
                <w:sz w:val="20"/>
                <w:szCs w:val="20"/>
                <w:lang w:val="en-US"/>
              </w:rPr>
              <w:t>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46CE145A" w14:textId="04B4538F" w:rsidR="006A5798" w:rsidRPr="0060109D" w:rsidRDefault="009E3FF5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HBeAg</w:t>
            </w:r>
            <w:proofErr w:type="spellEnd"/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 xml:space="preserve"> n</w:t>
            </w:r>
            <w:r w:rsidR="006A5798"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egative</w:t>
            </w:r>
            <w:r w:rsidR="006F5BD2"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(</w:t>
            </w:r>
            <w:proofErr w:type="spellStart"/>
            <w:r w:rsidR="006F5BD2"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mean</w:t>
            </w:r>
            <w:r w:rsidR="006F5BD2" w:rsidRPr="0060109D">
              <w:rPr>
                <w:rFonts w:eastAsiaTheme="minorEastAsia"/>
                <w:sz w:val="20"/>
                <w:szCs w:val="20"/>
                <w:lang w:val="en-US"/>
              </w:rPr>
              <w:t>±SE</w:t>
            </w:r>
            <w:proofErr w:type="spellEnd"/>
            <w:r w:rsidR="006F5BD2" w:rsidRPr="0060109D">
              <w:rPr>
                <w:rFonts w:eastAsiaTheme="minorEastAsia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AC78DA" w14:textId="5E0D60F5" w:rsidR="006A5798" w:rsidRPr="0060109D" w:rsidRDefault="00A61EAD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A61EAD">
              <w:rPr>
                <w:rFonts w:eastAsiaTheme="minorEastAsia" w:hint="eastAsia"/>
                <w:i/>
                <w:iCs/>
                <w:sz w:val="20"/>
                <w:szCs w:val="20"/>
                <w:lang w:val="en-US"/>
              </w:rPr>
              <w:t>p</w:t>
            </w:r>
            <w:r w:rsidR="009E3FF5"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="006A5798" w:rsidRPr="0060109D">
              <w:rPr>
                <w:rFonts w:eastAsiaTheme="minorEastAsia"/>
                <w:sz w:val="20"/>
                <w:szCs w:val="20"/>
                <w:lang w:val="en-US"/>
              </w:rPr>
              <w:t>value</w:t>
            </w:r>
            <w:r w:rsidR="00331692" w:rsidRPr="0060109D">
              <w:rPr>
                <w:rFonts w:eastAsiaTheme="minorEastAsia"/>
                <w:sz w:val="20"/>
                <w:szCs w:val="20"/>
                <w:lang w:val="en-US"/>
              </w:rPr>
              <w:t>*</w:t>
            </w:r>
          </w:p>
        </w:tc>
      </w:tr>
      <w:tr w:rsidR="00DB5C8A" w:rsidRPr="0060109D" w14:paraId="797ABB49" w14:textId="77777777" w:rsidTr="005827A8">
        <w:tc>
          <w:tcPr>
            <w:tcW w:w="9639" w:type="dxa"/>
            <w:gridSpan w:val="4"/>
            <w:tcBorders>
              <w:top w:val="single" w:sz="4" w:space="0" w:color="auto"/>
            </w:tcBorders>
          </w:tcPr>
          <w:p w14:paraId="22E655EA" w14:textId="2E5610AC" w:rsidR="00DB5C8A" w:rsidRPr="0060109D" w:rsidRDefault="00DB5C8A" w:rsidP="0060109D">
            <w:pPr>
              <w:spacing w:line="360" w:lineRule="auto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b/>
                <w:sz w:val="20"/>
                <w:szCs w:val="20"/>
                <w:lang w:val="en-US"/>
              </w:rPr>
              <w:t>Genotype C</w:t>
            </w:r>
          </w:p>
        </w:tc>
      </w:tr>
      <w:tr w:rsidR="00725CCF" w:rsidRPr="0060109D" w14:paraId="3795D246" w14:textId="77777777" w:rsidTr="006F5BD2">
        <w:tc>
          <w:tcPr>
            <w:tcW w:w="2263" w:type="dxa"/>
          </w:tcPr>
          <w:p w14:paraId="17DDBE8A" w14:textId="10F7D16A" w:rsidR="00725CCF" w:rsidRPr="0060109D" w:rsidRDefault="00725CCF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Full lengt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E36DC1" w14:textId="5046EDDF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6973±0.003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FF652BE" w14:textId="3A9219C3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10557±0.0045</w:t>
            </w:r>
          </w:p>
        </w:tc>
        <w:tc>
          <w:tcPr>
            <w:tcW w:w="2268" w:type="dxa"/>
          </w:tcPr>
          <w:p w14:paraId="47D0FD64" w14:textId="6A5C062A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</w:tr>
      <w:tr w:rsidR="00725CCF" w:rsidRPr="0060109D" w14:paraId="7696835B" w14:textId="77777777" w:rsidTr="006F5BD2">
        <w:tc>
          <w:tcPr>
            <w:tcW w:w="2263" w:type="dxa"/>
          </w:tcPr>
          <w:p w14:paraId="6F3B47AF" w14:textId="77777777" w:rsidR="00725CCF" w:rsidRPr="0060109D" w:rsidRDefault="00725CCF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L</w:t>
            </w: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HBsA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39FBDC" w14:textId="1204F721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5280±0.005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B80075A" w14:textId="37D8D4CC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9279±0.0066</w:t>
            </w:r>
          </w:p>
        </w:tc>
        <w:tc>
          <w:tcPr>
            <w:tcW w:w="2268" w:type="dxa"/>
          </w:tcPr>
          <w:p w14:paraId="59A6FF21" w14:textId="77777777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</w:tr>
      <w:tr w:rsidR="00725CCF" w:rsidRPr="0060109D" w14:paraId="2C7DF578" w14:textId="5D72830C" w:rsidTr="006F5BD2">
        <w:tc>
          <w:tcPr>
            <w:tcW w:w="2263" w:type="dxa"/>
          </w:tcPr>
          <w:p w14:paraId="691E5388" w14:textId="26665A8E" w:rsidR="00725CCF" w:rsidRPr="0060109D" w:rsidRDefault="00725CCF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M</w:t>
            </w: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HBsA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1D791A" w14:textId="26CB17FA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4649±0.005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25C2A3A" w14:textId="06030A4C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8681±0.0075</w:t>
            </w:r>
          </w:p>
        </w:tc>
        <w:tc>
          <w:tcPr>
            <w:tcW w:w="2268" w:type="dxa"/>
          </w:tcPr>
          <w:p w14:paraId="19BB8F7F" w14:textId="4D1E0CC7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&lt;</w:t>
            </w: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0.001</w:t>
            </w:r>
          </w:p>
        </w:tc>
      </w:tr>
      <w:tr w:rsidR="00725CCF" w:rsidRPr="0060109D" w14:paraId="32F39CFA" w14:textId="3658830A" w:rsidTr="006F5BD2">
        <w:tc>
          <w:tcPr>
            <w:tcW w:w="2263" w:type="dxa"/>
          </w:tcPr>
          <w:p w14:paraId="3AD17CDA" w14:textId="3E29008D" w:rsidR="00725CCF" w:rsidRPr="0060109D" w:rsidRDefault="00725CCF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HBs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2E624A" w14:textId="7DF4BB28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3938±0.005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9FFE9E7" w14:textId="73B18AA5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7438±0.0078</w:t>
            </w:r>
          </w:p>
        </w:tc>
        <w:tc>
          <w:tcPr>
            <w:tcW w:w="2268" w:type="dxa"/>
          </w:tcPr>
          <w:p w14:paraId="337D97E9" w14:textId="6C4226DE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sz w:val="20"/>
                <w:szCs w:val="20"/>
              </w:rPr>
              <w:t>&lt;0.001</w:t>
            </w:r>
          </w:p>
        </w:tc>
      </w:tr>
      <w:tr w:rsidR="00725CCF" w:rsidRPr="0060109D" w14:paraId="1AA6CB53" w14:textId="528A5A93" w:rsidTr="006F5BD2">
        <w:tc>
          <w:tcPr>
            <w:tcW w:w="2263" w:type="dxa"/>
          </w:tcPr>
          <w:p w14:paraId="67C65A69" w14:textId="1ED5FA87" w:rsidR="00725CCF" w:rsidRPr="0060109D" w:rsidRDefault="00725CCF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Pol</w:t>
            </w: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ymer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1A5DA4" w14:textId="59892799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723±0.004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AE7AF05" w14:textId="2F07553A" w:rsidR="00725CCF" w:rsidRPr="0060109D" w:rsidRDefault="00725CCF" w:rsidP="0060109D">
            <w:pPr>
              <w:widowControl/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10087±0.0050</w:t>
            </w:r>
          </w:p>
        </w:tc>
        <w:tc>
          <w:tcPr>
            <w:tcW w:w="2268" w:type="dxa"/>
          </w:tcPr>
          <w:p w14:paraId="5E872196" w14:textId="0771F17D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sz w:val="20"/>
                <w:szCs w:val="20"/>
              </w:rPr>
              <w:t>&lt;0.001</w:t>
            </w:r>
          </w:p>
        </w:tc>
      </w:tr>
      <w:tr w:rsidR="00725CCF" w:rsidRPr="0060109D" w14:paraId="0D56813D" w14:textId="10A2BC7A" w:rsidTr="006F5BD2">
        <w:tc>
          <w:tcPr>
            <w:tcW w:w="2263" w:type="dxa"/>
          </w:tcPr>
          <w:p w14:paraId="127613DB" w14:textId="14FFC4CE" w:rsidR="00725CCF" w:rsidRPr="0060109D" w:rsidRDefault="00725CCF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ProC</w:t>
            </w:r>
            <w:proofErr w:type="spellEnd"/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/</w:t>
            </w:r>
            <w:r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B64D0A" w14:textId="6DAB1035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4968±0.006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E02E06E" w14:textId="220AF469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11236±0.0107</w:t>
            </w:r>
          </w:p>
        </w:tc>
        <w:tc>
          <w:tcPr>
            <w:tcW w:w="2268" w:type="dxa"/>
            <w:vAlign w:val="center"/>
          </w:tcPr>
          <w:p w14:paraId="4CB664AE" w14:textId="7EFDF8F0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</w:tr>
      <w:tr w:rsidR="00725CCF" w:rsidRPr="0060109D" w14:paraId="711D26F9" w14:textId="77777777" w:rsidTr="006F5BD2">
        <w:tc>
          <w:tcPr>
            <w:tcW w:w="2263" w:type="dxa"/>
          </w:tcPr>
          <w:p w14:paraId="59EDF16E" w14:textId="14787BD5" w:rsidR="00725CCF" w:rsidRPr="0060109D" w:rsidRDefault="00725CCF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RT region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1853E5A6" w14:textId="60245F57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6949±0.0068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</w:tcPr>
          <w:p w14:paraId="659DDF3A" w14:textId="0B6298E9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9685±0.0076</w:t>
            </w:r>
          </w:p>
        </w:tc>
        <w:tc>
          <w:tcPr>
            <w:tcW w:w="2268" w:type="dxa"/>
          </w:tcPr>
          <w:p w14:paraId="7489B0AC" w14:textId="5B22658C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</w:tr>
      <w:tr w:rsidR="00725CCF" w:rsidRPr="0060109D" w14:paraId="09B01C72" w14:textId="77777777" w:rsidTr="006F5BD2">
        <w:tc>
          <w:tcPr>
            <w:tcW w:w="2263" w:type="dxa"/>
          </w:tcPr>
          <w:p w14:paraId="5CE82587" w14:textId="4B9C240B" w:rsidR="00725CCF" w:rsidRPr="0060109D" w:rsidRDefault="00725CCF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HBXA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50F48282" w14:textId="059DB5EC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6606±0.0094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</w:tcPr>
          <w:p w14:paraId="4F3FA698" w14:textId="2E1D2453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8511±0.0114</w:t>
            </w:r>
          </w:p>
        </w:tc>
        <w:tc>
          <w:tcPr>
            <w:tcW w:w="2268" w:type="dxa"/>
          </w:tcPr>
          <w:p w14:paraId="57E6E83D" w14:textId="3B6DE1F0" w:rsidR="00725CCF" w:rsidRPr="0060109D" w:rsidRDefault="00725CCF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 w:bidi="ar-SA"/>
              </w:rPr>
            </w:pPr>
            <w:r w:rsidRPr="0060109D">
              <w:rPr>
                <w:sz w:val="20"/>
                <w:szCs w:val="20"/>
              </w:rPr>
              <w:t>0.</w:t>
            </w:r>
            <w:r w:rsidR="00A036F0" w:rsidRPr="0060109D">
              <w:rPr>
                <w:rFonts w:eastAsiaTheme="minorEastAsia"/>
                <w:sz w:val="20"/>
                <w:szCs w:val="20"/>
              </w:rPr>
              <w:t>0674</w:t>
            </w:r>
          </w:p>
        </w:tc>
      </w:tr>
      <w:tr w:rsidR="00725CCF" w:rsidRPr="0060109D" w14:paraId="3DB825D6" w14:textId="77777777" w:rsidTr="005827A8">
        <w:tc>
          <w:tcPr>
            <w:tcW w:w="9639" w:type="dxa"/>
            <w:gridSpan w:val="4"/>
          </w:tcPr>
          <w:p w14:paraId="11B09105" w14:textId="6342FE07" w:rsidR="00725CCF" w:rsidRPr="0060109D" w:rsidRDefault="00725CCF" w:rsidP="0060109D">
            <w:pPr>
              <w:spacing w:line="360" w:lineRule="auto"/>
              <w:rPr>
                <w:rFonts w:eastAsiaTheme="minorEastAsia"/>
                <w:b/>
                <w:bCs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b/>
                <w:bCs/>
                <w:sz w:val="20"/>
                <w:szCs w:val="20"/>
                <w:lang w:val="en-US"/>
              </w:rPr>
              <w:t>Genotype B</w:t>
            </w:r>
          </w:p>
        </w:tc>
      </w:tr>
      <w:tr w:rsidR="001D18D1" w:rsidRPr="0060109D" w14:paraId="01FD0B51" w14:textId="77777777" w:rsidTr="006F5BD2">
        <w:tc>
          <w:tcPr>
            <w:tcW w:w="2263" w:type="dxa"/>
          </w:tcPr>
          <w:p w14:paraId="229D651E" w14:textId="1501C425" w:rsidR="001D18D1" w:rsidRPr="0060109D" w:rsidRDefault="001D18D1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Full lengt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3CF4B0" w14:textId="76584AD8" w:rsidR="001D18D1" w:rsidRPr="0060109D" w:rsidRDefault="001D18D1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0734±0.001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C83ADAC" w14:textId="47D7567F" w:rsidR="001D18D1" w:rsidRPr="0060109D" w:rsidRDefault="001D18D1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7856±0.0039</w:t>
            </w:r>
          </w:p>
        </w:tc>
        <w:tc>
          <w:tcPr>
            <w:tcW w:w="2268" w:type="dxa"/>
          </w:tcPr>
          <w:p w14:paraId="22AA7FFE" w14:textId="1A848677" w:rsidR="001D18D1" w:rsidRPr="0060109D" w:rsidRDefault="001D18D1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&lt;0.001</w:t>
            </w:r>
          </w:p>
        </w:tc>
      </w:tr>
      <w:tr w:rsidR="001D18D1" w:rsidRPr="0060109D" w14:paraId="4C1C66BE" w14:textId="75B9E898" w:rsidTr="006F5BD2">
        <w:tc>
          <w:tcPr>
            <w:tcW w:w="2263" w:type="dxa"/>
          </w:tcPr>
          <w:p w14:paraId="213BDE96" w14:textId="789E6D73" w:rsidR="001D18D1" w:rsidRPr="0060109D" w:rsidRDefault="001D18D1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M</w:t>
            </w: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HBsA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D6D6AB" w14:textId="03D5177A" w:rsidR="001D18D1" w:rsidRPr="0060109D" w:rsidRDefault="001D18D1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0446±0.001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B03696C" w14:textId="3CC096E0" w:rsidR="001D18D1" w:rsidRPr="0060109D" w:rsidRDefault="001D18D1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6424±0.0055</w:t>
            </w:r>
          </w:p>
        </w:tc>
        <w:tc>
          <w:tcPr>
            <w:tcW w:w="2268" w:type="dxa"/>
          </w:tcPr>
          <w:p w14:paraId="781D1244" w14:textId="3AF9C197" w:rsidR="001D18D1" w:rsidRPr="0060109D" w:rsidRDefault="001D18D1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&lt;0.001</w:t>
            </w:r>
          </w:p>
        </w:tc>
      </w:tr>
      <w:tr w:rsidR="001D18D1" w:rsidRPr="0060109D" w14:paraId="7E9F61A6" w14:textId="51CF20BE" w:rsidTr="006F5BD2">
        <w:tc>
          <w:tcPr>
            <w:tcW w:w="2263" w:type="dxa"/>
          </w:tcPr>
          <w:p w14:paraId="1D5C9009" w14:textId="4372175D" w:rsidR="001D18D1" w:rsidRPr="0060109D" w:rsidRDefault="001D18D1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L</w:t>
            </w: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HBsA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0E655E" w14:textId="0D5A31E1" w:rsidR="001D18D1" w:rsidRPr="0060109D" w:rsidRDefault="001D18D1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0438±0.001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5ED5C52" w14:textId="279199A4" w:rsidR="001D18D1" w:rsidRPr="0060109D" w:rsidRDefault="001D18D1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6398±0.0067</w:t>
            </w:r>
          </w:p>
        </w:tc>
        <w:tc>
          <w:tcPr>
            <w:tcW w:w="2268" w:type="dxa"/>
          </w:tcPr>
          <w:p w14:paraId="1227E933" w14:textId="62B7A9CB" w:rsidR="001D18D1" w:rsidRPr="0060109D" w:rsidRDefault="001D18D1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&lt;0.001</w:t>
            </w:r>
          </w:p>
        </w:tc>
      </w:tr>
      <w:tr w:rsidR="001D18D1" w:rsidRPr="0060109D" w14:paraId="0E069DA1" w14:textId="791A2D7D" w:rsidTr="006F5BD2">
        <w:tc>
          <w:tcPr>
            <w:tcW w:w="2263" w:type="dxa"/>
          </w:tcPr>
          <w:p w14:paraId="1F352BB0" w14:textId="0184B58E" w:rsidR="001D18D1" w:rsidRPr="0060109D" w:rsidRDefault="001D18D1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HBs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D9CC43" w14:textId="7E86D685" w:rsidR="001D18D1" w:rsidRPr="0060109D" w:rsidRDefault="001D18D1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0423±0.001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EE1BBE3" w14:textId="3A8027AF" w:rsidR="001D18D1" w:rsidRPr="0060109D" w:rsidRDefault="001D18D1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5250±0.0066</w:t>
            </w:r>
          </w:p>
        </w:tc>
        <w:tc>
          <w:tcPr>
            <w:tcW w:w="2268" w:type="dxa"/>
          </w:tcPr>
          <w:p w14:paraId="7C501941" w14:textId="050EE65F" w:rsidR="001D18D1" w:rsidRPr="0060109D" w:rsidRDefault="001D18D1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&lt;0.001</w:t>
            </w:r>
          </w:p>
        </w:tc>
      </w:tr>
      <w:tr w:rsidR="001D18D1" w:rsidRPr="0060109D" w14:paraId="7A0B81DB" w14:textId="64921B7C" w:rsidTr="006F5BD2">
        <w:tc>
          <w:tcPr>
            <w:tcW w:w="2263" w:type="dxa"/>
          </w:tcPr>
          <w:p w14:paraId="3AE672CA" w14:textId="2681BA27" w:rsidR="001D18D1" w:rsidRPr="0060109D" w:rsidRDefault="001D18D1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Pol</w:t>
            </w: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ymer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CE778A" w14:textId="693E4581" w:rsidR="001D18D1" w:rsidRPr="0060109D" w:rsidRDefault="001D18D1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0657±0.001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381B67A" w14:textId="68E381AE" w:rsidR="001D18D1" w:rsidRPr="0060109D" w:rsidRDefault="001D18D1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7902±0.0044</w:t>
            </w:r>
          </w:p>
        </w:tc>
        <w:tc>
          <w:tcPr>
            <w:tcW w:w="2268" w:type="dxa"/>
          </w:tcPr>
          <w:p w14:paraId="543555F0" w14:textId="053EFC43" w:rsidR="001D18D1" w:rsidRPr="0060109D" w:rsidRDefault="001D18D1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&lt;0.001</w:t>
            </w:r>
          </w:p>
        </w:tc>
      </w:tr>
      <w:tr w:rsidR="001D18D1" w:rsidRPr="0060109D" w14:paraId="26796AA5" w14:textId="5D255D4A" w:rsidTr="006F5BD2">
        <w:tc>
          <w:tcPr>
            <w:tcW w:w="2263" w:type="dxa"/>
          </w:tcPr>
          <w:p w14:paraId="3BFE7AD4" w14:textId="3443889A" w:rsidR="001D18D1" w:rsidRPr="0060109D" w:rsidRDefault="001D18D1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ProC</w:t>
            </w:r>
            <w:proofErr w:type="spellEnd"/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/</w:t>
            </w:r>
            <w:r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BADA3A" w14:textId="55AF2976" w:rsidR="001D18D1" w:rsidRPr="0060109D" w:rsidRDefault="001D18D1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1026±0.003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E47009A" w14:textId="508017E9" w:rsidR="001D18D1" w:rsidRPr="0060109D" w:rsidRDefault="001D18D1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6581±0.0083</w:t>
            </w:r>
          </w:p>
        </w:tc>
        <w:tc>
          <w:tcPr>
            <w:tcW w:w="2268" w:type="dxa"/>
          </w:tcPr>
          <w:p w14:paraId="7D78B91E" w14:textId="7D6F5C9F" w:rsidR="001D18D1" w:rsidRPr="0060109D" w:rsidRDefault="001D18D1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&lt;0.001</w:t>
            </w:r>
          </w:p>
        </w:tc>
      </w:tr>
      <w:tr w:rsidR="001D18D1" w:rsidRPr="0060109D" w14:paraId="0A292F63" w14:textId="5F3EFBB2" w:rsidTr="006F5BD2">
        <w:tc>
          <w:tcPr>
            <w:tcW w:w="2263" w:type="dxa"/>
          </w:tcPr>
          <w:p w14:paraId="1CC440E8" w14:textId="690BAFD8" w:rsidR="001D18D1" w:rsidRPr="0060109D" w:rsidRDefault="001D18D1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RT region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2FFAC279" w14:textId="2F9CC380" w:rsidR="001D18D1" w:rsidRPr="0060109D" w:rsidRDefault="001D18D1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0573±0.0018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</w:tcPr>
          <w:p w14:paraId="2D958389" w14:textId="00E52C4F" w:rsidR="001D18D1" w:rsidRPr="0060109D" w:rsidRDefault="001D18D1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7463±0.0068</w:t>
            </w:r>
          </w:p>
        </w:tc>
        <w:tc>
          <w:tcPr>
            <w:tcW w:w="2268" w:type="dxa"/>
          </w:tcPr>
          <w:p w14:paraId="0E4AD20E" w14:textId="2E39CDB1" w:rsidR="001D18D1" w:rsidRPr="0060109D" w:rsidRDefault="001D18D1" w:rsidP="0060109D">
            <w:pPr>
              <w:spacing w:line="360" w:lineRule="auto"/>
              <w:jc w:val="center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&lt;0.001</w:t>
            </w:r>
          </w:p>
        </w:tc>
      </w:tr>
      <w:tr w:rsidR="001D18D1" w:rsidRPr="0060109D" w14:paraId="5327B6FF" w14:textId="6F46C386" w:rsidTr="006F5BD2">
        <w:tc>
          <w:tcPr>
            <w:tcW w:w="2263" w:type="dxa"/>
          </w:tcPr>
          <w:p w14:paraId="7B3E83F9" w14:textId="129C249A" w:rsidR="001D18D1" w:rsidRPr="0060109D" w:rsidRDefault="001D18D1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proofErr w:type="spellStart"/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HBxA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2859DD05" w14:textId="4FFC152B" w:rsidR="001D18D1" w:rsidRPr="0060109D" w:rsidRDefault="001D18D1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0783±0.0037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</w:tcPr>
          <w:p w14:paraId="1DAA20BB" w14:textId="51AE74F8" w:rsidR="001D18D1" w:rsidRPr="0060109D" w:rsidRDefault="001D18D1" w:rsidP="0060109D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6755±0.0096</w:t>
            </w:r>
          </w:p>
        </w:tc>
        <w:tc>
          <w:tcPr>
            <w:tcW w:w="2268" w:type="dxa"/>
          </w:tcPr>
          <w:p w14:paraId="08C7DDCD" w14:textId="0D6D1406" w:rsidR="001D18D1" w:rsidRPr="0060109D" w:rsidRDefault="001D18D1" w:rsidP="0060109D">
            <w:pPr>
              <w:spacing w:line="360" w:lineRule="auto"/>
              <w:jc w:val="center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&lt;0.001</w:t>
            </w:r>
          </w:p>
        </w:tc>
      </w:tr>
      <w:tr w:rsidR="001D18D1" w:rsidRPr="0060109D" w14:paraId="43249D97" w14:textId="77777777" w:rsidTr="00CB5AE3">
        <w:tc>
          <w:tcPr>
            <w:tcW w:w="2263" w:type="dxa"/>
          </w:tcPr>
          <w:p w14:paraId="56ACCC47" w14:textId="74431A2F" w:rsidR="001D18D1" w:rsidRPr="0060109D" w:rsidRDefault="001D18D1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 w:rsidRPr="0060109D">
              <w:rPr>
                <w:rFonts w:eastAsiaTheme="minorEastAsia"/>
                <w:b/>
                <w:sz w:val="20"/>
                <w:szCs w:val="20"/>
                <w:lang w:val="en-US"/>
              </w:rPr>
              <w:t>Genotype I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E259A4F" w14:textId="77777777" w:rsidR="001D18D1" w:rsidRPr="0060109D" w:rsidRDefault="001D18D1" w:rsidP="0060109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</w:tcPr>
          <w:p w14:paraId="439D8C5C" w14:textId="77777777" w:rsidR="001D18D1" w:rsidRPr="0060109D" w:rsidRDefault="001D18D1" w:rsidP="0060109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E1E8017" w14:textId="04F263DC" w:rsidR="001D18D1" w:rsidRPr="0060109D" w:rsidRDefault="001D18D1" w:rsidP="0060109D">
            <w:pPr>
              <w:spacing w:line="360" w:lineRule="auto"/>
              <w:jc w:val="center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</w:p>
        </w:tc>
      </w:tr>
      <w:tr w:rsidR="00614B69" w:rsidRPr="0060109D" w14:paraId="3C4FF9D1" w14:textId="77777777" w:rsidTr="00CB5AE3">
        <w:tc>
          <w:tcPr>
            <w:tcW w:w="2263" w:type="dxa"/>
          </w:tcPr>
          <w:p w14:paraId="0E2D9162" w14:textId="136B1A52" w:rsidR="00614B69" w:rsidRPr="0060109D" w:rsidRDefault="00614B69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Full length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052F0956" w14:textId="55B77C33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11051±0.0014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</w:tcPr>
          <w:p w14:paraId="7885EC93" w14:textId="50B79798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31143±0.002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4D1B66B" w14:textId="74898623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&lt;0.001</w:t>
            </w:r>
          </w:p>
        </w:tc>
      </w:tr>
      <w:tr w:rsidR="00614B69" w:rsidRPr="0060109D" w14:paraId="5B90192C" w14:textId="77777777" w:rsidTr="00CB5AE3">
        <w:tc>
          <w:tcPr>
            <w:tcW w:w="2263" w:type="dxa"/>
          </w:tcPr>
          <w:p w14:paraId="20E63A2E" w14:textId="0EDD81BD" w:rsidR="00614B69" w:rsidRPr="0060109D" w:rsidRDefault="00614B69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proofErr w:type="spellStart"/>
            <w:r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M</w:t>
            </w: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HBsA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B52CBAE" w14:textId="7B249095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09521±0.0020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</w:tcPr>
          <w:p w14:paraId="725CAB4C" w14:textId="2E3F9576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27883±0.004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82481B0" w14:textId="5AEBEC2B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&lt;0.001</w:t>
            </w:r>
          </w:p>
        </w:tc>
      </w:tr>
      <w:tr w:rsidR="00614B69" w:rsidRPr="0060109D" w14:paraId="4D00D737" w14:textId="77777777" w:rsidTr="00CB5AE3">
        <w:tc>
          <w:tcPr>
            <w:tcW w:w="2263" w:type="dxa"/>
          </w:tcPr>
          <w:p w14:paraId="01858C3F" w14:textId="62C6E57F" w:rsidR="00614B69" w:rsidRPr="0060109D" w:rsidRDefault="00614B69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proofErr w:type="spellStart"/>
            <w:r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L</w:t>
            </w: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HBsA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7B61F69E" w14:textId="44CB9F16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08250±0.0021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</w:tcPr>
          <w:p w14:paraId="783F1244" w14:textId="58559147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31344±0.005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6ACC4A6" w14:textId="27D0066A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&lt;0.001</w:t>
            </w:r>
          </w:p>
        </w:tc>
      </w:tr>
      <w:tr w:rsidR="00614B69" w:rsidRPr="0060109D" w14:paraId="0C952B45" w14:textId="77777777" w:rsidTr="00CB5AE3">
        <w:tc>
          <w:tcPr>
            <w:tcW w:w="2263" w:type="dxa"/>
          </w:tcPr>
          <w:p w14:paraId="0E059FE4" w14:textId="035F1351" w:rsidR="00614B69" w:rsidRPr="0060109D" w:rsidRDefault="00614B69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HBsAg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08D3AA99" w14:textId="6CCECD5E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0774</w:t>
            </w:r>
            <w:r w:rsidRPr="0060109D">
              <w:rPr>
                <w:rFonts w:eastAsiaTheme="minorEastAsia"/>
                <w:sz w:val="20"/>
                <w:szCs w:val="20"/>
              </w:rPr>
              <w:t>1</w:t>
            </w:r>
            <w:r w:rsidRPr="0060109D">
              <w:rPr>
                <w:sz w:val="20"/>
                <w:szCs w:val="20"/>
              </w:rPr>
              <w:t>±0.0023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  <w:vAlign w:val="center"/>
          </w:tcPr>
          <w:p w14:paraId="3B446EF9" w14:textId="65B34096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32104±0.005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B62138F" w14:textId="7292CD59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&lt;0.001</w:t>
            </w:r>
          </w:p>
        </w:tc>
      </w:tr>
      <w:tr w:rsidR="00614B69" w:rsidRPr="0060109D" w14:paraId="2DF7D5DF" w14:textId="77777777" w:rsidTr="00CB5AE3">
        <w:tc>
          <w:tcPr>
            <w:tcW w:w="2263" w:type="dxa"/>
          </w:tcPr>
          <w:p w14:paraId="5E5D3547" w14:textId="7174C1DF" w:rsidR="00614B69" w:rsidRPr="0060109D" w:rsidRDefault="00614B69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Pol</w:t>
            </w: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ymerase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38D1DC9B" w14:textId="4F384023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10154±0.0002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  <w:vAlign w:val="center"/>
          </w:tcPr>
          <w:p w14:paraId="6608EACB" w14:textId="28C194A2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2495±0.000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F244855" w14:textId="04DCBC0F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&lt;0.001</w:t>
            </w:r>
          </w:p>
        </w:tc>
      </w:tr>
      <w:tr w:rsidR="00614B69" w:rsidRPr="0060109D" w14:paraId="73E2472B" w14:textId="77777777" w:rsidTr="00CB5AE3">
        <w:tc>
          <w:tcPr>
            <w:tcW w:w="2263" w:type="dxa"/>
          </w:tcPr>
          <w:p w14:paraId="1FE87F77" w14:textId="273E71BD" w:rsidR="00614B69" w:rsidRPr="0060109D" w:rsidRDefault="00614B69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proofErr w:type="spellStart"/>
            <w:r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ProC</w:t>
            </w:r>
            <w:proofErr w:type="spellEnd"/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/</w:t>
            </w:r>
            <w:r w:rsidRPr="0060109D">
              <w:rPr>
                <w:rFonts w:eastAsia="DengXian"/>
                <w:color w:val="000000"/>
                <w:sz w:val="20"/>
                <w:szCs w:val="20"/>
                <w:lang w:val="en-US" w:eastAsia="en-US" w:bidi="ar-SA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356EBAD8" w14:textId="3C0154F5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15055±0.0037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  <w:vAlign w:val="center"/>
          </w:tcPr>
          <w:p w14:paraId="7402B64D" w14:textId="256FD209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47733±0.007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7188CE7" w14:textId="23272E25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001</w:t>
            </w:r>
          </w:p>
        </w:tc>
      </w:tr>
      <w:tr w:rsidR="00614B69" w:rsidRPr="0060109D" w14:paraId="50139474" w14:textId="77777777" w:rsidTr="00CB5AE3">
        <w:tc>
          <w:tcPr>
            <w:tcW w:w="2263" w:type="dxa"/>
          </w:tcPr>
          <w:p w14:paraId="0EBEAFBC" w14:textId="219E1E87" w:rsidR="00614B69" w:rsidRPr="0060109D" w:rsidRDefault="00614B69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RT region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44686AFB" w14:textId="1A251778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10631±0.0021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  <w:vAlign w:val="center"/>
          </w:tcPr>
          <w:p w14:paraId="74DCF50C" w14:textId="4DD96C2D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32554±0.004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BB1D3B4" w14:textId="3121F8BD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&lt;0.001</w:t>
            </w:r>
          </w:p>
        </w:tc>
      </w:tr>
      <w:tr w:rsidR="00614B69" w:rsidRPr="0060109D" w14:paraId="3589836C" w14:textId="77777777" w:rsidTr="00CB5AE3">
        <w:tc>
          <w:tcPr>
            <w:tcW w:w="2263" w:type="dxa"/>
            <w:tcBorders>
              <w:bottom w:val="single" w:sz="4" w:space="0" w:color="auto"/>
            </w:tcBorders>
          </w:tcPr>
          <w:p w14:paraId="18456771" w14:textId="4A05E3BB" w:rsidR="00614B69" w:rsidRPr="0060109D" w:rsidRDefault="00614B69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proofErr w:type="spellStart"/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HBxAg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99E17F1" w14:textId="1C020F9E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12205±0.0041</w:t>
            </w:r>
          </w:p>
        </w:tc>
        <w:tc>
          <w:tcPr>
            <w:tcW w:w="2556" w:type="dxa"/>
            <w:tcBorders>
              <w:left w:val="nil"/>
              <w:right w:val="nil"/>
            </w:tcBorders>
            <w:vAlign w:val="center"/>
          </w:tcPr>
          <w:p w14:paraId="010953BE" w14:textId="2917CA13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33281±0.006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DDE55AC" w14:textId="7F504672" w:rsidR="00614B69" w:rsidRPr="0060109D" w:rsidRDefault="00614B69" w:rsidP="006010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0.0637</w:t>
            </w:r>
          </w:p>
        </w:tc>
      </w:tr>
      <w:tr w:rsidR="00614B69" w:rsidRPr="00A61EAD" w14:paraId="0936420E" w14:textId="77777777" w:rsidTr="005827A8">
        <w:tc>
          <w:tcPr>
            <w:tcW w:w="9639" w:type="dxa"/>
            <w:gridSpan w:val="4"/>
            <w:tcBorders>
              <w:top w:val="single" w:sz="4" w:space="0" w:color="auto"/>
            </w:tcBorders>
          </w:tcPr>
          <w:p w14:paraId="0EE884AB" w14:textId="0C74466A" w:rsidR="00614B69" w:rsidRPr="0060109D" w:rsidRDefault="00614B69" w:rsidP="0060109D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*</w:t>
            </w:r>
            <w:r w:rsidRPr="0060109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0109D">
              <w:rPr>
                <w:sz w:val="20"/>
                <w:szCs w:val="20"/>
                <w:lang w:val="en-US"/>
              </w:rPr>
              <w:t>HBeAg</w:t>
            </w:r>
            <w:proofErr w:type="spellEnd"/>
            <w:r w:rsidRPr="0060109D">
              <w:rPr>
                <w:sz w:val="20"/>
                <w:szCs w:val="20"/>
                <w:lang w:val="en-US"/>
              </w:rPr>
              <w:t xml:space="preserve">-positive and </w:t>
            </w:r>
            <w:proofErr w:type="spellStart"/>
            <w:r w:rsidRPr="0060109D">
              <w:rPr>
                <w:sz w:val="20"/>
                <w:szCs w:val="20"/>
                <w:lang w:val="en-US"/>
              </w:rPr>
              <w:t>HBeAg</w:t>
            </w:r>
            <w:proofErr w:type="spellEnd"/>
            <w:r w:rsidRPr="0060109D">
              <w:rPr>
                <w:sz w:val="20"/>
                <w:szCs w:val="20"/>
                <w:lang w:val="en-US"/>
              </w:rPr>
              <w:t>-negative CHB paired sample t-test at the same nucleotide site</w:t>
            </w:r>
          </w:p>
        </w:tc>
      </w:tr>
    </w:tbl>
    <w:p w14:paraId="0BE3213D" w14:textId="77777777" w:rsidR="00F2761B" w:rsidRPr="0060109D" w:rsidRDefault="00F2761B" w:rsidP="0060109D">
      <w:pPr>
        <w:spacing w:line="360" w:lineRule="auto"/>
        <w:rPr>
          <w:rFonts w:eastAsiaTheme="minorEastAsia"/>
          <w:sz w:val="20"/>
          <w:szCs w:val="20"/>
          <w:lang w:val="en-US"/>
        </w:rPr>
      </w:pPr>
    </w:p>
    <w:p w14:paraId="1AC84C51" w14:textId="77777777" w:rsidR="00882C8C" w:rsidRDefault="00882C8C" w:rsidP="0060109D">
      <w:pPr>
        <w:spacing w:line="360" w:lineRule="auto"/>
        <w:rPr>
          <w:rFonts w:eastAsiaTheme="minorEastAsia"/>
          <w:sz w:val="20"/>
          <w:szCs w:val="20"/>
          <w:lang w:val="en-US"/>
        </w:rPr>
      </w:pPr>
    </w:p>
    <w:p w14:paraId="4C660A7B" w14:textId="77777777" w:rsidR="004827D8" w:rsidRPr="004827D8" w:rsidRDefault="004827D8" w:rsidP="004827D8">
      <w:pPr>
        <w:rPr>
          <w:rFonts w:eastAsiaTheme="minorEastAsia"/>
          <w:sz w:val="20"/>
          <w:szCs w:val="20"/>
          <w:lang w:val="en-US"/>
        </w:rPr>
      </w:pPr>
    </w:p>
    <w:p w14:paraId="62C79BAD" w14:textId="77777777" w:rsidR="004827D8" w:rsidRPr="004827D8" w:rsidRDefault="004827D8" w:rsidP="004827D8">
      <w:pPr>
        <w:rPr>
          <w:rFonts w:eastAsiaTheme="minorEastAsia"/>
          <w:sz w:val="20"/>
          <w:szCs w:val="20"/>
          <w:lang w:val="en-US"/>
        </w:rPr>
      </w:pPr>
    </w:p>
    <w:p w14:paraId="364308B6" w14:textId="77777777" w:rsidR="004827D8" w:rsidRPr="004827D8" w:rsidRDefault="004827D8" w:rsidP="004827D8">
      <w:pPr>
        <w:rPr>
          <w:rFonts w:eastAsiaTheme="minorEastAsia"/>
          <w:sz w:val="20"/>
          <w:szCs w:val="20"/>
          <w:lang w:val="en-US"/>
        </w:rPr>
      </w:pPr>
    </w:p>
    <w:p w14:paraId="49182B87" w14:textId="44B1FD77" w:rsidR="004827D8" w:rsidRPr="004827D8" w:rsidRDefault="004827D8" w:rsidP="004827D8">
      <w:pPr>
        <w:tabs>
          <w:tab w:val="center" w:pos="4821"/>
        </w:tabs>
        <w:rPr>
          <w:rFonts w:eastAsiaTheme="minorEastAsia"/>
          <w:sz w:val="20"/>
          <w:szCs w:val="20"/>
          <w:lang w:val="en-US"/>
        </w:rPr>
        <w:sectPr w:rsidR="004827D8" w:rsidRPr="004827D8" w:rsidSect="00012EFB">
          <w:pgSz w:w="11910" w:h="16840" w:code="9"/>
          <w:pgMar w:top="1134" w:right="1134" w:bottom="907" w:left="1134" w:header="720" w:footer="720" w:gutter="0"/>
          <w:cols w:space="720"/>
          <w:docGrid w:linePitch="299"/>
        </w:sectPr>
      </w:pPr>
      <w:r>
        <w:rPr>
          <w:rFonts w:eastAsiaTheme="minorEastAsia"/>
          <w:sz w:val="20"/>
          <w:szCs w:val="20"/>
          <w:lang w:val="en-US"/>
        </w:rPr>
        <w:tab/>
      </w:r>
    </w:p>
    <w:p w14:paraId="05A83AE7" w14:textId="126EDA34" w:rsidR="009B0324" w:rsidRDefault="00B27245" w:rsidP="00F56722">
      <w:pPr>
        <w:rPr>
          <w:rFonts w:eastAsiaTheme="minorEastAsia"/>
          <w:lang w:val="en-US"/>
        </w:rPr>
      </w:pPr>
      <w:r w:rsidRPr="00B27245">
        <w:rPr>
          <w:rFonts w:eastAsiaTheme="minorEastAsia"/>
          <w:b/>
          <w:lang w:val="en-US"/>
        </w:rPr>
        <w:lastRenderedPageBreak/>
        <w:t>Table S</w:t>
      </w:r>
      <w:r w:rsidR="00DE1523">
        <w:rPr>
          <w:rFonts w:eastAsiaTheme="minorEastAsia" w:hint="eastAsia"/>
          <w:b/>
          <w:lang w:val="en-US"/>
        </w:rPr>
        <w:t>2</w:t>
      </w:r>
      <w:r w:rsidRPr="00B27245">
        <w:rPr>
          <w:rFonts w:eastAsiaTheme="minorEastAsia"/>
          <w:lang w:val="en-US"/>
        </w:rPr>
        <w:t xml:space="preserve"> Summary of positive selection analyses for genes </w:t>
      </w:r>
      <w:proofErr w:type="spellStart"/>
      <w:r w:rsidRPr="00B27245">
        <w:rPr>
          <w:rFonts w:eastAsiaTheme="minorEastAsia"/>
          <w:lang w:val="en-US"/>
        </w:rPr>
        <w:t>LHBsAg</w:t>
      </w:r>
      <w:proofErr w:type="spellEnd"/>
      <w:r w:rsidRPr="00B27245">
        <w:rPr>
          <w:rFonts w:eastAsiaTheme="minorEastAsia"/>
          <w:lang w:val="en-US"/>
        </w:rPr>
        <w:t xml:space="preserve">, </w:t>
      </w:r>
      <w:proofErr w:type="spellStart"/>
      <w:r w:rsidRPr="00B27245">
        <w:rPr>
          <w:rFonts w:eastAsiaTheme="minorEastAsia"/>
          <w:lang w:val="en-US"/>
        </w:rPr>
        <w:t>HBxAg</w:t>
      </w:r>
      <w:proofErr w:type="spellEnd"/>
      <w:r w:rsidRPr="00B27245">
        <w:rPr>
          <w:rFonts w:eastAsiaTheme="minorEastAsia"/>
          <w:lang w:val="en-US"/>
        </w:rPr>
        <w:t xml:space="preserve">, </w:t>
      </w:r>
      <w:proofErr w:type="spellStart"/>
      <w:r w:rsidRPr="00B27245">
        <w:rPr>
          <w:rFonts w:eastAsiaTheme="minorEastAsia"/>
          <w:lang w:val="en-US"/>
        </w:rPr>
        <w:t>HBcAg</w:t>
      </w:r>
      <w:proofErr w:type="spellEnd"/>
      <w:r w:rsidRPr="00B27245">
        <w:rPr>
          <w:rFonts w:eastAsiaTheme="minorEastAsia"/>
          <w:lang w:val="en-US"/>
        </w:rPr>
        <w:t xml:space="preserve"> and Pol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559"/>
        <w:gridCol w:w="1560"/>
        <w:gridCol w:w="1701"/>
        <w:gridCol w:w="1842"/>
        <w:gridCol w:w="1701"/>
      </w:tblGrid>
      <w:tr w:rsidR="00417794" w:rsidRPr="00417794" w14:paraId="386B07F5" w14:textId="77777777" w:rsidTr="00B05085"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A77647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7174CF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9AFC24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C7F433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HBcAg</w:t>
            </w:r>
            <w:proofErr w:type="spellEnd"/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F043EF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Pol</w:t>
            </w:r>
          </w:p>
        </w:tc>
      </w:tr>
      <w:tr w:rsidR="00417794" w:rsidRPr="00417794" w14:paraId="3DF43901" w14:textId="77777777" w:rsidTr="00B05085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1D1D90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041C2A" w14:textId="3BC26858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HBe</w:t>
            </w:r>
            <w:r w:rsidR="0034686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Ag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B96506" w14:textId="53241A60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HBe</w:t>
            </w:r>
            <w:r w:rsidR="0034686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Ag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659B5A" w14:textId="54570A74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HBe</w:t>
            </w:r>
            <w:r w:rsidR="0034686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Ag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05B56C" w14:textId="62441C61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HBe</w:t>
            </w:r>
            <w:r w:rsidR="0034686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Ag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0DAF06" w14:textId="5D27B26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HBe</w:t>
            </w:r>
            <w:r w:rsidR="0034686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Ag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005B43" w14:textId="6CA4A4A6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HBe</w:t>
            </w:r>
            <w:r w:rsidR="0034686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Ag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3B9EA44" w14:textId="4A7633D6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HBe</w:t>
            </w:r>
            <w:r w:rsidR="0034686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Ag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5CECC6" w14:textId="6E38B660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HBe</w:t>
            </w:r>
            <w:r w:rsidR="0034686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Ag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17794" w:rsidRPr="00417794" w14:paraId="53F73C57" w14:textId="77777777" w:rsidTr="00B05085">
        <w:tc>
          <w:tcPr>
            <w:tcW w:w="14737" w:type="dxa"/>
            <w:gridSpan w:val="9"/>
            <w:tcBorders>
              <w:top w:val="single" w:sz="4" w:space="0" w:color="auto"/>
            </w:tcBorders>
            <w:hideMark/>
          </w:tcPr>
          <w:p w14:paraId="5D3BA35E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Model 1</w:t>
            </w:r>
          </w:p>
        </w:tc>
      </w:tr>
      <w:tr w:rsidR="00417794" w:rsidRPr="00417794" w14:paraId="12FF26C4" w14:textId="77777777" w:rsidTr="00B05085">
        <w:tc>
          <w:tcPr>
            <w:tcW w:w="1413" w:type="dxa"/>
            <w:hideMark/>
          </w:tcPr>
          <w:p w14:paraId="4ED2C4B9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lnL</w:t>
            </w:r>
            <w:proofErr w:type="spellEnd"/>
          </w:p>
        </w:tc>
        <w:tc>
          <w:tcPr>
            <w:tcW w:w="1559" w:type="dxa"/>
            <w:hideMark/>
          </w:tcPr>
          <w:p w14:paraId="06D1D55C" w14:textId="45DBBC80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  <w:r w:rsidR="00D364E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4028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</w:t>
            </w:r>
            <w:r w:rsidR="00D364E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</w:tcPr>
          <w:p w14:paraId="3AF2F055" w14:textId="4EC5564B" w:rsidR="00B27245" w:rsidRPr="00417794" w:rsidRDefault="00CE6621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color w:val="000000" w:themeColor="text1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6481.1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hideMark/>
          </w:tcPr>
          <w:p w14:paraId="14FAB26A" w14:textId="12F662AF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17</w:t>
            </w:r>
            <w:r w:rsidR="00AF61C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23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</w:t>
            </w:r>
            <w:r w:rsidR="00AF61C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1559" w:type="dxa"/>
          </w:tcPr>
          <w:p w14:paraId="709B558F" w14:textId="1684DD07" w:rsidR="00B27245" w:rsidRPr="00417794" w:rsidRDefault="002362F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2407.60</w:t>
            </w:r>
          </w:p>
        </w:tc>
        <w:tc>
          <w:tcPr>
            <w:tcW w:w="1560" w:type="dxa"/>
            <w:hideMark/>
          </w:tcPr>
          <w:p w14:paraId="122E52FA" w14:textId="1EC556BE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  <w:r w:rsidR="00D33CD8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847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14</w:t>
            </w:r>
          </w:p>
        </w:tc>
        <w:tc>
          <w:tcPr>
            <w:tcW w:w="1701" w:type="dxa"/>
          </w:tcPr>
          <w:p w14:paraId="1631F666" w14:textId="035627F2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3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92.76</w:t>
            </w:r>
          </w:p>
        </w:tc>
        <w:tc>
          <w:tcPr>
            <w:tcW w:w="1842" w:type="dxa"/>
          </w:tcPr>
          <w:p w14:paraId="15C655AA" w14:textId="22BDD5F9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9</w:t>
            </w:r>
            <w:r w:rsidR="00EB70BB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517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</w:t>
            </w:r>
            <w:r w:rsidR="00EB70BB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701" w:type="dxa"/>
          </w:tcPr>
          <w:p w14:paraId="74D10D7B" w14:textId="643475AB" w:rsidR="00B27245" w:rsidRPr="00417794" w:rsidRDefault="00CE6621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13001.71</w:t>
            </w:r>
          </w:p>
        </w:tc>
      </w:tr>
      <w:tr w:rsidR="00417794" w:rsidRPr="00417794" w14:paraId="01ECE8DB" w14:textId="77777777" w:rsidTr="00B05085">
        <w:tc>
          <w:tcPr>
            <w:tcW w:w="1413" w:type="dxa"/>
            <w:hideMark/>
          </w:tcPr>
          <w:p w14:paraId="617EE313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dN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dS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p0)</w:t>
            </w:r>
          </w:p>
        </w:tc>
        <w:tc>
          <w:tcPr>
            <w:tcW w:w="1559" w:type="dxa"/>
            <w:hideMark/>
          </w:tcPr>
          <w:p w14:paraId="5BDA40BE" w14:textId="55FFBBF0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D364E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233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</w:t>
            </w:r>
            <w:r w:rsidR="00D364E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66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1" w:type="dxa"/>
          </w:tcPr>
          <w:p w14:paraId="5EF2A7FE" w14:textId="281608D1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08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5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23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hideMark/>
          </w:tcPr>
          <w:p w14:paraId="1E23957D" w14:textId="1B289C8A" w:rsidR="00B27245" w:rsidRPr="00417794" w:rsidRDefault="00AF61CC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.091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73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</w:tcPr>
          <w:p w14:paraId="562AAA8F" w14:textId="5276BD3A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0</w:t>
            </w:r>
            <w:r w:rsidR="002362F5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93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4</w:t>
            </w:r>
            <w:r w:rsidR="002362F5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1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hideMark/>
          </w:tcPr>
          <w:p w14:paraId="3DDE1B19" w14:textId="08E848A8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9D7872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08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7</w:t>
            </w:r>
            <w:r w:rsidR="009D7872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43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1" w:type="dxa"/>
          </w:tcPr>
          <w:p w14:paraId="0CC25E2F" w14:textId="5ABB8B81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159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79)</w:t>
            </w:r>
          </w:p>
        </w:tc>
        <w:tc>
          <w:tcPr>
            <w:tcW w:w="1842" w:type="dxa"/>
          </w:tcPr>
          <w:p w14:paraId="17A3EB39" w14:textId="006647FA" w:rsidR="00B27245" w:rsidRPr="00417794" w:rsidRDefault="00EB70BB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.104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691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06839B63" w14:textId="21D6EC56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129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72)</w:t>
            </w:r>
          </w:p>
        </w:tc>
      </w:tr>
      <w:tr w:rsidR="00417794" w:rsidRPr="00417794" w14:paraId="31876ACE" w14:textId="77777777" w:rsidTr="00B05085">
        <w:tc>
          <w:tcPr>
            <w:tcW w:w="1413" w:type="dxa"/>
            <w:hideMark/>
          </w:tcPr>
          <w:p w14:paraId="78ADBC66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dN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dS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p1)</w:t>
            </w:r>
          </w:p>
        </w:tc>
        <w:tc>
          <w:tcPr>
            <w:tcW w:w="1559" w:type="dxa"/>
            <w:hideMark/>
          </w:tcPr>
          <w:p w14:paraId="3C2180A8" w14:textId="720A5CB1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0</w:t>
            </w:r>
            <w:r w:rsidR="00FD3D93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34</w:t>
            </w:r>
            <w:r w:rsidR="00D364E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1" w:type="dxa"/>
          </w:tcPr>
          <w:p w14:paraId="6C51714A" w14:textId="1292E6BE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</w:t>
            </w:r>
            <w:r w:rsidR="00AF61C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="00FD3D93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4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76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hideMark/>
          </w:tcPr>
          <w:p w14:paraId="0B740FEF" w14:textId="28AAC4FE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</w:t>
            </w:r>
            <w:r w:rsidR="00AF61C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="00FD3D93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</w:t>
            </w:r>
            <w:r w:rsidR="00AF61C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627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</w:tcPr>
          <w:p w14:paraId="7E93F499" w14:textId="3A540011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0</w:t>
            </w:r>
            <w:r w:rsidR="00FD3D93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5</w:t>
            </w:r>
            <w:r w:rsidR="002362F5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9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hideMark/>
          </w:tcPr>
          <w:p w14:paraId="0D1B9B4E" w14:textId="34B5D8DC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0</w:t>
            </w:r>
            <w:r w:rsidR="00FD3D93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</w:t>
            </w:r>
            <w:r w:rsidR="009D7872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.256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1" w:type="dxa"/>
          </w:tcPr>
          <w:p w14:paraId="7721AD6A" w14:textId="43936411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0</w:t>
            </w:r>
            <w:r w:rsidR="00FD3D93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208)</w:t>
            </w:r>
          </w:p>
        </w:tc>
        <w:tc>
          <w:tcPr>
            <w:tcW w:w="1842" w:type="dxa"/>
          </w:tcPr>
          <w:p w14:paraId="6206B08B" w14:textId="3F4D3468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0</w:t>
            </w:r>
            <w:r w:rsidR="00FD3D93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</w:t>
            </w:r>
            <w:r w:rsidR="00EB70BB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09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35AFBA36" w14:textId="0FE0545F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0</w:t>
            </w:r>
            <w:r w:rsidR="00FD3D93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28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17794" w:rsidRPr="00417794" w14:paraId="6A150EB5" w14:textId="77777777" w:rsidTr="00B05085">
        <w:tc>
          <w:tcPr>
            <w:tcW w:w="14737" w:type="dxa"/>
            <w:gridSpan w:val="9"/>
            <w:hideMark/>
          </w:tcPr>
          <w:p w14:paraId="33193BBA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</w:tr>
      <w:tr w:rsidR="00417794" w:rsidRPr="00417794" w14:paraId="5F65F2F2" w14:textId="77777777" w:rsidTr="00B05085">
        <w:tc>
          <w:tcPr>
            <w:tcW w:w="1413" w:type="dxa"/>
            <w:hideMark/>
          </w:tcPr>
          <w:p w14:paraId="44E2222D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lnL</w:t>
            </w:r>
            <w:proofErr w:type="spellEnd"/>
          </w:p>
        </w:tc>
        <w:tc>
          <w:tcPr>
            <w:tcW w:w="1559" w:type="dxa"/>
            <w:hideMark/>
          </w:tcPr>
          <w:p w14:paraId="3245EBD2" w14:textId="60E457B2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  <w:r w:rsidR="00694A4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4028.30</w:t>
            </w:r>
          </w:p>
        </w:tc>
        <w:tc>
          <w:tcPr>
            <w:tcW w:w="1701" w:type="dxa"/>
          </w:tcPr>
          <w:p w14:paraId="3F74981A" w14:textId="48906610" w:rsidR="00B27245" w:rsidRPr="00417794" w:rsidRDefault="00CE6621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6457.84</w:t>
            </w:r>
          </w:p>
        </w:tc>
        <w:tc>
          <w:tcPr>
            <w:tcW w:w="1701" w:type="dxa"/>
            <w:hideMark/>
          </w:tcPr>
          <w:p w14:paraId="76FBFBDA" w14:textId="25CA1D32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17</w:t>
            </w:r>
            <w:r w:rsidR="00AF61C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5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</w:t>
            </w:r>
            <w:r w:rsidR="00AF61C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53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3BF9D54E" w14:textId="26DB391B" w:rsidR="00B27245" w:rsidRPr="00417794" w:rsidRDefault="002362F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2388.24</w:t>
            </w:r>
          </w:p>
        </w:tc>
        <w:tc>
          <w:tcPr>
            <w:tcW w:w="1560" w:type="dxa"/>
            <w:hideMark/>
          </w:tcPr>
          <w:p w14:paraId="7A78D598" w14:textId="455281C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1</w:t>
            </w:r>
            <w:r w:rsidR="00D33CD8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47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1</w:t>
            </w:r>
            <w:r w:rsidR="00D33CD8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</w:tcPr>
          <w:p w14:paraId="08A71445" w14:textId="53F42822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3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89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842" w:type="dxa"/>
          </w:tcPr>
          <w:p w14:paraId="0CC14BD9" w14:textId="0FDE4D29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  <w:r w:rsidR="001F52B4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9500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</w:t>
            </w:r>
            <w:r w:rsidR="001F52B4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</w:tcPr>
          <w:p w14:paraId="6E8780D2" w14:textId="695DAC3A" w:rsidR="00B27245" w:rsidRPr="00417794" w:rsidRDefault="00CE6621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12980.9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417794" w:rsidRPr="00417794" w14:paraId="20D12C1B" w14:textId="77777777" w:rsidTr="00B05085">
        <w:tc>
          <w:tcPr>
            <w:tcW w:w="1413" w:type="dxa"/>
            <w:hideMark/>
          </w:tcPr>
          <w:p w14:paraId="65261517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dN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dS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p0)</w:t>
            </w:r>
          </w:p>
        </w:tc>
        <w:tc>
          <w:tcPr>
            <w:tcW w:w="1559" w:type="dxa"/>
            <w:hideMark/>
          </w:tcPr>
          <w:p w14:paraId="0103F1C5" w14:textId="29CA4BAA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D364E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253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0D364E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686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1" w:type="dxa"/>
          </w:tcPr>
          <w:p w14:paraId="0F5EC0F3" w14:textId="785D0C9A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10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51)</w:t>
            </w:r>
          </w:p>
        </w:tc>
        <w:tc>
          <w:tcPr>
            <w:tcW w:w="1701" w:type="dxa"/>
            <w:hideMark/>
          </w:tcPr>
          <w:p w14:paraId="411CEE77" w14:textId="6B116446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0001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(0.445) </w:t>
            </w:r>
          </w:p>
        </w:tc>
        <w:tc>
          <w:tcPr>
            <w:tcW w:w="1559" w:type="dxa"/>
          </w:tcPr>
          <w:p w14:paraId="0DF51573" w14:textId="39CCAE8C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2362F5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64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4</w:t>
            </w:r>
            <w:r w:rsidR="002362F5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0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hideMark/>
          </w:tcPr>
          <w:p w14:paraId="0E44A037" w14:textId="35F5AD00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9D7872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08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7</w:t>
            </w:r>
            <w:r w:rsidR="009D7872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4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4) </w:t>
            </w:r>
          </w:p>
        </w:tc>
        <w:tc>
          <w:tcPr>
            <w:tcW w:w="1701" w:type="dxa"/>
          </w:tcPr>
          <w:p w14:paraId="79C323BC" w14:textId="18EBF8BA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19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84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4E3EE79F" w14:textId="0E359ACE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1</w:t>
            </w:r>
            <w:r w:rsidR="00EB70BB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4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</w:t>
            </w:r>
            <w:r w:rsidR="00EB70BB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682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5E489035" w14:textId="5BDEE77E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14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4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72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17794" w:rsidRPr="00417794" w14:paraId="4AFBDC61" w14:textId="77777777" w:rsidTr="00B05085">
        <w:tc>
          <w:tcPr>
            <w:tcW w:w="1413" w:type="dxa"/>
            <w:hideMark/>
          </w:tcPr>
          <w:p w14:paraId="1395BC09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dN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dS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p1)</w:t>
            </w:r>
          </w:p>
        </w:tc>
        <w:tc>
          <w:tcPr>
            <w:tcW w:w="1559" w:type="dxa"/>
            <w:hideMark/>
          </w:tcPr>
          <w:p w14:paraId="725B6FE5" w14:textId="06331DC9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00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</w:t>
            </w:r>
            <w:r w:rsidR="00D364E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05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1" w:type="dxa"/>
          </w:tcPr>
          <w:p w14:paraId="38E0A119" w14:textId="24B95999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000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432)</w:t>
            </w:r>
          </w:p>
        </w:tc>
        <w:tc>
          <w:tcPr>
            <w:tcW w:w="1701" w:type="dxa"/>
            <w:hideMark/>
          </w:tcPr>
          <w:p w14:paraId="1C910E22" w14:textId="1540C62C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000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(0.543) </w:t>
            </w:r>
          </w:p>
        </w:tc>
        <w:tc>
          <w:tcPr>
            <w:tcW w:w="1559" w:type="dxa"/>
          </w:tcPr>
          <w:p w14:paraId="03D7DDDC" w14:textId="0052FFC9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00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4</w:t>
            </w:r>
            <w:r w:rsidR="002362F5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1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hideMark/>
          </w:tcPr>
          <w:p w14:paraId="0B66FA8C" w14:textId="45518B3F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0</w:t>
            </w:r>
            <w:r w:rsidR="00FD3D93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</w:t>
            </w:r>
            <w:r w:rsidR="009D7872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88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1" w:type="dxa"/>
          </w:tcPr>
          <w:p w14:paraId="08A67420" w14:textId="4E073C83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00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07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74C1A9FE" w14:textId="015EAE59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00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</w:t>
            </w:r>
            <w:r w:rsidR="00EB70BB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15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44A36238" w14:textId="47CEED9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00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253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17794" w:rsidRPr="00417794" w14:paraId="37935BA9" w14:textId="77777777" w:rsidTr="00B05085">
        <w:tc>
          <w:tcPr>
            <w:tcW w:w="1413" w:type="dxa"/>
            <w:hideMark/>
          </w:tcPr>
          <w:p w14:paraId="3B424D81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dN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dS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p2)</w:t>
            </w:r>
          </w:p>
        </w:tc>
        <w:tc>
          <w:tcPr>
            <w:tcW w:w="1559" w:type="dxa"/>
            <w:hideMark/>
          </w:tcPr>
          <w:p w14:paraId="79A426A6" w14:textId="1F04C605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2.</w:t>
            </w:r>
            <w:r w:rsidR="00D364E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40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0.0</w:t>
            </w:r>
            <w:r w:rsidR="00D364E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8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1" w:type="dxa"/>
          </w:tcPr>
          <w:p w14:paraId="296BB7E0" w14:textId="75AEFA8D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3.392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058)</w:t>
            </w:r>
          </w:p>
        </w:tc>
        <w:tc>
          <w:tcPr>
            <w:tcW w:w="1701" w:type="dxa"/>
            <w:hideMark/>
          </w:tcPr>
          <w:p w14:paraId="2479D2BC" w14:textId="70FF3975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0.10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(0.012) </w:t>
            </w:r>
          </w:p>
        </w:tc>
        <w:tc>
          <w:tcPr>
            <w:tcW w:w="1559" w:type="dxa"/>
          </w:tcPr>
          <w:p w14:paraId="70963F46" w14:textId="08F6F83F" w:rsidR="00B27245" w:rsidRPr="00417794" w:rsidRDefault="002362F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.87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19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hideMark/>
          </w:tcPr>
          <w:p w14:paraId="4F065D7C" w14:textId="1991B756" w:rsidR="00B27245" w:rsidRPr="00417794" w:rsidRDefault="009D7872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.0</w:t>
            </w:r>
            <w:r w:rsidR="00FD3D93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0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68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1" w:type="dxa"/>
          </w:tcPr>
          <w:p w14:paraId="423D3E08" w14:textId="358A9D29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26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08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2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42818688" w14:textId="0E34C3FD" w:rsidR="00B27245" w:rsidRPr="00417794" w:rsidRDefault="00EB70BB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.999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00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E12F023" w14:textId="53B390BD" w:rsidR="00B27245" w:rsidRPr="00417794" w:rsidRDefault="00CE6621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.329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0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26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17794" w:rsidRPr="00417794" w14:paraId="5B2CD8C0" w14:textId="77777777" w:rsidTr="00B05085">
        <w:tc>
          <w:tcPr>
            <w:tcW w:w="1413" w:type="dxa"/>
            <w:hideMark/>
          </w:tcPr>
          <w:p w14:paraId="2B30406E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2Δ</w:t>
            </w:r>
            <w:proofErr w:type="gram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lnL(</w:t>
            </w:r>
            <w:proofErr w:type="gram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LRT) (2vs1)</w:t>
            </w:r>
          </w:p>
        </w:tc>
        <w:tc>
          <w:tcPr>
            <w:tcW w:w="1559" w:type="dxa"/>
            <w:hideMark/>
          </w:tcPr>
          <w:p w14:paraId="75249439" w14:textId="408919B8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DA4358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14:paraId="17574DDD" w14:textId="5D8F38E5" w:rsidR="00B27245" w:rsidRPr="00417794" w:rsidRDefault="00F93121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46.68</w:t>
            </w:r>
          </w:p>
        </w:tc>
        <w:tc>
          <w:tcPr>
            <w:tcW w:w="1701" w:type="dxa"/>
            <w:hideMark/>
          </w:tcPr>
          <w:p w14:paraId="0B52D435" w14:textId="55F3351B" w:rsidR="00B27245" w:rsidRPr="00417794" w:rsidRDefault="00DA4358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.08</w:t>
            </w:r>
          </w:p>
        </w:tc>
        <w:tc>
          <w:tcPr>
            <w:tcW w:w="1559" w:type="dxa"/>
          </w:tcPr>
          <w:p w14:paraId="03A39C38" w14:textId="4AA4DCB5" w:rsidR="00B27245" w:rsidRPr="00417794" w:rsidRDefault="00453240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9.36</w:t>
            </w:r>
          </w:p>
        </w:tc>
        <w:tc>
          <w:tcPr>
            <w:tcW w:w="1560" w:type="dxa"/>
            <w:hideMark/>
          </w:tcPr>
          <w:p w14:paraId="36ACD534" w14:textId="5E23F4C1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0</w:t>
            </w:r>
            <w:r w:rsidR="00FD3D93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1F7C02F6" w14:textId="44A8ED69" w:rsidR="00B27245" w:rsidRPr="00417794" w:rsidRDefault="00DD1AA4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.07</w:t>
            </w:r>
          </w:p>
        </w:tc>
        <w:tc>
          <w:tcPr>
            <w:tcW w:w="1842" w:type="dxa"/>
          </w:tcPr>
          <w:p w14:paraId="738A4D63" w14:textId="53CA7F2A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7.</w:t>
            </w:r>
            <w:r w:rsidR="00417794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1701" w:type="dxa"/>
          </w:tcPr>
          <w:p w14:paraId="1BC7CDBF" w14:textId="696B828B" w:rsidR="00B27245" w:rsidRPr="00417794" w:rsidRDefault="00853D22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20.76</w:t>
            </w:r>
          </w:p>
        </w:tc>
      </w:tr>
      <w:tr w:rsidR="00417794" w:rsidRPr="00417794" w14:paraId="6FF419A0" w14:textId="77777777" w:rsidTr="00B05085">
        <w:tc>
          <w:tcPr>
            <w:tcW w:w="1413" w:type="dxa"/>
            <w:hideMark/>
          </w:tcPr>
          <w:p w14:paraId="628418B6" w14:textId="0D9D1CF4" w:rsidR="00B27245" w:rsidRPr="00417794" w:rsidRDefault="00A61EAD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="00B27245" w:rsidRPr="00417794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v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alue</w:t>
            </w:r>
          </w:p>
        </w:tc>
        <w:tc>
          <w:tcPr>
            <w:tcW w:w="1559" w:type="dxa"/>
            <w:hideMark/>
          </w:tcPr>
          <w:p w14:paraId="00B4EB97" w14:textId="5E5956BF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color w:val="000000" w:themeColor="text1"/>
                <w:sz w:val="20"/>
                <w:szCs w:val="20"/>
              </w:rPr>
              <w:t>0.</w:t>
            </w:r>
            <w:r w:rsidR="00DA4358" w:rsidRPr="00417794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975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37BEC1CB" w14:textId="1FAC21AC" w:rsidR="00B27245" w:rsidRPr="00417794" w:rsidRDefault="005B79B9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77.304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e-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hideMark/>
          </w:tcPr>
          <w:p w14:paraId="2C1D5C98" w14:textId="2C4B3754" w:rsidR="00B27245" w:rsidRPr="00417794" w:rsidRDefault="00DA4358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559" w:type="dxa"/>
          </w:tcPr>
          <w:p w14:paraId="7D75FBF8" w14:textId="33686188" w:rsidR="00B27245" w:rsidRPr="00417794" w:rsidRDefault="00453240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6.252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e-05</w:t>
            </w:r>
          </w:p>
        </w:tc>
        <w:tc>
          <w:tcPr>
            <w:tcW w:w="1560" w:type="dxa"/>
            <w:hideMark/>
          </w:tcPr>
          <w:p w14:paraId="3250679C" w14:textId="2B1BA209" w:rsidR="00B27245" w:rsidRPr="00417794" w:rsidRDefault="00FD3D93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51A391BB" w14:textId="525797EF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2</w:t>
            </w:r>
            <w:r w:rsidR="00DD1AA4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55</w:t>
            </w:r>
          </w:p>
        </w:tc>
        <w:tc>
          <w:tcPr>
            <w:tcW w:w="1842" w:type="dxa"/>
          </w:tcPr>
          <w:p w14:paraId="0B1A8668" w14:textId="577AB433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</w:t>
            </w:r>
            <w:r w:rsidR="00417794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538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e-04</w:t>
            </w:r>
          </w:p>
        </w:tc>
        <w:tc>
          <w:tcPr>
            <w:tcW w:w="1701" w:type="dxa"/>
          </w:tcPr>
          <w:p w14:paraId="13A30499" w14:textId="127E0D74" w:rsidR="00B27245" w:rsidRPr="00417794" w:rsidRDefault="00853D22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.105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e-0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417794" w:rsidRPr="00417794" w14:paraId="15C8E573" w14:textId="77777777" w:rsidTr="00B05085">
        <w:tc>
          <w:tcPr>
            <w:tcW w:w="1413" w:type="dxa"/>
            <w:hideMark/>
          </w:tcPr>
          <w:p w14:paraId="02880A3C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Postitively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selected sites*</w:t>
            </w:r>
          </w:p>
        </w:tc>
        <w:tc>
          <w:tcPr>
            <w:tcW w:w="1559" w:type="dxa"/>
            <w:hideMark/>
          </w:tcPr>
          <w:p w14:paraId="37FD640F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0EF45923" w14:textId="647C7433" w:rsidR="00B27245" w:rsidRPr="00417794" w:rsidRDefault="0059657F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4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W</w:t>
            </w:r>
            <w:r w:rsidR="00B27245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,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95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L</w:t>
            </w:r>
            <w:r w:rsidR="00B27245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,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221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T</w:t>
            </w:r>
            <w:r w:rsidR="00B27245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,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00I,374F</w:t>
            </w:r>
          </w:p>
          <w:p w14:paraId="4F0C5B58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281931B0" w14:textId="5BB02CB6" w:rsidR="00B27245" w:rsidRPr="00417794" w:rsidRDefault="00B27245" w:rsidP="0059657F">
            <w:pPr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417794">
              <w:rPr>
                <w:rFonts w:eastAsia="DengXian"/>
                <w:color w:val="000000" w:themeColor="text1"/>
                <w:sz w:val="20"/>
                <w:szCs w:val="20"/>
              </w:rPr>
              <w:t>36</w:t>
            </w:r>
            <w:r w:rsidR="00AF61CC" w:rsidRPr="00417794">
              <w:rPr>
                <w:rFonts w:eastAsia="DengXian" w:hint="eastAsia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59" w:type="dxa"/>
          </w:tcPr>
          <w:p w14:paraId="27A172F7" w14:textId="432A837F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36P,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39S,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87Q,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127I,</w:t>
            </w:r>
            <w:r w:rsidR="0059657F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30K</w:t>
            </w:r>
          </w:p>
        </w:tc>
        <w:tc>
          <w:tcPr>
            <w:tcW w:w="1560" w:type="dxa"/>
            <w:hideMark/>
          </w:tcPr>
          <w:p w14:paraId="77C42733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70E2D7E3" w14:textId="6BD77928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8BFDF6A" w14:textId="5E2CE54A" w:rsidR="00B27245" w:rsidRPr="00417794" w:rsidRDefault="0059657F" w:rsidP="0059657F">
            <w:pPr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417794">
              <w:rPr>
                <w:rFonts w:eastAsia="DengXian"/>
                <w:color w:val="000000" w:themeColor="text1"/>
                <w:sz w:val="20"/>
                <w:szCs w:val="20"/>
              </w:rPr>
              <w:t>615L</w:t>
            </w:r>
            <w:r w:rsidR="00B27245" w:rsidRPr="00417794">
              <w:rPr>
                <w:rFonts w:eastAsia="DengXian"/>
                <w:color w:val="000000" w:themeColor="text1"/>
                <w:sz w:val="20"/>
                <w:szCs w:val="20"/>
              </w:rPr>
              <w:t>,</w:t>
            </w:r>
            <w:r w:rsidRPr="00417794">
              <w:rPr>
                <w:rFonts w:eastAsia="DengXian"/>
                <w:color w:val="000000" w:themeColor="text1"/>
                <w:sz w:val="20"/>
                <w:szCs w:val="20"/>
              </w:rPr>
              <w:t xml:space="preserve"> 803H,</w:t>
            </w:r>
            <w:r w:rsidRPr="00417794">
              <w:rPr>
                <w:rFonts w:eastAsia="DengXian" w:hint="eastAsia"/>
                <w:color w:val="000000" w:themeColor="text1"/>
                <w:sz w:val="20"/>
                <w:szCs w:val="20"/>
              </w:rPr>
              <w:t xml:space="preserve"> </w:t>
            </w:r>
            <w:r w:rsidR="00B27245" w:rsidRPr="00417794">
              <w:rPr>
                <w:rFonts w:eastAsia="DengXian"/>
                <w:color w:val="000000" w:themeColor="text1"/>
                <w:sz w:val="20"/>
                <w:szCs w:val="20"/>
              </w:rPr>
              <w:t>841K</w:t>
            </w:r>
          </w:p>
        </w:tc>
        <w:tc>
          <w:tcPr>
            <w:tcW w:w="1701" w:type="dxa"/>
          </w:tcPr>
          <w:p w14:paraId="73EAE7BB" w14:textId="2950BBCB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46L,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312A,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40T,682M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,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710I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841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</w:tr>
      <w:tr w:rsidR="00417794" w:rsidRPr="00417794" w14:paraId="2FD81148" w14:textId="77777777" w:rsidTr="00B05085">
        <w:tc>
          <w:tcPr>
            <w:tcW w:w="14737" w:type="dxa"/>
            <w:gridSpan w:val="9"/>
            <w:hideMark/>
          </w:tcPr>
          <w:p w14:paraId="571731A3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Model 7</w:t>
            </w:r>
          </w:p>
        </w:tc>
      </w:tr>
      <w:tr w:rsidR="00417794" w:rsidRPr="00417794" w14:paraId="4BB51F9A" w14:textId="77777777" w:rsidTr="00B05085">
        <w:tc>
          <w:tcPr>
            <w:tcW w:w="1413" w:type="dxa"/>
            <w:hideMark/>
          </w:tcPr>
          <w:p w14:paraId="0F1BD38C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lnL</w:t>
            </w:r>
            <w:proofErr w:type="spellEnd"/>
          </w:p>
        </w:tc>
        <w:tc>
          <w:tcPr>
            <w:tcW w:w="1559" w:type="dxa"/>
            <w:hideMark/>
          </w:tcPr>
          <w:p w14:paraId="398F53EA" w14:textId="7C2C1743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  <w:r w:rsidR="008B0B96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4028.47</w:t>
            </w:r>
          </w:p>
        </w:tc>
        <w:tc>
          <w:tcPr>
            <w:tcW w:w="1701" w:type="dxa"/>
          </w:tcPr>
          <w:p w14:paraId="4A92F85F" w14:textId="35D8BE51" w:rsidR="00B27245" w:rsidRPr="00417794" w:rsidRDefault="00CE6621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6483.60</w:t>
            </w:r>
          </w:p>
        </w:tc>
        <w:tc>
          <w:tcPr>
            <w:tcW w:w="1701" w:type="dxa"/>
            <w:hideMark/>
          </w:tcPr>
          <w:p w14:paraId="034F2F7B" w14:textId="4135ECA6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17</w:t>
            </w:r>
            <w:r w:rsidR="00532638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23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</w:t>
            </w:r>
            <w:r w:rsidR="00532638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7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0FDD226E" w14:textId="51F16533" w:rsidR="00B27245" w:rsidRPr="00417794" w:rsidRDefault="002362F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2408.29</w:t>
            </w:r>
          </w:p>
        </w:tc>
        <w:tc>
          <w:tcPr>
            <w:tcW w:w="1560" w:type="dxa"/>
            <w:hideMark/>
          </w:tcPr>
          <w:p w14:paraId="317E97E7" w14:textId="2677E0BC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1</w:t>
            </w:r>
            <w:r w:rsidR="00D33CD8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47.29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60963D67" w14:textId="36300151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3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98.59</w:t>
            </w:r>
          </w:p>
        </w:tc>
        <w:tc>
          <w:tcPr>
            <w:tcW w:w="1842" w:type="dxa"/>
            <w:hideMark/>
          </w:tcPr>
          <w:p w14:paraId="7EBE7301" w14:textId="2F9FCE5C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9</w:t>
            </w:r>
            <w:r w:rsidR="001F52B4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520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</w:t>
            </w:r>
            <w:r w:rsidR="001F52B4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1701" w:type="dxa"/>
          </w:tcPr>
          <w:p w14:paraId="6B4EDE5A" w14:textId="43B633FE" w:rsidR="004E6075" w:rsidRPr="00417794" w:rsidRDefault="00CE6621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13014.75</w:t>
            </w:r>
          </w:p>
        </w:tc>
      </w:tr>
      <w:tr w:rsidR="00417794" w:rsidRPr="00417794" w14:paraId="79C6C738" w14:textId="77777777" w:rsidTr="00B05085">
        <w:tc>
          <w:tcPr>
            <w:tcW w:w="1413" w:type="dxa"/>
            <w:hideMark/>
          </w:tcPr>
          <w:p w14:paraId="7E8A28FD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hideMark/>
          </w:tcPr>
          <w:p w14:paraId="15536E25" w14:textId="01754E8E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D80AA3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538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3CB53B36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0261</w:t>
            </w:r>
          </w:p>
        </w:tc>
        <w:tc>
          <w:tcPr>
            <w:tcW w:w="1701" w:type="dxa"/>
            <w:hideMark/>
          </w:tcPr>
          <w:p w14:paraId="0FAD622F" w14:textId="4DDF7688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0</w:t>
            </w:r>
            <w:r w:rsidR="005A3C3A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559" w:type="dxa"/>
          </w:tcPr>
          <w:p w14:paraId="099C5734" w14:textId="16AD3C4B" w:rsidR="00B27245" w:rsidRPr="00417794" w:rsidRDefault="00907CAA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560" w:type="dxa"/>
            <w:hideMark/>
          </w:tcPr>
          <w:p w14:paraId="4DCA2D39" w14:textId="1F2935C3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9D7872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231</w:t>
            </w:r>
          </w:p>
        </w:tc>
        <w:tc>
          <w:tcPr>
            <w:tcW w:w="1701" w:type="dxa"/>
          </w:tcPr>
          <w:p w14:paraId="6035BA8C" w14:textId="2D1036AA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4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842" w:type="dxa"/>
            <w:hideMark/>
          </w:tcPr>
          <w:p w14:paraId="08427AB5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1701" w:type="dxa"/>
          </w:tcPr>
          <w:p w14:paraId="796A302A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269</w:t>
            </w:r>
          </w:p>
        </w:tc>
      </w:tr>
      <w:tr w:rsidR="00417794" w:rsidRPr="00417794" w14:paraId="342B2C4F" w14:textId="77777777" w:rsidTr="00B05085">
        <w:tc>
          <w:tcPr>
            <w:tcW w:w="1413" w:type="dxa"/>
            <w:hideMark/>
          </w:tcPr>
          <w:p w14:paraId="59D5BB3C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q</w:t>
            </w:r>
          </w:p>
        </w:tc>
        <w:tc>
          <w:tcPr>
            <w:tcW w:w="1559" w:type="dxa"/>
            <w:hideMark/>
          </w:tcPr>
          <w:p w14:paraId="777CCB6E" w14:textId="282C74CE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D80AA3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552</w:t>
            </w:r>
          </w:p>
        </w:tc>
        <w:tc>
          <w:tcPr>
            <w:tcW w:w="1701" w:type="dxa"/>
          </w:tcPr>
          <w:p w14:paraId="0995249D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701" w:type="dxa"/>
            <w:hideMark/>
          </w:tcPr>
          <w:p w14:paraId="39AA5302" w14:textId="110E6E70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01</w:t>
            </w:r>
            <w:r w:rsidR="005A3C3A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2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563F4180" w14:textId="34508CF0" w:rsidR="00B27245" w:rsidRPr="00417794" w:rsidRDefault="00907CAA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01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60" w:type="dxa"/>
            <w:hideMark/>
          </w:tcPr>
          <w:p w14:paraId="53C0BA2B" w14:textId="36727B4F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9D7872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467</w:t>
            </w:r>
          </w:p>
        </w:tc>
        <w:tc>
          <w:tcPr>
            <w:tcW w:w="1701" w:type="dxa"/>
          </w:tcPr>
          <w:p w14:paraId="23B2E854" w14:textId="629B5B25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784</w:t>
            </w:r>
          </w:p>
        </w:tc>
        <w:tc>
          <w:tcPr>
            <w:tcW w:w="1842" w:type="dxa"/>
            <w:hideMark/>
          </w:tcPr>
          <w:p w14:paraId="218796CA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1701" w:type="dxa"/>
          </w:tcPr>
          <w:p w14:paraId="69B086AB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431</w:t>
            </w:r>
          </w:p>
        </w:tc>
      </w:tr>
      <w:tr w:rsidR="00417794" w:rsidRPr="00417794" w14:paraId="42B588AE" w14:textId="77777777" w:rsidTr="00B05085">
        <w:tc>
          <w:tcPr>
            <w:tcW w:w="14737" w:type="dxa"/>
            <w:gridSpan w:val="9"/>
            <w:hideMark/>
          </w:tcPr>
          <w:p w14:paraId="774F9289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Model 8</w:t>
            </w:r>
          </w:p>
        </w:tc>
      </w:tr>
      <w:tr w:rsidR="00417794" w:rsidRPr="00417794" w14:paraId="648034C1" w14:textId="77777777" w:rsidTr="00B05085">
        <w:tc>
          <w:tcPr>
            <w:tcW w:w="1413" w:type="dxa"/>
            <w:hideMark/>
          </w:tcPr>
          <w:p w14:paraId="49495F3D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lnL</w:t>
            </w:r>
            <w:proofErr w:type="spellEnd"/>
          </w:p>
        </w:tc>
        <w:tc>
          <w:tcPr>
            <w:tcW w:w="1559" w:type="dxa"/>
            <w:hideMark/>
          </w:tcPr>
          <w:p w14:paraId="1ED793CF" w14:textId="72E65D66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  <w:r w:rsidR="008B0B96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4028.22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F4E2E36" w14:textId="6270232B" w:rsidR="00B27245" w:rsidRPr="00417794" w:rsidRDefault="00CE6621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6458.4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hideMark/>
          </w:tcPr>
          <w:p w14:paraId="054FA86F" w14:textId="5F76D972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  <w:r w:rsidR="00532638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715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</w:t>
            </w:r>
            <w:r w:rsidR="00532638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1559" w:type="dxa"/>
          </w:tcPr>
          <w:p w14:paraId="5BFD637E" w14:textId="486EB84F" w:rsidR="00B27245" w:rsidRPr="00417794" w:rsidRDefault="002362F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2388.5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hideMark/>
          </w:tcPr>
          <w:p w14:paraId="22DEC951" w14:textId="7DD177AB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1</w:t>
            </w:r>
            <w:r w:rsidR="009D7872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46.99</w:t>
            </w:r>
          </w:p>
        </w:tc>
        <w:tc>
          <w:tcPr>
            <w:tcW w:w="1701" w:type="dxa"/>
          </w:tcPr>
          <w:p w14:paraId="57DDFB85" w14:textId="54992683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3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89.72</w:t>
            </w:r>
          </w:p>
        </w:tc>
        <w:tc>
          <w:tcPr>
            <w:tcW w:w="1842" w:type="dxa"/>
            <w:hideMark/>
          </w:tcPr>
          <w:p w14:paraId="7A070803" w14:textId="0C4D7F00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9</w:t>
            </w:r>
            <w:r w:rsidR="001F52B4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501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</w:t>
            </w:r>
            <w:r w:rsidR="001F52B4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701" w:type="dxa"/>
          </w:tcPr>
          <w:p w14:paraId="7ACB4E1A" w14:textId="682FA1EC" w:rsidR="005361FC" w:rsidRPr="00417794" w:rsidRDefault="00853D22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-</w:t>
            </w:r>
            <w:r w:rsidR="005361F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2983.59</w:t>
            </w:r>
          </w:p>
        </w:tc>
      </w:tr>
      <w:tr w:rsidR="00417794" w:rsidRPr="00417794" w14:paraId="5E188DB9" w14:textId="77777777" w:rsidTr="00B05085">
        <w:tc>
          <w:tcPr>
            <w:tcW w:w="1413" w:type="dxa"/>
            <w:hideMark/>
          </w:tcPr>
          <w:p w14:paraId="2574ACF4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hideMark/>
          </w:tcPr>
          <w:p w14:paraId="081BC225" w14:textId="32B03134" w:rsidR="00B27245" w:rsidRPr="00417794" w:rsidRDefault="00D80AA3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.849</w:t>
            </w:r>
          </w:p>
        </w:tc>
        <w:tc>
          <w:tcPr>
            <w:tcW w:w="1701" w:type="dxa"/>
          </w:tcPr>
          <w:p w14:paraId="2BF3AD14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1937</w:t>
            </w:r>
          </w:p>
        </w:tc>
        <w:tc>
          <w:tcPr>
            <w:tcW w:w="1701" w:type="dxa"/>
            <w:hideMark/>
          </w:tcPr>
          <w:p w14:paraId="3E43B57A" w14:textId="7E1D2CA3" w:rsidR="00B27245" w:rsidRPr="00417794" w:rsidRDefault="005A3C3A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.291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4695E1A9" w14:textId="1FCCC7E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03</w:t>
            </w:r>
            <w:r w:rsidR="00907CAA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1560" w:type="dxa"/>
            <w:hideMark/>
          </w:tcPr>
          <w:p w14:paraId="7EFEF026" w14:textId="346B0FF4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EB70BB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291</w:t>
            </w:r>
          </w:p>
        </w:tc>
        <w:tc>
          <w:tcPr>
            <w:tcW w:w="1701" w:type="dxa"/>
          </w:tcPr>
          <w:p w14:paraId="154FE741" w14:textId="5DE0CC4B" w:rsidR="00B27245" w:rsidRPr="00417794" w:rsidRDefault="00CE6621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6.116</w:t>
            </w:r>
          </w:p>
        </w:tc>
        <w:tc>
          <w:tcPr>
            <w:tcW w:w="1842" w:type="dxa"/>
            <w:hideMark/>
          </w:tcPr>
          <w:p w14:paraId="35676F6C" w14:textId="7BA6321D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DA4358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97</w:t>
            </w:r>
          </w:p>
        </w:tc>
        <w:tc>
          <w:tcPr>
            <w:tcW w:w="1701" w:type="dxa"/>
          </w:tcPr>
          <w:p w14:paraId="5C2A4EA9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56852</w:t>
            </w:r>
          </w:p>
        </w:tc>
      </w:tr>
      <w:tr w:rsidR="00417794" w:rsidRPr="00417794" w14:paraId="4AA5CC60" w14:textId="77777777" w:rsidTr="00B05085">
        <w:tc>
          <w:tcPr>
            <w:tcW w:w="1413" w:type="dxa"/>
            <w:hideMark/>
          </w:tcPr>
          <w:p w14:paraId="6F01D45C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q</w:t>
            </w:r>
          </w:p>
        </w:tc>
        <w:tc>
          <w:tcPr>
            <w:tcW w:w="1559" w:type="dxa"/>
            <w:hideMark/>
          </w:tcPr>
          <w:p w14:paraId="343CCBAD" w14:textId="4B4F7176" w:rsidR="00B27245" w:rsidRPr="00417794" w:rsidRDefault="00D80AA3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701" w:type="dxa"/>
          </w:tcPr>
          <w:p w14:paraId="1B5E883D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1882</w:t>
            </w:r>
          </w:p>
        </w:tc>
        <w:tc>
          <w:tcPr>
            <w:tcW w:w="1701" w:type="dxa"/>
            <w:hideMark/>
          </w:tcPr>
          <w:p w14:paraId="149D3E37" w14:textId="4D205004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5A3C3A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19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6F688457" w14:textId="35DF130F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0</w:t>
            </w:r>
            <w:r w:rsidR="00907CAA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32</w:t>
            </w:r>
          </w:p>
        </w:tc>
        <w:tc>
          <w:tcPr>
            <w:tcW w:w="1560" w:type="dxa"/>
            <w:hideMark/>
          </w:tcPr>
          <w:p w14:paraId="17A9FEEF" w14:textId="7E260C2E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EB70BB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624</w:t>
            </w:r>
          </w:p>
        </w:tc>
        <w:tc>
          <w:tcPr>
            <w:tcW w:w="1701" w:type="dxa"/>
          </w:tcPr>
          <w:p w14:paraId="6FA5DE14" w14:textId="7D9367E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2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2.776</w:t>
            </w:r>
          </w:p>
        </w:tc>
        <w:tc>
          <w:tcPr>
            <w:tcW w:w="1842" w:type="dxa"/>
            <w:hideMark/>
          </w:tcPr>
          <w:p w14:paraId="49459B81" w14:textId="7AFADCC4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DA4358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14</w:t>
            </w:r>
          </w:p>
        </w:tc>
        <w:tc>
          <w:tcPr>
            <w:tcW w:w="1701" w:type="dxa"/>
          </w:tcPr>
          <w:p w14:paraId="0E6B6F9E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26642</w:t>
            </w:r>
          </w:p>
        </w:tc>
      </w:tr>
      <w:tr w:rsidR="00417794" w:rsidRPr="00417794" w14:paraId="43EE62CB" w14:textId="77777777" w:rsidTr="00B05085">
        <w:tc>
          <w:tcPr>
            <w:tcW w:w="1413" w:type="dxa"/>
            <w:hideMark/>
          </w:tcPr>
          <w:p w14:paraId="559E5FC2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p0</w:t>
            </w:r>
          </w:p>
        </w:tc>
        <w:tc>
          <w:tcPr>
            <w:tcW w:w="1559" w:type="dxa"/>
            <w:hideMark/>
          </w:tcPr>
          <w:p w14:paraId="37CC69FF" w14:textId="1B065C4A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D80AA3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978</w:t>
            </w:r>
          </w:p>
        </w:tc>
        <w:tc>
          <w:tcPr>
            <w:tcW w:w="1701" w:type="dxa"/>
          </w:tcPr>
          <w:p w14:paraId="380B3148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9368</w:t>
            </w:r>
          </w:p>
        </w:tc>
        <w:tc>
          <w:tcPr>
            <w:tcW w:w="1701" w:type="dxa"/>
            <w:hideMark/>
          </w:tcPr>
          <w:p w14:paraId="206E623D" w14:textId="0E337466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5A3C3A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925</w:t>
            </w:r>
          </w:p>
        </w:tc>
        <w:tc>
          <w:tcPr>
            <w:tcW w:w="1559" w:type="dxa"/>
          </w:tcPr>
          <w:p w14:paraId="45BB71C9" w14:textId="34E1F7EC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907CAA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67</w:t>
            </w:r>
          </w:p>
        </w:tc>
        <w:tc>
          <w:tcPr>
            <w:tcW w:w="1560" w:type="dxa"/>
            <w:hideMark/>
          </w:tcPr>
          <w:p w14:paraId="43090BA1" w14:textId="734AE0CD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EB70BB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994</w:t>
            </w:r>
          </w:p>
        </w:tc>
        <w:tc>
          <w:tcPr>
            <w:tcW w:w="1701" w:type="dxa"/>
          </w:tcPr>
          <w:p w14:paraId="4D0FF0A3" w14:textId="20EF9AC0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87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hideMark/>
          </w:tcPr>
          <w:p w14:paraId="778F6C30" w14:textId="3722C82F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9</w:t>
            </w:r>
            <w:r w:rsidR="00DA4358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1701" w:type="dxa"/>
          </w:tcPr>
          <w:p w14:paraId="54365882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93136</w:t>
            </w:r>
          </w:p>
        </w:tc>
      </w:tr>
      <w:tr w:rsidR="00417794" w:rsidRPr="00417794" w14:paraId="2F5D97AF" w14:textId="77777777" w:rsidTr="00B05085">
        <w:tc>
          <w:tcPr>
            <w:tcW w:w="1413" w:type="dxa"/>
            <w:hideMark/>
          </w:tcPr>
          <w:p w14:paraId="2B50F158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dN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dS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p1)</w:t>
            </w:r>
          </w:p>
        </w:tc>
        <w:tc>
          <w:tcPr>
            <w:tcW w:w="1559" w:type="dxa"/>
            <w:hideMark/>
          </w:tcPr>
          <w:p w14:paraId="5B479083" w14:textId="3B78333A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2.</w:t>
            </w:r>
            <w:r w:rsidR="00D80AA3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93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0.0</w:t>
            </w:r>
            <w:r w:rsidR="00D80AA3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22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1" w:type="dxa"/>
          </w:tcPr>
          <w:p w14:paraId="637FDFBC" w14:textId="1D44B2BF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3.3286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063)</w:t>
            </w:r>
          </w:p>
        </w:tc>
        <w:tc>
          <w:tcPr>
            <w:tcW w:w="1701" w:type="dxa"/>
            <w:hideMark/>
          </w:tcPr>
          <w:p w14:paraId="3BB70996" w14:textId="5ACBC151" w:rsidR="00B27245" w:rsidRPr="00417794" w:rsidRDefault="005A3C3A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4.516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0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75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59" w:type="dxa"/>
          </w:tcPr>
          <w:p w14:paraId="77F7949C" w14:textId="18122F41" w:rsidR="00B27245" w:rsidRPr="00417794" w:rsidRDefault="00907CAA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.739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33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hideMark/>
          </w:tcPr>
          <w:p w14:paraId="700D0BB2" w14:textId="7939FD2D" w:rsidR="00B27245" w:rsidRPr="00417794" w:rsidRDefault="00EB70BB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.575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0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6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1" w:type="dxa"/>
          </w:tcPr>
          <w:p w14:paraId="3F86A293" w14:textId="48F9A225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6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1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0.12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5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hideMark/>
          </w:tcPr>
          <w:p w14:paraId="2B17C56F" w14:textId="1D235595" w:rsidR="00B27245" w:rsidRPr="00417794" w:rsidRDefault="00DA4358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7.270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0.0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5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49FDF99B" w14:textId="547D4C98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2.305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9657F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(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069</w:t>
            </w:r>
            <w:r w:rsidR="0059657F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17794" w:rsidRPr="00417794" w14:paraId="60A9109D" w14:textId="77777777" w:rsidTr="00B05085">
        <w:tc>
          <w:tcPr>
            <w:tcW w:w="1413" w:type="dxa"/>
            <w:hideMark/>
          </w:tcPr>
          <w:p w14:paraId="3490EF63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2Δ</w:t>
            </w:r>
            <w:proofErr w:type="gram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lnL(</w:t>
            </w:r>
            <w:proofErr w:type="gram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LRT) (8vs7)</w:t>
            </w:r>
          </w:p>
        </w:tc>
        <w:tc>
          <w:tcPr>
            <w:tcW w:w="1559" w:type="dxa"/>
          </w:tcPr>
          <w:p w14:paraId="373C8880" w14:textId="4FBD76BA" w:rsidR="00B27245" w:rsidRPr="00417794" w:rsidRDefault="00DA4358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701" w:type="dxa"/>
          </w:tcPr>
          <w:p w14:paraId="284D60AE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45.75</w:t>
            </w:r>
          </w:p>
        </w:tc>
        <w:tc>
          <w:tcPr>
            <w:tcW w:w="1701" w:type="dxa"/>
            <w:hideMark/>
          </w:tcPr>
          <w:p w14:paraId="3B82C64F" w14:textId="43978863" w:rsidR="00B27245" w:rsidRPr="00417794" w:rsidRDefault="00FD3D93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.19</w:t>
            </w:r>
          </w:p>
        </w:tc>
        <w:tc>
          <w:tcPr>
            <w:tcW w:w="1559" w:type="dxa"/>
          </w:tcPr>
          <w:p w14:paraId="22FE8909" w14:textId="74455C26" w:rsidR="00B27245" w:rsidRPr="00417794" w:rsidRDefault="00453240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9.78</w:t>
            </w:r>
          </w:p>
        </w:tc>
        <w:tc>
          <w:tcPr>
            <w:tcW w:w="1560" w:type="dxa"/>
            <w:hideMark/>
          </w:tcPr>
          <w:p w14:paraId="19DBEAED" w14:textId="02FBD20C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417794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14:paraId="24D0329B" w14:textId="3D096913" w:rsidR="00B27245" w:rsidRPr="00417794" w:rsidRDefault="00DD1AA4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.87</w:t>
            </w:r>
          </w:p>
        </w:tc>
        <w:tc>
          <w:tcPr>
            <w:tcW w:w="1842" w:type="dxa"/>
          </w:tcPr>
          <w:p w14:paraId="62323A1A" w14:textId="574453F9" w:rsidR="00B27245" w:rsidRPr="00417794" w:rsidRDefault="00417794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8.84</w:t>
            </w:r>
          </w:p>
        </w:tc>
        <w:tc>
          <w:tcPr>
            <w:tcW w:w="1701" w:type="dxa"/>
          </w:tcPr>
          <w:p w14:paraId="3BEBD076" w14:textId="03BC557A" w:rsidR="00B27245" w:rsidRPr="00417794" w:rsidRDefault="00853D22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31.16</w:t>
            </w:r>
          </w:p>
        </w:tc>
      </w:tr>
      <w:tr w:rsidR="00417794" w:rsidRPr="00417794" w14:paraId="0940AF6A" w14:textId="77777777" w:rsidTr="00B05085">
        <w:tc>
          <w:tcPr>
            <w:tcW w:w="1413" w:type="dxa"/>
            <w:hideMark/>
          </w:tcPr>
          <w:p w14:paraId="50EF3764" w14:textId="7BFA063D" w:rsidR="00B27245" w:rsidRPr="00417794" w:rsidRDefault="00A61EAD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="00B27245" w:rsidRPr="00417794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v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alue</w:t>
            </w:r>
          </w:p>
        </w:tc>
        <w:tc>
          <w:tcPr>
            <w:tcW w:w="1559" w:type="dxa"/>
            <w:hideMark/>
          </w:tcPr>
          <w:p w14:paraId="042CE7CD" w14:textId="0C569172" w:rsidR="00B27245" w:rsidRPr="00417794" w:rsidRDefault="00DA4358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1701" w:type="dxa"/>
          </w:tcPr>
          <w:p w14:paraId="49C5493C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.163e-10</w:t>
            </w:r>
          </w:p>
        </w:tc>
        <w:tc>
          <w:tcPr>
            <w:tcW w:w="1701" w:type="dxa"/>
            <w:hideMark/>
          </w:tcPr>
          <w:p w14:paraId="3097719E" w14:textId="55E216EF" w:rsidR="00B27245" w:rsidRPr="00417794" w:rsidRDefault="00FD3D93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559" w:type="dxa"/>
          </w:tcPr>
          <w:p w14:paraId="3CEE86AD" w14:textId="0E7EE25F" w:rsidR="00B27245" w:rsidRPr="00417794" w:rsidRDefault="00650A1C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5.068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e-05</w:t>
            </w:r>
          </w:p>
        </w:tc>
        <w:tc>
          <w:tcPr>
            <w:tcW w:w="1560" w:type="dxa"/>
            <w:hideMark/>
          </w:tcPr>
          <w:p w14:paraId="25B1713E" w14:textId="4B4ADFA4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417794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61</w:t>
            </w:r>
          </w:p>
        </w:tc>
        <w:tc>
          <w:tcPr>
            <w:tcW w:w="1701" w:type="dxa"/>
          </w:tcPr>
          <w:p w14:paraId="23521B8F" w14:textId="495F78C7" w:rsidR="00B27245" w:rsidRPr="00417794" w:rsidRDefault="00DD1AA4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.0118</w:t>
            </w:r>
          </w:p>
        </w:tc>
        <w:tc>
          <w:tcPr>
            <w:tcW w:w="1842" w:type="dxa"/>
          </w:tcPr>
          <w:p w14:paraId="1FF81418" w14:textId="2EA36725" w:rsidR="00B27245" w:rsidRPr="00417794" w:rsidRDefault="00417794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.109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e-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5</w:t>
            </w:r>
          </w:p>
        </w:tc>
        <w:tc>
          <w:tcPr>
            <w:tcW w:w="1701" w:type="dxa"/>
          </w:tcPr>
          <w:p w14:paraId="0B2799B7" w14:textId="0DCD9052" w:rsidR="00B27245" w:rsidRPr="00417794" w:rsidRDefault="00853D22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.713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e-</w:t>
            </w: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417794" w:rsidRPr="00417794" w14:paraId="29EB4661" w14:textId="77777777" w:rsidTr="00B05085">
        <w:tc>
          <w:tcPr>
            <w:tcW w:w="1413" w:type="dxa"/>
            <w:tcBorders>
              <w:bottom w:val="single" w:sz="4" w:space="0" w:color="auto"/>
            </w:tcBorders>
            <w:hideMark/>
          </w:tcPr>
          <w:p w14:paraId="11963640" w14:textId="222CD217" w:rsidR="00B27245" w:rsidRPr="00417794" w:rsidRDefault="0059657F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Postitively</w:t>
            </w:r>
            <w:proofErr w:type="spellEnd"/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selected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sites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4AABE654" w14:textId="77777777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1E10BF" w14:textId="35650FD3" w:rsidR="00B27245" w:rsidRPr="00417794" w:rsidRDefault="0059657F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4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W</w:t>
            </w:r>
            <w:r w:rsidR="00B27245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,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188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V</w:t>
            </w:r>
            <w:r w:rsidR="00B27245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,</w:t>
            </w:r>
            <w:r w:rsidR="00B27245" w:rsidRPr="00417794">
              <w:rPr>
                <w:color w:val="000000" w:themeColor="text1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95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L</w:t>
            </w:r>
            <w:r w:rsidR="00B27245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,</w:t>
            </w:r>
            <w:r w:rsidR="00B27245" w:rsidRPr="00417794">
              <w:rPr>
                <w:color w:val="000000" w:themeColor="text1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221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T</w:t>
            </w:r>
            <w:r w:rsidR="00B27245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,</w:t>
            </w:r>
            <w:r w:rsidR="00B27245" w:rsidRPr="00417794">
              <w:rPr>
                <w:color w:val="000000" w:themeColor="text1"/>
              </w:rPr>
              <w:t xml:space="preserve"> 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300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I</w:t>
            </w:r>
            <w:r w:rsidR="00B27245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,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374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Y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17538BE" w14:textId="02938528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36</w:t>
            </w:r>
            <w:r w:rsidR="00532638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BDDD77" w14:textId="1D3CB3D7" w:rsidR="00B27245" w:rsidRPr="00417794" w:rsidRDefault="00907CAA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5L,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36P,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39S,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40P,</w:t>
            </w:r>
            <w:r w:rsidR="0059657F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87Q,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94H,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27I,</w:t>
            </w:r>
            <w:r w:rsidR="0059657F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30K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4BE60D20" w14:textId="1272622F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41D849" w14:textId="72228C59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69132CED" w14:textId="3BB67703" w:rsidR="00B27245" w:rsidRPr="00417794" w:rsidRDefault="00B27245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615I,</w:t>
            </w:r>
            <w:r w:rsidR="00DA4358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03H,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841</w:t>
            </w:r>
            <w:r w:rsidR="001F52B4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AF7A15" w14:textId="47B343AE" w:rsidR="00B27245" w:rsidRPr="00417794" w:rsidRDefault="0059657F" w:rsidP="0059657F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46L,</w:t>
            </w:r>
            <w:r w:rsidR="005361FC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84L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312A,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340T,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485N,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682L,</w:t>
            </w:r>
            <w:r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710I, </w:t>
            </w:r>
            <w:r w:rsidR="00B27245" w:rsidRPr="00417794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841</w:t>
            </w:r>
            <w:r w:rsidR="00CE6621" w:rsidRPr="00417794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</w:tr>
    </w:tbl>
    <w:p w14:paraId="6CD95399" w14:textId="69F65809" w:rsidR="009B0324" w:rsidRDefault="00B27245" w:rsidP="00F56722">
      <w:pPr>
        <w:rPr>
          <w:rFonts w:eastAsiaTheme="minorEastAsia"/>
          <w:lang w:val="en-US"/>
        </w:rPr>
      </w:pPr>
      <w:r w:rsidRPr="002838D1">
        <w:rPr>
          <w:rFonts w:eastAsiaTheme="minorEastAsia"/>
          <w:sz w:val="20"/>
          <w:szCs w:val="20"/>
          <w:lang w:val="en-US"/>
        </w:rPr>
        <w:t>*BEB&gt;0.9</w:t>
      </w:r>
      <w:r>
        <w:rPr>
          <w:rFonts w:eastAsiaTheme="minorEastAsia" w:hint="eastAsia"/>
          <w:sz w:val="20"/>
          <w:szCs w:val="20"/>
          <w:lang w:val="en-US"/>
        </w:rPr>
        <w:t>5</w:t>
      </w:r>
    </w:p>
    <w:p w14:paraId="1B0D9925" w14:textId="77777777" w:rsidR="00B27245" w:rsidRDefault="00B27245" w:rsidP="00F56722">
      <w:pPr>
        <w:rPr>
          <w:rFonts w:eastAsiaTheme="minorEastAsia"/>
          <w:lang w:val="en-US"/>
        </w:rPr>
      </w:pPr>
    </w:p>
    <w:p w14:paraId="2465E445" w14:textId="77777777" w:rsidR="00DD06D5" w:rsidRDefault="00DD06D5" w:rsidP="00F56722">
      <w:pPr>
        <w:rPr>
          <w:rFonts w:eastAsiaTheme="minorEastAsia"/>
          <w:noProof/>
          <w:sz w:val="28"/>
          <w:szCs w:val="28"/>
          <w:lang w:val="en-US"/>
        </w:rPr>
      </w:pPr>
    </w:p>
    <w:p w14:paraId="4AA605C2" w14:textId="77777777" w:rsidR="004E6075" w:rsidRDefault="004E6075" w:rsidP="00F56722">
      <w:pPr>
        <w:rPr>
          <w:rFonts w:eastAsiaTheme="minorEastAsia"/>
          <w:noProof/>
          <w:sz w:val="28"/>
          <w:szCs w:val="28"/>
          <w:lang w:val="en-US"/>
        </w:rPr>
      </w:pPr>
    </w:p>
    <w:p w14:paraId="1BE51869" w14:textId="77777777" w:rsidR="004E6075" w:rsidRDefault="004E6075" w:rsidP="00F56722">
      <w:pPr>
        <w:rPr>
          <w:rFonts w:eastAsiaTheme="minorEastAsia"/>
          <w:noProof/>
          <w:sz w:val="28"/>
          <w:szCs w:val="28"/>
          <w:lang w:val="en-US"/>
        </w:rPr>
      </w:pPr>
    </w:p>
    <w:p w14:paraId="3EA1AC28" w14:textId="77777777" w:rsidR="004E6075" w:rsidRPr="002838D1" w:rsidRDefault="004E6075" w:rsidP="00F56722">
      <w:pPr>
        <w:rPr>
          <w:rFonts w:eastAsiaTheme="minorEastAsia"/>
          <w:noProof/>
          <w:sz w:val="28"/>
          <w:szCs w:val="28"/>
          <w:lang w:val="en-US"/>
        </w:rPr>
        <w:sectPr w:rsidR="004E6075" w:rsidRPr="002838D1" w:rsidSect="00DD06D5">
          <w:pgSz w:w="16840" w:h="11910" w:orient="landscape" w:code="9"/>
          <w:pgMar w:top="1134" w:right="1134" w:bottom="1134" w:left="907" w:header="720" w:footer="720" w:gutter="0"/>
          <w:cols w:space="720"/>
          <w:docGrid w:linePitch="299"/>
        </w:sectPr>
      </w:pPr>
    </w:p>
    <w:p w14:paraId="6EC9AABF" w14:textId="7255B6A7" w:rsidR="005904E4" w:rsidRPr="002838D1" w:rsidRDefault="00B27245" w:rsidP="00F56722">
      <w:pPr>
        <w:rPr>
          <w:rFonts w:eastAsiaTheme="minorEastAsia"/>
          <w:lang w:val="en-US"/>
        </w:rPr>
      </w:pPr>
      <w:r w:rsidRPr="00B27245">
        <w:rPr>
          <w:rFonts w:eastAsiaTheme="minorEastAsia"/>
          <w:b/>
          <w:lang w:val="en-US"/>
        </w:rPr>
        <w:lastRenderedPageBreak/>
        <w:t>Table S</w:t>
      </w:r>
      <w:r w:rsidR="00DE1523">
        <w:rPr>
          <w:rFonts w:eastAsiaTheme="minorEastAsia" w:hint="eastAsia"/>
          <w:b/>
          <w:lang w:val="en-US"/>
        </w:rPr>
        <w:t>3</w:t>
      </w:r>
      <w:r w:rsidRPr="00B27245">
        <w:rPr>
          <w:rFonts w:eastAsiaTheme="minorEastAsia"/>
          <w:lang w:val="en-US"/>
        </w:rPr>
        <w:t xml:space="preserve"> Number of variations at Core Promote and pre-C/Core region (nt1742-2452) in present study</w:t>
      </w:r>
    </w:p>
    <w:tbl>
      <w:tblPr>
        <w:tblW w:w="1133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2"/>
        <w:gridCol w:w="1402"/>
        <w:gridCol w:w="11"/>
        <w:gridCol w:w="1392"/>
        <w:gridCol w:w="12"/>
        <w:gridCol w:w="1234"/>
        <w:gridCol w:w="12"/>
        <w:gridCol w:w="1320"/>
        <w:gridCol w:w="31"/>
        <w:gridCol w:w="709"/>
        <w:gridCol w:w="34"/>
        <w:gridCol w:w="108"/>
        <w:gridCol w:w="1190"/>
        <w:gridCol w:w="119"/>
        <w:gridCol w:w="89"/>
        <w:gridCol w:w="85"/>
        <w:gridCol w:w="198"/>
        <w:gridCol w:w="1862"/>
      </w:tblGrid>
      <w:tr w:rsidR="007351F2" w:rsidRPr="007104BD" w14:paraId="4BC208FA" w14:textId="1A5A0A26" w:rsidTr="00124B41">
        <w:trPr>
          <w:gridAfter w:val="5"/>
          <w:wAfter w:w="2353" w:type="dxa"/>
          <w:trHeight w:val="280"/>
        </w:trPr>
        <w:tc>
          <w:tcPr>
            <w:tcW w:w="1522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F09E39" w14:textId="77777777" w:rsidR="007351F2" w:rsidRPr="00E21286" w:rsidRDefault="007351F2" w:rsidP="002827F5">
            <w:pPr>
              <w:spacing w:line="48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mutations</w:t>
            </w:r>
          </w:p>
        </w:tc>
        <w:tc>
          <w:tcPr>
            <w:tcW w:w="2817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BEC0A3" w14:textId="768A7464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E21286">
              <w:rPr>
                <w:rFonts w:eastAsiaTheme="minorEastAsia"/>
                <w:sz w:val="20"/>
                <w:szCs w:val="20"/>
                <w:lang w:val="en-US"/>
              </w:rPr>
              <w:t>HBeAg</w:t>
            </w:r>
            <w:proofErr w:type="spellEnd"/>
            <w:r w:rsidRPr="00E21286">
              <w:rPr>
                <w:rFonts w:eastAsiaTheme="minorEastAsia"/>
                <w:sz w:val="20"/>
                <w:szCs w:val="20"/>
                <w:lang w:val="en-US"/>
              </w:rPr>
              <w:t xml:space="preserve"> positive</w:t>
            </w:r>
            <w:r w:rsidRPr="00E21286">
              <w:rPr>
                <w:rFonts w:eastAsiaTheme="minorEastAsia"/>
                <w:sz w:val="20"/>
                <w:szCs w:val="20"/>
                <w:lang w:val="en-US"/>
              </w:rPr>
              <w:t>（</w:t>
            </w:r>
            <w:r w:rsidRPr="00E21286">
              <w:rPr>
                <w:rFonts w:eastAsiaTheme="minorEastAsia"/>
                <w:sz w:val="20"/>
                <w:szCs w:val="20"/>
                <w:lang w:val="en-US"/>
              </w:rPr>
              <w:t>n=127</w:t>
            </w:r>
            <w:r w:rsidRPr="00E21286">
              <w:rPr>
                <w:rFonts w:eastAsiaTheme="minorEastAsia"/>
                <w:sz w:val="20"/>
                <w:szCs w:val="20"/>
                <w:lang w:val="en-US"/>
              </w:rPr>
              <w:t>）</w:t>
            </w:r>
          </w:p>
        </w:tc>
        <w:tc>
          <w:tcPr>
            <w:tcW w:w="2597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D673AF" w14:textId="711B5E04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E21286">
              <w:rPr>
                <w:rFonts w:eastAsiaTheme="minorEastAsia"/>
                <w:sz w:val="20"/>
                <w:szCs w:val="20"/>
                <w:lang w:val="en-US"/>
              </w:rPr>
              <w:t>HBeAg</w:t>
            </w:r>
            <w:proofErr w:type="spellEnd"/>
            <w:r w:rsidRPr="00E21286">
              <w:rPr>
                <w:rFonts w:eastAsiaTheme="minorEastAsia"/>
                <w:sz w:val="20"/>
                <w:szCs w:val="20"/>
                <w:lang w:val="en-US"/>
              </w:rPr>
              <w:t xml:space="preserve"> negative</w:t>
            </w:r>
            <w:r w:rsidRPr="00E21286">
              <w:rPr>
                <w:rFonts w:eastAsiaTheme="minorEastAsia"/>
                <w:sz w:val="20"/>
                <w:szCs w:val="20"/>
                <w:lang w:val="en-US"/>
              </w:rPr>
              <w:t>（</w:t>
            </w:r>
            <w:r w:rsidRPr="00E21286">
              <w:rPr>
                <w:rFonts w:eastAsiaTheme="minorEastAsia"/>
                <w:sz w:val="20"/>
                <w:szCs w:val="20"/>
                <w:lang w:val="en-US"/>
              </w:rPr>
              <w:t>n=162</w:t>
            </w:r>
            <w:r w:rsidRPr="00E21286">
              <w:rPr>
                <w:rFonts w:eastAsiaTheme="minorEastAsia"/>
                <w:sz w:val="20"/>
                <w:szCs w:val="20"/>
                <w:lang w:val="en-US"/>
              </w:rPr>
              <w:t>）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B45232" w14:textId="0079F7C6" w:rsidR="007351F2" w:rsidRPr="00E21286" w:rsidRDefault="007351F2" w:rsidP="007104BD">
            <w:pPr>
              <w:ind w:right="200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auto"/>
              <w:right w:val="single" w:sz="8" w:space="0" w:color="FFFFFF"/>
            </w:tcBorders>
          </w:tcPr>
          <w:p w14:paraId="0B440BB4" w14:textId="63422201" w:rsidR="007351F2" w:rsidRPr="007104BD" w:rsidRDefault="00280519" w:rsidP="00A61EAD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FDR</w:t>
            </w:r>
            <w:r w:rsidR="00A61EAD">
              <w:rPr>
                <w:rFonts w:eastAsiaTheme="minorEastAsia" w:hint="eastAsia"/>
                <w:sz w:val="20"/>
                <w:szCs w:val="20"/>
                <w:lang w:val="en-US"/>
              </w:rPr>
              <w:t xml:space="preserve"> a</w:t>
            </w:r>
            <w:r w:rsidR="00A61EAD" w:rsidRPr="007104BD">
              <w:rPr>
                <w:rFonts w:eastAsiaTheme="minorEastAsia"/>
                <w:sz w:val="20"/>
                <w:szCs w:val="20"/>
                <w:lang w:val="en-US"/>
              </w:rPr>
              <w:t>djusted</w:t>
            </w:r>
          </w:p>
        </w:tc>
      </w:tr>
      <w:tr w:rsidR="00536262" w:rsidRPr="00E21286" w14:paraId="3B08818A" w14:textId="4C81BF33" w:rsidTr="00536262">
        <w:trPr>
          <w:gridAfter w:val="3"/>
          <w:wAfter w:w="2145" w:type="dxa"/>
          <w:trHeight w:val="300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000000"/>
            </w:tcBorders>
            <w:vAlign w:val="center"/>
            <w:hideMark/>
          </w:tcPr>
          <w:p w14:paraId="6DDF3D3A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CD52E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CB09F9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mutant type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4A5B24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974B11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mutant type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3227C6F5" w14:textId="6223093F" w:rsidR="007351F2" w:rsidRPr="00E21286" w:rsidRDefault="00F80AED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A61EAD">
              <w:rPr>
                <w:rFonts w:eastAsiaTheme="minorEastAsia"/>
                <w:i/>
                <w:iCs/>
                <w:sz w:val="20"/>
                <w:szCs w:val="20"/>
                <w:lang w:val="en-US"/>
              </w:rPr>
              <w:t>p</w:t>
            </w:r>
            <w:r w:rsidRPr="007104BD">
              <w:rPr>
                <w:rFonts w:eastAsiaTheme="minorEastAsia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506" w:type="dxa"/>
            <w:gridSpan w:val="4"/>
            <w:tcBorders>
              <w:bottom w:val="single" w:sz="4" w:space="0" w:color="000000"/>
              <w:right w:val="single" w:sz="8" w:space="0" w:color="FFFFFF"/>
            </w:tcBorders>
          </w:tcPr>
          <w:p w14:paraId="2890D3F5" w14:textId="298FCCE1" w:rsidR="007351F2" w:rsidRPr="00E21286" w:rsidRDefault="00536262" w:rsidP="00A61EAD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A61EAD">
              <w:rPr>
                <w:rFonts w:eastAsiaTheme="minorEastAsia"/>
                <w:i/>
                <w:iCs/>
                <w:sz w:val="20"/>
                <w:szCs w:val="20"/>
                <w:lang w:val="en-US"/>
              </w:rPr>
              <w:t>p</w:t>
            </w:r>
            <w:r w:rsidRPr="007104BD">
              <w:rPr>
                <w:rFonts w:eastAsiaTheme="minorEastAsia"/>
                <w:sz w:val="20"/>
                <w:szCs w:val="20"/>
                <w:lang w:val="en-US"/>
              </w:rPr>
              <w:t>-value</w:t>
            </w:r>
          </w:p>
        </w:tc>
      </w:tr>
      <w:tr w:rsidR="00536262" w:rsidRPr="00E21286" w14:paraId="62FB8E6E" w14:textId="57201BF8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5E717C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G1742A</w:t>
            </w:r>
          </w:p>
        </w:tc>
        <w:tc>
          <w:tcPr>
            <w:tcW w:w="1402" w:type="dxa"/>
            <w:tcBorders>
              <w:top w:val="single" w:sz="4" w:space="0" w:color="000000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348088" w14:textId="05B37813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127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33BD1E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EB0E54" w14:textId="24DFDE3B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46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916B9A" w14:textId="7F7CCBE6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6(9.9%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D9F0E7" w14:textId="00FEE5EF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5" w:type="dxa"/>
            <w:gridSpan w:val="6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 w14:paraId="05DDDB41" w14:textId="67D6718B" w:rsidR="007351F2" w:rsidRPr="00E21286" w:rsidRDefault="002B08D5" w:rsidP="00124B41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</w:tr>
      <w:tr w:rsidR="00536262" w:rsidRPr="00E21286" w14:paraId="79A77E4F" w14:textId="2B30FE24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93FADC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T1753G</w:t>
            </w:r>
          </w:p>
        </w:tc>
        <w:tc>
          <w:tcPr>
            <w:tcW w:w="1402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0BAF27" w14:textId="3DAECA12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127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4B2DDA" w14:textId="2E3E560D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2AF75B" w14:textId="28D272B5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18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60653C" w14:textId="36FAE181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43(26.5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1855FD" w14:textId="4DC7BB98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1928765" w14:textId="655E25A1" w:rsidR="007351F2" w:rsidRPr="00E21286" w:rsidRDefault="002B08D5" w:rsidP="00124B41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</w:tr>
      <w:tr w:rsidR="00536262" w:rsidRPr="00E21286" w14:paraId="138BF210" w14:textId="3D60D8C7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A59C25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T1754C/G</w:t>
            </w:r>
          </w:p>
        </w:tc>
        <w:tc>
          <w:tcPr>
            <w:tcW w:w="1402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6400F2" w14:textId="352A544F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127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852506" w14:textId="7C8E6321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EA1A3F" w14:textId="5F106664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50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FD85CD" w14:textId="7B9F4E45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2(7.4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02FC0A" w14:textId="7DBAF7E9" w:rsidR="007351F2" w:rsidRPr="00E21286" w:rsidRDefault="002B08D5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</w:t>
            </w:r>
            <w:r>
              <w:rPr>
                <w:rFonts w:eastAsiaTheme="minorEastAsia" w:hint="eastAsia"/>
                <w:sz w:val="20"/>
                <w:szCs w:val="20"/>
                <w:lang w:val="en-US"/>
              </w:rPr>
              <w:t>4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690EC7" w14:textId="347F6F7F" w:rsidR="007351F2" w:rsidRPr="00E21286" w:rsidRDefault="002B08D5" w:rsidP="00124B41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0.006</w:t>
            </w:r>
          </w:p>
        </w:tc>
      </w:tr>
      <w:tr w:rsidR="00536262" w:rsidRPr="00E21286" w14:paraId="06A789A8" w14:textId="2468C2E2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D20EE6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A1755C</w:t>
            </w:r>
          </w:p>
        </w:tc>
        <w:tc>
          <w:tcPr>
            <w:tcW w:w="1402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928B82" w14:textId="47DB1F68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127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FEE11A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0E8B57" w14:textId="730A6A49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01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049432" w14:textId="1CAFAB94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61(37.6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B62B4A" w14:textId="027491C9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20922BA" w14:textId="01C306D1" w:rsidR="007351F2" w:rsidRPr="00E21286" w:rsidRDefault="002B08D5" w:rsidP="00124B41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</w:tr>
      <w:tr w:rsidR="00536262" w:rsidRPr="00E21286" w14:paraId="35202B98" w14:textId="1386367B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58A85A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A1762T</w:t>
            </w:r>
          </w:p>
        </w:tc>
        <w:tc>
          <w:tcPr>
            <w:tcW w:w="1402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3F78FC" w14:textId="00CFB932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85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1131C9" w14:textId="55D49433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</w:rPr>
              <w:t>42(33.1%)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AFEED9" w14:textId="17A54F15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45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6AB400" w14:textId="35104D1A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17(72.2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88548B" w14:textId="4D09899C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E4B84B" w14:textId="6802A324" w:rsidR="007351F2" w:rsidRPr="00E21286" w:rsidRDefault="002B08D5" w:rsidP="00124B41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</w:tr>
      <w:tr w:rsidR="00536262" w:rsidRPr="00E21286" w14:paraId="329A0D62" w14:textId="477EE425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352A8E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G1764A</w:t>
            </w:r>
          </w:p>
        </w:tc>
        <w:tc>
          <w:tcPr>
            <w:tcW w:w="1402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AE563D" w14:textId="739FD394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85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2F3507" w14:textId="3D6CE1D2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</w:rPr>
              <w:t>42(33.1%)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1249B3" w14:textId="56690204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45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A2310B" w14:textId="2AB87062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17(72.2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4044BE" w14:textId="01F10B5B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03438B" w14:textId="48399D8E" w:rsidR="007351F2" w:rsidRPr="00E21286" w:rsidRDefault="002B08D5" w:rsidP="00124B41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</w:tr>
      <w:tr w:rsidR="00536262" w:rsidRPr="00E21286" w14:paraId="54AE3527" w14:textId="1A431F1D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0032DB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C1766T</w:t>
            </w:r>
          </w:p>
        </w:tc>
        <w:tc>
          <w:tcPr>
            <w:tcW w:w="1402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ABD5A0" w14:textId="64BCD653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112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2F1B57" w14:textId="09DFF771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</w:rPr>
              <w:t>15(11.8%)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38A5A2" w14:textId="6E8DC4AE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50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370733" w14:textId="3075467A" w:rsidR="007351F2" w:rsidRPr="00E21286" w:rsidRDefault="007351F2" w:rsidP="002827F5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2(7.4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1C1714" w14:textId="2803E499" w:rsidR="007351F2" w:rsidRPr="00E21286" w:rsidRDefault="007351F2" w:rsidP="002827F5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2</w:t>
            </w:r>
            <w:r w:rsidR="00280519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83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0D596E" w14:textId="60ACD0C3" w:rsidR="007351F2" w:rsidRPr="00E21286" w:rsidRDefault="00280519" w:rsidP="00124B41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.302</w:t>
            </w:r>
          </w:p>
        </w:tc>
      </w:tr>
      <w:tr w:rsidR="00536262" w:rsidRPr="00E21286" w14:paraId="77F0A76F" w14:textId="472C85C9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39FFAC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T1768A</w:t>
            </w:r>
          </w:p>
        </w:tc>
        <w:tc>
          <w:tcPr>
            <w:tcW w:w="1402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122F8A" w14:textId="6152033E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127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B6BAF7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2F7CE8" w14:textId="763DB52F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51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D7AEC3" w14:textId="6F47458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1(68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5870EA" w14:textId="6A8B4D96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0.00</w:t>
            </w:r>
            <w:r w:rsidR="00280519">
              <w:rPr>
                <w:rFonts w:eastAsiaTheme="minorEastAsia" w:hint="eastAsia"/>
                <w:sz w:val="20"/>
                <w:szCs w:val="20"/>
                <w:lang w:val="en-US"/>
              </w:rPr>
              <w:t>7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154C09" w14:textId="606468CE" w:rsidR="007351F2" w:rsidRPr="00E21286" w:rsidRDefault="00280519" w:rsidP="00124B41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0.009</w:t>
            </w:r>
          </w:p>
        </w:tc>
      </w:tr>
      <w:tr w:rsidR="00536262" w:rsidRPr="00E21286" w14:paraId="710BD92C" w14:textId="5612AAD8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5432C6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C1773T</w:t>
            </w:r>
          </w:p>
        </w:tc>
        <w:tc>
          <w:tcPr>
            <w:tcW w:w="1402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2CD409" w14:textId="54476A8E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127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CF2BA6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CA32A2" w14:textId="583E5255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53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053495" w14:textId="5D8E9619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9(5.6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BF4020" w14:textId="7689709C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0.0</w:t>
            </w:r>
            <w:r w:rsidR="00280519">
              <w:rPr>
                <w:rFonts w:eastAsiaTheme="minorEastAsia" w:hint="eastAsia"/>
                <w:sz w:val="20"/>
                <w:szCs w:val="20"/>
                <w:lang w:val="en-US"/>
              </w:rPr>
              <w:t>18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30F570" w14:textId="62756E03" w:rsidR="007351F2" w:rsidRPr="00E21286" w:rsidRDefault="00280519" w:rsidP="00124B41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0.023</w:t>
            </w:r>
          </w:p>
        </w:tc>
      </w:tr>
      <w:tr w:rsidR="00536262" w:rsidRPr="00E21286" w14:paraId="742922BE" w14:textId="6244A2C7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976D1C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A1775G</w:t>
            </w:r>
          </w:p>
        </w:tc>
        <w:tc>
          <w:tcPr>
            <w:tcW w:w="1402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41BC64" w14:textId="04278DFA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122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E50D7C" w14:textId="163B675A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</w:rPr>
              <w:t>5(3.9%)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4340FC" w14:textId="3C3B4178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01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20F5F7" w14:textId="0AEF081B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61(37.6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88C638" w14:textId="174D58D6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258501" w14:textId="31E93F77" w:rsidR="007351F2" w:rsidRPr="00E21286" w:rsidRDefault="002B08D5" w:rsidP="00124B41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</w:tr>
      <w:tr w:rsidR="00536262" w:rsidRPr="00E21286" w14:paraId="28775CB9" w14:textId="006C79F8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26C00B" w14:textId="7C7E74AD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A1846T/C</w:t>
            </w:r>
          </w:p>
        </w:tc>
        <w:tc>
          <w:tcPr>
            <w:tcW w:w="1402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A24AEE" w14:textId="65E39654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119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213347" w14:textId="01935F92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</w:rPr>
              <w:t>8(6.3%)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B8E1B8" w14:textId="10BCC626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96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B808CA" w14:textId="7677E685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66(40.7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362006" w14:textId="0D55B4C2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C8FC348" w14:textId="5C349345" w:rsidR="007351F2" w:rsidRPr="00E21286" w:rsidRDefault="002B08D5" w:rsidP="00124B41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</w:tr>
      <w:tr w:rsidR="00536262" w:rsidRPr="00E21286" w14:paraId="6B2AE032" w14:textId="12439719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2CF72F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G1896A</w:t>
            </w:r>
          </w:p>
        </w:tc>
        <w:tc>
          <w:tcPr>
            <w:tcW w:w="1402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136E9D" w14:textId="2B46F522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126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873AC7" w14:textId="045B6ACD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</w:rPr>
              <w:t>1(0.8%)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E6B18C" w14:textId="66C272FE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51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3605C1" w14:textId="7B9C34A6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11(68.5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8771F0" w14:textId="2C0424A2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085546" w14:textId="29638063" w:rsidR="007351F2" w:rsidRPr="00E21286" w:rsidRDefault="002B08D5" w:rsidP="00124B41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</w:tr>
      <w:tr w:rsidR="00536262" w:rsidRPr="00E21286" w14:paraId="4AA566BB" w14:textId="48BC4B4D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E7E076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G1899A</w:t>
            </w:r>
          </w:p>
        </w:tc>
        <w:tc>
          <w:tcPr>
            <w:tcW w:w="1402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9B0A46" w14:textId="250F8A5D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126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E5FF7D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873300" w14:textId="5885F2A9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89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BC89F9" w14:textId="443F748F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73(45.1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0602C7" w14:textId="35FE307F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A19FE3" w14:textId="69411B59" w:rsidR="007351F2" w:rsidRPr="00E21286" w:rsidRDefault="002B08D5" w:rsidP="00124B41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</w:tr>
      <w:tr w:rsidR="00536262" w:rsidRPr="00E21286" w14:paraId="5F837394" w14:textId="257FBC48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62F6FD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T1961C/G</w:t>
            </w:r>
          </w:p>
        </w:tc>
        <w:tc>
          <w:tcPr>
            <w:tcW w:w="1402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AA26B1" w14:textId="43644D3D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107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9B4BE2" w14:textId="19224008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</w:rPr>
              <w:t>20(15.7%)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BB1968" w14:textId="1615435C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33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CA91BC" w14:textId="06CD1F80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29(17.9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45A2CD" w14:textId="3B926308" w:rsidR="007351F2" w:rsidRPr="00E21286" w:rsidRDefault="007351F2" w:rsidP="002827F5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280519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744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66D087" w14:textId="0BB2F14E" w:rsidR="007351F2" w:rsidRPr="00E21286" w:rsidRDefault="00280519" w:rsidP="00124B41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.744</w:t>
            </w:r>
          </w:p>
        </w:tc>
      </w:tr>
      <w:tr w:rsidR="0030667A" w:rsidRPr="00E21286" w14:paraId="6028A4A3" w14:textId="77777777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9BD551" w14:textId="4EBDD125" w:rsidR="0030667A" w:rsidRPr="00E21286" w:rsidRDefault="00F80AED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F80AED">
              <w:rPr>
                <w:rFonts w:eastAsiaTheme="minorEastAsia" w:hint="eastAsia"/>
                <w:sz w:val="20"/>
                <w:szCs w:val="20"/>
                <w:lang w:val="en-US"/>
              </w:rPr>
              <w:t>A2159G</w:t>
            </w:r>
          </w:p>
        </w:tc>
        <w:tc>
          <w:tcPr>
            <w:tcW w:w="1402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535281" w14:textId="59BB29A8" w:rsidR="0030667A" w:rsidRPr="00E21286" w:rsidRDefault="00603378" w:rsidP="002827F5">
            <w:pPr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  <w:lang w:val="en-US" w:bidi="ar-SA"/>
              </w:rPr>
              <w:t>121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90DCAE" w14:textId="7C302153" w:rsidR="0030667A" w:rsidRPr="00E21286" w:rsidRDefault="00503940" w:rsidP="002827F5">
            <w:pPr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8</w:t>
            </w:r>
            <w:r w:rsidR="00F80AED">
              <w:rPr>
                <w:rFonts w:eastAsia="DengXian" w:hint="eastAsia"/>
                <w:color w:val="000000"/>
              </w:rPr>
              <w:t>(6.3%)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6ED36E" w14:textId="11627876" w:rsidR="0030667A" w:rsidRPr="00E21286" w:rsidRDefault="00603378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103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B20318" w14:textId="242D62B3" w:rsidR="0030667A" w:rsidRPr="00E21286" w:rsidRDefault="00503940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59</w:t>
            </w:r>
            <w:r w:rsidR="00F80AED">
              <w:rPr>
                <w:rFonts w:eastAsiaTheme="minorEastAsia" w:hint="eastAsia"/>
                <w:sz w:val="20"/>
                <w:szCs w:val="20"/>
                <w:lang w:val="en-US"/>
              </w:rPr>
              <w:t>(36.4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2D8B48" w14:textId="7C26F049" w:rsidR="0030667A" w:rsidRPr="00E21286" w:rsidRDefault="00125265" w:rsidP="002827F5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4521A5" w14:textId="77777777" w:rsidR="0030667A" w:rsidRDefault="0030667A" w:rsidP="00124B41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0667A" w:rsidRPr="00E21286" w14:paraId="50550A65" w14:textId="77777777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170064" w14:textId="49AF54A6" w:rsidR="0030667A" w:rsidRPr="00E21286" w:rsidRDefault="00F80AED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F80AED">
              <w:rPr>
                <w:rFonts w:eastAsiaTheme="minorEastAsia" w:hint="eastAsia"/>
                <w:sz w:val="20"/>
                <w:szCs w:val="20"/>
                <w:lang w:val="en-US"/>
              </w:rPr>
              <w:t>A2189C</w:t>
            </w:r>
          </w:p>
        </w:tc>
        <w:tc>
          <w:tcPr>
            <w:tcW w:w="1402" w:type="dxa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770899" w14:textId="4AE4D892" w:rsidR="0030667A" w:rsidRPr="00E21286" w:rsidRDefault="00603378" w:rsidP="002827F5">
            <w:pPr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  <w:lang w:val="en-US" w:bidi="ar-SA"/>
              </w:rPr>
              <w:t>126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918A43" w14:textId="5BAF0F00" w:rsidR="0030667A" w:rsidRPr="00E21286" w:rsidRDefault="00503940" w:rsidP="002827F5">
            <w:pPr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(0.8%)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71D40E" w14:textId="1F4A9E67" w:rsidR="0030667A" w:rsidRPr="00E21286" w:rsidRDefault="00603378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126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E0DAE6" w14:textId="32FC62ED" w:rsidR="0030667A" w:rsidRPr="00E21286" w:rsidRDefault="00503940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36</w:t>
            </w:r>
            <w:r w:rsidR="00F80AED">
              <w:rPr>
                <w:rFonts w:eastAsiaTheme="minorEastAsia" w:hint="eastAsia"/>
                <w:sz w:val="20"/>
                <w:szCs w:val="20"/>
                <w:lang w:val="en-US"/>
              </w:rPr>
              <w:t>(22.2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3AA424" w14:textId="7CD530CF" w:rsidR="0030667A" w:rsidRPr="00E21286" w:rsidRDefault="00125265" w:rsidP="002827F5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B7B2DA" w14:textId="77777777" w:rsidR="0030667A" w:rsidRDefault="0030667A" w:rsidP="00124B41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6262" w:rsidRPr="00E21286" w14:paraId="38576F1B" w14:textId="735A919F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187533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C2339G</w:t>
            </w:r>
          </w:p>
        </w:tc>
        <w:tc>
          <w:tcPr>
            <w:tcW w:w="1402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5511BA" w14:textId="65207DE6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124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95CB23" w14:textId="45F59FC3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</w:rPr>
              <w:t>3(2.4%)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9ECAE4" w14:textId="68D4CAEC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51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DA6A1C" w14:textId="182347BF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1(6.8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25B9D7" w14:textId="0E8D082C" w:rsidR="007351F2" w:rsidRPr="00E21286" w:rsidRDefault="007351F2" w:rsidP="002827F5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</w:t>
            </w:r>
            <w:r w:rsidR="00280519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143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4918502" w14:textId="46845224" w:rsidR="007351F2" w:rsidRPr="00E21286" w:rsidRDefault="00280519" w:rsidP="00124B41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0.164</w:t>
            </w:r>
          </w:p>
        </w:tc>
      </w:tr>
      <w:tr w:rsidR="00536262" w:rsidRPr="00E21286" w14:paraId="46E47C32" w14:textId="0DA88E7F" w:rsidTr="00536262">
        <w:trPr>
          <w:gridAfter w:val="2"/>
          <w:wAfter w:w="2060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4E3E58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G2345A</w:t>
            </w:r>
          </w:p>
        </w:tc>
        <w:tc>
          <w:tcPr>
            <w:tcW w:w="1402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BA8027" w14:textId="211518A1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="DengXian"/>
                <w:color w:val="000000"/>
                <w:sz w:val="20"/>
                <w:szCs w:val="20"/>
                <w:lang w:val="en-US" w:bidi="ar-SA"/>
              </w:rPr>
              <w:t>127</w:t>
            </w:r>
          </w:p>
        </w:tc>
        <w:tc>
          <w:tcPr>
            <w:tcW w:w="1403" w:type="dxa"/>
            <w:gridSpan w:val="2"/>
            <w:tcBorders>
              <w:top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D304E6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6FD641" w14:textId="4560E768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46</w:t>
            </w:r>
          </w:p>
        </w:tc>
        <w:tc>
          <w:tcPr>
            <w:tcW w:w="1332" w:type="dxa"/>
            <w:gridSpan w:val="2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7B4843" w14:textId="156602D8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6(9.9%)</w:t>
            </w:r>
          </w:p>
        </w:tc>
        <w:tc>
          <w:tcPr>
            <w:tcW w:w="740" w:type="dxa"/>
            <w:gridSpan w:val="2"/>
            <w:tcBorders>
              <w:top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902B93" w14:textId="73974336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5" w:type="dxa"/>
            <w:gridSpan w:val="6"/>
            <w:tcBorders>
              <w:top w:val="single" w:sz="8" w:space="0" w:color="FFFFFF"/>
              <w:right w:val="single" w:sz="8" w:space="0" w:color="FFFFFF"/>
            </w:tcBorders>
          </w:tcPr>
          <w:p w14:paraId="166F5FDA" w14:textId="35EEB301" w:rsidR="007351F2" w:rsidRPr="00E21286" w:rsidRDefault="002B08D5" w:rsidP="00124B41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0.001</w:t>
            </w:r>
          </w:p>
        </w:tc>
      </w:tr>
      <w:tr w:rsidR="007351F2" w:rsidRPr="00E21286" w14:paraId="6DE59352" w14:textId="49BCED23" w:rsidTr="00124B41">
        <w:trPr>
          <w:trHeight w:val="280"/>
        </w:trPr>
        <w:tc>
          <w:tcPr>
            <w:tcW w:w="6936" w:type="dxa"/>
            <w:gridSpan w:val="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5B9EBC" w14:textId="1D4C2AFF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Combined mutations</w:t>
            </w:r>
          </w:p>
        </w:tc>
        <w:tc>
          <w:tcPr>
            <w:tcW w:w="4394" w:type="dxa"/>
            <w:gridSpan w:val="9"/>
          </w:tcPr>
          <w:p w14:paraId="6FE2215E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7351F2" w:rsidRPr="00E21286" w14:paraId="1320BC4D" w14:textId="51270231" w:rsidTr="00536262">
        <w:trPr>
          <w:gridAfter w:val="4"/>
          <w:wAfter w:w="2234" w:type="dxa"/>
          <w:trHeight w:val="280"/>
        </w:trPr>
        <w:tc>
          <w:tcPr>
            <w:tcW w:w="1522" w:type="dxa"/>
            <w:tcBorders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36E359" w14:textId="79AA42DC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A1762T/G1764A</w:t>
            </w:r>
          </w:p>
        </w:tc>
        <w:tc>
          <w:tcPr>
            <w:tcW w:w="1413" w:type="dxa"/>
            <w:gridSpan w:val="2"/>
            <w:tcBorders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BCC0A5" w14:textId="1E805891" w:rsidR="007351F2" w:rsidRPr="00E21286" w:rsidRDefault="007351F2" w:rsidP="002827F5">
            <w:pPr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85</w:t>
            </w:r>
          </w:p>
        </w:tc>
        <w:tc>
          <w:tcPr>
            <w:tcW w:w="1404" w:type="dxa"/>
            <w:gridSpan w:val="2"/>
            <w:tcBorders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3768C3" w14:textId="6E1B725E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42(33.1%)</w:t>
            </w:r>
          </w:p>
        </w:tc>
        <w:tc>
          <w:tcPr>
            <w:tcW w:w="1246" w:type="dxa"/>
            <w:gridSpan w:val="2"/>
            <w:tcBorders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BACD1E" w14:textId="3676827E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45</w:t>
            </w:r>
          </w:p>
        </w:tc>
        <w:tc>
          <w:tcPr>
            <w:tcW w:w="1351" w:type="dxa"/>
            <w:gridSpan w:val="2"/>
            <w:tcBorders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5BCE4A" w14:textId="5FB36DAC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17(72.2%)</w:t>
            </w:r>
          </w:p>
        </w:tc>
        <w:tc>
          <w:tcPr>
            <w:tcW w:w="743" w:type="dxa"/>
            <w:gridSpan w:val="2"/>
            <w:tcBorders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05D747" w14:textId="0CFA6EF9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  <w:gridSpan w:val="3"/>
            <w:tcBorders>
              <w:bottom w:val="single" w:sz="8" w:space="0" w:color="FFFFFF"/>
              <w:right w:val="single" w:sz="8" w:space="0" w:color="FFFFFF"/>
            </w:tcBorders>
          </w:tcPr>
          <w:p w14:paraId="608BF322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7351F2" w:rsidRPr="00E21286" w14:paraId="262F8585" w14:textId="73FB3751" w:rsidTr="00536262">
        <w:trPr>
          <w:gridAfter w:val="4"/>
          <w:wAfter w:w="2234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A9E961" w14:textId="450806DB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/>
                <w:sz w:val="20"/>
                <w:szCs w:val="20"/>
                <w:lang w:val="en-US"/>
              </w:rPr>
              <w:t>T1753C/A1762T/</w:t>
            </w:r>
            <w:r w:rsidRPr="00E21286">
              <w:rPr>
                <w:rFonts w:eastAsiaTheme="minorEastAsia"/>
                <w:sz w:val="20"/>
                <w:szCs w:val="20"/>
                <w:lang w:val="en-US"/>
              </w:rPr>
              <w:t>G1764A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6AF067" w14:textId="6E387CC0" w:rsidR="007351F2" w:rsidRPr="00E21286" w:rsidRDefault="007351F2" w:rsidP="002827F5">
            <w:pPr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27</w:t>
            </w:r>
          </w:p>
        </w:tc>
        <w:tc>
          <w:tcPr>
            <w:tcW w:w="1404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9561CE" w14:textId="55E953DA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D5F322" w14:textId="172F949B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119</w:t>
            </w:r>
          </w:p>
        </w:tc>
        <w:tc>
          <w:tcPr>
            <w:tcW w:w="1351" w:type="dxa"/>
            <w:gridSpan w:val="2"/>
            <w:tcBorders>
              <w:top w:val="single" w:sz="8" w:space="0" w:color="FFFFFF"/>
              <w:bottom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DD1AEC" w14:textId="50FF01D0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43(26.5%)</w:t>
            </w:r>
          </w:p>
        </w:tc>
        <w:tc>
          <w:tcPr>
            <w:tcW w:w="743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5E92B8" w14:textId="7E7FFFC6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  <w:gridSpan w:val="3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8601B6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7351F2" w:rsidRPr="00E21286" w14:paraId="2D07F96A" w14:textId="3AFC4A28" w:rsidTr="00536262">
        <w:trPr>
          <w:gridAfter w:val="4"/>
          <w:wAfter w:w="2234" w:type="dxa"/>
          <w:trHeight w:val="280"/>
        </w:trPr>
        <w:tc>
          <w:tcPr>
            <w:tcW w:w="1522" w:type="dxa"/>
            <w:tcBorders>
              <w:top w:val="single" w:sz="8" w:space="0" w:color="FFFFFF"/>
              <w:lef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0E0F13" w14:textId="4F4C023D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/>
                <w:sz w:val="20"/>
                <w:szCs w:val="20"/>
                <w:lang w:val="en-US"/>
              </w:rPr>
              <w:t>A1762T/G1764A/</w:t>
            </w:r>
            <w:r w:rsidRPr="00E21286">
              <w:rPr>
                <w:rFonts w:eastAsiaTheme="minorEastAsia"/>
                <w:sz w:val="20"/>
                <w:szCs w:val="20"/>
                <w:lang w:val="en-US"/>
              </w:rPr>
              <w:t>G1896A</w:t>
            </w:r>
          </w:p>
        </w:tc>
        <w:tc>
          <w:tcPr>
            <w:tcW w:w="1413" w:type="dxa"/>
            <w:gridSpan w:val="2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652957" w14:textId="6EE8CABB" w:rsidR="007351F2" w:rsidRPr="00E21286" w:rsidRDefault="007351F2" w:rsidP="002827F5">
            <w:pPr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26</w:t>
            </w:r>
          </w:p>
        </w:tc>
        <w:tc>
          <w:tcPr>
            <w:tcW w:w="1404" w:type="dxa"/>
            <w:gridSpan w:val="2"/>
            <w:tcBorders>
              <w:top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EFB57D" w14:textId="05D9FC0B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(0.8%)</w:t>
            </w:r>
          </w:p>
        </w:tc>
        <w:tc>
          <w:tcPr>
            <w:tcW w:w="1246" w:type="dxa"/>
            <w:gridSpan w:val="2"/>
            <w:tcBorders>
              <w:top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124FCE" w14:textId="7B71236D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77</w:t>
            </w:r>
          </w:p>
        </w:tc>
        <w:tc>
          <w:tcPr>
            <w:tcW w:w="1351" w:type="dxa"/>
            <w:gridSpan w:val="2"/>
            <w:tcBorders>
              <w:top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8C720C" w14:textId="243A9FCE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85(52.4%)</w:t>
            </w:r>
          </w:p>
        </w:tc>
        <w:tc>
          <w:tcPr>
            <w:tcW w:w="743" w:type="dxa"/>
            <w:gridSpan w:val="2"/>
            <w:tcBorders>
              <w:top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FFF287" w14:textId="0F844D69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  <w:gridSpan w:val="3"/>
            <w:tcBorders>
              <w:top w:val="single" w:sz="8" w:space="0" w:color="FFFFFF"/>
              <w:right w:val="single" w:sz="8" w:space="0" w:color="FFFFFF"/>
            </w:tcBorders>
          </w:tcPr>
          <w:p w14:paraId="7BB5AC5B" w14:textId="7777777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7351F2" w:rsidRPr="00E21286" w14:paraId="02104A03" w14:textId="03A2185F" w:rsidTr="00536262">
        <w:trPr>
          <w:gridAfter w:val="4"/>
          <w:wAfter w:w="2234" w:type="dxa"/>
          <w:trHeight w:val="280"/>
        </w:trPr>
        <w:tc>
          <w:tcPr>
            <w:tcW w:w="1522" w:type="dxa"/>
            <w:tcBorders>
              <w:left w:val="single" w:sz="8" w:space="0" w:color="FFFFFF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C7848F" w14:textId="6B3423B4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/>
                <w:sz w:val="20"/>
                <w:szCs w:val="20"/>
                <w:lang w:val="en-US"/>
              </w:rPr>
              <w:t>T1753C/A1762T/G1764A/</w:t>
            </w:r>
            <w:r w:rsidRPr="00E21286">
              <w:rPr>
                <w:rFonts w:eastAsiaTheme="minorEastAsia"/>
                <w:sz w:val="20"/>
                <w:szCs w:val="20"/>
                <w:lang w:val="en-US"/>
              </w:rPr>
              <w:t>C1766T</w:t>
            </w:r>
          </w:p>
        </w:tc>
        <w:tc>
          <w:tcPr>
            <w:tcW w:w="1413" w:type="dxa"/>
            <w:gridSpan w:val="2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353965" w14:textId="14455841" w:rsidR="007351F2" w:rsidRPr="00E21286" w:rsidRDefault="007351F2" w:rsidP="002827F5">
            <w:pPr>
              <w:rPr>
                <w:rFonts w:eastAsia="DengXian"/>
                <w:color w:val="000000"/>
                <w:sz w:val="20"/>
                <w:szCs w:val="20"/>
                <w:lang w:val="en-US" w:bidi="ar-SA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2</w:t>
            </w:r>
            <w:r>
              <w:rPr>
                <w:rFonts w:eastAsiaTheme="minorEastAsia" w:hint="eastAsia"/>
                <w:sz w:val="20"/>
                <w:szCs w:val="20"/>
                <w:lang w:val="en-US"/>
              </w:rPr>
              <w:t>7</w:t>
            </w:r>
          </w:p>
        </w:tc>
        <w:tc>
          <w:tcPr>
            <w:tcW w:w="1404" w:type="dxa"/>
            <w:gridSpan w:val="2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E78A32" w14:textId="718E9C07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AD63FA" w14:textId="42286EAD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150</w:t>
            </w:r>
          </w:p>
        </w:tc>
        <w:tc>
          <w:tcPr>
            <w:tcW w:w="1351" w:type="dxa"/>
            <w:gridSpan w:val="2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E1300E" w14:textId="3A0DFF81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sz w:val="20"/>
                <w:szCs w:val="20"/>
                <w:lang w:val="en-US"/>
              </w:rPr>
              <w:t>12(7.4%)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FD78CD" w14:textId="63A58B56" w:rsidR="007351F2" w:rsidRPr="00E21286" w:rsidRDefault="007351F2" w:rsidP="002827F5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2128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  <w:right w:val="single" w:sz="8" w:space="0" w:color="FFFFFF"/>
            </w:tcBorders>
          </w:tcPr>
          <w:p w14:paraId="7C8DAAFB" w14:textId="77777777" w:rsidR="007351F2" w:rsidRPr="00E21286" w:rsidRDefault="007351F2" w:rsidP="002827F5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24B41" w:rsidRPr="00A61EAD" w14:paraId="29DF524A" w14:textId="61E56168" w:rsidTr="00124B41">
        <w:trPr>
          <w:gridAfter w:val="1"/>
          <w:wAfter w:w="1862" w:type="dxa"/>
          <w:trHeight w:val="280"/>
        </w:trPr>
        <w:tc>
          <w:tcPr>
            <w:tcW w:w="9468" w:type="dxa"/>
            <w:gridSpan w:val="17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D6C74C" w14:textId="30244F6F" w:rsidR="00124B41" w:rsidRPr="003F7C73" w:rsidRDefault="00314D0B" w:rsidP="002827F5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FDR</w:t>
            </w:r>
            <w:r w:rsidRPr="003F7C73">
              <w:rPr>
                <w:rFonts w:eastAsiaTheme="minorEastAsia"/>
                <w:lang w:val="en-US"/>
              </w:rPr>
              <w:t xml:space="preserve"> </w:t>
            </w:r>
            <w:r>
              <w:rPr>
                <w:rFonts w:eastAsiaTheme="minorEastAsia" w:hint="eastAsia"/>
                <w:lang w:val="en-US"/>
              </w:rPr>
              <w:t>p</w:t>
            </w:r>
            <w:r w:rsidR="00124B41" w:rsidRPr="003F7C73">
              <w:rPr>
                <w:rFonts w:eastAsiaTheme="minorEastAsia"/>
                <w:lang w:val="en-US"/>
              </w:rPr>
              <w:t>-values were adjusted using the Benjamini-Hochberg method to control the false discovery rate (FDR)</w:t>
            </w:r>
            <w:r w:rsidR="00124B41">
              <w:rPr>
                <w:rFonts w:eastAsiaTheme="minorEastAsia" w:hint="eastAsia"/>
                <w:lang w:val="en-US"/>
              </w:rPr>
              <w:t>.</w:t>
            </w:r>
          </w:p>
        </w:tc>
      </w:tr>
    </w:tbl>
    <w:p w14:paraId="15531693" w14:textId="146FCEEE" w:rsidR="00520E0A" w:rsidRDefault="00520E0A" w:rsidP="00F56722">
      <w:pPr>
        <w:rPr>
          <w:rFonts w:eastAsiaTheme="minorEastAsia"/>
          <w:lang w:val="en-US"/>
        </w:rPr>
      </w:pPr>
    </w:p>
    <w:p w14:paraId="72ED35D9" w14:textId="77777777" w:rsidR="00B27245" w:rsidRPr="00314D0B" w:rsidRDefault="00B27245" w:rsidP="00F56722">
      <w:pPr>
        <w:rPr>
          <w:rFonts w:eastAsiaTheme="minorEastAsia"/>
          <w:b/>
          <w:lang w:val="en-US"/>
        </w:rPr>
        <w:sectPr w:rsidR="00B27245" w:rsidRPr="00314D0B" w:rsidSect="00BC4637">
          <w:pgSz w:w="11910" w:h="16840" w:code="9"/>
          <w:pgMar w:top="1134" w:right="1134" w:bottom="907" w:left="1134" w:header="720" w:footer="720" w:gutter="0"/>
          <w:cols w:space="720"/>
          <w:docGrid w:linePitch="299"/>
        </w:sectPr>
      </w:pPr>
    </w:p>
    <w:p w14:paraId="65DF15A4" w14:textId="752BB9E1" w:rsidR="00185202" w:rsidRPr="0060109D" w:rsidRDefault="00B27245" w:rsidP="0060109D">
      <w:pPr>
        <w:spacing w:line="360" w:lineRule="auto"/>
        <w:rPr>
          <w:rFonts w:eastAsiaTheme="minorEastAsia"/>
          <w:sz w:val="20"/>
          <w:szCs w:val="20"/>
          <w:lang w:val="en-US"/>
        </w:rPr>
      </w:pPr>
      <w:r w:rsidRPr="0060109D">
        <w:rPr>
          <w:rFonts w:eastAsiaTheme="minorEastAsia"/>
          <w:b/>
          <w:sz w:val="20"/>
          <w:szCs w:val="20"/>
          <w:lang w:val="en-US"/>
        </w:rPr>
        <w:lastRenderedPageBreak/>
        <w:t>Table S</w:t>
      </w:r>
      <w:r w:rsidR="00DE1523">
        <w:rPr>
          <w:rFonts w:eastAsiaTheme="minorEastAsia" w:hint="eastAsia"/>
          <w:b/>
          <w:sz w:val="20"/>
          <w:szCs w:val="20"/>
          <w:lang w:val="en-US"/>
        </w:rPr>
        <w:t>4</w:t>
      </w:r>
      <w:r w:rsidRPr="0060109D">
        <w:rPr>
          <w:rFonts w:eastAsiaTheme="minorEastAsia"/>
          <w:sz w:val="20"/>
          <w:szCs w:val="20"/>
          <w:lang w:val="en-US"/>
        </w:rPr>
        <w:t xml:space="preserve"> Amino acid variation</w:t>
      </w:r>
      <w:r w:rsidR="00FD675D" w:rsidRPr="0060109D">
        <w:rPr>
          <w:rFonts w:eastAsiaTheme="minorEastAsia"/>
          <w:sz w:val="20"/>
          <w:szCs w:val="20"/>
          <w:lang w:val="en-US"/>
        </w:rPr>
        <w:t>s</w:t>
      </w:r>
      <w:r w:rsidRPr="0060109D">
        <w:rPr>
          <w:rFonts w:eastAsiaTheme="minorEastAsia"/>
          <w:sz w:val="20"/>
          <w:szCs w:val="20"/>
          <w:lang w:val="en-US"/>
        </w:rPr>
        <w:t xml:space="preserve"> in </w:t>
      </w:r>
      <w:proofErr w:type="spellStart"/>
      <w:r w:rsidR="001511F1">
        <w:rPr>
          <w:rFonts w:eastAsiaTheme="minorEastAsia" w:hint="eastAsia"/>
          <w:sz w:val="20"/>
          <w:szCs w:val="20"/>
          <w:lang w:val="en-US"/>
        </w:rPr>
        <w:t>HBcAg</w:t>
      </w:r>
      <w:proofErr w:type="spellEnd"/>
      <w:r w:rsidR="004F7694">
        <w:rPr>
          <w:rFonts w:eastAsiaTheme="minorEastAsia" w:hint="eastAsia"/>
          <w:sz w:val="20"/>
          <w:szCs w:val="20"/>
          <w:lang w:val="en-US"/>
        </w:rPr>
        <w:t xml:space="preserve">, </w:t>
      </w:r>
      <w:proofErr w:type="spellStart"/>
      <w:r w:rsidR="001511F1">
        <w:rPr>
          <w:rFonts w:eastAsiaTheme="minorEastAsia" w:hint="eastAsia"/>
          <w:sz w:val="20"/>
          <w:szCs w:val="20"/>
          <w:lang w:val="en-US"/>
        </w:rPr>
        <w:t>HBxAg</w:t>
      </w:r>
      <w:proofErr w:type="spellEnd"/>
      <w:r w:rsidR="004F7694">
        <w:rPr>
          <w:rFonts w:eastAsiaTheme="minorEastAsia" w:hint="eastAsia"/>
          <w:sz w:val="20"/>
          <w:szCs w:val="20"/>
          <w:lang w:val="en-US"/>
        </w:rPr>
        <w:t xml:space="preserve">, </w:t>
      </w:r>
      <w:proofErr w:type="spellStart"/>
      <w:r w:rsidR="001511F1">
        <w:rPr>
          <w:rFonts w:eastAsiaTheme="minorEastAsia" w:hint="eastAsia"/>
          <w:sz w:val="20"/>
          <w:szCs w:val="20"/>
          <w:lang w:val="en-US"/>
        </w:rPr>
        <w:t>LHBsAg</w:t>
      </w:r>
      <w:proofErr w:type="spellEnd"/>
      <w:r w:rsidR="004F7694">
        <w:rPr>
          <w:rFonts w:eastAsiaTheme="minorEastAsia" w:hint="eastAsia"/>
          <w:sz w:val="20"/>
          <w:szCs w:val="20"/>
          <w:lang w:val="en-US"/>
        </w:rPr>
        <w:t xml:space="preserve"> and </w:t>
      </w:r>
      <w:r w:rsidR="004F7694" w:rsidRPr="00A61EAD">
        <w:rPr>
          <w:rFonts w:eastAsiaTheme="minorEastAsia"/>
          <w:sz w:val="20"/>
          <w:szCs w:val="20"/>
          <w:lang w:val="en-US"/>
        </w:rPr>
        <w:t>polymerase</w:t>
      </w:r>
      <w:r w:rsidR="004F7694" w:rsidRPr="004F7694">
        <w:rPr>
          <w:rFonts w:eastAsiaTheme="minorEastAsia"/>
          <w:sz w:val="20"/>
          <w:szCs w:val="20"/>
          <w:lang w:val="en-US"/>
        </w:rPr>
        <w:t xml:space="preserve"> </w:t>
      </w:r>
      <w:r w:rsidR="00FD675D" w:rsidRPr="0060109D">
        <w:rPr>
          <w:rFonts w:eastAsiaTheme="minorEastAsia"/>
          <w:sz w:val="20"/>
          <w:szCs w:val="20"/>
          <w:lang w:val="en-US"/>
        </w:rPr>
        <w:t xml:space="preserve">RT region of </w:t>
      </w:r>
      <w:r w:rsidRPr="0060109D">
        <w:rPr>
          <w:rFonts w:eastAsiaTheme="minorEastAsia"/>
          <w:sz w:val="20"/>
          <w:szCs w:val="20"/>
          <w:lang w:val="en-US"/>
        </w:rPr>
        <w:t>genotype C</w:t>
      </w:r>
    </w:p>
    <w:tbl>
      <w:tblPr>
        <w:tblStyle w:val="TableGrid"/>
        <w:tblW w:w="9656" w:type="dxa"/>
        <w:tblInd w:w="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872"/>
        <w:gridCol w:w="1272"/>
        <w:gridCol w:w="1520"/>
        <w:gridCol w:w="1626"/>
        <w:gridCol w:w="1000"/>
        <w:gridCol w:w="939"/>
        <w:gridCol w:w="1488"/>
      </w:tblGrid>
      <w:tr w:rsidR="00E67E19" w:rsidRPr="0060109D" w14:paraId="2F5AB0DA" w14:textId="77777777" w:rsidTr="00DA0931">
        <w:trPr>
          <w:trHeight w:val="227"/>
          <w:tblHeader/>
        </w:trPr>
        <w:tc>
          <w:tcPr>
            <w:tcW w:w="939" w:type="dxa"/>
            <w:vMerge w:val="restart"/>
            <w:noWrap/>
          </w:tcPr>
          <w:p w14:paraId="13D1FF15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  <w:p w14:paraId="7A337E0D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sz w:val="20"/>
                <w:szCs w:val="20"/>
              </w:rPr>
              <w:t>Genes</w:t>
            </w:r>
          </w:p>
        </w:tc>
        <w:tc>
          <w:tcPr>
            <w:tcW w:w="872" w:type="dxa"/>
            <w:vMerge w:val="restart"/>
            <w:noWrap/>
          </w:tcPr>
          <w:p w14:paraId="2477A61F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</w:p>
          <w:p w14:paraId="1D2CAE3C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sz w:val="20"/>
                <w:szCs w:val="20"/>
              </w:rPr>
              <w:t>Position</w:t>
            </w:r>
          </w:p>
        </w:tc>
        <w:tc>
          <w:tcPr>
            <w:tcW w:w="1272" w:type="dxa"/>
            <w:vMerge w:val="restart"/>
            <w:noWrap/>
          </w:tcPr>
          <w:p w14:paraId="5624E566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</w:p>
          <w:p w14:paraId="60815D55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sz w:val="20"/>
                <w:szCs w:val="20"/>
              </w:rPr>
              <w:t>Mutations</w:t>
            </w:r>
          </w:p>
        </w:tc>
        <w:tc>
          <w:tcPr>
            <w:tcW w:w="1520" w:type="dxa"/>
            <w:noWrap/>
          </w:tcPr>
          <w:p w14:paraId="5DE67991" w14:textId="77777777" w:rsidR="00E67E19" w:rsidRPr="0060109D" w:rsidRDefault="00E67E19" w:rsidP="0060109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</w:rPr>
              <w:t>HBeAg positive</w:t>
            </w:r>
            <w:r w:rsidRPr="0060109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60109D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99 </w:t>
            </w:r>
            <w:r w:rsidRPr="0060109D">
              <w:rPr>
                <w:color w:val="000000" w:themeColor="text1"/>
                <w:sz w:val="20"/>
                <w:szCs w:val="20"/>
              </w:rPr>
              <w:t>clones)</w:t>
            </w:r>
          </w:p>
        </w:tc>
        <w:tc>
          <w:tcPr>
            <w:tcW w:w="1626" w:type="dxa"/>
            <w:noWrap/>
          </w:tcPr>
          <w:p w14:paraId="6DD29AE5" w14:textId="77777777" w:rsidR="00E67E19" w:rsidRPr="0060109D" w:rsidRDefault="00E67E19" w:rsidP="0060109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HBeAg negative </w:t>
            </w:r>
            <w:r w:rsidRPr="0060109D">
              <w:rPr>
                <w:color w:val="000000" w:themeColor="text1"/>
                <w:sz w:val="20"/>
                <w:szCs w:val="20"/>
              </w:rPr>
              <w:t>(</w:t>
            </w:r>
            <w:r w:rsidRPr="0060109D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94 </w:t>
            </w:r>
            <w:r w:rsidRPr="0060109D">
              <w:rPr>
                <w:color w:val="000000" w:themeColor="text1"/>
                <w:sz w:val="20"/>
                <w:szCs w:val="20"/>
              </w:rPr>
              <w:t>clones)</w:t>
            </w:r>
          </w:p>
        </w:tc>
        <w:tc>
          <w:tcPr>
            <w:tcW w:w="1000" w:type="dxa"/>
            <w:noWrap/>
          </w:tcPr>
          <w:p w14:paraId="438D409F" w14:textId="77777777" w:rsidR="00E67E19" w:rsidRPr="0060109D" w:rsidRDefault="00E67E19" w:rsidP="0060109D">
            <w:pPr>
              <w:spacing w:line="360" w:lineRule="auto"/>
              <w:ind w:leftChars="-50" w:left="-110" w:rightChars="-50" w:right="-110"/>
              <w:rPr>
                <w:i/>
                <w:sz w:val="20"/>
                <w:szCs w:val="20"/>
                <w:lang w:val="en-US"/>
              </w:rPr>
            </w:pPr>
            <w:r w:rsidRPr="0060109D">
              <w:rPr>
                <w:spacing w:val="-1"/>
                <w:sz w:val="20"/>
                <w:szCs w:val="20"/>
                <w:lang w:val="en-US"/>
              </w:rPr>
              <w:t xml:space="preserve">Chi-square </w:t>
            </w:r>
            <w:r w:rsidRPr="0060109D">
              <w:rPr>
                <w:sz w:val="20"/>
                <w:szCs w:val="20"/>
                <w:lang w:val="en-US"/>
              </w:rPr>
              <w:t>test</w:t>
            </w:r>
          </w:p>
        </w:tc>
        <w:tc>
          <w:tcPr>
            <w:tcW w:w="939" w:type="dxa"/>
          </w:tcPr>
          <w:p w14:paraId="793F1774" w14:textId="521D1366" w:rsidR="00E67E19" w:rsidRPr="0060109D" w:rsidRDefault="00314D0B" w:rsidP="0060109D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60109D">
              <w:rPr>
                <w:rFonts w:eastAsiaTheme="minorEastAsia"/>
                <w:sz w:val="20"/>
                <w:szCs w:val="20"/>
              </w:rPr>
              <w:t>F</w:t>
            </w:r>
            <w:r w:rsidR="00C36632" w:rsidRPr="0060109D">
              <w:rPr>
                <w:rFonts w:eastAsiaTheme="minorEastAsia"/>
                <w:sz w:val="20"/>
                <w:szCs w:val="20"/>
              </w:rPr>
              <w:t>D</w:t>
            </w:r>
            <w:r w:rsidRPr="0060109D">
              <w:rPr>
                <w:rFonts w:eastAsiaTheme="minorEastAsia"/>
                <w:sz w:val="20"/>
                <w:szCs w:val="20"/>
              </w:rPr>
              <w:t>R</w:t>
            </w:r>
            <w:r w:rsidR="00FD77A5">
              <w:rPr>
                <w:rFonts w:eastAsiaTheme="minorEastAsia" w:hint="eastAsia"/>
                <w:sz w:val="20"/>
                <w:szCs w:val="20"/>
              </w:rPr>
              <w:t>-</w:t>
            </w:r>
            <w:r w:rsidR="00FD77A5" w:rsidRPr="007104BD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="00A61EAD">
              <w:rPr>
                <w:rFonts w:eastAsiaTheme="minorEastAsia" w:hint="eastAsia"/>
                <w:sz w:val="20"/>
                <w:szCs w:val="20"/>
                <w:lang w:val="en-US"/>
              </w:rPr>
              <w:t>a</w:t>
            </w:r>
            <w:r w:rsidR="00FD77A5" w:rsidRPr="007104BD">
              <w:rPr>
                <w:rFonts w:eastAsiaTheme="minorEastAsia"/>
                <w:sz w:val="20"/>
                <w:szCs w:val="20"/>
                <w:lang w:val="en-US"/>
              </w:rPr>
              <w:t>djusted</w:t>
            </w:r>
          </w:p>
        </w:tc>
        <w:tc>
          <w:tcPr>
            <w:tcW w:w="1488" w:type="dxa"/>
            <w:vMerge w:val="restart"/>
            <w:noWrap/>
          </w:tcPr>
          <w:p w14:paraId="1CF4F04D" w14:textId="480B6C1B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</w:p>
          <w:p w14:paraId="7BB379F5" w14:textId="77777777" w:rsidR="00E67E19" w:rsidRPr="0060109D" w:rsidRDefault="00E67E19" w:rsidP="0060109D">
            <w:pPr>
              <w:spacing w:line="360" w:lineRule="auto"/>
              <w:rPr>
                <w:sz w:val="20"/>
                <w:szCs w:val="20"/>
              </w:rPr>
            </w:pPr>
            <w:r w:rsidRPr="0060109D">
              <w:rPr>
                <w:sz w:val="20"/>
                <w:szCs w:val="20"/>
              </w:rPr>
              <w:t>Epitopes</w:t>
            </w:r>
          </w:p>
        </w:tc>
      </w:tr>
      <w:tr w:rsidR="00E67E19" w:rsidRPr="0060109D" w14:paraId="20A0880A" w14:textId="77777777" w:rsidTr="00DA0931">
        <w:trPr>
          <w:trHeight w:val="227"/>
        </w:trPr>
        <w:tc>
          <w:tcPr>
            <w:tcW w:w="939" w:type="dxa"/>
            <w:vMerge/>
            <w:tcBorders>
              <w:bottom w:val="single" w:sz="4" w:space="0" w:color="auto"/>
            </w:tcBorders>
            <w:noWrap/>
          </w:tcPr>
          <w:p w14:paraId="453F76FC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  <w:tcBorders>
              <w:bottom w:val="single" w:sz="4" w:space="0" w:color="auto"/>
            </w:tcBorders>
            <w:noWrap/>
          </w:tcPr>
          <w:p w14:paraId="2EC46895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noWrap/>
          </w:tcPr>
          <w:p w14:paraId="3FECD719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  <w:noWrap/>
          </w:tcPr>
          <w:p w14:paraId="7C04B20B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sz w:val="20"/>
                <w:szCs w:val="20"/>
              </w:rPr>
              <w:t>mutant type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noWrap/>
          </w:tcPr>
          <w:p w14:paraId="5B2F59A3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sz w:val="20"/>
                <w:szCs w:val="20"/>
              </w:rPr>
              <w:t>mutant type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</w:tcPr>
          <w:p w14:paraId="428EB5FB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i/>
                <w:sz w:val="20"/>
                <w:szCs w:val="20"/>
                <w:lang w:val="en-US"/>
              </w:rPr>
              <w:t xml:space="preserve">p </w:t>
            </w:r>
            <w:r w:rsidRPr="0060109D">
              <w:rPr>
                <w:sz w:val="20"/>
                <w:szCs w:val="20"/>
                <w:lang w:val="en-US"/>
              </w:rPr>
              <w:t>value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67AF453A" w14:textId="2ED4C79F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i/>
                <w:sz w:val="20"/>
                <w:szCs w:val="20"/>
                <w:lang w:val="en-US"/>
              </w:rPr>
              <w:t xml:space="preserve">p </w:t>
            </w:r>
            <w:r w:rsidRPr="0060109D">
              <w:rPr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88" w:type="dxa"/>
            <w:vMerge/>
            <w:tcBorders>
              <w:bottom w:val="single" w:sz="4" w:space="0" w:color="auto"/>
            </w:tcBorders>
            <w:noWrap/>
          </w:tcPr>
          <w:p w14:paraId="77E82A02" w14:textId="0473C092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E67E19" w:rsidRPr="0060109D" w14:paraId="78088FA0" w14:textId="77777777" w:rsidTr="00DA0931">
        <w:trPr>
          <w:trHeight w:val="227"/>
        </w:trPr>
        <w:tc>
          <w:tcPr>
            <w:tcW w:w="939" w:type="dxa"/>
            <w:tcBorders>
              <w:bottom w:val="nil"/>
            </w:tcBorders>
            <w:noWrap/>
            <w:hideMark/>
          </w:tcPr>
          <w:p w14:paraId="498F9E1B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cAg</w:t>
            </w:r>
            <w:proofErr w:type="spellEnd"/>
          </w:p>
        </w:tc>
        <w:tc>
          <w:tcPr>
            <w:tcW w:w="872" w:type="dxa"/>
            <w:tcBorders>
              <w:bottom w:val="nil"/>
            </w:tcBorders>
            <w:noWrap/>
            <w:hideMark/>
          </w:tcPr>
          <w:p w14:paraId="25B14DAC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2" w:type="dxa"/>
            <w:tcBorders>
              <w:bottom w:val="nil"/>
            </w:tcBorders>
            <w:noWrap/>
            <w:hideMark/>
          </w:tcPr>
          <w:p w14:paraId="1DFD8D7D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S21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9AB42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6(16.2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BDB52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7(18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9922F" w14:textId="3456D3FE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722</w:t>
            </w:r>
          </w:p>
        </w:tc>
        <w:tc>
          <w:tcPr>
            <w:tcW w:w="939" w:type="dxa"/>
            <w:tcBorders>
              <w:bottom w:val="nil"/>
            </w:tcBorders>
          </w:tcPr>
          <w:p w14:paraId="7242FAD1" w14:textId="73E600AF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88" w:type="dxa"/>
            <w:tcBorders>
              <w:bottom w:val="nil"/>
            </w:tcBorders>
            <w:noWrap/>
            <w:hideMark/>
          </w:tcPr>
          <w:p w14:paraId="29A9F429" w14:textId="49FFB802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/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E67E19" w:rsidRPr="0060109D" w14:paraId="0B15E7AA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7B7AD8F2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c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32E1A471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156E4584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V25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D90DA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98(99.0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C202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78(83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6CCB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3BCDCB30" w14:textId="763DDF50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14765B6" w14:textId="0E9D18D1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/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E67E19" w:rsidRPr="0060109D" w14:paraId="7532E352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6265117D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c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5A5CD31B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61BA5D3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S35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56286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1847A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0(21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3EEF8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44A869A1" w14:textId="3EACFFD1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0D439835" w14:textId="181ED51D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I T,</w:t>
            </w:r>
          </w:p>
        </w:tc>
      </w:tr>
      <w:tr w:rsidR="00E67E19" w:rsidRPr="0060109D" w14:paraId="4560DCB3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C47B83A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c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2673513A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6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0FFF4D7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V60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09C9E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97(99.0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5424D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58(61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D42D6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067B2CB0" w14:textId="0DDEC33B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57E9F4CA" w14:textId="0BE90BED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/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E67E19" w:rsidRPr="0060109D" w14:paraId="55D2B667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2FFF8769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c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78FA8C73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8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EEB18A8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S87G/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DA8B1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0(10.1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D68F6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49(52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09D53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1E3B53BA" w14:textId="35F45ACB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55707203" w14:textId="3E6E0825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/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E67E19" w:rsidRPr="0060109D" w14:paraId="6062C168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0FAC7B0B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c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66F8FE81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9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9488CD3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I97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F856B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4(4.0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E42FF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3(13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D047C" w14:textId="63FAC33E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0</w:t>
            </w:r>
            <w:r w:rsidR="00EF3238" w:rsidRPr="0060109D">
              <w:rPr>
                <w:rFonts w:eastAsia="DengXian"/>
                <w:sz w:val="20"/>
                <w:szCs w:val="20"/>
              </w:rPr>
              <w:t>21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76D1F500" w14:textId="262114C4" w:rsidR="00E67E19" w:rsidRPr="0060109D" w:rsidRDefault="00EF3238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241C656" w14:textId="6507C9B4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/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E67E19" w:rsidRPr="0060109D" w14:paraId="78F24161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47A2AFD6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c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474084A6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0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112DC154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L101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E7202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87CEE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0(21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DBE3B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71DEB85C" w14:textId="01EECAD5" w:rsidR="00E67E19" w:rsidRPr="0060109D" w:rsidRDefault="00EF3238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7A7BC5D" w14:textId="6FB0EF71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/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E67E19" w:rsidRPr="0060109D" w14:paraId="755ABC83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00C3215A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c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58E31797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1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1B0CE7E8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112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96B5F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3(3.0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90F47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(1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BE29E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622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0A58554A" w14:textId="5FE97866" w:rsidR="00E67E19" w:rsidRPr="0060109D" w:rsidRDefault="00EF3238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251C0B5" w14:textId="08539A6F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/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E67E19" w:rsidRPr="0060109D" w14:paraId="67C85F28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4FEE8D9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c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32379F08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1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1ADCB35A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V115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93513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4(5.1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5E846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(1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CC57C" w14:textId="77777777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36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3E9CBA27" w14:textId="23CD58E8" w:rsidR="00E67E19" w:rsidRPr="0060109D" w:rsidRDefault="00EF3238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5570E9DB" w14:textId="79CCBDDD" w:rsidR="00E67E19" w:rsidRPr="0060109D" w:rsidRDefault="00E67E19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/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1F1077" w:rsidRPr="0060109D" w14:paraId="43CE3ABF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0CF77141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c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0BC0776D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3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1B23589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P130S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B7A9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49(49.5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EC801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3(13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BA0A2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5884B65A" w14:textId="57E710A2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A3E519F" w14:textId="1D9E2F2E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/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1F1077" w:rsidRPr="0060109D" w14:paraId="3252920C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59B08023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c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633094E1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3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59CC7798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P135Q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4E5BA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(1.0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DCC71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39(41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8C38D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202D0746" w14:textId="5675F0B1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4452AA0D" w14:textId="76546ED6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/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1F1077" w:rsidRPr="0060109D" w14:paraId="350D2032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24B9A5EF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c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011F97EC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5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413E0E6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G153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798D1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3(3.0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E7749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56(59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2F639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1F277A9C" w14:textId="059F87FA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10BCC639" w14:textId="7A7CC1E5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/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1F1077" w:rsidRPr="0060109D" w14:paraId="3BE29655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5398ED70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c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2CD9C246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8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8FEB014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E180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5AF08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5(15.2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88F7C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8(8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57020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155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7580F717" w14:textId="08DC5989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95B3A90" w14:textId="4897756F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1F1077" w:rsidRPr="0060109D" w14:paraId="08140338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7EAE03A1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74CE4600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28605A6C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V5L/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9B4C8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49(50.5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92470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46(48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7B6FA" w14:textId="36930696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938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2311D3C9" w14:textId="4C4D6E49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515369F0" w14:textId="4DB4A605" w:rsidR="001F1077" w:rsidRPr="0060109D" w:rsidRDefault="003C1DC4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</w:t>
            </w:r>
            <w:r>
              <w:rPr>
                <w:rFonts w:eastAsiaTheme="minorEastAsia" w:hint="eastAsia"/>
                <w:sz w:val="20"/>
                <w:szCs w:val="20"/>
                <w:lang w:val="en-US"/>
              </w:rPr>
              <w:t xml:space="preserve">, </w:t>
            </w:r>
            <w:r w:rsidR="001F1077" w:rsidRPr="0060109D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1F1077" w:rsidRPr="0060109D" w14:paraId="784AD118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02CC2575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6CC5B020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702A56C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V30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1236F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3(23.2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93543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38(40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D204F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010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742408DB" w14:textId="3AF1BD4D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4FDD4FCA" w14:textId="2F3C6930" w:rsidR="001F1077" w:rsidRPr="0060109D" w:rsidRDefault="003C1DC4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</w:t>
            </w:r>
            <w:r>
              <w:rPr>
                <w:rFonts w:eastAsiaTheme="minorEastAsia" w:hint="eastAsia"/>
                <w:sz w:val="20"/>
                <w:szCs w:val="20"/>
                <w:lang w:val="en-US"/>
              </w:rPr>
              <w:t xml:space="preserve">, </w:t>
            </w:r>
            <w:r w:rsidR="001F1077" w:rsidRPr="0060109D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1F1077" w:rsidRPr="0060109D" w14:paraId="40ED5B76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69448851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052E7C59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63650B8A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S32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8A997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ED461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90(95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674DE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0A4C3C7D" w14:textId="0490C34A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EEE2424" w14:textId="6F6B42B1" w:rsidR="001F1077" w:rsidRPr="0060109D" w:rsidRDefault="003C1DC4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</w:t>
            </w:r>
            <w:r>
              <w:rPr>
                <w:rFonts w:eastAsiaTheme="minorEastAsia" w:hint="eastAsia"/>
                <w:sz w:val="20"/>
                <w:szCs w:val="20"/>
                <w:lang w:val="en-US"/>
              </w:rPr>
              <w:t xml:space="preserve">, </w:t>
            </w:r>
            <w:r w:rsidR="001F1077" w:rsidRPr="0060109D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1F1077" w:rsidRPr="0060109D" w14:paraId="5CA99DFB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6CDA845F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16152DCB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36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58A9332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G36S/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DC5D2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49(50.5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AEF45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94(10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9E5C9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3FBC232B" w14:textId="40A0A8ED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A9120F1" w14:textId="3B17D73D" w:rsidR="001F1077" w:rsidRPr="0060109D" w:rsidRDefault="003C1DC4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</w:t>
            </w:r>
            <w:r>
              <w:rPr>
                <w:rFonts w:eastAsiaTheme="minorEastAsia" w:hint="eastAsia"/>
                <w:sz w:val="20"/>
                <w:szCs w:val="20"/>
                <w:lang w:val="en-US"/>
              </w:rPr>
              <w:t xml:space="preserve">, </w:t>
            </w:r>
            <w:r w:rsidR="001F1077" w:rsidRPr="0060109D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1F1077" w:rsidRPr="0060109D" w14:paraId="32889B6E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721E9D9E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1B91A4C5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D6AE279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P38S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F0BAE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1(21.2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FF63D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(2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66ECF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58983FA8" w14:textId="6E7D6B0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5395BD36" w14:textId="2F9DECF5" w:rsidR="001F1077" w:rsidRPr="00FD77A5" w:rsidRDefault="001F1077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FD77A5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</w:tr>
      <w:tr w:rsidR="001F1077" w:rsidRPr="0060109D" w14:paraId="388610E6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DBFAA7F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7CFC9450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4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00D2BA87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L42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A6B17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35(35.4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B24FA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93(98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66512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12E38DB7" w14:textId="5C7FF110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3204864" w14:textId="63CEE2E6" w:rsidR="001F1077" w:rsidRPr="00FD77A5" w:rsidRDefault="001F1077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FD77A5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</w:tr>
      <w:tr w:rsidR="001F1077" w:rsidRPr="0060109D" w14:paraId="307EFBD9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0A43290A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4D8A242C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4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79A8706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S43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ABF42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30(30.3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804CA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CB3F7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7401E218" w14:textId="334FE70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1740EADE" w14:textId="3EC05822" w:rsidR="001F1077" w:rsidRPr="00FD77A5" w:rsidRDefault="001F1077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FD77A5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</w:tr>
      <w:tr w:rsidR="001F1077" w:rsidRPr="0060109D" w14:paraId="1D02584F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12908C53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4E64137C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4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04C52E3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A47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4BC4F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5(15.2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907A1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45(47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678AB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7F15EE4D" w14:textId="1B5EC6D2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4E7FEF0B" w14:textId="77981BE6" w:rsidR="001F1077" w:rsidRPr="00FD77A5" w:rsidRDefault="003C1DC4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FD77A5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HLA I</w:t>
            </w:r>
            <w:r w:rsidRPr="00FD77A5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,</w:t>
            </w:r>
            <w:r w:rsidRPr="00FD77A5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F1077" w:rsidRPr="00FD77A5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</w:tr>
      <w:tr w:rsidR="001F1077" w:rsidRPr="0060109D" w14:paraId="50F4845C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7E0283F8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418DC6EA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48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714E8BB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N48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13315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96(98.0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1B53A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88(93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22AA5" w14:textId="2F3AD189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321</w:t>
            </w:r>
            <w:r w:rsidR="00842C5A" w:rsidRPr="0060109D">
              <w:rPr>
                <w:rFonts w:eastAsia="DengXian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22702FC9" w14:textId="0E535D9C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358</w:t>
            </w:r>
            <w:r w:rsidR="00842C5A" w:rsidRPr="0060109D">
              <w:rPr>
                <w:rFonts w:eastAsiaTheme="minorEastAsia"/>
                <w:sz w:val="20"/>
                <w:szCs w:val="20"/>
                <w:lang w:val="en-US"/>
              </w:rPr>
              <w:t>6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4FAB4BC" w14:textId="06971C36" w:rsidR="001F1077" w:rsidRPr="00FD77A5" w:rsidRDefault="003C1DC4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FD77A5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HLA I</w:t>
            </w:r>
            <w:r w:rsidRPr="00FD77A5">
              <w:rPr>
                <w:rFonts w:eastAsiaTheme="minorEastAsia" w:hint="eastAsia"/>
                <w:color w:val="000000" w:themeColor="text1"/>
                <w:sz w:val="20"/>
                <w:szCs w:val="20"/>
                <w:lang w:val="en-US"/>
              </w:rPr>
              <w:t>,</w:t>
            </w:r>
            <w:r w:rsidRPr="00FD77A5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F1077" w:rsidRPr="00FD77A5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</w:tr>
      <w:tr w:rsidR="001F1077" w:rsidRPr="0060109D" w14:paraId="58790E2B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4F86A532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7B7C5EF4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6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6D53B724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C61R/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5CDB3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6(6.1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11BFA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B1865" w14:textId="7E854085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029</w:t>
            </w:r>
            <w:r w:rsidR="00842C5A" w:rsidRPr="0060109D"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42CD28DE" w14:textId="3BF703A3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35</w:t>
            </w:r>
            <w:r w:rsidR="00842C5A" w:rsidRPr="0060109D">
              <w:rPr>
                <w:rFonts w:eastAsiaTheme="minorEastAsia"/>
                <w:sz w:val="20"/>
                <w:szCs w:val="20"/>
                <w:lang w:val="en-US"/>
              </w:rPr>
              <w:t>5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2353949D" w14:textId="6E21E542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1F1077" w:rsidRPr="0060109D" w14:paraId="6549B84C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7217E3C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1AF48BE1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64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2A7068A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S64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2A0C4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2(12.1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E67BA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(1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E3352" w14:textId="590920A8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002</w:t>
            </w:r>
            <w:r w:rsidR="00842C5A" w:rsidRPr="0060109D">
              <w:rPr>
                <w:rFonts w:eastAsia="DengXian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171BA220" w14:textId="6E4B8750" w:rsidR="001F1077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035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6B3A83A" w14:textId="2565042C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1F1077" w:rsidRPr="0060109D" w14:paraId="127907ED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583025EE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4A2C11FF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86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17BB4B1E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86H/L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D6B75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38(38.4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02BC3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49(52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BC3E3" w14:textId="62930B43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055</w:t>
            </w:r>
            <w:r w:rsidR="00842C5A" w:rsidRPr="0060109D"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740A9B2C" w14:textId="4550D845" w:rsidR="001F1077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663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886B274" w14:textId="1A2762EB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1F1077" w:rsidRPr="0060109D" w14:paraId="03C4D1C6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4831C545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3869CE6B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9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E20BD5B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K95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D27C5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4(14.1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B96FE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9(9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C73B9" w14:textId="7454DCF9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32</w:t>
            </w:r>
            <w:r w:rsidR="00842C5A" w:rsidRPr="0060109D">
              <w:rPr>
                <w:rFonts w:eastAsia="DengXi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6F0953AB" w14:textId="74BA502D" w:rsidR="001F1077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361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30107E2A" w14:textId="39F17779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1F1077" w:rsidRPr="0060109D" w14:paraId="7517D226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0B05B78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78B1C975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0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578A768D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S101P/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2F289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5(15.2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F6084" w14:textId="77777777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(2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66D69" w14:textId="7798B2BB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</w:t>
            </w:r>
            <w:r w:rsidR="00842C5A" w:rsidRPr="0060109D">
              <w:rPr>
                <w:rFonts w:eastAsia="DengXian"/>
                <w:sz w:val="20"/>
                <w:szCs w:val="20"/>
              </w:rPr>
              <w:t>1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2F38C6F8" w14:textId="1C7F36D8" w:rsidR="001F1077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7103D98" w14:textId="7F81227D" w:rsidR="001F1077" w:rsidRPr="0060109D" w:rsidRDefault="001F1077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842C5A" w:rsidRPr="0060109D" w14:paraId="7211D233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2DE5E528" w14:textId="77777777" w:rsidR="00842C5A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6794F1FE" w14:textId="77777777" w:rsidR="00842C5A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16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58147B88" w14:textId="77777777" w:rsidR="00842C5A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V116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3FD94" w14:textId="77777777" w:rsidR="00842C5A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5(15.2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3E331" w14:textId="77777777" w:rsidR="00842C5A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FB321" w14:textId="77777777" w:rsidR="00842C5A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203BD340" w14:textId="711098B8" w:rsidR="00842C5A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627DB37" w14:textId="3035EFC3" w:rsidR="00842C5A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/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842C5A" w:rsidRPr="0060109D" w14:paraId="283A954F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0B9ED3B" w14:textId="77777777" w:rsidR="00842C5A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67CED044" w14:textId="77777777" w:rsidR="00842C5A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0418A6C2" w14:textId="77777777" w:rsidR="00842C5A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L123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22317" w14:textId="77777777" w:rsidR="00842C5A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8(19.2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8EF30" w14:textId="77777777" w:rsidR="00842C5A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39(41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CE95E" w14:textId="77777777" w:rsidR="00842C5A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28959764" w14:textId="7B77D98F" w:rsidR="00842C5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35E18867" w14:textId="3223F5B3" w:rsidR="00842C5A" w:rsidRPr="0060109D" w:rsidRDefault="00842C5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/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7A78FA" w:rsidRPr="0060109D" w14:paraId="5F1B1C57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6A7ED2E2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1E6D2A7B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2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5D036642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I127T/M/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6C6F1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3(4.0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0B00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59(62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1FE15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08D4DEFC" w14:textId="2FA1CA13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189D2181" w14:textId="0DDD961F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7A78FA" w:rsidRPr="0060109D" w14:paraId="26311C13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2E1B2493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6256F59D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3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D197C8D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K130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BF202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40(40.4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006D3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64(68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2AD2A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31BF303E" w14:textId="6CD20D3F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1C19D5F0" w14:textId="697B141B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7A78FA" w:rsidRPr="0060109D" w14:paraId="3E9389F4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450ECE1B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6405CD67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3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DA5E253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V 131 I 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8784B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40(40.4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BD5E6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73(77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9ADC0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3FBA3497" w14:textId="51531BA1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3FB6661" w14:textId="0EAA8B99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7A78FA" w:rsidRPr="0060109D" w14:paraId="049BC6E3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D203300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HBx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17516D48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3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29DA1450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Y132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9FA89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80(81.8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D1975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93(98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6867A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063121B2" w14:textId="7C57BF22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1241E285" w14:textId="65804DAF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7A78FA" w:rsidRPr="0060109D" w14:paraId="2EB7012C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67299947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41EA1614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C5DDC93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K10Q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3CF0A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65(65.7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A9218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69(73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365EE" w14:textId="0A71FF2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242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13B5070D" w14:textId="6DB36BD0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276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173A32AE" w14:textId="181504D5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7A78FA" w:rsidRPr="0060109D" w14:paraId="73C1D25C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DB4C528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5AFC7702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226E5BA6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T14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EB390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6(6.1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B875B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4AB90" w14:textId="2867F801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029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770D0407" w14:textId="65DE7DCF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355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2CB696BE" w14:textId="796716BF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7A78FA" w:rsidRPr="0060109D" w14:paraId="48D04E96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6DAFFD5E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1397F95C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2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845FBCA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D27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4528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7(17.3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EE208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61(64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1FFDC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16CA8A9E" w14:textId="0B9DD2C6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071622D" w14:textId="668272A3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</w:t>
            </w:r>
            <w:r w:rsidR="003C1DC4">
              <w:rPr>
                <w:rFonts w:eastAsiaTheme="minorEastAsia" w:hint="eastAsia"/>
                <w:sz w:val="20"/>
                <w:szCs w:val="20"/>
                <w:lang w:val="en-US"/>
              </w:rPr>
              <w:t>/</w:t>
            </w:r>
            <w:r w:rsidR="003C1DC4" w:rsidRPr="0060109D">
              <w:rPr>
                <w:rFonts w:eastAsiaTheme="minorEastAsia"/>
                <w:sz w:val="20"/>
                <w:szCs w:val="20"/>
                <w:lang w:val="en-US"/>
              </w:rPr>
              <w:t>II</w:t>
            </w:r>
            <w:r w:rsidR="003C1DC4">
              <w:rPr>
                <w:rFonts w:eastAsiaTheme="minorEastAsia" w:hint="eastAsia"/>
                <w:sz w:val="20"/>
                <w:szCs w:val="20"/>
                <w:lang w:val="en-US"/>
              </w:rPr>
              <w:t>,</w:t>
            </w: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7A78FA" w:rsidRPr="0060109D" w14:paraId="5E76E9A5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7A639C3E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5A6DE8DD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58B4751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D27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BD0E3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93B81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4(8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C8FB2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3FD2C574" w14:textId="40ABA1FD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E214C3E" w14:textId="73347E00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I </w:t>
            </w:r>
            <w:proofErr w:type="gram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T,B</w:t>
            </w:r>
            <w:proofErr w:type="gramEnd"/>
          </w:p>
        </w:tc>
      </w:tr>
      <w:tr w:rsidR="007A78FA" w:rsidRPr="0060109D" w14:paraId="326F2B5D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12EE5A5A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5D0CE863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533C18EC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G35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4F259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8(8.1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2074A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5(5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E7C3F" w14:textId="763C4B8C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4442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24B54CAB" w14:textId="403CC41C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4756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577158F9" w14:textId="3574B39A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7A78FA" w:rsidRPr="0060109D" w14:paraId="200099A6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6DDF5FA1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lastRenderedPageBreak/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2D64A351" w14:textId="77777777" w:rsidR="007A78FA" w:rsidRPr="00472D96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4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08DA2FC6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P41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76E23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4(14.3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8F8D3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E94C2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0AAAF1AB" w14:textId="634ECF7E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224DDC13" w14:textId="5D981B83" w:rsidR="007A78FA" w:rsidRPr="004827D8" w:rsidRDefault="004F5AD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I</w:t>
            </w:r>
            <w:r w:rsidRPr="004827D8">
              <w:rPr>
                <w:rFonts w:eastAsiaTheme="minorEastAsia" w:hint="eastAsia"/>
                <w:sz w:val="20"/>
                <w:szCs w:val="20"/>
                <w:lang w:val="en-US"/>
              </w:rPr>
              <w:t>,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827D8">
              <w:rPr>
                <w:rFonts w:eastAsiaTheme="minorEastAsia" w:hint="eastAsia"/>
                <w:sz w:val="20"/>
                <w:szCs w:val="20"/>
                <w:lang w:val="en-US"/>
              </w:rPr>
              <w:t>T,</w:t>
            </w:r>
            <w:r w:rsidR="007A78FA" w:rsidRPr="004827D8">
              <w:rPr>
                <w:rFonts w:eastAsiaTheme="minorEastAsia"/>
                <w:sz w:val="20"/>
                <w:szCs w:val="20"/>
                <w:lang w:val="en-US"/>
              </w:rPr>
              <w:t>B</w:t>
            </w:r>
            <w:proofErr w:type="gramEnd"/>
          </w:p>
        </w:tc>
      </w:tr>
      <w:tr w:rsidR="007A78FA" w:rsidRPr="0060109D" w14:paraId="4DBFDFAA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5213397D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4691557D" w14:textId="77777777" w:rsidR="007A78FA" w:rsidRPr="00472D96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5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50897786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51Q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B24B9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7(17.3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CAD44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47(50.0%)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FDE4B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0B0D64B0" w14:textId="617B053D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07CFE639" w14:textId="2F646435" w:rsidR="007A78FA" w:rsidRPr="004827D8" w:rsidRDefault="004F5AD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I</w:t>
            </w:r>
            <w:r w:rsidRPr="004827D8">
              <w:rPr>
                <w:rFonts w:eastAsiaTheme="minorEastAsia" w:hint="eastAsia"/>
                <w:sz w:val="20"/>
                <w:szCs w:val="20"/>
                <w:lang w:val="en-US"/>
              </w:rPr>
              <w:t>, T</w:t>
            </w:r>
          </w:p>
        </w:tc>
      </w:tr>
      <w:tr w:rsidR="007A78FA" w:rsidRPr="0060109D" w14:paraId="13A5194B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54F4571F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3CBF1C59" w14:textId="77777777" w:rsidR="007A78FA" w:rsidRPr="00472D96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54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0AAF653E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A54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BA603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50(50.5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C7430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31(33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250FF" w14:textId="336C29E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013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7457FE12" w14:textId="0B9694DC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17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451A0E58" w14:textId="1BDC7A99" w:rsidR="007A78FA" w:rsidRPr="004827D8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7A78FA" w:rsidRPr="0060109D" w14:paraId="7AC02C90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FC8051F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77795CE9" w14:textId="77777777" w:rsidR="007A78FA" w:rsidRPr="00472D96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6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05EE5102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A60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65EAB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27(27.6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A8EA6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78(83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F6FEA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12F444A8" w14:textId="145D4824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</w:tcPr>
          <w:p w14:paraId="7AC53647" w14:textId="6C73FD82" w:rsidR="007A78FA" w:rsidRPr="004827D8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7A78FA" w:rsidRPr="004F5ADA" w14:paraId="39A90091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97A8A5F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2D1B344E" w14:textId="77777777" w:rsidR="007A78FA" w:rsidRPr="00472D96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6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07B26D5B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A62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9E771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7(17.3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BA68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61(64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C1840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0CF1BBF3" w14:textId="59A559CE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</w:tcPr>
          <w:p w14:paraId="7E8B1B73" w14:textId="37B1416D" w:rsidR="007A78FA" w:rsidRPr="004827D8" w:rsidRDefault="004F5ADA" w:rsidP="004F5ADA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 xml:space="preserve">T (HLA II), </w:t>
            </w:r>
          </w:p>
        </w:tc>
      </w:tr>
      <w:tr w:rsidR="007A78FA" w:rsidRPr="0060109D" w14:paraId="51E326AE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238782D5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20B2FC26" w14:textId="77777777" w:rsidR="007A78FA" w:rsidRPr="00472D96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6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0D7FFE52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F67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C5254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(1.0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F1F61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1(11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3B54B" w14:textId="37730DAD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002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6F8872FC" w14:textId="080CEE4B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02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2E2EBBB0" w14:textId="2627C65F" w:rsidR="007A78FA" w:rsidRPr="004827D8" w:rsidRDefault="004F5AD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 xml:space="preserve">T (HLA II), </w:t>
            </w:r>
          </w:p>
        </w:tc>
      </w:tr>
      <w:tr w:rsidR="007A78FA" w:rsidRPr="0060109D" w14:paraId="37A17F71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124FAF97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160FE72F" w14:textId="77777777" w:rsidR="007A78FA" w:rsidRPr="00472D96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7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B24B9CE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S73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91BD5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49(49.0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D87EE" w14:textId="77777777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2(23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48F3B" w14:textId="27CBAC7B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60794046" w14:textId="75325AA0" w:rsidR="007A78FA" w:rsidRPr="0060109D" w:rsidRDefault="007A78F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26376EC7" w14:textId="68529EBC" w:rsidR="007A78FA" w:rsidRPr="004827D8" w:rsidRDefault="004F5AD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 xml:space="preserve">T (HLA I </w:t>
            </w:r>
            <w:r w:rsidRPr="004827D8">
              <w:rPr>
                <w:rFonts w:eastAsiaTheme="minorEastAsia" w:hint="eastAsia"/>
                <w:sz w:val="20"/>
                <w:szCs w:val="20"/>
                <w:lang w:val="en-US"/>
              </w:rPr>
              <w:t>/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>II)</w:t>
            </w:r>
          </w:p>
        </w:tc>
      </w:tr>
      <w:tr w:rsidR="009353E2" w:rsidRPr="0060109D" w14:paraId="37528F28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49A2DFE7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08747032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9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600E861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A90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FD69D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5(15.3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904CC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9F60E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6E845180" w14:textId="7F2A946A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0CE138F4" w14:textId="10D67495" w:rsidR="009353E2" w:rsidRPr="004827D8" w:rsidRDefault="004F5ADA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T (HLA I)</w:t>
            </w:r>
          </w:p>
        </w:tc>
      </w:tr>
      <w:tr w:rsidR="009353E2" w:rsidRPr="0060109D" w14:paraId="4CA56228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754AB2F1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4DBFB758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10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EE9851B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G102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44A5A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54DF8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8(29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CCC88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207444B1" w14:textId="1F8C9A6D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054F420B" w14:textId="653795A2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</w:p>
        </w:tc>
      </w:tr>
      <w:tr w:rsidR="009353E2" w:rsidRPr="0060109D" w14:paraId="3C098ECE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7FB38147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24737E73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DC6CCC7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M120T/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AE7AD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6BB95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9(9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6ED8B" w14:textId="6A1D83E2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001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58AB5979" w14:textId="4B3A8BB6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446399A1" w14:textId="1136D5D0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</w:t>
            </w:r>
            <w:r w:rsidR="00140E6B" w:rsidRPr="0060109D">
              <w:rPr>
                <w:rFonts w:eastAsiaTheme="minorEastAsia"/>
                <w:sz w:val="20"/>
                <w:szCs w:val="20"/>
                <w:lang w:val="en-US"/>
              </w:rPr>
              <w:t>I/</w:t>
            </w:r>
            <w:r w:rsidRPr="0060109D">
              <w:rPr>
                <w:rFonts w:eastAsiaTheme="minorEastAsia"/>
                <w:sz w:val="20"/>
                <w:szCs w:val="20"/>
                <w:lang w:val="en-US"/>
              </w:rPr>
              <w:t>II T,</w:t>
            </w:r>
            <w:r w:rsidR="004827D8">
              <w:rPr>
                <w:rFonts w:eastAsiaTheme="minorEastAsia" w:hint="eastAsia"/>
                <w:sz w:val="20"/>
                <w:szCs w:val="20"/>
                <w:lang w:val="en-US"/>
              </w:rPr>
              <w:t xml:space="preserve"> 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16A67FAC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55B83C17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17E63498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12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57C76D2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T125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73AB1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7(17.3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3816D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53(56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9065E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156DCDF7" w14:textId="487D00CE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4A8620D6" w14:textId="69FC5ADE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I T,</w:t>
            </w:r>
            <w:r w:rsidR="004827D8">
              <w:rPr>
                <w:rFonts w:eastAsiaTheme="minorEastAsia" w:hint="eastAsia"/>
                <w:sz w:val="20"/>
                <w:szCs w:val="20"/>
                <w:lang w:val="en-US"/>
              </w:rPr>
              <w:t xml:space="preserve"> </w:t>
            </w:r>
            <w:r w:rsidRPr="0060109D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22A88B48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0C7C995E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23146140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13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5FE38D45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A130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F72AC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(1.0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F0BD2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34(36.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5613E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34C048B6" w14:textId="7E94C1F6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237034DB" w14:textId="333DEEBB" w:rsidR="009353E2" w:rsidRPr="004827D8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I T,</w:t>
            </w:r>
            <w:r w:rsidR="004827D8">
              <w:rPr>
                <w:rFonts w:eastAsiaTheme="minorEastAsia" w:hint="eastAsia"/>
                <w:sz w:val="20"/>
                <w:szCs w:val="20"/>
                <w:lang w:val="en-US"/>
              </w:rPr>
              <w:t xml:space="preserve"> 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4BE7B7BD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6F40BD8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4B772A45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14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59D79E0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F141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953EC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584DC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1(11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6DD24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02A254A8" w14:textId="2BE2067C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388E733D" w14:textId="1E656770" w:rsidR="009353E2" w:rsidRPr="004827D8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I T,</w:t>
            </w:r>
            <w:r w:rsidR="004827D8">
              <w:rPr>
                <w:rFonts w:eastAsiaTheme="minorEastAsia" w:hint="eastAsia"/>
                <w:sz w:val="20"/>
                <w:szCs w:val="20"/>
                <w:lang w:val="en-US"/>
              </w:rPr>
              <w:t xml:space="preserve"> 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6463679D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13809991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4790033A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16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AD8A0B5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I161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A3B62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7(17.3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513B7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229A6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2ECB27AF" w14:textId="191F904D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10749ACD" w14:textId="38FB5E82" w:rsidR="009353E2" w:rsidRPr="004827D8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I T,</w:t>
            </w:r>
            <w:r w:rsidR="004827D8">
              <w:rPr>
                <w:rFonts w:eastAsiaTheme="minorEastAsia" w:hint="eastAsia"/>
                <w:sz w:val="20"/>
                <w:szCs w:val="20"/>
                <w:lang w:val="en-US"/>
              </w:rPr>
              <w:t xml:space="preserve"> 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3C1DC4" w14:paraId="4BB98589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548AD444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6CFE138F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17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6A415380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N177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D4DC2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54(54.1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CF9C5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5(5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6E2CB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155C51FB" w14:textId="6AEF97DC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AC7529F" w14:textId="32DF7769" w:rsidR="009353E2" w:rsidRPr="004827D8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 xml:space="preserve">HLA </w:t>
            </w:r>
            <w:r w:rsidR="00140E6B" w:rsidRPr="004827D8">
              <w:rPr>
                <w:rFonts w:eastAsiaTheme="minorEastAsia"/>
                <w:sz w:val="20"/>
                <w:szCs w:val="20"/>
                <w:lang w:val="en-US"/>
              </w:rPr>
              <w:t>II</w:t>
            </w:r>
          </w:p>
        </w:tc>
      </w:tr>
      <w:tr w:rsidR="009353E2" w:rsidRPr="0060109D" w14:paraId="43B18F98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2744C8A4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14D1F653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18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55E39136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F182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B443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3A8B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7(7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8B5EB" w14:textId="579842E6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58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4F2B9E5C" w14:textId="17F1CABA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07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4787E6E4" w14:textId="6DCBA810" w:rsidR="009353E2" w:rsidRPr="004827D8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/II T,</w:t>
            </w:r>
            <w:r w:rsidR="004827D8">
              <w:rPr>
                <w:rFonts w:eastAsiaTheme="minorEastAsia" w:hint="eastAsia"/>
                <w:sz w:val="20"/>
                <w:szCs w:val="20"/>
                <w:lang w:val="en-US"/>
              </w:rPr>
              <w:t xml:space="preserve"> 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0E53C605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0DDEA119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30D6FE9F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184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2F2D8A0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G184R/K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D5B2C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F9A25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9(9.6)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984B0" w14:textId="31FB01DC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0012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29DD7E5B" w14:textId="06DA806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6C42888" w14:textId="018F3407" w:rsidR="009353E2" w:rsidRPr="004827D8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/II T,</w:t>
            </w:r>
            <w:r w:rsidR="004827D8">
              <w:rPr>
                <w:rFonts w:eastAsiaTheme="minorEastAsia" w:hint="eastAsia"/>
                <w:sz w:val="20"/>
                <w:szCs w:val="20"/>
                <w:lang w:val="en-US"/>
              </w:rPr>
              <w:t xml:space="preserve"> 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13105775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EE074C6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43ECAA4B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188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694DDB55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V188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42EC8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3A5DE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6(17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F0F31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4489B840" w14:textId="07DD9808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FD68099" w14:textId="069E4A25" w:rsidR="009353E2" w:rsidRPr="004827D8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/II T,</w:t>
            </w:r>
            <w:r w:rsidR="004827D8">
              <w:rPr>
                <w:rFonts w:eastAsiaTheme="minorEastAsia" w:hint="eastAsia"/>
                <w:sz w:val="20"/>
                <w:szCs w:val="20"/>
                <w:lang w:val="en-US"/>
              </w:rPr>
              <w:t xml:space="preserve"> 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38CE9501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74F7F04D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66CAC124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19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0B6075FF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L195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B6B0A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8(8.2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62955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1(11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CA5C1" w14:textId="2C7132BC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398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0C24C6F6" w14:textId="1CE94509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431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2C7FAAF7" w14:textId="2A72867E" w:rsidR="009353E2" w:rsidRPr="004827D8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</w:t>
            </w:r>
            <w:r w:rsidR="00140E6B" w:rsidRPr="004827D8">
              <w:rPr>
                <w:rFonts w:eastAsiaTheme="minorEastAsia"/>
                <w:sz w:val="20"/>
                <w:szCs w:val="20"/>
                <w:lang w:val="en-US"/>
              </w:rPr>
              <w:t>/II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 xml:space="preserve"> T,</w:t>
            </w:r>
            <w:r w:rsidR="004827D8">
              <w:rPr>
                <w:rFonts w:eastAsiaTheme="minorEastAsia" w:hint="eastAsia"/>
                <w:sz w:val="20"/>
                <w:szCs w:val="20"/>
                <w:lang w:val="en-US"/>
              </w:rPr>
              <w:t xml:space="preserve"> 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41D05E28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683727F2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27044DED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198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6B2E3CDC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198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1B3DD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E0D82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1(22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92778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422E6409" w14:textId="48B08E60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60BE801" w14:textId="2E2DB481" w:rsidR="009353E2" w:rsidRPr="004827D8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</w:t>
            </w:r>
            <w:r w:rsidR="00140E6B" w:rsidRPr="004827D8">
              <w:rPr>
                <w:rFonts w:eastAsiaTheme="minorEastAsia"/>
                <w:sz w:val="20"/>
                <w:szCs w:val="20"/>
                <w:lang w:val="en-US"/>
              </w:rPr>
              <w:t>/II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 xml:space="preserve"> T,</w:t>
            </w:r>
            <w:r w:rsidR="004827D8">
              <w:rPr>
                <w:rFonts w:eastAsiaTheme="minorEastAsia" w:hint="eastAsia"/>
                <w:sz w:val="20"/>
                <w:szCs w:val="20"/>
                <w:lang w:val="en-US"/>
              </w:rPr>
              <w:t xml:space="preserve"> 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682795B4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71B8FEAB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610ED3AA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219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10DB102E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A219V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86C02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46484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2(23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0E2FD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5CC711F2" w14:textId="3852C946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A80BEE0" w14:textId="4EFED62A" w:rsidR="009353E2" w:rsidRPr="004827D8" w:rsidRDefault="00140E6B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/II T</w:t>
            </w:r>
            <w:r w:rsidRPr="004827D8">
              <w:rPr>
                <w:rFonts w:eastAsiaTheme="minorEastAsia" w:hint="eastAsia"/>
                <w:sz w:val="20"/>
                <w:szCs w:val="20"/>
                <w:lang w:val="en-US"/>
              </w:rPr>
              <w:t>,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="009353E2" w:rsidRPr="004827D8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1437878F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51A6FDAB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0E5E7CD0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22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59E6FC6C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T221V/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E924E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3(3.1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F705B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3(24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51D7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486A3A48" w14:textId="0B9A3C22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466E6578" w14:textId="3348FCA4" w:rsidR="009353E2" w:rsidRPr="004827D8" w:rsidRDefault="00140E6B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/II T</w:t>
            </w:r>
            <w:r w:rsidRPr="004827D8">
              <w:rPr>
                <w:rFonts w:eastAsiaTheme="minorEastAsia" w:hint="eastAsia"/>
                <w:sz w:val="20"/>
                <w:szCs w:val="20"/>
                <w:lang w:val="en-US"/>
              </w:rPr>
              <w:t>,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="009353E2" w:rsidRPr="004827D8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196C6F34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158400F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219E4163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22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F3F46CF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P223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C56DB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4(4.1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CD95D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5(5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B9B67" w14:textId="59466F20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742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0243542D" w14:textId="7A947FE4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764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0965975D" w14:textId="4D5F143C" w:rsidR="009353E2" w:rsidRPr="004827D8" w:rsidRDefault="00140E6B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/II T</w:t>
            </w:r>
            <w:r w:rsidRPr="004827D8">
              <w:rPr>
                <w:rFonts w:eastAsiaTheme="minorEastAsia" w:hint="eastAsia"/>
                <w:sz w:val="20"/>
                <w:szCs w:val="20"/>
                <w:lang w:val="en-US"/>
              </w:rPr>
              <w:t>,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="009353E2" w:rsidRPr="004827D8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57294732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6FF2DC01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52EF0275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22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63E1227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L227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B3F3C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52(52.5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584D7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1(22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5EDBF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7BF4B08C" w14:textId="559A4D19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57FE705B" w14:textId="78D6DE2B" w:rsidR="009353E2" w:rsidRPr="004827D8" w:rsidRDefault="00140E6B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</w:t>
            </w:r>
            <w:r w:rsidRPr="004827D8">
              <w:rPr>
                <w:rFonts w:eastAsiaTheme="minorEastAsia" w:hint="eastAsia"/>
                <w:sz w:val="20"/>
                <w:szCs w:val="20"/>
                <w:lang w:val="en-US"/>
              </w:rPr>
              <w:t>,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 xml:space="preserve"> T</w:t>
            </w:r>
            <w:r w:rsidRPr="004827D8">
              <w:rPr>
                <w:rFonts w:eastAsiaTheme="minorEastAsia" w:hint="eastAsia"/>
                <w:sz w:val="20"/>
                <w:szCs w:val="20"/>
                <w:lang w:val="en-US"/>
              </w:rPr>
              <w:t>,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="009353E2" w:rsidRPr="004827D8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5A27241C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659D37D5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5B73CB15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24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0442C344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T242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9CAFE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66(66.3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D2A18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4(4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4C0ED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4A671A2E" w14:textId="1B8CA914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8A9EE48" w14:textId="7AE8AC8E" w:rsidR="009353E2" w:rsidRPr="004827D8" w:rsidRDefault="00140E6B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/II T</w:t>
            </w:r>
            <w:r w:rsidRPr="004827D8">
              <w:rPr>
                <w:rFonts w:eastAsiaTheme="minorEastAsia" w:hint="eastAsia"/>
                <w:sz w:val="20"/>
                <w:szCs w:val="20"/>
                <w:lang w:val="en-US"/>
              </w:rPr>
              <w:t>,</w:t>
            </w:r>
            <w:r w:rsidR="00165000" w:rsidRPr="004827D8">
              <w:rPr>
                <w:rFonts w:eastAsiaTheme="minorEastAsia" w:hint="eastAsia"/>
                <w:sz w:val="20"/>
                <w:szCs w:val="20"/>
                <w:lang w:val="en-US"/>
              </w:rPr>
              <w:t xml:space="preserve"> </w:t>
            </w:r>
            <w:r w:rsidRPr="004827D8">
              <w:rPr>
                <w:rFonts w:eastAsiaTheme="minorEastAsia" w:hint="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348FC625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2AA13A3D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0643F780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25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87AABF5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C250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3DAA1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9(19.4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71973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04C8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4FAFD6FF" w14:textId="7E3F1471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80C2261" w14:textId="007CE9AE" w:rsidR="009353E2" w:rsidRPr="004827D8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</w:t>
            </w:r>
            <w:r w:rsidR="00815618" w:rsidRPr="004827D8">
              <w:rPr>
                <w:rFonts w:eastAsiaTheme="minorEastAsia"/>
                <w:sz w:val="20"/>
                <w:szCs w:val="20"/>
                <w:lang w:val="en-US"/>
              </w:rPr>
              <w:t>/II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 xml:space="preserve"> T</w:t>
            </w:r>
          </w:p>
        </w:tc>
      </w:tr>
      <w:tr w:rsidR="009353E2" w:rsidRPr="0060109D" w14:paraId="6FD62B9D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0AB14A4B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4E7BD259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30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F417586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I300V/T/G/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683AE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24(24.5%</w:t>
            </w:r>
            <w:r w:rsidRPr="0060109D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65033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58</w:t>
            </w:r>
            <w:r w:rsidRPr="0060109D">
              <w:rPr>
                <w:rFonts w:eastAsia="DengXian"/>
                <w:color w:val="000000"/>
                <w:sz w:val="20"/>
                <w:szCs w:val="20"/>
              </w:rPr>
              <w:t>（</w:t>
            </w:r>
            <w:r w:rsidRPr="0060109D">
              <w:rPr>
                <w:rFonts w:eastAsia="DengXian"/>
                <w:color w:val="000000"/>
                <w:sz w:val="20"/>
                <w:szCs w:val="20"/>
              </w:rPr>
              <w:t>61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F91E3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1DB9E8C1" w14:textId="55002B62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3D7C97BE" w14:textId="3240CC41" w:rsidR="009353E2" w:rsidRPr="004827D8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827D8">
              <w:rPr>
                <w:rFonts w:eastAsiaTheme="minorEastAsia"/>
                <w:sz w:val="20"/>
                <w:szCs w:val="20"/>
                <w:lang w:val="en-US"/>
              </w:rPr>
              <w:t>HLA I/II T,</w:t>
            </w:r>
            <w:r w:rsidR="00165000" w:rsidRPr="004827D8">
              <w:rPr>
                <w:rFonts w:eastAsiaTheme="minorEastAsia" w:hint="eastAsia"/>
                <w:sz w:val="20"/>
                <w:szCs w:val="20"/>
                <w:lang w:val="en-US"/>
              </w:rPr>
              <w:t xml:space="preserve"> </w:t>
            </w:r>
            <w:r w:rsidRPr="004827D8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54650659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06540CD7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617D4FAC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30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1F6662D6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G301R/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A6E0E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CDF68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78(83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38E32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55F31F56" w14:textId="028D4405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2652DFEB" w14:textId="3C4D5B0D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9353E2" w:rsidRPr="0060109D" w14:paraId="404DF9CA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42B16537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2A84C380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30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24CDB25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M307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FE586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(1.0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F94E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39(41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D04F2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63126518" w14:textId="00771923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A23890F" w14:textId="4B30C6B6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,</w:t>
            </w:r>
            <w:r w:rsidR="00165000">
              <w:rPr>
                <w:rFonts w:eastAsiaTheme="minorEastAsia" w:hint="eastAsia"/>
                <w:sz w:val="20"/>
                <w:szCs w:val="20"/>
                <w:lang w:val="en-US"/>
              </w:rPr>
              <w:t xml:space="preserve"> </w:t>
            </w:r>
            <w:r w:rsidRPr="0060109D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5398CA9D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0A747F3F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32424497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308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34E313E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F308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3EFF0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(1.0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8B0EA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(2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7DBF9" w14:textId="5D80D959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6134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1E9EC1DC" w14:textId="214C04FF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650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388EA691" w14:textId="2944092A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,</w:t>
            </w:r>
            <w:r w:rsidR="00165000">
              <w:rPr>
                <w:rFonts w:eastAsiaTheme="minorEastAsia" w:hint="eastAsia"/>
                <w:sz w:val="20"/>
                <w:szCs w:val="20"/>
                <w:lang w:val="en-US"/>
              </w:rPr>
              <w:t xml:space="preserve"> </w:t>
            </w:r>
            <w:r w:rsidRPr="0060109D">
              <w:rPr>
                <w:rFonts w:eastAsiaTheme="minorEastAsia"/>
                <w:sz w:val="20"/>
                <w:szCs w:val="20"/>
                <w:lang w:val="en-US"/>
              </w:rPr>
              <w:t>B</w:t>
            </w:r>
          </w:p>
        </w:tc>
      </w:tr>
      <w:tr w:rsidR="009353E2" w:rsidRPr="0060109D" w14:paraId="54F66E2E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27A1BCE2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02D7E766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336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2FD4D77F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L336Q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BF9C2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5(15.3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9510E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76E2A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01237820" w14:textId="2720C55A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F4A0032" w14:textId="0ACB3BA2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</w:t>
            </w:r>
            <w:r w:rsidR="00815618" w:rsidRPr="0060109D">
              <w:rPr>
                <w:rFonts w:eastAsiaTheme="minorEastAsia"/>
                <w:sz w:val="20"/>
                <w:szCs w:val="20"/>
                <w:lang w:val="en-US"/>
              </w:rPr>
              <w:t>I/II</w:t>
            </w: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 T</w:t>
            </w:r>
          </w:p>
        </w:tc>
      </w:tr>
      <w:tr w:rsidR="009353E2" w:rsidRPr="0060109D" w14:paraId="650B5622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0CEDC9D5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1964B22B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349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713E187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L349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FE3F0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2(12.2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85D9B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BE0F8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26BF8639" w14:textId="2F3FE54A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460265E2" w14:textId="7CF5967F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HLA </w:t>
            </w:r>
            <w:r w:rsidR="00815618" w:rsidRPr="0060109D">
              <w:rPr>
                <w:rFonts w:eastAsiaTheme="minorEastAsia"/>
                <w:sz w:val="20"/>
                <w:szCs w:val="20"/>
                <w:lang w:val="en-US"/>
              </w:rPr>
              <w:t>I/II</w:t>
            </w:r>
            <w:r w:rsidRPr="0060109D">
              <w:rPr>
                <w:rFonts w:eastAsiaTheme="minorEastAsia"/>
                <w:sz w:val="20"/>
                <w:szCs w:val="20"/>
                <w:lang w:val="en-US"/>
              </w:rPr>
              <w:t xml:space="preserve"> T</w:t>
            </w:r>
          </w:p>
        </w:tc>
      </w:tr>
      <w:tr w:rsidR="009353E2" w:rsidRPr="0060109D" w14:paraId="79E429EA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7EF437AE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7A090C89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368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832ED90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A368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088A6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65(65.3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3241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94(10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FBB4F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67A09DF9" w14:textId="414C0852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32F19B6B" w14:textId="14E15B16" w:rsidR="009353E2" w:rsidRPr="0060109D" w:rsidRDefault="00815618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</w:t>
            </w:r>
            <w:r>
              <w:rPr>
                <w:rFonts w:eastAsiaTheme="minorEastAsia" w:hint="eastAsia"/>
                <w:sz w:val="20"/>
                <w:szCs w:val="20"/>
                <w:lang w:val="en-US"/>
              </w:rPr>
              <w:t xml:space="preserve"> </w:t>
            </w:r>
            <w:r w:rsidRPr="0060109D">
              <w:rPr>
                <w:rFonts w:eastAsiaTheme="minorEastAsia"/>
                <w:sz w:val="20"/>
                <w:szCs w:val="20"/>
                <w:lang w:val="en-US"/>
              </w:rPr>
              <w:t>T</w:t>
            </w:r>
          </w:p>
        </w:tc>
      </w:tr>
      <w:tr w:rsidR="009353E2" w:rsidRPr="0060109D" w14:paraId="0331BD39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4128F23D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5AE1EE4B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37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287F8ECF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P377Q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73B1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2(12.2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114A1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161B1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06E46A7F" w14:textId="1CE813B9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586DB125" w14:textId="17D95025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9353E2" w:rsidRPr="0060109D" w14:paraId="495DEE78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2634F2F3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58591371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378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6C4BCB9C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S378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F1FA7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E066F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1(22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9B615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4AE73A26" w14:textId="0E496332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0DAEA5D" w14:textId="03D62F74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9353E2" w:rsidRPr="0060109D" w14:paraId="25009B6F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39245AA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0D875CF5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38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1D05E073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N381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04D29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20(20.4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CC5E8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12EF9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7E8EE157" w14:textId="306F377A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31D3CA32" w14:textId="23AEA8CF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9353E2" w:rsidRPr="0060109D" w14:paraId="45BE3969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2357BECD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783F9144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38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9B4D2E4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I382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B51F6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4421A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5(5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8C354" w14:textId="5C4B2EF3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025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0A28E630" w14:textId="4E92B2E2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323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24EA25F0" w14:textId="4A67C622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9353E2" w:rsidRPr="0060109D" w14:paraId="34BCCF72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2DAD4717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6B8CFDF1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384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1AF6F66C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S384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8480E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7(17.3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10B1D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48(51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4430F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2D00D79A" w14:textId="4D79ECC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36AD6307" w14:textId="5E137F20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9353E2" w:rsidRPr="0060109D" w14:paraId="152FB8D0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4A6F2254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proofErr w:type="spellStart"/>
            <w:r w:rsidRPr="0060109D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2484C928" w14:textId="77777777" w:rsidR="009353E2" w:rsidRPr="00472D96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472D96">
              <w:rPr>
                <w:rFonts w:eastAsiaTheme="minorEastAsia"/>
                <w:sz w:val="20"/>
                <w:szCs w:val="20"/>
                <w:lang w:val="en-US"/>
              </w:rPr>
              <w:t>398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1525D8CD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V398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AFF12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84423" w14:textId="77777777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3(3.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AAA15" w14:textId="34769A24" w:rsidR="009353E2" w:rsidRPr="0060109D" w:rsidRDefault="009353E2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11</w:t>
            </w:r>
            <w:r w:rsidR="00D95C9C" w:rsidRPr="0060109D">
              <w:rPr>
                <w:rFonts w:eastAsia="DengXian"/>
                <w:sz w:val="20"/>
                <w:szCs w:val="20"/>
              </w:rPr>
              <w:t>3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26CA5B39" w14:textId="022A0463" w:rsidR="009353E2" w:rsidRPr="0060109D" w:rsidRDefault="00D95C9C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133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4F5BF0BF" w14:textId="5B50BC5E" w:rsidR="009353E2" w:rsidRPr="0060109D" w:rsidRDefault="00815618" w:rsidP="006010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1E71D7DA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62D1CCD7" w14:textId="2C0DDCEB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lastRenderedPageBreak/>
              <w:t>RT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25AC46AC" w14:textId="2900A14B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9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5D2003E8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9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2C9CD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7(17.3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4943E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8(8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CF0A" w14:textId="4E60CA96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0732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5BE9C963" w14:textId="0F0292AD" w:rsidR="00D2799D" w:rsidRPr="0060109D" w:rsidRDefault="00A61EA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0</w:t>
            </w:r>
            <w:r w:rsidR="00D2799D" w:rsidRPr="0060109D">
              <w:rPr>
                <w:rFonts w:eastAsiaTheme="minorEastAsia"/>
                <w:sz w:val="20"/>
                <w:szCs w:val="20"/>
                <w:lang w:val="en-US"/>
              </w:rPr>
              <w:t>.087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2FCE752C" w14:textId="3C1A66E2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6E4E5BE7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107288E2" w14:textId="1E7E8EBF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14FA12E8" w14:textId="4D4E04E6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58B408B9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N13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F9520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41(41.8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8A008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77(81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FF73E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4BF9EB11" w14:textId="5A813124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29AD0966" w14:textId="08E37AAF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0ABA341B" w14:textId="77777777" w:rsidTr="00DA0931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4F28A28E" w14:textId="66784B5A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64F10251" w14:textId="46A77AF6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0CF2CA60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I16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A7C65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31F63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7(7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7D3A2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3859926D" w14:textId="29471E0D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5EEED04E" w14:textId="19E63F94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2D5EC8C6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246D9546" w14:textId="2CFF8491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47161" w14:textId="0174ACB7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147E4CA4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18K/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EDE1C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BAA4C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1(11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0DC15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166AB3E3" w14:textId="2858A8BF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7F7ED7D" w14:textId="6839B50C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5E521F1B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28493124" w14:textId="09C72F2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F0A6C" w14:textId="08BF3A23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5F6F8AA1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T38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62192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3(13.3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2CB23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(1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7C32C" w14:textId="7FCF7715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001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5B8DE3B1" w14:textId="4BB3980B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019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627576E" w14:textId="1683DBA4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08579956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0F802A4D" w14:textId="7C75BECD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37722" w14:textId="6E64477C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2B5E1ECE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S50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09B4D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2CA56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2(12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93EA0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4FBB3BF7" w14:textId="4EB60C11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4A6463DB" w14:textId="6D64D138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69BB6489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23A22461" w14:textId="2A44AFA3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A5031" w14:textId="5241DB1A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5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09C32F10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S53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12253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95C2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6(1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F185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3F5BAF28" w14:textId="38F9D1FA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22D53E15" w14:textId="5CF85EDA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7E5CD0D2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550CC71A" w14:textId="736CDD79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F252E" w14:textId="071EAA5B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5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1F8255C4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55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103F0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3(3.1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0EFD2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6(27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18C5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3BEB3BED" w14:textId="62F92994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5F4BE9FF" w14:textId="3121C67E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2D06298A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49C40BCA" w14:textId="78052A92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515D6" w14:textId="6FE350B8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9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B2350DD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I91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208E0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8(18.4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B4F77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8(19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47D1E" w14:textId="0BBCF0BB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863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6629D557" w14:textId="33805BE1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879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5060CF86" w14:textId="77C88C50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5C3F1D6F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60744F26" w14:textId="612583C3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D5199" w14:textId="591101B9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09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F0050E5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P109S/Q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C33C4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60(60.2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A01F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8(19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DAEC2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4FE0549E" w14:textId="3D929F91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5ED63F16" w14:textId="6DEA4830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1E7F1330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7C59217C" w14:textId="6F34B3A3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67D0C" w14:textId="3E271AD2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0D7F786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T118N/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9211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8478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D7D1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68174BF7" w14:textId="3D0056C4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469D602A" w14:textId="6C1B22EA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D2799D" w:rsidRPr="0060109D" w14:paraId="7C702357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0C0FC972" w14:textId="48A21EB1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FC5F2" w14:textId="1C181BE0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2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649C335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N121K/I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2B07C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3(3.1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92BA2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BD498" w14:textId="5BA2BFE4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246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44FBDB9B" w14:textId="0236A71C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2780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2837B6E4" w14:textId="63BBD046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2F02F136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7508AAA0" w14:textId="78A97A23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6BD39" w14:textId="5957DF36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2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141632B7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F122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44563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68(68.4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6B590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92(97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043E9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53EF5F51" w14:textId="7CBB8920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54E9F904" w14:textId="3731E6F8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004DA0B0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1EEC6788" w14:textId="05EB52C8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C87BF" w14:textId="74D33628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24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0900A533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Y124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E3DE9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A102E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8(19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B63FE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2C45E5ED" w14:textId="4188867D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2AF7D25A" w14:textId="10769442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025D4C39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D1A392F" w14:textId="60814FD6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09139" w14:textId="3199D688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26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0A01511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126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51374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2(12.2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820A8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9(20.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9ACDD" w14:textId="44DCDDA6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125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5DCDC989" w14:textId="13C79863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146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19198057" w14:textId="30226B7D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57BADFF6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5041C62D" w14:textId="68EA729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C9148" w14:textId="1466CF6A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28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283E34F9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T128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308AC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8(18.4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0B4FB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(1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BDCD2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7826235F" w14:textId="5515413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63343BF" w14:textId="3AB97765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D2799D" w:rsidRPr="0060109D" w14:paraId="209A0A51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72EB796" w14:textId="45662D26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5B974" w14:textId="1085EE7B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34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0BE86751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D134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04F89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5(15.3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8350D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4(14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81E58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960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19504A25" w14:textId="14A33535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2C610217" w14:textId="6A27F0DD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D2799D" w:rsidRPr="0060109D" w14:paraId="5F676065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508A96B9" w14:textId="2E305F8F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5141E" w14:textId="7ED0BFA2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3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6A1A5BA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T135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FC0E4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29(29.6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7A919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ED562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0423785D" w14:textId="5CBBA02C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3B6CFE5F" w14:textId="38392A95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D2799D" w:rsidRPr="0060109D" w14:paraId="596E00DD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1BE9F363" w14:textId="462E654F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AD7A1" w14:textId="3109A174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39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B9F444E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N139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C5840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(1.0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26916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3(13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66906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6027E258" w14:textId="24FC9CEA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4180B14" w14:textId="33826723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621DFA28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6C240F33" w14:textId="5303FF22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80D77" w14:textId="2BBB799C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4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8D96479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L145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0526C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6B241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8(29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14A38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64ADB97E" w14:textId="0A1C8A30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FC921AE" w14:textId="2CBB838E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64A01E59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3312CABE" w14:textId="7C784FA4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89850" w14:textId="5AEB831A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16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5F8253B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I163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91F20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EE88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14(14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AC46D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033168A3" w14:textId="03EE0A5D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40BE6E74" w14:textId="77B20331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062CE687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6DB91DBD" w14:textId="73416A72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6BA97" w14:textId="6BD4A3F1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21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0A213875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S213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F8EE3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95EA7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6(6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0EB63" w14:textId="18934EA5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.0122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0FFC08B3" w14:textId="3DB2734C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0.015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72E2E9B6" w14:textId="1987F62E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321D546E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039482D1" w14:textId="476D4C95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B411F" w14:textId="0472DD26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22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4AE411D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S223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4E34E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3(3.1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10539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55(58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22609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6E9CEBD9" w14:textId="728D6F50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2BFA084E" w14:textId="52E6782B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D2799D" w:rsidRPr="0060109D" w14:paraId="3167548F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2A3CCD5D" w14:textId="29F2DC80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F349C" w14:textId="5BCEDE4C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224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6BB23DFA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I224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0A305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4(4.1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AD2C1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67(71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40B15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44C9966D" w14:textId="36F446F9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259FDB8" w14:textId="1510E90F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D2799D" w:rsidRPr="0060109D" w14:paraId="3DBE9842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6423CE2F" w14:textId="5D70A7AA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9D1EA" w14:textId="01B631A1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25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29E6ECFA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V253R/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E0D09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3(3.1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6E06B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20(21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C5405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0A998925" w14:textId="5453A27C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43701411" w14:textId="049CB35C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</w:tr>
      <w:tr w:rsidR="00D2799D" w:rsidRPr="0060109D" w14:paraId="2BCA52DB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53E3EBC6" w14:textId="4A764160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8F5ED" w14:textId="56CDA489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26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35F6D9F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E263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D5583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659E2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36(38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2FE08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0C98DECF" w14:textId="278D5BB2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98844F5" w14:textId="30B2B042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0BE88C9D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0BD96BF6" w14:textId="417222AC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F6C06" w14:textId="411A28FF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26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DAFE9BC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L267H/Q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6BD0B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35(35.7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F30A0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90(95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95DF8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5B756B4D" w14:textId="75037DAC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11C69FAE" w14:textId="5220AD5D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78AEC864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nil"/>
            </w:tcBorders>
            <w:noWrap/>
            <w:hideMark/>
          </w:tcPr>
          <w:p w14:paraId="73671190" w14:textId="2A4673A6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9B9CC" w14:textId="5861F7DE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269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9F9A3F1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I269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356C6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37(37.8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4DE71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73(77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68046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66265484" w14:textId="21F930AA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hideMark/>
          </w:tcPr>
          <w:p w14:paraId="6A73D492" w14:textId="4AA7BD60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2799D" w:rsidRPr="0060109D" w14:paraId="71626867" w14:textId="77777777" w:rsidTr="00B31513">
        <w:trPr>
          <w:trHeight w:val="227"/>
        </w:trPr>
        <w:tc>
          <w:tcPr>
            <w:tcW w:w="9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4A9EFC" w14:textId="157B6916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R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210BA" w14:textId="5643CEF1" w:rsidR="00D2799D" w:rsidRPr="00472D96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278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08679E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V278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BED25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18(18.4%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4568A1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color w:val="000000"/>
                <w:sz w:val="20"/>
                <w:szCs w:val="20"/>
              </w:rPr>
              <w:t>62(66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CBA733" w14:textId="77777777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bottom"/>
          </w:tcPr>
          <w:p w14:paraId="7E3D9DEB" w14:textId="6FCCA2ED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DA5101" w14:textId="2018D7A1" w:rsidR="00D2799D" w:rsidRPr="0060109D" w:rsidRDefault="00D2799D" w:rsidP="00D2799D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HLA I T</w:t>
            </w:r>
          </w:p>
        </w:tc>
      </w:tr>
      <w:tr w:rsidR="00DA0931" w:rsidRPr="00DA0931" w14:paraId="04AAFD22" w14:textId="77777777" w:rsidTr="00DA0931">
        <w:trPr>
          <w:trHeight w:val="227"/>
        </w:trPr>
        <w:tc>
          <w:tcPr>
            <w:tcW w:w="9656" w:type="dxa"/>
            <w:gridSpan w:val="8"/>
            <w:tcBorders>
              <w:top w:val="single" w:sz="4" w:space="0" w:color="auto"/>
              <w:bottom w:val="nil"/>
            </w:tcBorders>
            <w:noWrap/>
          </w:tcPr>
          <w:p w14:paraId="6F0096ED" w14:textId="6B612D4C" w:rsidR="00DA0931" w:rsidRPr="0060109D" w:rsidRDefault="00DA0931" w:rsidP="00DA0931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sz w:val="20"/>
                <w:szCs w:val="20"/>
                <w:lang w:val="en-US"/>
              </w:rPr>
              <w:t>FDR:P-values were adjusted using the Benjamini-Hochberg method to control the false discovery rate (FDR)</w:t>
            </w:r>
          </w:p>
        </w:tc>
      </w:tr>
    </w:tbl>
    <w:p w14:paraId="7BF4A5EB" w14:textId="77777777" w:rsidR="00AF14AE" w:rsidRPr="002838D1" w:rsidRDefault="00AF14AE" w:rsidP="00F56722">
      <w:pPr>
        <w:rPr>
          <w:rFonts w:eastAsiaTheme="minorEastAsia"/>
          <w:lang w:val="en-US"/>
        </w:rPr>
        <w:sectPr w:rsidR="00AF14AE" w:rsidRPr="002838D1" w:rsidSect="00BC4637">
          <w:pgSz w:w="11910" w:h="16840" w:code="9"/>
          <w:pgMar w:top="1134" w:right="1134" w:bottom="907" w:left="1134" w:header="720" w:footer="720" w:gutter="0"/>
          <w:cols w:space="720"/>
          <w:docGrid w:linePitch="299"/>
        </w:sectPr>
      </w:pPr>
    </w:p>
    <w:p w14:paraId="02F1A56C" w14:textId="461E721E" w:rsidR="00D2314B" w:rsidRPr="00F63614" w:rsidRDefault="00B27245" w:rsidP="0060109D">
      <w:pPr>
        <w:spacing w:line="360" w:lineRule="auto"/>
        <w:rPr>
          <w:rFonts w:eastAsiaTheme="minorEastAsia"/>
          <w:sz w:val="20"/>
          <w:szCs w:val="20"/>
          <w:lang w:val="en-US"/>
        </w:rPr>
      </w:pPr>
      <w:r w:rsidRPr="00B27245">
        <w:rPr>
          <w:rFonts w:eastAsiaTheme="minorEastAsia"/>
          <w:b/>
          <w:sz w:val="20"/>
          <w:szCs w:val="20"/>
          <w:lang w:val="en-US"/>
        </w:rPr>
        <w:lastRenderedPageBreak/>
        <w:t>Table S</w:t>
      </w:r>
      <w:r w:rsidR="00DE1523">
        <w:rPr>
          <w:rFonts w:eastAsiaTheme="minorEastAsia" w:hint="eastAsia"/>
          <w:b/>
          <w:sz w:val="20"/>
          <w:szCs w:val="20"/>
          <w:lang w:val="en-US"/>
        </w:rPr>
        <w:t>5</w:t>
      </w:r>
      <w:r w:rsidRPr="00B27245">
        <w:rPr>
          <w:rFonts w:eastAsiaTheme="minorEastAsia"/>
          <w:sz w:val="20"/>
          <w:szCs w:val="20"/>
          <w:lang w:val="en-US"/>
        </w:rPr>
        <w:t xml:space="preserve"> Amino acid variations in “a” epitope (aa124–aa147)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134"/>
        <w:gridCol w:w="1560"/>
        <w:gridCol w:w="1559"/>
        <w:gridCol w:w="850"/>
      </w:tblGrid>
      <w:tr w:rsidR="00F63614" w:rsidRPr="0060109D" w14:paraId="67101E40" w14:textId="77777777" w:rsidTr="00A57A87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42A145" w14:textId="77777777" w:rsidR="00F63614" w:rsidRPr="0060109D" w:rsidRDefault="00F63614" w:rsidP="0060109D">
            <w:pPr>
              <w:spacing w:line="360" w:lineRule="auto"/>
              <w:rPr>
                <w:color w:val="000000" w:themeColor="text1"/>
                <w:sz w:val="20"/>
                <w:szCs w:val="20"/>
                <w:lang w:val="en-US" w:bidi="ar-SA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3C69D" w14:textId="6C9E597C" w:rsidR="00F63614" w:rsidRPr="0060109D" w:rsidRDefault="00F63614" w:rsidP="0060109D">
            <w:pPr>
              <w:spacing w:line="360" w:lineRule="auto"/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</w:pPr>
            <w:r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>Genotype C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9E758A" w14:textId="63BF1DC9" w:rsidR="00F63614" w:rsidRPr="0060109D" w:rsidRDefault="00F63614" w:rsidP="0060109D">
            <w:pPr>
              <w:spacing w:line="360" w:lineRule="auto"/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Genotype B/I</w:t>
            </w:r>
          </w:p>
        </w:tc>
      </w:tr>
      <w:tr w:rsidR="00D2314B" w:rsidRPr="0060109D" w14:paraId="339A471E" w14:textId="77777777" w:rsidTr="00B27245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24B78D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color w:val="000000" w:themeColor="text1"/>
                <w:sz w:val="20"/>
                <w:szCs w:val="20"/>
                <w:lang w:val="en-US" w:bidi="ar-SA"/>
              </w:rPr>
              <w:t>Amino acid variati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29DA0" w14:textId="77777777" w:rsidR="00D2314B" w:rsidRPr="0060109D" w:rsidRDefault="00D2314B" w:rsidP="0060109D">
            <w:pPr>
              <w:spacing w:line="360" w:lineRule="auto"/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</w:pPr>
            <w:proofErr w:type="spellStart"/>
            <w:r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>HBeAg</w:t>
            </w:r>
            <w:proofErr w:type="spellEnd"/>
            <w:r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 xml:space="preserve"> positive</w:t>
            </w:r>
          </w:p>
          <w:p w14:paraId="5C85D146" w14:textId="51CC9803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>（</w:t>
            </w:r>
            <w:r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>n=9</w:t>
            </w:r>
            <w:r w:rsidR="003A43C7"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>9</w:t>
            </w:r>
            <w:r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A5595" w14:textId="77777777" w:rsidR="00D2314B" w:rsidRPr="0060109D" w:rsidRDefault="00D2314B" w:rsidP="0060109D">
            <w:pPr>
              <w:spacing w:line="360" w:lineRule="auto"/>
              <w:rPr>
                <w:rFonts w:eastAsia="SimSun"/>
                <w:sz w:val="20"/>
                <w:szCs w:val="20"/>
                <w:lang w:val="en-US" w:bidi="ar-SA"/>
              </w:rPr>
            </w:pPr>
            <w:proofErr w:type="spellStart"/>
            <w:r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>HBeAg</w:t>
            </w:r>
            <w:proofErr w:type="spellEnd"/>
            <w:r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 xml:space="preserve"> negative</w:t>
            </w:r>
          </w:p>
          <w:p w14:paraId="4B71DEDD" w14:textId="147F034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>（</w:t>
            </w:r>
            <w:r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>n=9</w:t>
            </w:r>
            <w:r w:rsidR="003A43C7"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>4</w:t>
            </w:r>
            <w:r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FA4CA" w14:textId="5465D122" w:rsidR="00D2314B" w:rsidRPr="0060109D" w:rsidRDefault="00A61EAD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A61EAD">
              <w:rPr>
                <w:rFonts w:eastAsia="SimSun" w:hint="eastAsia"/>
                <w:i/>
                <w:iCs/>
                <w:color w:val="000000" w:themeColor="text1"/>
                <w:kern w:val="24"/>
                <w:sz w:val="20"/>
                <w:szCs w:val="20"/>
                <w:lang w:val="en-US" w:bidi="ar-SA"/>
              </w:rPr>
              <w:t>p</w:t>
            </w:r>
            <w:r w:rsidR="00D2314B"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 xml:space="preserve">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1D7CA" w14:textId="77777777" w:rsidR="00D2314B" w:rsidRPr="0060109D" w:rsidRDefault="00D2314B" w:rsidP="0060109D">
            <w:pPr>
              <w:spacing w:line="360" w:lineRule="auto"/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</w:pPr>
            <w:proofErr w:type="spellStart"/>
            <w:r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>HBeAg</w:t>
            </w:r>
            <w:proofErr w:type="spellEnd"/>
            <w:r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 xml:space="preserve"> positive</w:t>
            </w:r>
          </w:p>
          <w:p w14:paraId="1C202445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>n=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C3446" w14:textId="77777777" w:rsidR="00D2314B" w:rsidRPr="0060109D" w:rsidRDefault="00D2314B" w:rsidP="0060109D">
            <w:pPr>
              <w:spacing w:line="360" w:lineRule="auto"/>
              <w:rPr>
                <w:rFonts w:eastAsia="SimSun"/>
                <w:sz w:val="20"/>
                <w:szCs w:val="20"/>
                <w:lang w:val="en-US" w:bidi="ar-SA"/>
              </w:rPr>
            </w:pPr>
            <w:proofErr w:type="spellStart"/>
            <w:r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>HBeAg</w:t>
            </w:r>
            <w:proofErr w:type="spellEnd"/>
            <w:r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 xml:space="preserve"> negative</w:t>
            </w:r>
          </w:p>
          <w:p w14:paraId="0D0E26AB" w14:textId="02C5663E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n=</w:t>
            </w:r>
            <w:r w:rsidRPr="0060109D">
              <w:rPr>
                <w:rFonts w:eastAsiaTheme="minorEastAsia"/>
                <w:sz w:val="20"/>
                <w:szCs w:val="20"/>
                <w:lang w:val="en-US"/>
              </w:rPr>
              <w:t>6</w:t>
            </w:r>
            <w:r w:rsidR="003A43C7" w:rsidRPr="0060109D">
              <w:rPr>
                <w:rFonts w:eastAsiaTheme="minorEastAsia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EE1B4D" w14:textId="7C7AA1AA" w:rsidR="00D2314B" w:rsidRPr="0060109D" w:rsidRDefault="00A61EAD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A61EAD">
              <w:rPr>
                <w:rFonts w:eastAsia="SimSun" w:hint="eastAsia"/>
                <w:i/>
                <w:iCs/>
                <w:color w:val="000000" w:themeColor="text1"/>
                <w:kern w:val="24"/>
                <w:sz w:val="20"/>
                <w:szCs w:val="20"/>
                <w:lang w:val="en-US" w:bidi="ar-SA"/>
              </w:rPr>
              <w:t>p</w:t>
            </w:r>
            <w:r w:rsidR="00D2314B" w:rsidRPr="0060109D">
              <w:rPr>
                <w:rFonts w:eastAsia="SimSun"/>
                <w:color w:val="000000" w:themeColor="text1"/>
                <w:kern w:val="24"/>
                <w:sz w:val="20"/>
                <w:szCs w:val="20"/>
                <w:lang w:val="en-US" w:bidi="ar-SA"/>
              </w:rPr>
              <w:t xml:space="preserve"> value</w:t>
            </w:r>
          </w:p>
        </w:tc>
      </w:tr>
      <w:tr w:rsidR="00D2314B" w:rsidRPr="0060109D" w14:paraId="37B0960A" w14:textId="77777777" w:rsidTr="00B27245">
        <w:tc>
          <w:tcPr>
            <w:tcW w:w="1418" w:type="dxa"/>
            <w:tcBorders>
              <w:top w:val="single" w:sz="4" w:space="0" w:color="auto"/>
              <w:right w:val="nil"/>
            </w:tcBorders>
          </w:tcPr>
          <w:p w14:paraId="40A72456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C124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729DA4C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BA87465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617EB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041F3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00FEEE3C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4F061716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2314B" w:rsidRPr="0060109D" w14:paraId="40DCE467" w14:textId="77777777" w:rsidTr="00B27245">
        <w:tc>
          <w:tcPr>
            <w:tcW w:w="1418" w:type="dxa"/>
            <w:tcBorders>
              <w:right w:val="nil"/>
            </w:tcBorders>
          </w:tcPr>
          <w:p w14:paraId="0C78C3EB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T125M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000D063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A471A6B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4CD340A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F52542D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4741572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74677ABF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2314B" w:rsidRPr="0060109D" w14:paraId="075352B6" w14:textId="77777777" w:rsidTr="00B27245">
        <w:tc>
          <w:tcPr>
            <w:tcW w:w="1418" w:type="dxa"/>
            <w:tcBorders>
              <w:right w:val="nil"/>
            </w:tcBorders>
          </w:tcPr>
          <w:p w14:paraId="7533165C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I126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3EDCA8C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48031E8" w14:textId="2261D489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4</w:t>
            </w:r>
            <w:r w:rsidR="003F6957"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15074AFB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&lt;0.00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53D42D6A" w14:textId="25149F94" w:rsidR="00D2314B" w:rsidRPr="0060109D" w:rsidRDefault="00281770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DDF181F" w14:textId="7E4C3599" w:rsidR="00D2314B" w:rsidRPr="0060109D" w:rsidRDefault="003F6957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14:paraId="42AD2438" w14:textId="5497267C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0.00</w:t>
            </w:r>
            <w:r w:rsidR="00155EA5"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3</w:t>
            </w:r>
          </w:p>
        </w:tc>
      </w:tr>
      <w:tr w:rsidR="00D2314B" w:rsidRPr="0060109D" w14:paraId="44AA6491" w14:textId="77777777" w:rsidTr="00B27245">
        <w:tc>
          <w:tcPr>
            <w:tcW w:w="1418" w:type="dxa"/>
            <w:tcBorders>
              <w:right w:val="nil"/>
            </w:tcBorders>
          </w:tcPr>
          <w:p w14:paraId="2298C5D8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I126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9EAAC02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1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AD5BFF1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153133A8" w14:textId="4A13069B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0.</w:t>
            </w:r>
            <w:r w:rsidR="003A43C7"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78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1B9762DD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19B87FEB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14:paraId="561026B9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2314B" w:rsidRPr="0060109D" w14:paraId="133B450B" w14:textId="77777777" w:rsidTr="00B27245">
        <w:tc>
          <w:tcPr>
            <w:tcW w:w="1418" w:type="dxa"/>
            <w:tcBorders>
              <w:right w:val="nil"/>
            </w:tcBorders>
          </w:tcPr>
          <w:p w14:paraId="57E0F4F4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G130N/R/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C220C28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1393A5D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3B80E7EA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0.02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5B4DC5A9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51A4D370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14:paraId="3B5050DF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2314B" w:rsidRPr="0060109D" w14:paraId="1BFB1532" w14:textId="77777777" w:rsidTr="00B27245">
        <w:tc>
          <w:tcPr>
            <w:tcW w:w="1418" w:type="dxa"/>
            <w:tcBorders>
              <w:right w:val="nil"/>
            </w:tcBorders>
          </w:tcPr>
          <w:p w14:paraId="63D47C27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T131I/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9ABD71B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681914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496C7D1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77C7592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B71F55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3839C9AF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2314B" w:rsidRPr="0060109D" w14:paraId="256ECD27" w14:textId="77777777" w:rsidTr="00B27245">
        <w:tc>
          <w:tcPr>
            <w:tcW w:w="1418" w:type="dxa"/>
            <w:tcBorders>
              <w:right w:val="nil"/>
            </w:tcBorders>
          </w:tcPr>
          <w:p w14:paraId="0A68D1BF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M133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4330CD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6B40CF4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461B673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&lt;0.00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3A10A09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40AADD8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38BC289C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2314B" w:rsidRPr="0060109D" w14:paraId="6CE6F7F9" w14:textId="77777777" w:rsidTr="00B27245">
        <w:tc>
          <w:tcPr>
            <w:tcW w:w="1418" w:type="dxa"/>
            <w:tcBorders>
              <w:right w:val="nil"/>
            </w:tcBorders>
          </w:tcPr>
          <w:p w14:paraId="26C11AE6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F134K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931B934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39ADCF3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471B470B" w14:textId="2DCDBDEA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0.0</w:t>
            </w:r>
            <w:r w:rsidR="00155EA5"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5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7C8158FE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9400CFA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14:paraId="793E7A4E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2314B" w:rsidRPr="0060109D" w14:paraId="5BE198A0" w14:textId="77777777" w:rsidTr="00B27245"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73C3EC30" w14:textId="089A7133" w:rsidR="00D2314B" w:rsidRPr="0060109D" w:rsidRDefault="002D4062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G</w:t>
            </w:r>
            <w:r w:rsidR="00D2314B"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14</w:t>
            </w: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5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E48DA75" w14:textId="543C1EC2" w:rsidR="00D2314B" w:rsidRPr="0060109D" w:rsidRDefault="002D4062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BF19F70" w14:textId="1D44761B" w:rsidR="00D2314B" w:rsidRPr="0060109D" w:rsidRDefault="002D4062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F7E3280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="SimSun"/>
                <w:color w:val="000000" w:themeColor="dark1"/>
                <w:kern w:val="24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76435C9" w14:textId="77777777" w:rsidR="00D2314B" w:rsidRPr="0060109D" w:rsidRDefault="00D2314B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A703F55" w14:textId="39CEA466" w:rsidR="00D2314B" w:rsidRPr="0060109D" w:rsidRDefault="002D4062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5F3A5527" w14:textId="02E32DAB" w:rsidR="00D2314B" w:rsidRPr="0060109D" w:rsidRDefault="00155EA5" w:rsidP="0060109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0109D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</w:tr>
    </w:tbl>
    <w:p w14:paraId="336F29D1" w14:textId="77777777" w:rsidR="00D2314B" w:rsidRPr="0060109D" w:rsidRDefault="00D2314B" w:rsidP="0060109D">
      <w:pPr>
        <w:spacing w:line="360" w:lineRule="auto"/>
        <w:rPr>
          <w:rFonts w:eastAsiaTheme="minorEastAsia"/>
          <w:sz w:val="20"/>
          <w:szCs w:val="20"/>
          <w:lang w:val="en-US"/>
        </w:rPr>
      </w:pPr>
    </w:p>
    <w:p w14:paraId="78EEE379" w14:textId="77777777" w:rsidR="00CF1CFC" w:rsidRDefault="00CF1CFC" w:rsidP="0060109D">
      <w:pPr>
        <w:spacing w:line="360" w:lineRule="auto"/>
        <w:rPr>
          <w:rFonts w:eastAsiaTheme="minorEastAsia"/>
          <w:sz w:val="20"/>
          <w:szCs w:val="20"/>
          <w:lang w:val="en-US"/>
        </w:rPr>
        <w:sectPr w:rsidR="00CF1CFC" w:rsidSect="00BC4637">
          <w:pgSz w:w="11910" w:h="16840"/>
          <w:pgMar w:top="1134" w:right="1134" w:bottom="907" w:left="1134" w:header="720" w:footer="720" w:gutter="0"/>
          <w:cols w:space="720"/>
        </w:sectPr>
      </w:pPr>
    </w:p>
    <w:p w14:paraId="39148B73" w14:textId="77777777" w:rsidR="005D79CA" w:rsidRPr="002D6D73" w:rsidRDefault="005D79CA" w:rsidP="005D79CA">
      <w:pPr>
        <w:spacing w:line="360" w:lineRule="auto"/>
        <w:rPr>
          <w:color w:val="000000" w:themeColor="text1"/>
          <w:sz w:val="20"/>
          <w:szCs w:val="20"/>
          <w:shd w:val="clear" w:color="auto" w:fill="FFFFFF"/>
          <w:lang w:val="en-US"/>
        </w:rPr>
      </w:pPr>
      <w:r w:rsidRPr="002D6D73">
        <w:rPr>
          <w:b/>
          <w:bCs/>
          <w:color w:val="000000" w:themeColor="text1"/>
          <w:sz w:val="20"/>
          <w:szCs w:val="20"/>
          <w:lang w:val="en-US"/>
        </w:rPr>
        <w:lastRenderedPageBreak/>
        <w:t>Table S</w:t>
      </w:r>
      <w:r>
        <w:rPr>
          <w:rFonts w:eastAsiaTheme="minorEastAsia" w:hint="eastAsia"/>
          <w:b/>
          <w:bCs/>
          <w:color w:val="000000" w:themeColor="text1"/>
          <w:sz w:val="20"/>
          <w:szCs w:val="20"/>
          <w:lang w:val="en-US"/>
        </w:rPr>
        <w:t>6</w:t>
      </w:r>
      <w:r w:rsidRPr="002D6D73">
        <w:rPr>
          <w:sz w:val="20"/>
          <w:szCs w:val="20"/>
          <w:lang w:val="en-US"/>
        </w:rPr>
        <w:t xml:space="preserve"> </w:t>
      </w:r>
      <w:proofErr w:type="gramStart"/>
      <w:r w:rsidRPr="002D6D73">
        <w:rPr>
          <w:color w:val="000000" w:themeColor="text1"/>
          <w:sz w:val="20"/>
          <w:szCs w:val="20"/>
          <w:lang w:val="en-US"/>
        </w:rPr>
        <w:t>The</w:t>
      </w:r>
      <w:proofErr w:type="gramEnd"/>
      <w:r w:rsidRPr="002D6D73">
        <w:rPr>
          <w:color w:val="000000" w:themeColor="text1"/>
          <w:sz w:val="20"/>
          <w:szCs w:val="20"/>
          <w:lang w:val="en-US"/>
        </w:rPr>
        <w:t xml:space="preserve"> patient numbers and mutation clone counts at drug-resistant mutation sites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1143"/>
        <w:gridCol w:w="1842"/>
        <w:gridCol w:w="3964"/>
      </w:tblGrid>
      <w:tr w:rsidR="005D79CA" w:rsidRPr="002D6D73" w14:paraId="2220110D" w14:textId="77777777" w:rsidTr="00AA06B2"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</w:tcPr>
          <w:p w14:paraId="64369344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  <w:r w:rsidRPr="002D6D73">
              <w:rPr>
                <w:sz w:val="20"/>
                <w:szCs w:val="20"/>
              </w:rPr>
              <w:t>Position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1CBC8567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  <w:r w:rsidRPr="002D6D73">
              <w:rPr>
                <w:sz w:val="20"/>
                <w:szCs w:val="20"/>
              </w:rPr>
              <w:t>Patie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75670E6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  <w:r w:rsidRPr="002D6D73">
              <w:rPr>
                <w:sz w:val="20"/>
                <w:szCs w:val="20"/>
              </w:rPr>
              <w:t>Mutant clone/total clone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1A35EF0A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  <w:r w:rsidRPr="002D6D73">
              <w:rPr>
                <w:sz w:val="20"/>
                <w:szCs w:val="20"/>
              </w:rPr>
              <w:t>Clinic significance</w:t>
            </w:r>
          </w:p>
        </w:tc>
      </w:tr>
      <w:tr w:rsidR="005D79CA" w:rsidRPr="00A61EAD" w14:paraId="06D85545" w14:textId="77777777" w:rsidTr="00AA06B2">
        <w:tc>
          <w:tcPr>
            <w:tcW w:w="2685" w:type="dxa"/>
          </w:tcPr>
          <w:p w14:paraId="433ADEF6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  <w:r w:rsidRPr="002D6D73">
              <w:rPr>
                <w:sz w:val="20"/>
                <w:szCs w:val="20"/>
              </w:rPr>
              <w:t>rtA181T (SW172*)</w:t>
            </w:r>
          </w:p>
        </w:tc>
        <w:tc>
          <w:tcPr>
            <w:tcW w:w="1143" w:type="dxa"/>
          </w:tcPr>
          <w:p w14:paraId="448868E5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  <w:r w:rsidRPr="002D6D73">
              <w:rPr>
                <w:sz w:val="20"/>
                <w:szCs w:val="20"/>
              </w:rPr>
              <w:t>No.19</w:t>
            </w:r>
          </w:p>
        </w:tc>
        <w:tc>
          <w:tcPr>
            <w:tcW w:w="1842" w:type="dxa"/>
          </w:tcPr>
          <w:p w14:paraId="402CF7C0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  <w:r w:rsidRPr="002D6D73">
              <w:rPr>
                <w:sz w:val="20"/>
                <w:szCs w:val="20"/>
              </w:rPr>
              <w:t>6.3%(1/16)</w:t>
            </w:r>
          </w:p>
        </w:tc>
        <w:tc>
          <w:tcPr>
            <w:tcW w:w="3964" w:type="dxa"/>
          </w:tcPr>
          <w:p w14:paraId="1829636F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4833">
              <w:rPr>
                <w:sz w:val="20"/>
                <w:szCs w:val="20"/>
                <w:lang w:val="en-US"/>
              </w:rPr>
              <w:t>L</w:t>
            </w:r>
            <w:r w:rsidRPr="00BC4833">
              <w:rPr>
                <w:rFonts w:eastAsiaTheme="minorEastAsia" w:hint="eastAsia"/>
                <w:sz w:val="20"/>
                <w:szCs w:val="20"/>
                <w:lang w:val="en-US"/>
              </w:rPr>
              <w:t>AM</w:t>
            </w:r>
            <w:r w:rsidRPr="00BC4833">
              <w:rPr>
                <w:sz w:val="20"/>
                <w:szCs w:val="20"/>
                <w:lang w:val="en-US"/>
              </w:rPr>
              <w:t>,</w:t>
            </w:r>
            <w:r w:rsidRPr="002D6D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D6D73">
              <w:rPr>
                <w:sz w:val="20"/>
                <w:szCs w:val="20"/>
                <w:lang w:val="en-US"/>
              </w:rPr>
              <w:t>LdT</w:t>
            </w:r>
            <w:proofErr w:type="spellEnd"/>
            <w:r w:rsidRPr="002D6D73">
              <w:rPr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2D6D73">
              <w:rPr>
                <w:sz w:val="20"/>
                <w:szCs w:val="20"/>
                <w:lang w:val="en-US"/>
              </w:rPr>
              <w:t>ADF</w:t>
            </w:r>
            <w:r>
              <w:rPr>
                <w:rFonts w:eastAsiaTheme="minorEastAsia" w:hint="eastAsia"/>
                <w:sz w:val="20"/>
                <w:szCs w:val="20"/>
                <w:lang w:val="en-US"/>
              </w:rPr>
              <w:t>,</w:t>
            </w:r>
            <w:r w:rsidRPr="002D6D73">
              <w:rPr>
                <w:sz w:val="20"/>
                <w:szCs w:val="20"/>
                <w:lang w:val="en-US"/>
              </w:rPr>
              <w:t>TDF</w:t>
            </w:r>
            <w:proofErr w:type="gramEnd"/>
            <w:r w:rsidRPr="002D6D73">
              <w:rPr>
                <w:sz w:val="20"/>
                <w:szCs w:val="20"/>
                <w:lang w:val="en-US"/>
              </w:rPr>
              <w:t xml:space="preserve"> resistance</w:t>
            </w:r>
          </w:p>
        </w:tc>
      </w:tr>
      <w:tr w:rsidR="005D79CA" w:rsidRPr="002D6D73" w14:paraId="2C02E9B8" w14:textId="77777777" w:rsidTr="00AA06B2">
        <w:trPr>
          <w:trHeight w:val="299"/>
        </w:trPr>
        <w:tc>
          <w:tcPr>
            <w:tcW w:w="2685" w:type="dxa"/>
            <w:vMerge w:val="restart"/>
          </w:tcPr>
          <w:p w14:paraId="344BF788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D6D73">
              <w:rPr>
                <w:sz w:val="20"/>
                <w:szCs w:val="20"/>
                <w:lang w:val="en-US"/>
              </w:rPr>
              <w:t>rtM204V (sI195M)</w:t>
            </w:r>
          </w:p>
          <w:p w14:paraId="6163F079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D6D73">
              <w:rPr>
                <w:sz w:val="20"/>
                <w:szCs w:val="20"/>
                <w:lang w:val="en-US"/>
              </w:rPr>
              <w:t>rtM204I (sW19</w:t>
            </w:r>
            <w:r>
              <w:rPr>
                <w:rFonts w:eastAsiaTheme="minorEastAsia" w:hint="eastAsia"/>
                <w:sz w:val="20"/>
                <w:szCs w:val="20"/>
                <w:lang w:val="en-US"/>
              </w:rPr>
              <w:t>5</w:t>
            </w:r>
            <w:r w:rsidRPr="002D6D73">
              <w:rPr>
                <w:sz w:val="20"/>
                <w:szCs w:val="20"/>
                <w:lang w:val="en-US"/>
              </w:rPr>
              <w:t>S)</w:t>
            </w:r>
          </w:p>
        </w:tc>
        <w:tc>
          <w:tcPr>
            <w:tcW w:w="1143" w:type="dxa"/>
          </w:tcPr>
          <w:p w14:paraId="520D4A84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  <w:r w:rsidRPr="002D6D73">
              <w:rPr>
                <w:sz w:val="20"/>
                <w:szCs w:val="20"/>
              </w:rPr>
              <w:t>No.19</w:t>
            </w:r>
          </w:p>
        </w:tc>
        <w:tc>
          <w:tcPr>
            <w:tcW w:w="1842" w:type="dxa"/>
          </w:tcPr>
          <w:p w14:paraId="62F08DC1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  <w:r w:rsidRPr="002D6D73">
              <w:rPr>
                <w:sz w:val="20"/>
                <w:szCs w:val="20"/>
              </w:rPr>
              <w:t>6.3%(1/16)</w:t>
            </w:r>
          </w:p>
        </w:tc>
        <w:tc>
          <w:tcPr>
            <w:tcW w:w="3964" w:type="dxa"/>
            <w:vMerge w:val="restart"/>
          </w:tcPr>
          <w:p w14:paraId="417B2338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  <w:r w:rsidRPr="002D6D73">
              <w:rPr>
                <w:sz w:val="20"/>
                <w:szCs w:val="20"/>
              </w:rPr>
              <w:t>LAM</w:t>
            </w:r>
            <w:r>
              <w:rPr>
                <w:rFonts w:eastAsiaTheme="minorEastAsia" w:hint="eastAsia"/>
                <w:sz w:val="20"/>
                <w:szCs w:val="20"/>
              </w:rPr>
              <w:t xml:space="preserve">, LdT </w:t>
            </w:r>
            <w:r w:rsidRPr="002D6D73">
              <w:rPr>
                <w:sz w:val="20"/>
                <w:szCs w:val="20"/>
              </w:rPr>
              <w:t>resistance</w:t>
            </w:r>
          </w:p>
        </w:tc>
      </w:tr>
      <w:tr w:rsidR="005D79CA" w:rsidRPr="002D6D73" w14:paraId="17FB78D5" w14:textId="77777777" w:rsidTr="00AA06B2">
        <w:tc>
          <w:tcPr>
            <w:tcW w:w="2685" w:type="dxa"/>
            <w:vMerge/>
          </w:tcPr>
          <w:p w14:paraId="06CD1189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43" w:type="dxa"/>
          </w:tcPr>
          <w:p w14:paraId="04267882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  <w:r w:rsidRPr="002D6D73">
              <w:rPr>
                <w:sz w:val="20"/>
                <w:szCs w:val="20"/>
              </w:rPr>
              <w:t>No.11</w:t>
            </w:r>
          </w:p>
        </w:tc>
        <w:tc>
          <w:tcPr>
            <w:tcW w:w="1842" w:type="dxa"/>
          </w:tcPr>
          <w:p w14:paraId="52E9CE7E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  <w:r w:rsidRPr="002D6D73">
              <w:rPr>
                <w:sz w:val="20"/>
                <w:szCs w:val="20"/>
              </w:rPr>
              <w:t>7.1%(1/14)</w:t>
            </w:r>
          </w:p>
        </w:tc>
        <w:tc>
          <w:tcPr>
            <w:tcW w:w="3964" w:type="dxa"/>
            <w:vMerge/>
          </w:tcPr>
          <w:p w14:paraId="6EA3AB9C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5D79CA" w:rsidRPr="002D6D73" w14:paraId="7E6E1D8A" w14:textId="77777777" w:rsidTr="00AA06B2">
        <w:tc>
          <w:tcPr>
            <w:tcW w:w="2685" w:type="dxa"/>
          </w:tcPr>
          <w:p w14:paraId="25575248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  <w:r w:rsidRPr="002D6D73">
              <w:rPr>
                <w:sz w:val="20"/>
                <w:szCs w:val="20"/>
              </w:rPr>
              <w:t>rtN236T</w:t>
            </w:r>
          </w:p>
        </w:tc>
        <w:tc>
          <w:tcPr>
            <w:tcW w:w="1143" w:type="dxa"/>
          </w:tcPr>
          <w:p w14:paraId="21FC51E6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  <w:r w:rsidRPr="002D6D73">
              <w:rPr>
                <w:sz w:val="20"/>
                <w:szCs w:val="20"/>
              </w:rPr>
              <w:t>No.18</w:t>
            </w:r>
          </w:p>
        </w:tc>
        <w:tc>
          <w:tcPr>
            <w:tcW w:w="1842" w:type="dxa"/>
          </w:tcPr>
          <w:p w14:paraId="67DEB1CE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  <w:r w:rsidRPr="002D6D73">
              <w:rPr>
                <w:rFonts w:eastAsiaTheme="minorEastAsia"/>
                <w:sz w:val="20"/>
                <w:szCs w:val="20"/>
              </w:rPr>
              <w:t>78.3</w:t>
            </w:r>
            <w:r w:rsidRPr="002D6D73">
              <w:rPr>
                <w:sz w:val="20"/>
                <w:szCs w:val="20"/>
              </w:rPr>
              <w:t>%(1</w:t>
            </w:r>
            <w:r w:rsidRPr="002D6D73">
              <w:rPr>
                <w:rFonts w:eastAsiaTheme="minorEastAsia"/>
                <w:sz w:val="20"/>
                <w:szCs w:val="20"/>
              </w:rPr>
              <w:t>8</w:t>
            </w:r>
            <w:r w:rsidRPr="002D6D73">
              <w:rPr>
                <w:sz w:val="20"/>
                <w:szCs w:val="20"/>
              </w:rPr>
              <w:t>/2</w:t>
            </w:r>
            <w:r w:rsidRPr="002D6D73">
              <w:rPr>
                <w:rFonts w:eastAsiaTheme="minorEastAsia"/>
                <w:sz w:val="20"/>
                <w:szCs w:val="20"/>
              </w:rPr>
              <w:t>3</w:t>
            </w:r>
            <w:r w:rsidRPr="002D6D73">
              <w:rPr>
                <w:sz w:val="20"/>
                <w:szCs w:val="20"/>
              </w:rPr>
              <w:t>)</w:t>
            </w:r>
          </w:p>
        </w:tc>
        <w:tc>
          <w:tcPr>
            <w:tcW w:w="3964" w:type="dxa"/>
          </w:tcPr>
          <w:p w14:paraId="65581017" w14:textId="77777777" w:rsidR="005D79CA" w:rsidRPr="002D6D73" w:rsidRDefault="005D79CA" w:rsidP="00AA06B2">
            <w:pPr>
              <w:spacing w:line="360" w:lineRule="auto"/>
              <w:rPr>
                <w:sz w:val="20"/>
                <w:szCs w:val="20"/>
              </w:rPr>
            </w:pPr>
            <w:r w:rsidRPr="002D6D73">
              <w:rPr>
                <w:sz w:val="20"/>
                <w:szCs w:val="20"/>
              </w:rPr>
              <w:t>ADV resistance</w:t>
            </w:r>
          </w:p>
        </w:tc>
      </w:tr>
      <w:tr w:rsidR="005D79CA" w:rsidRPr="00DA0931" w14:paraId="295B0C2A" w14:textId="77777777" w:rsidTr="00AA06B2">
        <w:tc>
          <w:tcPr>
            <w:tcW w:w="9634" w:type="dxa"/>
            <w:gridSpan w:val="4"/>
            <w:tcBorders>
              <w:top w:val="single" w:sz="4" w:space="0" w:color="auto"/>
            </w:tcBorders>
          </w:tcPr>
          <w:p w14:paraId="61703982" w14:textId="77777777" w:rsidR="005D79CA" w:rsidRPr="009D4AC4" w:rsidRDefault="005D79CA" w:rsidP="00AA06B2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2D6D73">
              <w:rPr>
                <w:sz w:val="20"/>
                <w:szCs w:val="20"/>
                <w:lang w:val="en-US"/>
              </w:rPr>
              <w:t xml:space="preserve">LAM, Lamivudine; </w:t>
            </w:r>
            <w:proofErr w:type="spellStart"/>
            <w:r w:rsidRPr="002D6D73">
              <w:rPr>
                <w:sz w:val="20"/>
                <w:szCs w:val="20"/>
                <w:lang w:val="en-US"/>
              </w:rPr>
              <w:t>LdT</w:t>
            </w:r>
            <w:proofErr w:type="spellEnd"/>
            <w:r w:rsidRPr="002D6D73">
              <w:rPr>
                <w:sz w:val="20"/>
                <w:szCs w:val="20"/>
                <w:lang w:val="en-US"/>
              </w:rPr>
              <w:t xml:space="preserve">, Telbivudine; ADF, adefovir; ETV, Entecavir; TDF, Tenofovir. </w:t>
            </w:r>
          </w:p>
        </w:tc>
      </w:tr>
    </w:tbl>
    <w:p w14:paraId="6C209628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20EBEBE9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6AFED83A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79DC9374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283E4B22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2323B520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0A851960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27C8DABF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49FE818E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46DAD1DA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5AACC6B7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6DF0F414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0F6FE320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1E320694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44AE0EBC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6F01A917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57099E13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1A6175D2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0196DDAD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36391571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3FB7776C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038C449A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57834C5B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3EFB181A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27680893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5788062E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03D2FFD3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159E0C2A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5FF8A17C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27C7B7BA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3650EAFB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6F48D007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523811A4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2636BAE6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2F1B112F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0B097B74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5A14E2B8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3C099A27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56044378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35B5A4E0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7F15C334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5C4C15CB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3795A041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46D0C067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1C89EC4C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55116C8D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40324E88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22B7E749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569156CE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6A4E6A57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3ED0C3A7" w14:textId="77777777" w:rsidR="005D79CA" w:rsidRDefault="005D79CA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2177F034" w14:textId="77777777" w:rsidR="00271D1F" w:rsidRDefault="00271D1F" w:rsidP="0060109D">
      <w:pPr>
        <w:rPr>
          <w:rFonts w:eastAsiaTheme="minorEastAsia"/>
          <w:b/>
          <w:sz w:val="20"/>
          <w:szCs w:val="20"/>
          <w:lang w:val="en-US"/>
        </w:rPr>
      </w:pPr>
    </w:p>
    <w:p w14:paraId="76AAB8C5" w14:textId="0487BD36" w:rsidR="00CF1CFC" w:rsidRPr="008D16E0" w:rsidRDefault="00CF1CFC" w:rsidP="0060109D">
      <w:pPr>
        <w:rPr>
          <w:rFonts w:eastAsiaTheme="minorEastAsia"/>
          <w:sz w:val="20"/>
          <w:szCs w:val="20"/>
          <w:lang w:val="en-US"/>
        </w:rPr>
      </w:pPr>
      <w:r w:rsidRPr="00CF1CFC">
        <w:rPr>
          <w:rFonts w:eastAsiaTheme="minorEastAsia"/>
          <w:b/>
          <w:sz w:val="20"/>
          <w:szCs w:val="20"/>
          <w:lang w:val="en-US"/>
        </w:rPr>
        <w:t>Table S</w:t>
      </w:r>
      <w:r w:rsidR="005D79CA">
        <w:rPr>
          <w:rFonts w:eastAsiaTheme="minorEastAsia" w:hint="eastAsia"/>
          <w:b/>
          <w:sz w:val="20"/>
          <w:szCs w:val="20"/>
          <w:lang w:val="en-US"/>
        </w:rPr>
        <w:t>7</w:t>
      </w:r>
      <w:r w:rsidRPr="00CF1CFC">
        <w:rPr>
          <w:rFonts w:eastAsiaTheme="minorEastAsia"/>
          <w:sz w:val="20"/>
          <w:szCs w:val="20"/>
          <w:lang w:val="en-US"/>
        </w:rPr>
        <w:t xml:space="preserve"> </w:t>
      </w:r>
      <w:r w:rsidR="008D16E0" w:rsidRPr="008D16E0">
        <w:rPr>
          <w:lang w:val="en-US"/>
        </w:rPr>
        <w:t xml:space="preserve">Summary of deletion, insertion, and stop codon mutations in HBV </w:t>
      </w:r>
      <w:proofErr w:type="spellStart"/>
      <w:r w:rsidR="008D16E0" w:rsidRPr="008D16E0">
        <w:rPr>
          <w:lang w:val="en-US"/>
        </w:rPr>
        <w:t>quasispecies</w:t>
      </w:r>
      <w:proofErr w:type="spellEnd"/>
      <w:r w:rsidR="008D16E0" w:rsidRPr="008D16E0">
        <w:rPr>
          <w:lang w:val="en-US"/>
        </w:rPr>
        <w:t xml:space="preserve"> detected</w:t>
      </w:r>
    </w:p>
    <w:tbl>
      <w:tblPr>
        <w:tblStyle w:val="TableNormal1"/>
        <w:tblW w:w="9639" w:type="dxa"/>
        <w:tblLayout w:type="fixed"/>
        <w:tblLook w:val="01E0" w:firstRow="1" w:lastRow="1" w:firstColumn="1" w:lastColumn="1" w:noHBand="0" w:noVBand="0"/>
      </w:tblPr>
      <w:tblGrid>
        <w:gridCol w:w="988"/>
        <w:gridCol w:w="1275"/>
        <w:gridCol w:w="1423"/>
        <w:gridCol w:w="5953"/>
      </w:tblGrid>
      <w:tr w:rsidR="00841DDD" w:rsidRPr="00DA0931" w14:paraId="502A9193" w14:textId="77777777" w:rsidTr="00314D0B">
        <w:trPr>
          <w:tblHeader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FEC7F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</w:rPr>
            </w:pPr>
            <w:r w:rsidRPr="00314D0B">
              <w:rPr>
                <w:sz w:val="20"/>
                <w:szCs w:val="20"/>
              </w:rPr>
              <w:t>Patient ID (genotype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AB0A23F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</w:rPr>
              <w:t>positions in</w:t>
            </w:r>
            <w:r w:rsidRPr="00314D0B">
              <w:rPr>
                <w:sz w:val="20"/>
                <w:szCs w:val="20"/>
                <w:lang w:val="en-US"/>
              </w:rPr>
              <w:t xml:space="preserve"> HBV genom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754D2A1E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  <w:lang w:val="en-US"/>
              </w:rPr>
              <w:t>No. of mutant clones/</w:t>
            </w:r>
            <w:proofErr w:type="gramStart"/>
            <w:r w:rsidRPr="00314D0B">
              <w:rPr>
                <w:sz w:val="20"/>
                <w:szCs w:val="20"/>
                <w:lang w:val="en-US"/>
              </w:rPr>
              <w:t>total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Pr="00314D0B">
              <w:rPr>
                <w:sz w:val="20"/>
                <w:szCs w:val="20"/>
                <w:lang w:val="en-US"/>
              </w:rPr>
              <w:t xml:space="preserve"> clones</w:t>
            </w:r>
            <w:proofErr w:type="gramEnd"/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77D30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  <w:lang w:val="en-US"/>
              </w:rPr>
              <w:t>Del/Ins aa patterns (aa positions of related region)</w:t>
            </w:r>
          </w:p>
        </w:tc>
      </w:tr>
      <w:tr w:rsidR="00841DDD" w:rsidRPr="00314D0B" w14:paraId="308CBE9D" w14:textId="77777777" w:rsidTr="0040510D">
        <w:trPr>
          <w:trHeight w:val="251"/>
        </w:trPr>
        <w:tc>
          <w:tcPr>
            <w:tcW w:w="9639" w:type="dxa"/>
            <w:gridSpan w:val="4"/>
            <w:tcBorders>
              <w:top w:val="single" w:sz="4" w:space="0" w:color="auto"/>
            </w:tcBorders>
          </w:tcPr>
          <w:p w14:paraId="0C1F870D" w14:textId="77777777" w:rsidR="00841DDD" w:rsidRPr="00314D0B" w:rsidRDefault="00841DDD" w:rsidP="00314D0B">
            <w:pPr>
              <w:spacing w:line="360" w:lineRule="auto"/>
              <w:rPr>
                <w:b/>
                <w:sz w:val="20"/>
                <w:szCs w:val="20"/>
              </w:rPr>
            </w:pPr>
            <w:r w:rsidRPr="00314D0B">
              <w:rPr>
                <w:b/>
                <w:sz w:val="20"/>
                <w:szCs w:val="20"/>
              </w:rPr>
              <w:t>HBeAg positive</w:t>
            </w:r>
          </w:p>
        </w:tc>
      </w:tr>
      <w:tr w:rsidR="00841DDD" w:rsidRPr="00DA0931" w14:paraId="24E83DA0" w14:textId="77777777" w:rsidTr="0040510D">
        <w:trPr>
          <w:trHeight w:val="251"/>
        </w:trPr>
        <w:tc>
          <w:tcPr>
            <w:tcW w:w="988" w:type="dxa"/>
            <w:vMerge w:val="restart"/>
          </w:tcPr>
          <w:p w14:paraId="22794C0D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P1(C)</w:t>
            </w:r>
          </w:p>
        </w:tc>
        <w:tc>
          <w:tcPr>
            <w:tcW w:w="1275" w:type="dxa"/>
          </w:tcPr>
          <w:p w14:paraId="22675F59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2235A-T</w:t>
            </w:r>
          </w:p>
        </w:tc>
        <w:tc>
          <w:tcPr>
            <w:tcW w:w="1423" w:type="dxa"/>
          </w:tcPr>
          <w:p w14:paraId="72C19DE3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8</w:t>
            </w:r>
          </w:p>
        </w:tc>
        <w:tc>
          <w:tcPr>
            <w:tcW w:w="5953" w:type="dxa"/>
          </w:tcPr>
          <w:p w14:paraId="08D31563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Mutant </w:t>
            </w:r>
            <w:proofErr w:type="spellStart"/>
            <w:r w:rsidRPr="00314D0B">
              <w:rPr>
                <w:rFonts w:eastAsiaTheme="minorEastAsia"/>
                <w:sz w:val="20"/>
                <w:szCs w:val="20"/>
                <w:lang w:val="en-US"/>
              </w:rPr>
              <w:t>LHBcAg</w:t>
            </w:r>
            <w:proofErr w:type="spellEnd"/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at aa112 with stop codon</w:t>
            </w:r>
          </w:p>
        </w:tc>
      </w:tr>
      <w:tr w:rsidR="00841DDD" w:rsidRPr="00DA0931" w14:paraId="65CD8D8F" w14:textId="77777777" w:rsidTr="0040510D">
        <w:trPr>
          <w:trHeight w:val="251"/>
        </w:trPr>
        <w:tc>
          <w:tcPr>
            <w:tcW w:w="988" w:type="dxa"/>
            <w:vMerge/>
          </w:tcPr>
          <w:p w14:paraId="7C90E19D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D2C309B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2397C-T</w:t>
            </w:r>
          </w:p>
        </w:tc>
        <w:tc>
          <w:tcPr>
            <w:tcW w:w="1423" w:type="dxa"/>
          </w:tcPr>
          <w:p w14:paraId="03518BCB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8</w:t>
            </w:r>
          </w:p>
        </w:tc>
        <w:tc>
          <w:tcPr>
            <w:tcW w:w="5953" w:type="dxa"/>
          </w:tcPr>
          <w:p w14:paraId="6A6CAA48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Mutant</w:t>
            </w:r>
            <w:r w:rsidRPr="00314D0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4D0B">
              <w:rPr>
                <w:sz w:val="20"/>
                <w:szCs w:val="20"/>
                <w:lang w:val="en-US"/>
              </w:rPr>
              <w:t>HB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c</w:t>
            </w:r>
            <w:r w:rsidRPr="00314D0B">
              <w:rPr>
                <w:sz w:val="20"/>
                <w:szCs w:val="20"/>
                <w:lang w:val="en-US"/>
              </w:rPr>
              <w:t>Ag</w:t>
            </w:r>
            <w:proofErr w:type="spellEnd"/>
            <w:r w:rsidRPr="00314D0B">
              <w:rPr>
                <w:sz w:val="20"/>
                <w:szCs w:val="20"/>
                <w:lang w:val="en-US"/>
              </w:rPr>
              <w:t xml:space="preserve"> 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at aa166 with stop codon</w:t>
            </w:r>
          </w:p>
        </w:tc>
      </w:tr>
      <w:tr w:rsidR="00841DDD" w:rsidRPr="00DA0931" w14:paraId="4B8BCAD5" w14:textId="77777777" w:rsidTr="0040510D">
        <w:trPr>
          <w:trHeight w:val="251"/>
        </w:trPr>
        <w:tc>
          <w:tcPr>
            <w:tcW w:w="988" w:type="dxa"/>
            <w:vMerge/>
          </w:tcPr>
          <w:p w14:paraId="19BC8C08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154C3A7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2421A-T</w:t>
            </w:r>
          </w:p>
        </w:tc>
        <w:tc>
          <w:tcPr>
            <w:tcW w:w="1423" w:type="dxa"/>
          </w:tcPr>
          <w:p w14:paraId="5BE2D913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1/8</w:t>
            </w:r>
          </w:p>
        </w:tc>
        <w:tc>
          <w:tcPr>
            <w:tcW w:w="5953" w:type="dxa"/>
          </w:tcPr>
          <w:p w14:paraId="28AE8E09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Mutant</w:t>
            </w:r>
            <w:r w:rsidRPr="00314D0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4D0B">
              <w:rPr>
                <w:sz w:val="20"/>
                <w:szCs w:val="20"/>
                <w:lang w:val="en-US"/>
              </w:rPr>
              <w:t>HB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c</w:t>
            </w:r>
            <w:r w:rsidRPr="00314D0B">
              <w:rPr>
                <w:sz w:val="20"/>
                <w:szCs w:val="20"/>
                <w:lang w:val="en-US"/>
              </w:rPr>
              <w:t>Ag</w:t>
            </w:r>
            <w:proofErr w:type="spellEnd"/>
            <w:r w:rsidRPr="00314D0B">
              <w:rPr>
                <w:sz w:val="20"/>
                <w:szCs w:val="20"/>
                <w:lang w:val="en-US"/>
              </w:rPr>
              <w:t xml:space="preserve"> 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at aa174 with stop codon</w:t>
            </w:r>
          </w:p>
        </w:tc>
      </w:tr>
      <w:tr w:rsidR="00841DDD" w:rsidRPr="00DA0931" w14:paraId="43ADB6C6" w14:textId="77777777" w:rsidTr="0040510D">
        <w:trPr>
          <w:trHeight w:val="251"/>
        </w:trPr>
        <w:tc>
          <w:tcPr>
            <w:tcW w:w="988" w:type="dxa"/>
            <w:vMerge/>
          </w:tcPr>
          <w:p w14:paraId="4CF125DE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A46A358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259G-A</w:t>
            </w:r>
          </w:p>
        </w:tc>
        <w:tc>
          <w:tcPr>
            <w:tcW w:w="1423" w:type="dxa"/>
          </w:tcPr>
          <w:p w14:paraId="62F53DCF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1/8</w:t>
            </w:r>
          </w:p>
        </w:tc>
        <w:tc>
          <w:tcPr>
            <w:tcW w:w="5953" w:type="dxa"/>
          </w:tcPr>
          <w:p w14:paraId="75511C0B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Mutant</w:t>
            </w:r>
            <w:r w:rsidRPr="00314D0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4D0B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  <w:r w:rsidRPr="00314D0B">
              <w:rPr>
                <w:sz w:val="20"/>
                <w:szCs w:val="20"/>
                <w:lang w:val="en-US"/>
              </w:rPr>
              <w:t xml:space="preserve"> 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at aa209 with stop codon</w:t>
            </w:r>
          </w:p>
        </w:tc>
      </w:tr>
      <w:tr w:rsidR="00841DDD" w:rsidRPr="00DA0931" w14:paraId="01BF11B5" w14:textId="77777777" w:rsidTr="0040510D">
        <w:trPr>
          <w:trHeight w:val="251"/>
        </w:trPr>
        <w:tc>
          <w:tcPr>
            <w:tcW w:w="988" w:type="dxa"/>
            <w:vMerge w:val="restart"/>
          </w:tcPr>
          <w:p w14:paraId="7A49AF9B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P2(C)</w:t>
            </w:r>
          </w:p>
        </w:tc>
        <w:tc>
          <w:tcPr>
            <w:tcW w:w="1275" w:type="dxa"/>
          </w:tcPr>
          <w:p w14:paraId="77E2B9CD" w14:textId="77777777" w:rsidR="00841DDD" w:rsidRPr="00314D0B" w:rsidRDefault="00841DDD" w:rsidP="00314D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nt26-55</w:t>
            </w:r>
          </w:p>
        </w:tc>
        <w:tc>
          <w:tcPr>
            <w:tcW w:w="1423" w:type="dxa"/>
          </w:tcPr>
          <w:p w14:paraId="4FFEEE46" w14:textId="77777777" w:rsidR="00841DDD" w:rsidRPr="00314D0B" w:rsidRDefault="00841DDD" w:rsidP="00314D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3/19</w:t>
            </w:r>
          </w:p>
        </w:tc>
        <w:tc>
          <w:tcPr>
            <w:tcW w:w="5953" w:type="dxa"/>
          </w:tcPr>
          <w:p w14:paraId="0207D690" w14:textId="77777777" w:rsidR="00841DDD" w:rsidRPr="00314D0B" w:rsidRDefault="00841DDD" w:rsidP="00314D0B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Del </w:t>
            </w:r>
            <w:proofErr w:type="spellStart"/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LHBsAg</w:t>
            </w:r>
            <w:proofErr w:type="spellEnd"/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at aa 132-141, Pol at aa</w:t>
            </w:r>
            <w:r w:rsidRPr="00314D0B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312-322 </w:t>
            </w:r>
          </w:p>
        </w:tc>
      </w:tr>
      <w:tr w:rsidR="00841DDD" w:rsidRPr="00DA0931" w14:paraId="077A2EE6" w14:textId="77777777" w:rsidTr="0040510D">
        <w:trPr>
          <w:trHeight w:val="251"/>
        </w:trPr>
        <w:tc>
          <w:tcPr>
            <w:tcW w:w="988" w:type="dxa"/>
            <w:vMerge/>
          </w:tcPr>
          <w:p w14:paraId="1A16F37F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D881616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nt11-55</w:t>
            </w:r>
          </w:p>
        </w:tc>
        <w:tc>
          <w:tcPr>
            <w:tcW w:w="1423" w:type="dxa"/>
          </w:tcPr>
          <w:p w14:paraId="68C44318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5/19</w:t>
            </w:r>
          </w:p>
        </w:tc>
        <w:tc>
          <w:tcPr>
            <w:tcW w:w="5953" w:type="dxa"/>
          </w:tcPr>
          <w:p w14:paraId="4C4ED625" w14:textId="7E8324AD" w:rsidR="00841DDD" w:rsidRPr="00314D0B" w:rsidRDefault="00841DDD" w:rsidP="00314D0B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Del </w:t>
            </w:r>
            <w:proofErr w:type="spellStart"/>
            <w:r w:rsidR="00C42BCD"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L</w:t>
            </w:r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HBsAg</w:t>
            </w:r>
            <w:proofErr w:type="spellEnd"/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at aa 127-</w:t>
            </w:r>
            <w:r w:rsidRPr="00314D0B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41, Pol at aa</w:t>
            </w:r>
            <w:r w:rsidRPr="00314D0B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307-322</w:t>
            </w:r>
          </w:p>
        </w:tc>
      </w:tr>
      <w:tr w:rsidR="00841DDD" w:rsidRPr="00DA0931" w14:paraId="1432012A" w14:textId="77777777" w:rsidTr="0040510D">
        <w:trPr>
          <w:trHeight w:val="251"/>
        </w:trPr>
        <w:tc>
          <w:tcPr>
            <w:tcW w:w="988" w:type="dxa"/>
            <w:vMerge/>
          </w:tcPr>
          <w:p w14:paraId="7565DEC8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0208575" w14:textId="77777777" w:rsidR="00841DDD" w:rsidRPr="00314D0B" w:rsidRDefault="00841DDD" w:rsidP="00314D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nt2024</w:t>
            </w:r>
          </w:p>
        </w:tc>
        <w:tc>
          <w:tcPr>
            <w:tcW w:w="1423" w:type="dxa"/>
          </w:tcPr>
          <w:p w14:paraId="5AACBB6F" w14:textId="77777777" w:rsidR="00841DDD" w:rsidRPr="00314D0B" w:rsidRDefault="00841DDD" w:rsidP="00314D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1/19</w:t>
            </w:r>
          </w:p>
        </w:tc>
        <w:tc>
          <w:tcPr>
            <w:tcW w:w="5953" w:type="dxa"/>
          </w:tcPr>
          <w:p w14:paraId="2F9F7AAD" w14:textId="77777777" w:rsidR="00841DDD" w:rsidRPr="00314D0B" w:rsidRDefault="00841DDD" w:rsidP="00314D0B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Del </w:t>
            </w:r>
            <w:r w:rsidRPr="00314D0B">
              <w:rPr>
                <w:color w:val="000000" w:themeColor="text1"/>
                <w:sz w:val="20"/>
                <w:szCs w:val="20"/>
                <w:lang w:val="en-US"/>
              </w:rPr>
              <w:t xml:space="preserve">frameshift </w:t>
            </w:r>
            <w:proofErr w:type="spellStart"/>
            <w:r w:rsidRPr="00314D0B">
              <w:rPr>
                <w:color w:val="000000" w:themeColor="text1"/>
                <w:sz w:val="20"/>
                <w:szCs w:val="20"/>
                <w:lang w:val="en-US"/>
              </w:rPr>
              <w:t>PreC</w:t>
            </w:r>
            <w:proofErr w:type="spellEnd"/>
            <w:r w:rsidRPr="00314D0B">
              <w:rPr>
                <w:color w:val="000000" w:themeColor="text1"/>
                <w:sz w:val="20"/>
                <w:szCs w:val="20"/>
                <w:lang w:val="en-US"/>
              </w:rPr>
              <w:t>/C at aa</w:t>
            </w:r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42</w:t>
            </w:r>
            <w:r w:rsidRPr="00314D0B">
              <w:rPr>
                <w:color w:val="000000" w:themeColor="text1"/>
                <w:sz w:val="20"/>
                <w:szCs w:val="20"/>
                <w:lang w:val="en-US"/>
              </w:rPr>
              <w:t>with stop codon</w:t>
            </w:r>
          </w:p>
        </w:tc>
      </w:tr>
      <w:tr w:rsidR="0040510D" w:rsidRPr="00314D0B" w14:paraId="040FFF66" w14:textId="77777777" w:rsidTr="0040510D">
        <w:trPr>
          <w:trHeight w:val="251"/>
        </w:trPr>
        <w:tc>
          <w:tcPr>
            <w:tcW w:w="988" w:type="dxa"/>
            <w:vMerge/>
          </w:tcPr>
          <w:p w14:paraId="5D635237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655FD65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1896G-A</w:t>
            </w:r>
          </w:p>
        </w:tc>
        <w:tc>
          <w:tcPr>
            <w:tcW w:w="1423" w:type="dxa"/>
          </w:tcPr>
          <w:p w14:paraId="6BE6D75E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19</w:t>
            </w:r>
          </w:p>
        </w:tc>
        <w:tc>
          <w:tcPr>
            <w:tcW w:w="5953" w:type="dxa"/>
          </w:tcPr>
          <w:p w14:paraId="11E11C86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</w:rPr>
              <w:t>PreC/C W28*</w:t>
            </w:r>
          </w:p>
        </w:tc>
      </w:tr>
      <w:tr w:rsidR="00841DDD" w:rsidRPr="00DA0931" w14:paraId="4CCFFC0B" w14:textId="77777777" w:rsidTr="0040510D">
        <w:trPr>
          <w:trHeight w:val="251"/>
        </w:trPr>
        <w:tc>
          <w:tcPr>
            <w:tcW w:w="988" w:type="dxa"/>
          </w:tcPr>
          <w:p w14:paraId="74C5A0CD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CB6D3E1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2455C-T</w:t>
            </w:r>
          </w:p>
        </w:tc>
        <w:tc>
          <w:tcPr>
            <w:tcW w:w="1423" w:type="dxa"/>
          </w:tcPr>
          <w:p w14:paraId="6CEB3EDE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6/19</w:t>
            </w:r>
          </w:p>
        </w:tc>
        <w:tc>
          <w:tcPr>
            <w:tcW w:w="5953" w:type="dxa"/>
          </w:tcPr>
          <w:p w14:paraId="17D7CC94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Mutant</w:t>
            </w:r>
            <w:r w:rsidRPr="00314D0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4D0B">
              <w:rPr>
                <w:sz w:val="20"/>
                <w:szCs w:val="20"/>
                <w:lang w:val="en-US"/>
              </w:rPr>
              <w:t>HB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c</w:t>
            </w:r>
            <w:r w:rsidRPr="00314D0B">
              <w:rPr>
                <w:sz w:val="20"/>
                <w:szCs w:val="20"/>
                <w:lang w:val="en-US"/>
              </w:rPr>
              <w:t>Ag</w:t>
            </w:r>
            <w:proofErr w:type="spellEnd"/>
            <w:r w:rsidRPr="00314D0B">
              <w:rPr>
                <w:sz w:val="20"/>
                <w:szCs w:val="20"/>
                <w:lang w:val="en-US"/>
              </w:rPr>
              <w:t xml:space="preserve"> 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at aa182 with stop codon</w:t>
            </w:r>
          </w:p>
        </w:tc>
      </w:tr>
      <w:tr w:rsidR="00841DDD" w:rsidRPr="00DA0931" w14:paraId="0FA2C0E7" w14:textId="77777777" w:rsidTr="0040510D">
        <w:trPr>
          <w:trHeight w:val="251"/>
        </w:trPr>
        <w:tc>
          <w:tcPr>
            <w:tcW w:w="988" w:type="dxa"/>
            <w:vMerge w:val="restart"/>
          </w:tcPr>
          <w:p w14:paraId="62050743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P7(C)</w:t>
            </w:r>
          </w:p>
        </w:tc>
        <w:tc>
          <w:tcPr>
            <w:tcW w:w="1275" w:type="dxa"/>
          </w:tcPr>
          <w:p w14:paraId="75F48A4D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3066-3125</w:t>
            </w:r>
          </w:p>
        </w:tc>
        <w:tc>
          <w:tcPr>
            <w:tcW w:w="1423" w:type="dxa"/>
          </w:tcPr>
          <w:p w14:paraId="416A9A91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</w:rPr>
              <w:t>1/</w:t>
            </w:r>
            <w:r w:rsidRPr="00314D0B">
              <w:rPr>
                <w:rFonts w:eastAsiaTheme="minorEastAsia"/>
                <w:sz w:val="20"/>
                <w:szCs w:val="20"/>
              </w:rPr>
              <w:t>13</w:t>
            </w:r>
          </w:p>
        </w:tc>
        <w:tc>
          <w:tcPr>
            <w:tcW w:w="5953" w:type="dxa"/>
          </w:tcPr>
          <w:p w14:paraId="31B88A6A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  <w:lang w:val="en-US"/>
              </w:rPr>
              <w:t xml:space="preserve">Del </w:t>
            </w:r>
            <w:proofErr w:type="spellStart"/>
            <w:r w:rsidRPr="00314D0B">
              <w:rPr>
                <w:sz w:val="20"/>
                <w:szCs w:val="20"/>
                <w:lang w:val="en-US"/>
              </w:rPr>
              <w:t>LHBsAg</w:t>
            </w:r>
            <w:proofErr w:type="spellEnd"/>
            <w:r w:rsidRPr="00314D0B">
              <w:rPr>
                <w:sz w:val="20"/>
                <w:szCs w:val="20"/>
                <w:lang w:val="en-US"/>
              </w:rPr>
              <w:t xml:space="preserve">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73</w:t>
            </w:r>
            <w:r w:rsidRPr="00314D0B">
              <w:rPr>
                <w:sz w:val="20"/>
                <w:szCs w:val="20"/>
                <w:lang w:val="en-US"/>
              </w:rPr>
              <w:t>-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93</w:t>
            </w:r>
            <w:r w:rsidRPr="00314D0B">
              <w:rPr>
                <w:sz w:val="20"/>
                <w:szCs w:val="20"/>
                <w:lang w:val="en-US"/>
              </w:rPr>
              <w:t>, Pol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254</w:t>
            </w:r>
            <w:r w:rsidRPr="00314D0B">
              <w:rPr>
                <w:sz w:val="20"/>
                <w:szCs w:val="20"/>
                <w:lang w:val="en-US"/>
              </w:rPr>
              <w:t>-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273</w:t>
            </w:r>
          </w:p>
        </w:tc>
      </w:tr>
      <w:tr w:rsidR="00841DDD" w:rsidRPr="00DA0931" w14:paraId="06EE732C" w14:textId="77777777" w:rsidTr="0040510D">
        <w:trPr>
          <w:trHeight w:val="251"/>
        </w:trPr>
        <w:tc>
          <w:tcPr>
            <w:tcW w:w="988" w:type="dxa"/>
            <w:vMerge/>
          </w:tcPr>
          <w:p w14:paraId="71CF20D4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22B46B9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47-101</w:t>
            </w:r>
          </w:p>
        </w:tc>
        <w:tc>
          <w:tcPr>
            <w:tcW w:w="1423" w:type="dxa"/>
          </w:tcPr>
          <w:p w14:paraId="4144FBA7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13</w:t>
            </w:r>
          </w:p>
        </w:tc>
        <w:tc>
          <w:tcPr>
            <w:tcW w:w="5953" w:type="dxa"/>
          </w:tcPr>
          <w:p w14:paraId="0E770459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  <w:lang w:val="en-US"/>
              </w:rPr>
              <w:t xml:space="preserve">Del </w:t>
            </w:r>
            <w:proofErr w:type="spellStart"/>
            <w:r w:rsidRPr="00314D0B">
              <w:rPr>
                <w:sz w:val="20"/>
                <w:szCs w:val="20"/>
                <w:lang w:val="en-US"/>
              </w:rPr>
              <w:t>LHBsAg</w:t>
            </w:r>
            <w:proofErr w:type="spellEnd"/>
            <w:r w:rsidRPr="00314D0B">
              <w:rPr>
                <w:sz w:val="20"/>
                <w:szCs w:val="20"/>
                <w:lang w:val="en-US"/>
              </w:rPr>
              <w:t xml:space="preserve">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139</w:t>
            </w:r>
            <w:r w:rsidRPr="00314D0B">
              <w:rPr>
                <w:sz w:val="20"/>
                <w:szCs w:val="20"/>
                <w:lang w:val="en-US"/>
              </w:rPr>
              <w:t>-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157</w:t>
            </w:r>
            <w:r w:rsidRPr="00314D0B">
              <w:rPr>
                <w:sz w:val="20"/>
                <w:szCs w:val="20"/>
                <w:lang w:val="en-US"/>
              </w:rPr>
              <w:t>, Pol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319</w:t>
            </w:r>
            <w:r w:rsidRPr="00314D0B">
              <w:rPr>
                <w:sz w:val="20"/>
                <w:szCs w:val="20"/>
                <w:lang w:val="en-US"/>
              </w:rPr>
              <w:t>-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337 and</w:t>
            </w:r>
            <w:r w:rsidRPr="00314D0B">
              <w:rPr>
                <w:color w:val="000000" w:themeColor="text1"/>
                <w:sz w:val="20"/>
                <w:szCs w:val="20"/>
                <w:lang w:val="en-US"/>
              </w:rPr>
              <w:t xml:space="preserve"> frameshift</w:t>
            </w:r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with stop codon</w:t>
            </w:r>
          </w:p>
        </w:tc>
      </w:tr>
      <w:tr w:rsidR="00841DDD" w:rsidRPr="00DA0931" w14:paraId="558354ED" w14:textId="77777777" w:rsidTr="0040510D">
        <w:trPr>
          <w:trHeight w:val="251"/>
        </w:trPr>
        <w:tc>
          <w:tcPr>
            <w:tcW w:w="988" w:type="dxa"/>
            <w:vMerge/>
          </w:tcPr>
          <w:p w14:paraId="04C5123D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7596AEE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44-112</w:t>
            </w:r>
          </w:p>
        </w:tc>
        <w:tc>
          <w:tcPr>
            <w:tcW w:w="1423" w:type="dxa"/>
          </w:tcPr>
          <w:p w14:paraId="5C67EBD9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13</w:t>
            </w:r>
          </w:p>
        </w:tc>
        <w:tc>
          <w:tcPr>
            <w:tcW w:w="5953" w:type="dxa"/>
          </w:tcPr>
          <w:p w14:paraId="19CFD74D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  <w:lang w:val="en-US"/>
              </w:rPr>
              <w:t xml:space="preserve">Del </w:t>
            </w:r>
            <w:proofErr w:type="spellStart"/>
            <w:r w:rsidRPr="00314D0B">
              <w:rPr>
                <w:sz w:val="20"/>
                <w:szCs w:val="20"/>
                <w:lang w:val="en-US"/>
              </w:rPr>
              <w:t>LHBsAg</w:t>
            </w:r>
            <w:proofErr w:type="spellEnd"/>
            <w:r w:rsidRPr="00314D0B">
              <w:rPr>
                <w:sz w:val="20"/>
                <w:szCs w:val="20"/>
                <w:lang w:val="en-US"/>
              </w:rPr>
              <w:t xml:space="preserve">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138</w:t>
            </w:r>
            <w:r w:rsidRPr="00314D0B">
              <w:rPr>
                <w:sz w:val="20"/>
                <w:szCs w:val="20"/>
                <w:lang w:val="en-US"/>
              </w:rPr>
              <w:t>-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160</w:t>
            </w:r>
            <w:r w:rsidRPr="00314D0B">
              <w:rPr>
                <w:sz w:val="20"/>
                <w:szCs w:val="20"/>
                <w:lang w:val="en-US"/>
              </w:rPr>
              <w:t>, Pol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318</w:t>
            </w:r>
            <w:r w:rsidRPr="00314D0B">
              <w:rPr>
                <w:sz w:val="20"/>
                <w:szCs w:val="20"/>
                <w:lang w:val="en-US"/>
              </w:rPr>
              <w:t>-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341 </w:t>
            </w:r>
            <w:r w:rsidRPr="00314D0B">
              <w:rPr>
                <w:color w:val="000000" w:themeColor="text1"/>
                <w:sz w:val="20"/>
                <w:szCs w:val="20"/>
                <w:lang w:val="en-US"/>
              </w:rPr>
              <w:t>frameshift</w:t>
            </w:r>
            <w:r w:rsidRPr="00314D0B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with stop codon</w:t>
            </w:r>
          </w:p>
        </w:tc>
      </w:tr>
      <w:tr w:rsidR="00841DDD" w:rsidRPr="00DA0931" w14:paraId="034FE2BE" w14:textId="77777777" w:rsidTr="0040510D">
        <w:trPr>
          <w:trHeight w:val="251"/>
        </w:trPr>
        <w:tc>
          <w:tcPr>
            <w:tcW w:w="988" w:type="dxa"/>
            <w:vMerge/>
          </w:tcPr>
          <w:p w14:paraId="2A5DEB87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021754E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29-103</w:t>
            </w:r>
          </w:p>
        </w:tc>
        <w:tc>
          <w:tcPr>
            <w:tcW w:w="1423" w:type="dxa"/>
          </w:tcPr>
          <w:p w14:paraId="4E9E1451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13</w:t>
            </w:r>
          </w:p>
        </w:tc>
        <w:tc>
          <w:tcPr>
            <w:tcW w:w="5953" w:type="dxa"/>
          </w:tcPr>
          <w:p w14:paraId="217E3F52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  <w:lang w:val="en-US"/>
              </w:rPr>
              <w:t xml:space="preserve">Del </w:t>
            </w:r>
            <w:proofErr w:type="spellStart"/>
            <w:r w:rsidRPr="00314D0B">
              <w:rPr>
                <w:sz w:val="20"/>
                <w:szCs w:val="20"/>
                <w:lang w:val="en-US"/>
              </w:rPr>
              <w:t>LHBsAg</w:t>
            </w:r>
            <w:proofErr w:type="spellEnd"/>
            <w:r w:rsidRPr="00314D0B">
              <w:rPr>
                <w:sz w:val="20"/>
                <w:szCs w:val="20"/>
                <w:lang w:val="en-US"/>
              </w:rPr>
              <w:t xml:space="preserve">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133</w:t>
            </w:r>
            <w:r w:rsidRPr="00314D0B">
              <w:rPr>
                <w:sz w:val="20"/>
                <w:szCs w:val="20"/>
                <w:lang w:val="en-US"/>
              </w:rPr>
              <w:t>-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157</w:t>
            </w:r>
            <w:r w:rsidRPr="00314D0B">
              <w:rPr>
                <w:sz w:val="20"/>
                <w:szCs w:val="20"/>
                <w:lang w:val="en-US"/>
              </w:rPr>
              <w:t>, Pol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312</w:t>
            </w:r>
            <w:r w:rsidRPr="00314D0B">
              <w:rPr>
                <w:sz w:val="20"/>
                <w:szCs w:val="20"/>
                <w:lang w:val="en-US"/>
              </w:rPr>
              <w:t>-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336</w:t>
            </w:r>
          </w:p>
        </w:tc>
      </w:tr>
      <w:tr w:rsidR="0040510D" w:rsidRPr="00314D0B" w14:paraId="5CD8204D" w14:textId="77777777" w:rsidTr="0040510D">
        <w:trPr>
          <w:trHeight w:val="251"/>
        </w:trPr>
        <w:tc>
          <w:tcPr>
            <w:tcW w:w="988" w:type="dxa"/>
            <w:vMerge/>
          </w:tcPr>
          <w:p w14:paraId="2ABA3E1C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5ED7CA9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1756-1744</w:t>
            </w:r>
          </w:p>
        </w:tc>
        <w:tc>
          <w:tcPr>
            <w:tcW w:w="1423" w:type="dxa"/>
          </w:tcPr>
          <w:p w14:paraId="42D42A9F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4/13</w:t>
            </w:r>
          </w:p>
        </w:tc>
        <w:tc>
          <w:tcPr>
            <w:tcW w:w="5953" w:type="dxa"/>
          </w:tcPr>
          <w:p w14:paraId="6073FDB0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Del </w:t>
            </w:r>
            <w:proofErr w:type="spellStart"/>
            <w:r w:rsidRPr="00314D0B">
              <w:rPr>
                <w:rFonts w:eastAsiaTheme="minorEastAsia"/>
                <w:sz w:val="20"/>
                <w:szCs w:val="20"/>
                <w:lang w:val="en-US"/>
              </w:rPr>
              <w:t>HBx</w:t>
            </w:r>
            <w:proofErr w:type="spellEnd"/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aa128-134</w:t>
            </w:r>
          </w:p>
        </w:tc>
      </w:tr>
      <w:tr w:rsidR="00841DDD" w:rsidRPr="00DA0931" w14:paraId="60148B31" w14:textId="77777777" w:rsidTr="0040510D">
        <w:trPr>
          <w:trHeight w:val="251"/>
        </w:trPr>
        <w:tc>
          <w:tcPr>
            <w:tcW w:w="988" w:type="dxa"/>
            <w:vMerge/>
          </w:tcPr>
          <w:p w14:paraId="6A5C223B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B9A1FBA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2528G-A</w:t>
            </w:r>
          </w:p>
        </w:tc>
        <w:tc>
          <w:tcPr>
            <w:tcW w:w="1423" w:type="dxa"/>
          </w:tcPr>
          <w:p w14:paraId="12C00ACC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13</w:t>
            </w:r>
          </w:p>
        </w:tc>
        <w:tc>
          <w:tcPr>
            <w:tcW w:w="5953" w:type="dxa"/>
          </w:tcPr>
          <w:p w14:paraId="6C6B010F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Mutant Pol at aa74 </w:t>
            </w:r>
            <w:r w:rsidRPr="00314D0B">
              <w:rPr>
                <w:sz w:val="20"/>
                <w:szCs w:val="20"/>
                <w:lang w:val="en-US"/>
              </w:rPr>
              <w:t>with stop codon</w:t>
            </w:r>
          </w:p>
        </w:tc>
      </w:tr>
      <w:tr w:rsidR="00841DDD" w:rsidRPr="00DA0931" w14:paraId="7C2C6925" w14:textId="77777777" w:rsidTr="0040510D">
        <w:trPr>
          <w:trHeight w:val="251"/>
        </w:trPr>
        <w:tc>
          <w:tcPr>
            <w:tcW w:w="988" w:type="dxa"/>
            <w:vMerge/>
          </w:tcPr>
          <w:p w14:paraId="0F2CC2A0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3333636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201 C-T</w:t>
            </w:r>
          </w:p>
        </w:tc>
        <w:tc>
          <w:tcPr>
            <w:tcW w:w="1423" w:type="dxa"/>
          </w:tcPr>
          <w:p w14:paraId="1EB39767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13</w:t>
            </w:r>
          </w:p>
        </w:tc>
        <w:tc>
          <w:tcPr>
            <w:tcW w:w="5953" w:type="dxa"/>
          </w:tcPr>
          <w:p w14:paraId="6AC3FF77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Mutant </w:t>
            </w:r>
            <w:proofErr w:type="spellStart"/>
            <w:r w:rsidRPr="00314D0B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at aa190 </w:t>
            </w:r>
            <w:r w:rsidRPr="00314D0B">
              <w:rPr>
                <w:sz w:val="20"/>
                <w:szCs w:val="20"/>
                <w:lang w:val="en-US"/>
              </w:rPr>
              <w:t>with stop codon</w:t>
            </w:r>
          </w:p>
        </w:tc>
      </w:tr>
      <w:tr w:rsidR="00841DDD" w:rsidRPr="00DA0931" w14:paraId="5A864742" w14:textId="77777777" w:rsidTr="0040510D">
        <w:trPr>
          <w:trHeight w:val="251"/>
        </w:trPr>
        <w:tc>
          <w:tcPr>
            <w:tcW w:w="988" w:type="dxa"/>
            <w:vMerge/>
          </w:tcPr>
          <w:p w14:paraId="4ECAA661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F5DAD7B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1983C-T</w:t>
            </w:r>
          </w:p>
        </w:tc>
        <w:tc>
          <w:tcPr>
            <w:tcW w:w="1423" w:type="dxa"/>
          </w:tcPr>
          <w:p w14:paraId="57D52425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13</w:t>
            </w:r>
          </w:p>
        </w:tc>
        <w:tc>
          <w:tcPr>
            <w:tcW w:w="5953" w:type="dxa"/>
          </w:tcPr>
          <w:p w14:paraId="26D87ED4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Mutant </w:t>
            </w:r>
            <w:proofErr w:type="spellStart"/>
            <w:r w:rsidRPr="00314D0B">
              <w:rPr>
                <w:rFonts w:eastAsiaTheme="minorEastAsia"/>
                <w:sz w:val="20"/>
                <w:szCs w:val="20"/>
                <w:lang w:val="en-US"/>
              </w:rPr>
              <w:t>HBcAg</w:t>
            </w:r>
            <w:proofErr w:type="spellEnd"/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at aa</w:t>
            </w:r>
            <w:r w:rsidRPr="00314D0B">
              <w:rPr>
                <w:sz w:val="20"/>
                <w:szCs w:val="20"/>
                <w:lang w:val="en-US"/>
              </w:rPr>
              <w:t xml:space="preserve"> 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28 </w:t>
            </w:r>
            <w:r w:rsidRPr="00314D0B">
              <w:rPr>
                <w:sz w:val="20"/>
                <w:szCs w:val="20"/>
                <w:lang w:val="en-US"/>
              </w:rPr>
              <w:t>with stop codon</w:t>
            </w:r>
          </w:p>
        </w:tc>
      </w:tr>
      <w:tr w:rsidR="00841DDD" w:rsidRPr="00314D0B" w14:paraId="018F0904" w14:textId="77777777" w:rsidTr="0040510D">
        <w:trPr>
          <w:trHeight w:val="251"/>
        </w:trPr>
        <w:tc>
          <w:tcPr>
            <w:tcW w:w="9639" w:type="dxa"/>
            <w:gridSpan w:val="4"/>
          </w:tcPr>
          <w:p w14:paraId="6C688A50" w14:textId="77777777" w:rsidR="00841DDD" w:rsidRPr="00314D0B" w:rsidRDefault="00841DDD" w:rsidP="00314D0B">
            <w:pPr>
              <w:spacing w:line="360" w:lineRule="auto"/>
              <w:rPr>
                <w:b/>
                <w:sz w:val="20"/>
                <w:szCs w:val="20"/>
              </w:rPr>
            </w:pPr>
            <w:r w:rsidRPr="00314D0B">
              <w:rPr>
                <w:b/>
                <w:sz w:val="20"/>
                <w:szCs w:val="20"/>
              </w:rPr>
              <w:t>HBeAg negative</w:t>
            </w:r>
          </w:p>
        </w:tc>
      </w:tr>
      <w:tr w:rsidR="0040510D" w:rsidRPr="00314D0B" w14:paraId="64C2EF7E" w14:textId="77777777" w:rsidTr="0040510D">
        <w:trPr>
          <w:trHeight w:val="251"/>
        </w:trPr>
        <w:tc>
          <w:tcPr>
            <w:tcW w:w="988" w:type="dxa"/>
            <w:vMerge w:val="restart"/>
          </w:tcPr>
          <w:p w14:paraId="67598BEF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P10(C)</w:t>
            </w:r>
          </w:p>
        </w:tc>
        <w:tc>
          <w:tcPr>
            <w:tcW w:w="1275" w:type="dxa"/>
          </w:tcPr>
          <w:p w14:paraId="715A337A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1896G-A</w:t>
            </w:r>
          </w:p>
        </w:tc>
        <w:tc>
          <w:tcPr>
            <w:tcW w:w="1423" w:type="dxa"/>
          </w:tcPr>
          <w:p w14:paraId="2C75CAF4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7/7</w:t>
            </w:r>
          </w:p>
        </w:tc>
        <w:tc>
          <w:tcPr>
            <w:tcW w:w="5953" w:type="dxa"/>
          </w:tcPr>
          <w:p w14:paraId="3DF7C164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</w:rPr>
              <w:t>PreC/C W28*</w:t>
            </w:r>
          </w:p>
        </w:tc>
      </w:tr>
      <w:tr w:rsidR="00841DDD" w:rsidRPr="00DA0931" w14:paraId="2711D98D" w14:textId="77777777" w:rsidTr="0040510D">
        <w:trPr>
          <w:trHeight w:val="251"/>
        </w:trPr>
        <w:tc>
          <w:tcPr>
            <w:tcW w:w="988" w:type="dxa"/>
            <w:vMerge/>
          </w:tcPr>
          <w:p w14:paraId="256AB0A2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906F3FF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2345T-A</w:t>
            </w:r>
          </w:p>
        </w:tc>
        <w:tc>
          <w:tcPr>
            <w:tcW w:w="1423" w:type="dxa"/>
          </w:tcPr>
          <w:p w14:paraId="6ACB3981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7</w:t>
            </w:r>
          </w:p>
        </w:tc>
        <w:tc>
          <w:tcPr>
            <w:tcW w:w="5953" w:type="dxa"/>
          </w:tcPr>
          <w:p w14:paraId="1169E8BA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Mutant Pol at aa13 </w:t>
            </w:r>
            <w:r w:rsidRPr="00314D0B">
              <w:rPr>
                <w:sz w:val="20"/>
                <w:szCs w:val="20"/>
                <w:lang w:val="en-US"/>
              </w:rPr>
              <w:t>with stop codon</w:t>
            </w:r>
          </w:p>
        </w:tc>
      </w:tr>
      <w:tr w:rsidR="00841DDD" w:rsidRPr="00DA0931" w14:paraId="5A31BEE0" w14:textId="77777777" w:rsidTr="0040510D">
        <w:trPr>
          <w:trHeight w:val="251"/>
        </w:trPr>
        <w:tc>
          <w:tcPr>
            <w:tcW w:w="988" w:type="dxa"/>
            <w:vMerge/>
          </w:tcPr>
          <w:p w14:paraId="72D3AF9D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E051F7C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3207G-A</w:t>
            </w:r>
          </w:p>
        </w:tc>
        <w:tc>
          <w:tcPr>
            <w:tcW w:w="1423" w:type="dxa"/>
          </w:tcPr>
          <w:p w14:paraId="65959EDA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7/7</w:t>
            </w:r>
          </w:p>
        </w:tc>
        <w:tc>
          <w:tcPr>
            <w:tcW w:w="5953" w:type="dxa"/>
          </w:tcPr>
          <w:p w14:paraId="37FC03FC" w14:textId="7E05600B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Mutation occurred in the start codon of Pres2</w:t>
            </w:r>
          </w:p>
        </w:tc>
      </w:tr>
      <w:tr w:rsidR="00841DDD" w:rsidRPr="00DA0931" w14:paraId="340F3F8F" w14:textId="77777777" w:rsidTr="0040510D">
        <w:trPr>
          <w:trHeight w:val="251"/>
        </w:trPr>
        <w:tc>
          <w:tcPr>
            <w:tcW w:w="988" w:type="dxa"/>
            <w:vMerge w:val="restart"/>
          </w:tcPr>
          <w:p w14:paraId="41747988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P11(C)</w:t>
            </w:r>
          </w:p>
        </w:tc>
        <w:tc>
          <w:tcPr>
            <w:tcW w:w="1275" w:type="dxa"/>
          </w:tcPr>
          <w:p w14:paraId="2C672E4C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29-55</w:t>
            </w:r>
          </w:p>
        </w:tc>
        <w:tc>
          <w:tcPr>
            <w:tcW w:w="1423" w:type="dxa"/>
          </w:tcPr>
          <w:p w14:paraId="0D67F5ED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1/13</w:t>
            </w:r>
          </w:p>
        </w:tc>
        <w:tc>
          <w:tcPr>
            <w:tcW w:w="5953" w:type="dxa"/>
          </w:tcPr>
          <w:p w14:paraId="6852302E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Del PreS1 aa133-141, del PreS2 aa14-22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，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d</w:t>
            </w:r>
            <w:r w:rsidRPr="00314D0B">
              <w:rPr>
                <w:sz w:val="20"/>
                <w:szCs w:val="20"/>
                <w:lang w:val="en-US"/>
              </w:rPr>
              <w:t>el Pol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aa312-320</w:t>
            </w:r>
          </w:p>
        </w:tc>
      </w:tr>
      <w:tr w:rsidR="00841DDD" w:rsidRPr="00DA0931" w14:paraId="591CED4D" w14:textId="77777777" w:rsidTr="0040510D">
        <w:trPr>
          <w:trHeight w:val="251"/>
        </w:trPr>
        <w:tc>
          <w:tcPr>
            <w:tcW w:w="988" w:type="dxa"/>
            <w:vMerge/>
          </w:tcPr>
          <w:p w14:paraId="48062B8A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FC117C3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2982 C-T</w:t>
            </w:r>
          </w:p>
        </w:tc>
        <w:tc>
          <w:tcPr>
            <w:tcW w:w="1423" w:type="dxa"/>
          </w:tcPr>
          <w:p w14:paraId="1DB96A62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13</w:t>
            </w:r>
          </w:p>
        </w:tc>
        <w:tc>
          <w:tcPr>
            <w:tcW w:w="5953" w:type="dxa"/>
          </w:tcPr>
          <w:p w14:paraId="6D330392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Mutation occurred in</w:t>
            </w:r>
            <w:r w:rsidRPr="00314D0B">
              <w:rPr>
                <w:sz w:val="20"/>
                <w:szCs w:val="20"/>
                <w:lang w:val="en-US"/>
              </w:rPr>
              <w:t xml:space="preserve"> Pol at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226 with </w:t>
            </w:r>
            <w:r w:rsidRPr="00314D0B">
              <w:rPr>
                <w:sz w:val="20"/>
                <w:szCs w:val="20"/>
                <w:lang w:val="en-US"/>
              </w:rPr>
              <w:t>stop codon</w:t>
            </w:r>
          </w:p>
        </w:tc>
      </w:tr>
      <w:tr w:rsidR="00841DDD" w:rsidRPr="00DA0931" w14:paraId="57EDFD6E" w14:textId="77777777" w:rsidTr="0040510D">
        <w:trPr>
          <w:trHeight w:val="251"/>
        </w:trPr>
        <w:tc>
          <w:tcPr>
            <w:tcW w:w="988" w:type="dxa"/>
            <w:vMerge/>
          </w:tcPr>
          <w:p w14:paraId="45C88727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8F5B763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3100-3108</w:t>
            </w:r>
          </w:p>
        </w:tc>
        <w:tc>
          <w:tcPr>
            <w:tcW w:w="1423" w:type="dxa"/>
          </w:tcPr>
          <w:p w14:paraId="45893119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13</w:t>
            </w:r>
          </w:p>
        </w:tc>
        <w:tc>
          <w:tcPr>
            <w:tcW w:w="5953" w:type="dxa"/>
          </w:tcPr>
          <w:p w14:paraId="3B2D67A5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Del</w:t>
            </w:r>
            <w:r w:rsidRPr="00314D0B">
              <w:rPr>
                <w:sz w:val="20"/>
                <w:szCs w:val="20"/>
                <w:lang w:val="en-US"/>
              </w:rPr>
              <w:t xml:space="preserve"> 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PreS1 aa84-86, </w:t>
            </w:r>
            <w:r w:rsidRPr="00314D0B">
              <w:rPr>
                <w:sz w:val="20"/>
                <w:szCs w:val="20"/>
                <w:lang w:val="en-US"/>
              </w:rPr>
              <w:t>Del Pol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265</w:t>
            </w:r>
            <w:r w:rsidRPr="00314D0B">
              <w:rPr>
                <w:sz w:val="20"/>
                <w:szCs w:val="20"/>
                <w:lang w:val="en-US"/>
              </w:rPr>
              <w:t>-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267</w:t>
            </w:r>
          </w:p>
        </w:tc>
      </w:tr>
      <w:tr w:rsidR="0040510D" w:rsidRPr="00314D0B" w14:paraId="688AFFD8" w14:textId="77777777" w:rsidTr="0040510D">
        <w:trPr>
          <w:trHeight w:val="251"/>
        </w:trPr>
        <w:tc>
          <w:tcPr>
            <w:tcW w:w="988" w:type="dxa"/>
            <w:vMerge/>
          </w:tcPr>
          <w:p w14:paraId="602052A8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30FCDDF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1896G-A</w:t>
            </w:r>
          </w:p>
        </w:tc>
        <w:tc>
          <w:tcPr>
            <w:tcW w:w="1423" w:type="dxa"/>
          </w:tcPr>
          <w:p w14:paraId="2059D1DC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3/13</w:t>
            </w:r>
          </w:p>
        </w:tc>
        <w:tc>
          <w:tcPr>
            <w:tcW w:w="5953" w:type="dxa"/>
          </w:tcPr>
          <w:p w14:paraId="30D4A357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</w:rPr>
              <w:t>PreC/C W28*</w:t>
            </w:r>
          </w:p>
        </w:tc>
      </w:tr>
      <w:tr w:rsidR="00841DDD" w:rsidRPr="00DA0931" w14:paraId="533C60C2" w14:textId="77777777" w:rsidTr="0040510D">
        <w:trPr>
          <w:trHeight w:val="251"/>
        </w:trPr>
        <w:tc>
          <w:tcPr>
            <w:tcW w:w="988" w:type="dxa"/>
            <w:vMerge/>
          </w:tcPr>
          <w:p w14:paraId="3785E6FF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6FBA333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3206-nt3207</w:t>
            </w:r>
          </w:p>
        </w:tc>
        <w:tc>
          <w:tcPr>
            <w:tcW w:w="1423" w:type="dxa"/>
          </w:tcPr>
          <w:p w14:paraId="1EB097D9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13</w:t>
            </w:r>
          </w:p>
        </w:tc>
        <w:tc>
          <w:tcPr>
            <w:tcW w:w="5953" w:type="dxa"/>
          </w:tcPr>
          <w:p w14:paraId="77BE1BC6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Mutation occurred in the start codon of Pres2</w:t>
            </w:r>
          </w:p>
        </w:tc>
      </w:tr>
      <w:tr w:rsidR="00841DDD" w:rsidRPr="00DA0931" w14:paraId="23E7C3C9" w14:textId="77777777" w:rsidTr="0040510D">
        <w:trPr>
          <w:trHeight w:val="251"/>
        </w:trPr>
        <w:tc>
          <w:tcPr>
            <w:tcW w:w="988" w:type="dxa"/>
            <w:vMerge w:val="restart"/>
          </w:tcPr>
          <w:p w14:paraId="4E58C69F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P12(C)</w:t>
            </w:r>
          </w:p>
        </w:tc>
        <w:tc>
          <w:tcPr>
            <w:tcW w:w="1275" w:type="dxa"/>
          </w:tcPr>
          <w:p w14:paraId="3EC89AED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3-51</w:t>
            </w:r>
          </w:p>
        </w:tc>
        <w:tc>
          <w:tcPr>
            <w:tcW w:w="1423" w:type="dxa"/>
          </w:tcPr>
          <w:p w14:paraId="30EC55C8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21</w:t>
            </w:r>
          </w:p>
        </w:tc>
        <w:tc>
          <w:tcPr>
            <w:tcW w:w="5953" w:type="dxa"/>
          </w:tcPr>
          <w:p w14:paraId="75A3B1C5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Del </w:t>
            </w:r>
            <w:proofErr w:type="spellStart"/>
            <w:r w:rsidRPr="00314D0B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aa124-139, del preS2 aa6-21, del Pol aa305-320</w:t>
            </w:r>
          </w:p>
        </w:tc>
      </w:tr>
      <w:tr w:rsidR="00841DDD" w:rsidRPr="00DA0931" w14:paraId="17655378" w14:textId="77777777" w:rsidTr="0040510D">
        <w:trPr>
          <w:trHeight w:val="251"/>
        </w:trPr>
        <w:tc>
          <w:tcPr>
            <w:tcW w:w="988" w:type="dxa"/>
            <w:vMerge/>
          </w:tcPr>
          <w:p w14:paraId="0D4EBB2F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06FA04A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8-52</w:t>
            </w:r>
          </w:p>
        </w:tc>
        <w:tc>
          <w:tcPr>
            <w:tcW w:w="1423" w:type="dxa"/>
          </w:tcPr>
          <w:p w14:paraId="756502C8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2/21</w:t>
            </w:r>
          </w:p>
        </w:tc>
        <w:tc>
          <w:tcPr>
            <w:tcW w:w="5953" w:type="dxa"/>
          </w:tcPr>
          <w:p w14:paraId="3F28B2EF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Del </w:t>
            </w:r>
            <w:proofErr w:type="spellStart"/>
            <w:r w:rsidRPr="00314D0B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aa125-140, del preS2 aa6-21, del Pol aa306-321</w:t>
            </w:r>
          </w:p>
        </w:tc>
      </w:tr>
      <w:tr w:rsidR="00841DDD" w:rsidRPr="00DA0931" w14:paraId="1F7FFFE3" w14:textId="77777777" w:rsidTr="0040510D">
        <w:trPr>
          <w:trHeight w:val="251"/>
        </w:trPr>
        <w:tc>
          <w:tcPr>
            <w:tcW w:w="988" w:type="dxa"/>
            <w:vMerge/>
          </w:tcPr>
          <w:p w14:paraId="253FD180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C54EA1A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2849-2866</w:t>
            </w:r>
          </w:p>
        </w:tc>
        <w:tc>
          <w:tcPr>
            <w:tcW w:w="1423" w:type="dxa"/>
          </w:tcPr>
          <w:p w14:paraId="00A5AFAE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3/21</w:t>
            </w:r>
          </w:p>
        </w:tc>
        <w:tc>
          <w:tcPr>
            <w:tcW w:w="5953" w:type="dxa"/>
          </w:tcPr>
          <w:p w14:paraId="6F515D95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Del PreS1 at start codon, Del Pol at aa181-186</w:t>
            </w:r>
          </w:p>
        </w:tc>
      </w:tr>
      <w:tr w:rsidR="00841DDD" w:rsidRPr="00DA0931" w14:paraId="790C6149" w14:textId="77777777" w:rsidTr="0040510D">
        <w:trPr>
          <w:trHeight w:val="251"/>
        </w:trPr>
        <w:tc>
          <w:tcPr>
            <w:tcW w:w="988" w:type="dxa"/>
            <w:vMerge/>
          </w:tcPr>
          <w:p w14:paraId="0C8875EB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A2072AA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1575C-T</w:t>
            </w:r>
          </w:p>
        </w:tc>
        <w:tc>
          <w:tcPr>
            <w:tcW w:w="1423" w:type="dxa"/>
          </w:tcPr>
          <w:p w14:paraId="79DBC9BB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21</w:t>
            </w:r>
          </w:p>
        </w:tc>
        <w:tc>
          <w:tcPr>
            <w:tcW w:w="5953" w:type="dxa"/>
          </w:tcPr>
          <w:p w14:paraId="7FD7134D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Mutant Pol at aa648 with stop codon </w:t>
            </w:r>
          </w:p>
        </w:tc>
      </w:tr>
      <w:tr w:rsidR="00841DDD" w:rsidRPr="00DA0931" w14:paraId="6E17F0F6" w14:textId="77777777" w:rsidTr="0040510D">
        <w:trPr>
          <w:trHeight w:val="251"/>
        </w:trPr>
        <w:tc>
          <w:tcPr>
            <w:tcW w:w="988" w:type="dxa"/>
            <w:vMerge/>
          </w:tcPr>
          <w:p w14:paraId="6AFD3882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F6DD156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2560A-T</w:t>
            </w:r>
          </w:p>
        </w:tc>
        <w:tc>
          <w:tcPr>
            <w:tcW w:w="1423" w:type="dxa"/>
          </w:tcPr>
          <w:p w14:paraId="03047855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21</w:t>
            </w:r>
          </w:p>
        </w:tc>
        <w:tc>
          <w:tcPr>
            <w:tcW w:w="5953" w:type="dxa"/>
          </w:tcPr>
          <w:p w14:paraId="5D890F2C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Mutant Pol at aa85 with stop codon</w:t>
            </w:r>
          </w:p>
        </w:tc>
      </w:tr>
      <w:tr w:rsidR="00841DDD" w:rsidRPr="00DA0931" w14:paraId="36D4ADC0" w14:textId="77777777" w:rsidTr="0040510D">
        <w:trPr>
          <w:trHeight w:val="251"/>
        </w:trPr>
        <w:tc>
          <w:tcPr>
            <w:tcW w:w="988" w:type="dxa"/>
            <w:vMerge/>
          </w:tcPr>
          <w:p w14:paraId="27840661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EF57834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3086C-T</w:t>
            </w:r>
          </w:p>
        </w:tc>
        <w:tc>
          <w:tcPr>
            <w:tcW w:w="1423" w:type="dxa"/>
          </w:tcPr>
          <w:p w14:paraId="7A1128DF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21</w:t>
            </w:r>
          </w:p>
        </w:tc>
        <w:tc>
          <w:tcPr>
            <w:tcW w:w="5953" w:type="dxa"/>
          </w:tcPr>
          <w:p w14:paraId="7F59E5E0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Mutant </w:t>
            </w:r>
            <w:proofErr w:type="spellStart"/>
            <w:r w:rsidRPr="00314D0B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at aa80 with stop codon</w:t>
            </w:r>
          </w:p>
        </w:tc>
      </w:tr>
      <w:tr w:rsidR="0040510D" w:rsidRPr="00314D0B" w14:paraId="1B64F767" w14:textId="77777777" w:rsidTr="0040510D">
        <w:trPr>
          <w:trHeight w:val="251"/>
        </w:trPr>
        <w:tc>
          <w:tcPr>
            <w:tcW w:w="988" w:type="dxa"/>
            <w:vMerge/>
          </w:tcPr>
          <w:p w14:paraId="181A5D78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6807958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1896G-A</w:t>
            </w:r>
          </w:p>
        </w:tc>
        <w:tc>
          <w:tcPr>
            <w:tcW w:w="1423" w:type="dxa"/>
          </w:tcPr>
          <w:p w14:paraId="49BBFA03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21/21</w:t>
            </w:r>
          </w:p>
        </w:tc>
        <w:tc>
          <w:tcPr>
            <w:tcW w:w="5953" w:type="dxa"/>
          </w:tcPr>
          <w:p w14:paraId="4B732526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</w:rPr>
              <w:t>PreC/C W28*</w:t>
            </w:r>
          </w:p>
        </w:tc>
      </w:tr>
      <w:tr w:rsidR="00841DDD" w:rsidRPr="00DA0931" w14:paraId="34987A0D" w14:textId="77777777" w:rsidTr="0040510D">
        <w:trPr>
          <w:trHeight w:val="251"/>
        </w:trPr>
        <w:tc>
          <w:tcPr>
            <w:tcW w:w="988" w:type="dxa"/>
            <w:vMerge/>
          </w:tcPr>
          <w:p w14:paraId="0B73E0AB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77EC713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1814-1816</w:t>
            </w:r>
          </w:p>
        </w:tc>
        <w:tc>
          <w:tcPr>
            <w:tcW w:w="1423" w:type="dxa"/>
          </w:tcPr>
          <w:p w14:paraId="55A824A1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21</w:t>
            </w:r>
          </w:p>
        </w:tc>
        <w:tc>
          <w:tcPr>
            <w:tcW w:w="5953" w:type="dxa"/>
          </w:tcPr>
          <w:p w14:paraId="2E9210BA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Del ATG </w:t>
            </w:r>
            <w:proofErr w:type="spellStart"/>
            <w:r w:rsidRPr="00314D0B">
              <w:rPr>
                <w:rFonts w:eastAsiaTheme="minorEastAsia"/>
                <w:sz w:val="20"/>
                <w:szCs w:val="20"/>
                <w:lang w:val="en-US"/>
              </w:rPr>
              <w:t>HBcAg</w:t>
            </w:r>
            <w:proofErr w:type="spellEnd"/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start codon</w:t>
            </w:r>
          </w:p>
        </w:tc>
      </w:tr>
      <w:tr w:rsidR="00841DDD" w:rsidRPr="00DA0931" w14:paraId="27F6CA65" w14:textId="77777777" w:rsidTr="0040510D">
        <w:trPr>
          <w:trHeight w:val="251"/>
        </w:trPr>
        <w:tc>
          <w:tcPr>
            <w:tcW w:w="988" w:type="dxa"/>
            <w:vMerge w:val="restart"/>
          </w:tcPr>
          <w:p w14:paraId="588F0D54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P13(C)</w:t>
            </w:r>
          </w:p>
        </w:tc>
        <w:tc>
          <w:tcPr>
            <w:tcW w:w="1275" w:type="dxa"/>
          </w:tcPr>
          <w:p w14:paraId="02FF29BC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nt223A-T</w:t>
            </w:r>
          </w:p>
        </w:tc>
        <w:tc>
          <w:tcPr>
            <w:tcW w:w="1423" w:type="dxa"/>
          </w:tcPr>
          <w:p w14:paraId="11F0B916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1/22</w:t>
            </w:r>
          </w:p>
        </w:tc>
        <w:tc>
          <w:tcPr>
            <w:tcW w:w="5953" w:type="dxa"/>
          </w:tcPr>
          <w:p w14:paraId="5AF945C7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Mutant Pol at aa 378 with stop codon</w:t>
            </w:r>
          </w:p>
        </w:tc>
      </w:tr>
      <w:tr w:rsidR="00841DDD" w:rsidRPr="00DA0931" w14:paraId="4D7E47EC" w14:textId="77777777" w:rsidTr="0040510D">
        <w:trPr>
          <w:trHeight w:val="251"/>
        </w:trPr>
        <w:tc>
          <w:tcPr>
            <w:tcW w:w="988" w:type="dxa"/>
            <w:vMerge/>
          </w:tcPr>
          <w:p w14:paraId="41BF5C22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53E5D37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361T-A</w:t>
            </w:r>
          </w:p>
        </w:tc>
        <w:tc>
          <w:tcPr>
            <w:tcW w:w="1423" w:type="dxa"/>
          </w:tcPr>
          <w:p w14:paraId="248AF128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22</w:t>
            </w:r>
          </w:p>
        </w:tc>
        <w:tc>
          <w:tcPr>
            <w:tcW w:w="5953" w:type="dxa"/>
          </w:tcPr>
          <w:p w14:paraId="01524DC6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Mutant </w:t>
            </w:r>
            <w:proofErr w:type="spellStart"/>
            <w:r w:rsidRPr="00314D0B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with at aa 243 with stop codon</w:t>
            </w:r>
          </w:p>
        </w:tc>
      </w:tr>
      <w:tr w:rsidR="0040510D" w:rsidRPr="00314D0B" w14:paraId="2563D915" w14:textId="77777777" w:rsidTr="0040510D">
        <w:trPr>
          <w:trHeight w:val="251"/>
        </w:trPr>
        <w:tc>
          <w:tcPr>
            <w:tcW w:w="988" w:type="dxa"/>
            <w:vMerge/>
          </w:tcPr>
          <w:p w14:paraId="0099FBE9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E61CA0D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1896G-A</w:t>
            </w:r>
          </w:p>
        </w:tc>
        <w:tc>
          <w:tcPr>
            <w:tcW w:w="1423" w:type="dxa"/>
          </w:tcPr>
          <w:p w14:paraId="7891153C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3/22</w:t>
            </w:r>
          </w:p>
        </w:tc>
        <w:tc>
          <w:tcPr>
            <w:tcW w:w="5953" w:type="dxa"/>
          </w:tcPr>
          <w:p w14:paraId="70E89332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</w:rPr>
              <w:t>PreC/C W28</w:t>
            </w:r>
            <w:r w:rsidRPr="00314D0B">
              <w:rPr>
                <w:rFonts w:eastAsiaTheme="minorEastAsia"/>
                <w:sz w:val="20"/>
                <w:szCs w:val="20"/>
              </w:rPr>
              <w:t>*</w:t>
            </w:r>
          </w:p>
        </w:tc>
      </w:tr>
      <w:tr w:rsidR="00841DDD" w:rsidRPr="00A61EAD" w14:paraId="43BCC80A" w14:textId="77777777" w:rsidTr="0040510D">
        <w:trPr>
          <w:trHeight w:val="251"/>
        </w:trPr>
        <w:tc>
          <w:tcPr>
            <w:tcW w:w="988" w:type="dxa"/>
            <w:vMerge w:val="restart"/>
          </w:tcPr>
          <w:p w14:paraId="028BAE1C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P14(C)</w:t>
            </w:r>
          </w:p>
        </w:tc>
        <w:tc>
          <w:tcPr>
            <w:tcW w:w="1275" w:type="dxa"/>
          </w:tcPr>
          <w:p w14:paraId="43A3137B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</w:t>
            </w:r>
            <w:r w:rsidRPr="00314D0B">
              <w:rPr>
                <w:sz w:val="20"/>
                <w:szCs w:val="20"/>
              </w:rPr>
              <w:t>t</w:t>
            </w:r>
            <w:r w:rsidRPr="00314D0B">
              <w:rPr>
                <w:rFonts w:eastAsiaTheme="minorEastAsia"/>
                <w:sz w:val="20"/>
                <w:szCs w:val="20"/>
              </w:rPr>
              <w:t>29</w:t>
            </w:r>
            <w:r w:rsidRPr="00314D0B">
              <w:rPr>
                <w:sz w:val="20"/>
                <w:szCs w:val="20"/>
              </w:rPr>
              <w:t>-52</w:t>
            </w:r>
          </w:p>
        </w:tc>
        <w:tc>
          <w:tcPr>
            <w:tcW w:w="1423" w:type="dxa"/>
          </w:tcPr>
          <w:p w14:paraId="622F2F13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4</w:t>
            </w:r>
            <w:r w:rsidRPr="00314D0B">
              <w:rPr>
                <w:sz w:val="20"/>
                <w:szCs w:val="20"/>
              </w:rPr>
              <w:t>/</w:t>
            </w:r>
            <w:r w:rsidRPr="00314D0B">
              <w:rPr>
                <w:rFonts w:eastAsiaTheme="minorEastAsia"/>
                <w:sz w:val="20"/>
                <w:szCs w:val="20"/>
              </w:rPr>
              <w:t>20</w:t>
            </w:r>
          </w:p>
        </w:tc>
        <w:tc>
          <w:tcPr>
            <w:tcW w:w="5953" w:type="dxa"/>
          </w:tcPr>
          <w:p w14:paraId="472DD121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  <w:lang w:val="en-US"/>
              </w:rPr>
              <w:t xml:space="preserve">Del </w:t>
            </w:r>
            <w:proofErr w:type="spellStart"/>
            <w:r w:rsidRPr="00314D0B">
              <w:rPr>
                <w:sz w:val="20"/>
                <w:szCs w:val="20"/>
                <w:lang w:val="en-US"/>
              </w:rPr>
              <w:t>LHBsAg</w:t>
            </w:r>
            <w:proofErr w:type="spellEnd"/>
            <w:r w:rsidRPr="00314D0B">
              <w:rPr>
                <w:sz w:val="20"/>
                <w:szCs w:val="20"/>
                <w:lang w:val="en-US"/>
              </w:rPr>
              <w:t xml:space="preserve">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133</w:t>
            </w:r>
            <w:r w:rsidRPr="00314D0B">
              <w:rPr>
                <w:sz w:val="20"/>
                <w:szCs w:val="20"/>
                <w:lang w:val="en-US"/>
              </w:rPr>
              <w:t>-</w:t>
            </w:r>
            <w:proofErr w:type="gramStart"/>
            <w:r w:rsidRPr="00314D0B">
              <w:rPr>
                <w:rFonts w:eastAsiaTheme="minorEastAsia"/>
                <w:sz w:val="20"/>
                <w:szCs w:val="20"/>
                <w:lang w:val="en-US"/>
              </w:rPr>
              <w:t>140</w:t>
            </w:r>
            <w:r w:rsidRPr="00314D0B">
              <w:rPr>
                <w:sz w:val="20"/>
                <w:szCs w:val="20"/>
                <w:lang w:val="en-US"/>
              </w:rPr>
              <w:t>,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Pre</w:t>
            </w:r>
            <w:proofErr w:type="gramEnd"/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S2 aa14-21,</w:t>
            </w:r>
            <w:r w:rsidRPr="00314D0B">
              <w:rPr>
                <w:sz w:val="20"/>
                <w:szCs w:val="20"/>
                <w:lang w:val="en-US"/>
              </w:rPr>
              <w:t xml:space="preserve"> Pol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313</w:t>
            </w:r>
            <w:r w:rsidRPr="00314D0B">
              <w:rPr>
                <w:sz w:val="20"/>
                <w:szCs w:val="20"/>
                <w:lang w:val="en-US"/>
              </w:rPr>
              <w:t>-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321</w:t>
            </w:r>
          </w:p>
        </w:tc>
      </w:tr>
      <w:tr w:rsidR="00841DDD" w:rsidRPr="00DA0931" w14:paraId="07FDCF6E" w14:textId="77777777" w:rsidTr="0040510D">
        <w:trPr>
          <w:trHeight w:val="251"/>
        </w:trPr>
        <w:tc>
          <w:tcPr>
            <w:tcW w:w="988" w:type="dxa"/>
            <w:vMerge/>
          </w:tcPr>
          <w:p w14:paraId="3C52F46F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5782721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nt2851-3060</w:t>
            </w:r>
          </w:p>
        </w:tc>
        <w:tc>
          <w:tcPr>
            <w:tcW w:w="1423" w:type="dxa"/>
          </w:tcPr>
          <w:p w14:paraId="7D8210E6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2/20</w:t>
            </w:r>
          </w:p>
        </w:tc>
        <w:tc>
          <w:tcPr>
            <w:tcW w:w="5953" w:type="dxa"/>
          </w:tcPr>
          <w:p w14:paraId="01CF47B0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  <w:lang w:val="en-US"/>
              </w:rPr>
              <w:t xml:space="preserve">Del 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PreS1</w:t>
            </w:r>
            <w:r w:rsidRPr="00314D0B">
              <w:rPr>
                <w:sz w:val="20"/>
                <w:szCs w:val="20"/>
                <w:lang w:val="en-US"/>
              </w:rPr>
              <w:t xml:space="preserve">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2</w:t>
            </w:r>
            <w:r w:rsidRPr="00314D0B">
              <w:rPr>
                <w:sz w:val="20"/>
                <w:szCs w:val="20"/>
                <w:lang w:val="en-US"/>
              </w:rPr>
              <w:t>-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72</w:t>
            </w:r>
            <w:r w:rsidRPr="00314D0B">
              <w:rPr>
                <w:sz w:val="20"/>
                <w:szCs w:val="20"/>
                <w:lang w:val="en-US"/>
              </w:rPr>
              <w:t>, Pol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183</w:t>
            </w:r>
            <w:r w:rsidRPr="00314D0B">
              <w:rPr>
                <w:sz w:val="20"/>
                <w:szCs w:val="20"/>
                <w:lang w:val="en-US"/>
              </w:rPr>
              <w:t>-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253</w:t>
            </w:r>
          </w:p>
        </w:tc>
      </w:tr>
      <w:tr w:rsidR="00841DDD" w:rsidRPr="00DA0931" w14:paraId="6AC2715F" w14:textId="77777777" w:rsidTr="0040510D">
        <w:trPr>
          <w:trHeight w:val="251"/>
        </w:trPr>
        <w:tc>
          <w:tcPr>
            <w:tcW w:w="988" w:type="dxa"/>
            <w:vMerge/>
          </w:tcPr>
          <w:p w14:paraId="2F0B740C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56FCCF6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nt2891-2956</w:t>
            </w:r>
          </w:p>
        </w:tc>
        <w:tc>
          <w:tcPr>
            <w:tcW w:w="1423" w:type="dxa"/>
          </w:tcPr>
          <w:p w14:paraId="0D16D771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2/20</w:t>
            </w:r>
          </w:p>
        </w:tc>
        <w:tc>
          <w:tcPr>
            <w:tcW w:w="5953" w:type="dxa"/>
          </w:tcPr>
          <w:p w14:paraId="4053D295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  <w:lang w:val="en-US"/>
              </w:rPr>
              <w:t xml:space="preserve">Del 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Pres1</w:t>
            </w:r>
            <w:r w:rsidRPr="00314D0B">
              <w:rPr>
                <w:sz w:val="20"/>
                <w:szCs w:val="20"/>
                <w:lang w:val="en-US"/>
              </w:rPr>
              <w:t xml:space="preserve">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15</w:t>
            </w:r>
            <w:r w:rsidRPr="00314D0B">
              <w:rPr>
                <w:sz w:val="20"/>
                <w:szCs w:val="20"/>
                <w:lang w:val="en-US"/>
              </w:rPr>
              <w:t>-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36</w:t>
            </w:r>
            <w:r w:rsidRPr="00314D0B">
              <w:rPr>
                <w:sz w:val="20"/>
                <w:szCs w:val="20"/>
                <w:lang w:val="en-US"/>
              </w:rPr>
              <w:t>, Pol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195</w:t>
            </w:r>
            <w:r w:rsidRPr="00314D0B">
              <w:rPr>
                <w:sz w:val="20"/>
                <w:szCs w:val="20"/>
                <w:lang w:val="en-US"/>
              </w:rPr>
              <w:t>-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216</w:t>
            </w:r>
          </w:p>
        </w:tc>
      </w:tr>
      <w:tr w:rsidR="00841DDD" w:rsidRPr="00DA0931" w14:paraId="22E825D5" w14:textId="77777777" w:rsidTr="0040510D">
        <w:trPr>
          <w:trHeight w:val="251"/>
        </w:trPr>
        <w:tc>
          <w:tcPr>
            <w:tcW w:w="988" w:type="dxa"/>
            <w:vMerge/>
          </w:tcPr>
          <w:p w14:paraId="40844226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CEA7037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nt366G-A</w:t>
            </w:r>
          </w:p>
        </w:tc>
        <w:tc>
          <w:tcPr>
            <w:tcW w:w="1423" w:type="dxa"/>
          </w:tcPr>
          <w:p w14:paraId="38DFC19A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1/20</w:t>
            </w:r>
          </w:p>
        </w:tc>
        <w:tc>
          <w:tcPr>
            <w:tcW w:w="5953" w:type="dxa"/>
          </w:tcPr>
          <w:p w14:paraId="7B12FFB1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Mutant Pol at aa425 with stop codon</w:t>
            </w:r>
          </w:p>
        </w:tc>
      </w:tr>
      <w:tr w:rsidR="00841DDD" w:rsidRPr="00DA0931" w14:paraId="5521FDC0" w14:textId="77777777" w:rsidTr="0040510D">
        <w:trPr>
          <w:trHeight w:val="251"/>
        </w:trPr>
        <w:tc>
          <w:tcPr>
            <w:tcW w:w="988" w:type="dxa"/>
            <w:vMerge/>
          </w:tcPr>
          <w:p w14:paraId="3F003206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58BDB43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nt695C-T</w:t>
            </w:r>
          </w:p>
        </w:tc>
        <w:tc>
          <w:tcPr>
            <w:tcW w:w="1423" w:type="dxa"/>
          </w:tcPr>
          <w:p w14:paraId="61674CF7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1/20</w:t>
            </w:r>
          </w:p>
        </w:tc>
        <w:tc>
          <w:tcPr>
            <w:tcW w:w="5953" w:type="dxa"/>
          </w:tcPr>
          <w:p w14:paraId="53007F57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Mutant </w:t>
            </w:r>
            <w:proofErr w:type="spellStart"/>
            <w:r w:rsidRPr="00314D0B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at aa355 with stop codon</w:t>
            </w:r>
          </w:p>
        </w:tc>
      </w:tr>
      <w:tr w:rsidR="00841DDD" w:rsidRPr="00DA0931" w14:paraId="2FBD5366" w14:textId="77777777" w:rsidTr="0040510D">
        <w:trPr>
          <w:trHeight w:val="251"/>
        </w:trPr>
        <w:tc>
          <w:tcPr>
            <w:tcW w:w="988" w:type="dxa"/>
            <w:vMerge/>
          </w:tcPr>
          <w:p w14:paraId="1410A417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D73CB10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nt2464G-A</w:t>
            </w:r>
          </w:p>
        </w:tc>
        <w:tc>
          <w:tcPr>
            <w:tcW w:w="1423" w:type="dxa"/>
          </w:tcPr>
          <w:p w14:paraId="3E42144E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1/20</w:t>
            </w:r>
          </w:p>
        </w:tc>
        <w:tc>
          <w:tcPr>
            <w:tcW w:w="5953" w:type="dxa"/>
          </w:tcPr>
          <w:p w14:paraId="0811D8F8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Mutant Pol at aa52 with stop codon</w:t>
            </w:r>
          </w:p>
        </w:tc>
      </w:tr>
      <w:tr w:rsidR="00841DDD" w:rsidRPr="00DA0931" w14:paraId="2221D0E2" w14:textId="77777777" w:rsidTr="0040510D">
        <w:trPr>
          <w:trHeight w:val="251"/>
        </w:trPr>
        <w:tc>
          <w:tcPr>
            <w:tcW w:w="988" w:type="dxa"/>
            <w:vMerge/>
          </w:tcPr>
          <w:p w14:paraId="0D353777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D9D87AD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nt3205A-G</w:t>
            </w:r>
          </w:p>
        </w:tc>
        <w:tc>
          <w:tcPr>
            <w:tcW w:w="1423" w:type="dxa"/>
          </w:tcPr>
          <w:p w14:paraId="2F6AE193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4/20</w:t>
            </w:r>
          </w:p>
        </w:tc>
        <w:tc>
          <w:tcPr>
            <w:tcW w:w="5953" w:type="dxa"/>
          </w:tcPr>
          <w:p w14:paraId="325C8332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Mutant PreS2 at start codon </w:t>
            </w:r>
          </w:p>
        </w:tc>
      </w:tr>
      <w:tr w:rsidR="00841DDD" w:rsidRPr="00DA0931" w14:paraId="6563E48A" w14:textId="77777777" w:rsidTr="0040510D">
        <w:trPr>
          <w:trHeight w:val="251"/>
        </w:trPr>
        <w:tc>
          <w:tcPr>
            <w:tcW w:w="988" w:type="dxa"/>
            <w:vMerge w:val="restart"/>
          </w:tcPr>
          <w:p w14:paraId="06573F07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P15(C)</w:t>
            </w:r>
          </w:p>
        </w:tc>
        <w:tc>
          <w:tcPr>
            <w:tcW w:w="1275" w:type="dxa"/>
          </w:tcPr>
          <w:p w14:paraId="5C19A99C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2849-2866</w:t>
            </w:r>
          </w:p>
        </w:tc>
        <w:tc>
          <w:tcPr>
            <w:tcW w:w="1423" w:type="dxa"/>
          </w:tcPr>
          <w:p w14:paraId="5F8CBD1B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5/13</w:t>
            </w:r>
          </w:p>
        </w:tc>
        <w:tc>
          <w:tcPr>
            <w:tcW w:w="5953" w:type="dxa"/>
          </w:tcPr>
          <w:p w14:paraId="353FA32E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Del </w:t>
            </w:r>
            <w:proofErr w:type="spellStart"/>
            <w:r w:rsidRPr="00314D0B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Pr="00314D0B">
              <w:rPr>
                <w:sz w:val="20"/>
                <w:szCs w:val="20"/>
                <w:lang w:val="en-US"/>
              </w:rPr>
              <w:t>start codon,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Pr="00314D0B">
              <w:rPr>
                <w:sz w:val="20"/>
                <w:szCs w:val="20"/>
                <w:lang w:val="en-US"/>
              </w:rPr>
              <w:t>Del Pol aa181-186</w:t>
            </w:r>
          </w:p>
        </w:tc>
      </w:tr>
      <w:tr w:rsidR="0040510D" w:rsidRPr="00314D0B" w14:paraId="236280C8" w14:textId="77777777" w:rsidTr="0040510D">
        <w:trPr>
          <w:trHeight w:val="251"/>
        </w:trPr>
        <w:tc>
          <w:tcPr>
            <w:tcW w:w="988" w:type="dxa"/>
            <w:vMerge/>
          </w:tcPr>
          <w:p w14:paraId="44437140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A5C8C66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1896G-A</w:t>
            </w:r>
          </w:p>
        </w:tc>
        <w:tc>
          <w:tcPr>
            <w:tcW w:w="1423" w:type="dxa"/>
          </w:tcPr>
          <w:p w14:paraId="7B831153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7/13</w:t>
            </w:r>
          </w:p>
        </w:tc>
        <w:tc>
          <w:tcPr>
            <w:tcW w:w="5953" w:type="dxa"/>
          </w:tcPr>
          <w:p w14:paraId="6E3C890C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</w:rPr>
              <w:t>PreC/C W28*</w:t>
            </w:r>
          </w:p>
        </w:tc>
      </w:tr>
      <w:tr w:rsidR="00841DDD" w:rsidRPr="00DA0931" w14:paraId="2F88C3A5" w14:textId="77777777" w:rsidTr="0040510D">
        <w:trPr>
          <w:trHeight w:val="251"/>
        </w:trPr>
        <w:tc>
          <w:tcPr>
            <w:tcW w:w="988" w:type="dxa"/>
            <w:vMerge/>
          </w:tcPr>
          <w:p w14:paraId="14F33008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0865F4C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nt1023 C</w:t>
            </w:r>
          </w:p>
        </w:tc>
        <w:tc>
          <w:tcPr>
            <w:tcW w:w="1423" w:type="dxa"/>
          </w:tcPr>
          <w:p w14:paraId="4E02CFE2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3/13</w:t>
            </w:r>
          </w:p>
        </w:tc>
        <w:tc>
          <w:tcPr>
            <w:tcW w:w="5953" w:type="dxa"/>
          </w:tcPr>
          <w:p w14:paraId="5CEDF2CE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Del </w:t>
            </w:r>
            <w:r w:rsidRPr="00314D0B">
              <w:rPr>
                <w:sz w:val="20"/>
                <w:szCs w:val="20"/>
                <w:lang w:val="en-US"/>
              </w:rPr>
              <w:t xml:space="preserve">and frameshift 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Pol at aa654 with stop codon</w:t>
            </w:r>
          </w:p>
        </w:tc>
      </w:tr>
      <w:tr w:rsidR="0040510D" w:rsidRPr="00DA0931" w14:paraId="24AA9A00" w14:textId="77777777" w:rsidTr="0040510D">
        <w:trPr>
          <w:trHeight w:val="251"/>
        </w:trPr>
        <w:tc>
          <w:tcPr>
            <w:tcW w:w="988" w:type="dxa"/>
            <w:vMerge w:val="restart"/>
          </w:tcPr>
          <w:p w14:paraId="2CC65F9E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P16(C)</w:t>
            </w:r>
          </w:p>
        </w:tc>
        <w:tc>
          <w:tcPr>
            <w:tcW w:w="1275" w:type="dxa"/>
          </w:tcPr>
          <w:p w14:paraId="514EFF99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bookmarkStart w:id="4" w:name="_Hlk184242758"/>
            <w:r w:rsidRPr="00314D0B">
              <w:rPr>
                <w:rFonts w:eastAsiaTheme="minorEastAsia"/>
                <w:sz w:val="20"/>
                <w:szCs w:val="20"/>
                <w:lang w:val="en-US"/>
              </w:rPr>
              <w:t>nt1631-1642</w:t>
            </w:r>
            <w:bookmarkEnd w:id="4"/>
          </w:p>
        </w:tc>
        <w:tc>
          <w:tcPr>
            <w:tcW w:w="1423" w:type="dxa"/>
          </w:tcPr>
          <w:p w14:paraId="5EB06A32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12/12</w:t>
            </w:r>
          </w:p>
        </w:tc>
        <w:tc>
          <w:tcPr>
            <w:tcW w:w="5953" w:type="dxa"/>
          </w:tcPr>
          <w:p w14:paraId="30E6E34C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shd w:val="clear" w:color="auto" w:fill="FFFFFF"/>
                <w:lang w:val="en-US"/>
              </w:rPr>
              <w:t>I</w:t>
            </w:r>
            <w:r w:rsidRPr="00314D0B">
              <w:rPr>
                <w:sz w:val="20"/>
                <w:szCs w:val="20"/>
                <w:shd w:val="clear" w:color="auto" w:fill="FFFFFF"/>
                <w:lang w:val="en-US"/>
              </w:rPr>
              <w:t xml:space="preserve">nserted into the </w:t>
            </w:r>
            <w:proofErr w:type="spellStart"/>
            <w:r w:rsidRPr="00314D0B">
              <w:rPr>
                <w:sz w:val="20"/>
                <w:szCs w:val="20"/>
                <w:shd w:val="clear" w:color="auto" w:fill="FFFFFF"/>
                <w:lang w:val="en-US"/>
              </w:rPr>
              <w:t>HBxAg</w:t>
            </w:r>
            <w:proofErr w:type="spellEnd"/>
            <w:r w:rsidRPr="00314D0B">
              <w:rPr>
                <w:sz w:val="20"/>
                <w:szCs w:val="20"/>
                <w:shd w:val="clear" w:color="auto" w:fill="FFFFFF"/>
                <w:lang w:val="en-US"/>
              </w:rPr>
              <w:t xml:space="preserve"> region</w:t>
            </w:r>
            <w:r w:rsidRPr="00314D0B">
              <w:rPr>
                <w:rFonts w:eastAsiaTheme="minorEastAsia"/>
                <w:sz w:val="20"/>
                <w:szCs w:val="20"/>
                <w:shd w:val="clear" w:color="auto" w:fill="FFFFFF"/>
                <w:lang w:val="en-US"/>
              </w:rPr>
              <w:t xml:space="preserve"> with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‘</w:t>
            </w:r>
            <w:bookmarkStart w:id="5" w:name="_Hlk184242777"/>
            <w:r w:rsidRPr="00314D0B">
              <w:rPr>
                <w:rFonts w:eastAsiaTheme="minorEastAsia"/>
                <w:sz w:val="20"/>
                <w:szCs w:val="20"/>
                <w:lang w:val="en-US"/>
              </w:rPr>
              <w:t>CAGGAACCTGCC</w:t>
            </w:r>
            <w:bookmarkEnd w:id="5"/>
            <w:r w:rsidRPr="00314D0B">
              <w:rPr>
                <w:rFonts w:eastAsiaTheme="minorEastAsia"/>
                <w:sz w:val="20"/>
                <w:szCs w:val="20"/>
                <w:lang w:val="en-US"/>
              </w:rPr>
              <w:t>’ bases at 1631-1642</w:t>
            </w:r>
          </w:p>
        </w:tc>
      </w:tr>
      <w:tr w:rsidR="00841DDD" w:rsidRPr="00DA0931" w14:paraId="30141571" w14:textId="77777777" w:rsidTr="0040510D">
        <w:trPr>
          <w:trHeight w:val="251"/>
        </w:trPr>
        <w:tc>
          <w:tcPr>
            <w:tcW w:w="988" w:type="dxa"/>
            <w:vMerge/>
          </w:tcPr>
          <w:p w14:paraId="3FE2BF1A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8CA1EC2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1071T-A</w:t>
            </w:r>
          </w:p>
        </w:tc>
        <w:tc>
          <w:tcPr>
            <w:tcW w:w="1423" w:type="dxa"/>
          </w:tcPr>
          <w:p w14:paraId="7D0B0244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12</w:t>
            </w:r>
          </w:p>
        </w:tc>
        <w:tc>
          <w:tcPr>
            <w:tcW w:w="5953" w:type="dxa"/>
          </w:tcPr>
          <w:p w14:paraId="2A62EC68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Mutation occurred in</w:t>
            </w:r>
            <w:r w:rsidRPr="00314D0B">
              <w:rPr>
                <w:sz w:val="20"/>
                <w:szCs w:val="20"/>
                <w:lang w:val="en-US"/>
              </w:rPr>
              <w:t xml:space="preserve"> Pol at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660 with </w:t>
            </w:r>
            <w:r w:rsidRPr="00314D0B">
              <w:rPr>
                <w:sz w:val="20"/>
                <w:szCs w:val="20"/>
                <w:lang w:val="en-US"/>
              </w:rPr>
              <w:t>stop codon</w:t>
            </w:r>
          </w:p>
        </w:tc>
      </w:tr>
      <w:tr w:rsidR="00841DDD" w:rsidRPr="00DA0931" w14:paraId="7EE5BEE5" w14:textId="77777777" w:rsidTr="0040510D">
        <w:trPr>
          <w:trHeight w:val="251"/>
        </w:trPr>
        <w:tc>
          <w:tcPr>
            <w:tcW w:w="988" w:type="dxa"/>
            <w:vMerge/>
          </w:tcPr>
          <w:p w14:paraId="0D876AB8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F15C014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nt1510C-T</w:t>
            </w:r>
          </w:p>
        </w:tc>
        <w:tc>
          <w:tcPr>
            <w:tcW w:w="1423" w:type="dxa"/>
          </w:tcPr>
          <w:p w14:paraId="207691B0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1/12</w:t>
            </w:r>
          </w:p>
        </w:tc>
        <w:tc>
          <w:tcPr>
            <w:tcW w:w="5953" w:type="dxa"/>
          </w:tcPr>
          <w:p w14:paraId="7FBFDF48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Mutation occurred in</w:t>
            </w:r>
            <w:r w:rsidRPr="00314D0B">
              <w:rPr>
                <w:sz w:val="20"/>
                <w:szCs w:val="20"/>
                <w:lang w:val="en-US"/>
              </w:rPr>
              <w:t xml:space="preserve"> Pol at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807 with </w:t>
            </w:r>
            <w:r w:rsidRPr="00314D0B">
              <w:rPr>
                <w:sz w:val="20"/>
                <w:szCs w:val="20"/>
                <w:lang w:val="en-US"/>
              </w:rPr>
              <w:t>stop codon</w:t>
            </w:r>
          </w:p>
        </w:tc>
      </w:tr>
      <w:tr w:rsidR="0040510D" w:rsidRPr="00314D0B" w14:paraId="06E83CA4" w14:textId="77777777" w:rsidTr="0040510D">
        <w:trPr>
          <w:trHeight w:val="251"/>
        </w:trPr>
        <w:tc>
          <w:tcPr>
            <w:tcW w:w="988" w:type="dxa"/>
            <w:vMerge/>
          </w:tcPr>
          <w:p w14:paraId="4ED94D34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173A108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1896G-A</w:t>
            </w:r>
          </w:p>
        </w:tc>
        <w:tc>
          <w:tcPr>
            <w:tcW w:w="1423" w:type="dxa"/>
          </w:tcPr>
          <w:p w14:paraId="4BF55AEA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2/12</w:t>
            </w:r>
          </w:p>
        </w:tc>
        <w:tc>
          <w:tcPr>
            <w:tcW w:w="5953" w:type="dxa"/>
          </w:tcPr>
          <w:p w14:paraId="1EADA6E4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</w:rPr>
              <w:t>PreC/C W28*</w:t>
            </w:r>
          </w:p>
        </w:tc>
      </w:tr>
      <w:tr w:rsidR="00841DDD" w:rsidRPr="00DA0931" w14:paraId="54EF3AD2" w14:textId="77777777" w:rsidTr="0040510D">
        <w:trPr>
          <w:trHeight w:val="251"/>
        </w:trPr>
        <w:tc>
          <w:tcPr>
            <w:tcW w:w="988" w:type="dxa"/>
            <w:vMerge/>
          </w:tcPr>
          <w:p w14:paraId="166B21D1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6FD1848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3207G-A</w:t>
            </w:r>
          </w:p>
        </w:tc>
        <w:tc>
          <w:tcPr>
            <w:tcW w:w="1423" w:type="dxa"/>
          </w:tcPr>
          <w:p w14:paraId="56995553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12</w:t>
            </w:r>
          </w:p>
        </w:tc>
        <w:tc>
          <w:tcPr>
            <w:tcW w:w="5953" w:type="dxa"/>
          </w:tcPr>
          <w:p w14:paraId="536B42D1" w14:textId="3B36F84C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Mutation occurred in the start codon of Pres2</w:t>
            </w:r>
          </w:p>
        </w:tc>
      </w:tr>
      <w:tr w:rsidR="00841DDD" w:rsidRPr="00DA0931" w14:paraId="62821FF2" w14:textId="77777777" w:rsidTr="0040510D">
        <w:trPr>
          <w:trHeight w:val="251"/>
        </w:trPr>
        <w:tc>
          <w:tcPr>
            <w:tcW w:w="988" w:type="dxa"/>
            <w:vMerge w:val="restart"/>
          </w:tcPr>
          <w:p w14:paraId="78B05D88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P17(B)</w:t>
            </w:r>
          </w:p>
        </w:tc>
        <w:tc>
          <w:tcPr>
            <w:tcW w:w="1275" w:type="dxa"/>
          </w:tcPr>
          <w:p w14:paraId="2101230B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nt3100-3108</w:t>
            </w:r>
          </w:p>
        </w:tc>
        <w:tc>
          <w:tcPr>
            <w:tcW w:w="1423" w:type="dxa"/>
          </w:tcPr>
          <w:p w14:paraId="43AA218E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13/17</w:t>
            </w:r>
          </w:p>
        </w:tc>
        <w:tc>
          <w:tcPr>
            <w:tcW w:w="5953" w:type="dxa"/>
          </w:tcPr>
          <w:p w14:paraId="70D62624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Del PreS1 aa 84-86,</w:t>
            </w:r>
            <w:r w:rsidRPr="00314D0B">
              <w:rPr>
                <w:sz w:val="20"/>
                <w:szCs w:val="20"/>
                <w:lang w:val="en-US"/>
              </w:rPr>
              <w:t xml:space="preserve"> Pol aa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265</w:t>
            </w:r>
            <w:r w:rsidRPr="00314D0B">
              <w:rPr>
                <w:sz w:val="20"/>
                <w:szCs w:val="20"/>
                <w:lang w:val="en-US"/>
              </w:rPr>
              <w:t>-</w:t>
            </w:r>
            <w:r w:rsidRPr="00314D0B">
              <w:rPr>
                <w:rFonts w:eastAsiaTheme="minorEastAsia"/>
                <w:sz w:val="20"/>
                <w:szCs w:val="20"/>
                <w:lang w:val="en-US"/>
              </w:rPr>
              <w:t>268</w:t>
            </w:r>
          </w:p>
        </w:tc>
      </w:tr>
      <w:tr w:rsidR="0040510D" w:rsidRPr="00314D0B" w14:paraId="600FB82B" w14:textId="77777777" w:rsidTr="0040510D">
        <w:trPr>
          <w:trHeight w:val="251"/>
        </w:trPr>
        <w:tc>
          <w:tcPr>
            <w:tcW w:w="988" w:type="dxa"/>
            <w:vMerge/>
          </w:tcPr>
          <w:p w14:paraId="35108445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5AF207C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</w:rPr>
              <w:t>nt3208C-T</w:t>
            </w:r>
          </w:p>
        </w:tc>
        <w:tc>
          <w:tcPr>
            <w:tcW w:w="1423" w:type="dxa"/>
          </w:tcPr>
          <w:p w14:paraId="3A7E1195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3</w:t>
            </w:r>
            <w:r w:rsidRPr="00314D0B">
              <w:rPr>
                <w:sz w:val="20"/>
                <w:szCs w:val="20"/>
              </w:rPr>
              <w:t>/</w:t>
            </w:r>
            <w:r w:rsidRPr="00314D0B">
              <w:rPr>
                <w:rFonts w:eastAsiaTheme="minorEastAsia"/>
                <w:sz w:val="20"/>
                <w:szCs w:val="20"/>
              </w:rPr>
              <w:t>17</w:t>
            </w:r>
          </w:p>
        </w:tc>
        <w:tc>
          <w:tcPr>
            <w:tcW w:w="5953" w:type="dxa"/>
          </w:tcPr>
          <w:p w14:paraId="1175677C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</w:rPr>
              <w:t>LHBsAg Q121*</w:t>
            </w:r>
          </w:p>
        </w:tc>
      </w:tr>
      <w:tr w:rsidR="0040510D" w:rsidRPr="00314D0B" w14:paraId="6793C442" w14:textId="77777777" w:rsidTr="0040510D">
        <w:trPr>
          <w:trHeight w:val="251"/>
        </w:trPr>
        <w:tc>
          <w:tcPr>
            <w:tcW w:w="988" w:type="dxa"/>
            <w:vMerge/>
          </w:tcPr>
          <w:p w14:paraId="56192555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DBA144F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ntG1896A</w:t>
            </w:r>
          </w:p>
        </w:tc>
        <w:tc>
          <w:tcPr>
            <w:tcW w:w="1423" w:type="dxa"/>
          </w:tcPr>
          <w:p w14:paraId="06A9D9CB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17/17</w:t>
            </w:r>
          </w:p>
        </w:tc>
        <w:tc>
          <w:tcPr>
            <w:tcW w:w="5953" w:type="dxa"/>
          </w:tcPr>
          <w:p w14:paraId="3D14F1F9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</w:rPr>
              <w:t>PreC/C W28*</w:t>
            </w:r>
          </w:p>
        </w:tc>
      </w:tr>
      <w:tr w:rsidR="00841DDD" w:rsidRPr="00DA0931" w14:paraId="0A7E8D0D" w14:textId="77777777" w:rsidTr="0040510D">
        <w:trPr>
          <w:trHeight w:val="251"/>
        </w:trPr>
        <w:tc>
          <w:tcPr>
            <w:tcW w:w="988" w:type="dxa"/>
            <w:vMerge/>
          </w:tcPr>
          <w:p w14:paraId="2ADCF9E9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A6C22A1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nt2444C-T</w:t>
            </w:r>
          </w:p>
        </w:tc>
        <w:tc>
          <w:tcPr>
            <w:tcW w:w="1423" w:type="dxa"/>
          </w:tcPr>
          <w:p w14:paraId="2179632A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12/17</w:t>
            </w:r>
          </w:p>
        </w:tc>
        <w:tc>
          <w:tcPr>
            <w:tcW w:w="5953" w:type="dxa"/>
          </w:tcPr>
          <w:p w14:paraId="48DE12A8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Mutant </w:t>
            </w:r>
            <w:proofErr w:type="spellStart"/>
            <w:r w:rsidRPr="00314D0B">
              <w:rPr>
                <w:rFonts w:eastAsiaTheme="minorEastAsia"/>
                <w:sz w:val="20"/>
                <w:szCs w:val="20"/>
                <w:lang w:val="en-US"/>
              </w:rPr>
              <w:t>HBcAg</w:t>
            </w:r>
            <w:proofErr w:type="spellEnd"/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aa182 with stop codon</w:t>
            </w:r>
          </w:p>
        </w:tc>
      </w:tr>
      <w:tr w:rsidR="00841DDD" w:rsidRPr="00DA0931" w14:paraId="31216319" w14:textId="77777777" w:rsidTr="0040510D">
        <w:trPr>
          <w:trHeight w:val="251"/>
        </w:trPr>
        <w:tc>
          <w:tcPr>
            <w:tcW w:w="988" w:type="dxa"/>
            <w:vMerge/>
          </w:tcPr>
          <w:p w14:paraId="33F5F348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D82D689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nt349T-A</w:t>
            </w:r>
          </w:p>
        </w:tc>
        <w:tc>
          <w:tcPr>
            <w:tcW w:w="1423" w:type="dxa"/>
          </w:tcPr>
          <w:p w14:paraId="1F6D4D9E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1/17</w:t>
            </w:r>
          </w:p>
        </w:tc>
        <w:tc>
          <w:tcPr>
            <w:tcW w:w="5953" w:type="dxa"/>
          </w:tcPr>
          <w:p w14:paraId="3F476603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Mutant </w:t>
            </w:r>
            <w:proofErr w:type="spellStart"/>
            <w:r w:rsidRPr="00314D0B">
              <w:rPr>
                <w:rFonts w:eastAsiaTheme="minorEastAsia"/>
                <w:sz w:val="20"/>
                <w:szCs w:val="20"/>
                <w:lang w:val="en-US"/>
              </w:rPr>
              <w:t>LHBsAg</w:t>
            </w:r>
            <w:proofErr w:type="spellEnd"/>
            <w:r w:rsidRPr="00314D0B">
              <w:rPr>
                <w:rFonts w:eastAsiaTheme="minorEastAsia"/>
                <w:sz w:val="20"/>
                <w:szCs w:val="20"/>
                <w:lang w:val="en-US"/>
              </w:rPr>
              <w:t xml:space="preserve"> aa239 with stop codon</w:t>
            </w:r>
          </w:p>
        </w:tc>
      </w:tr>
      <w:tr w:rsidR="00841DDD" w:rsidRPr="00314D0B" w14:paraId="67554803" w14:textId="77777777" w:rsidTr="0040510D">
        <w:trPr>
          <w:trHeight w:val="251"/>
        </w:trPr>
        <w:tc>
          <w:tcPr>
            <w:tcW w:w="988" w:type="dxa"/>
            <w:vMerge w:val="restart"/>
          </w:tcPr>
          <w:p w14:paraId="68E38009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P18(B)</w:t>
            </w:r>
          </w:p>
        </w:tc>
        <w:tc>
          <w:tcPr>
            <w:tcW w:w="1275" w:type="dxa"/>
          </w:tcPr>
          <w:p w14:paraId="7AB3BDD2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41-43</w:t>
            </w:r>
          </w:p>
        </w:tc>
        <w:tc>
          <w:tcPr>
            <w:tcW w:w="1423" w:type="dxa"/>
          </w:tcPr>
          <w:p w14:paraId="5C861859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23</w:t>
            </w:r>
          </w:p>
        </w:tc>
        <w:tc>
          <w:tcPr>
            <w:tcW w:w="5953" w:type="dxa"/>
          </w:tcPr>
          <w:p w14:paraId="1F61004D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</w:rPr>
              <w:t>LHBsAg</w:t>
            </w:r>
            <w:r w:rsidRPr="00314D0B">
              <w:rPr>
                <w:rFonts w:eastAsiaTheme="minorEastAsia"/>
                <w:sz w:val="20"/>
                <w:szCs w:val="20"/>
              </w:rPr>
              <w:t xml:space="preserve"> R137</w:t>
            </w:r>
            <w:r w:rsidRPr="00314D0B">
              <w:rPr>
                <w:sz w:val="20"/>
                <w:szCs w:val="20"/>
              </w:rPr>
              <w:t>*</w:t>
            </w:r>
          </w:p>
        </w:tc>
      </w:tr>
      <w:tr w:rsidR="00841DDD" w:rsidRPr="00DA0931" w14:paraId="77E32646" w14:textId="77777777" w:rsidTr="0040510D">
        <w:trPr>
          <w:trHeight w:val="251"/>
        </w:trPr>
        <w:tc>
          <w:tcPr>
            <w:tcW w:w="988" w:type="dxa"/>
            <w:vMerge/>
          </w:tcPr>
          <w:p w14:paraId="4DB88437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AB505C0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608C-A</w:t>
            </w:r>
          </w:p>
        </w:tc>
        <w:tc>
          <w:tcPr>
            <w:tcW w:w="1423" w:type="dxa"/>
          </w:tcPr>
          <w:p w14:paraId="4DAA7370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1/23</w:t>
            </w:r>
          </w:p>
        </w:tc>
        <w:tc>
          <w:tcPr>
            <w:tcW w:w="5953" w:type="dxa"/>
          </w:tcPr>
          <w:p w14:paraId="1F1B5D9E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  <w:lang w:val="en-US"/>
              </w:rPr>
              <w:t>Mutant Pol aa325 with stop codon</w:t>
            </w:r>
          </w:p>
        </w:tc>
      </w:tr>
      <w:tr w:rsidR="00841DDD" w:rsidRPr="00314D0B" w14:paraId="77164E46" w14:textId="77777777" w:rsidTr="0040510D">
        <w:trPr>
          <w:trHeight w:val="251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14:paraId="60404E41" w14:textId="77777777" w:rsidR="00841DDD" w:rsidRPr="00314D0B" w:rsidRDefault="00841DDD" w:rsidP="00314D0B">
            <w:pPr>
              <w:spacing w:line="360" w:lineRule="auto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E06F326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nt1896G-A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0BAAC2FD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rFonts w:eastAsiaTheme="minorEastAsia"/>
                <w:sz w:val="20"/>
                <w:szCs w:val="20"/>
              </w:rPr>
              <w:t>23/23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310710A5" w14:textId="77777777" w:rsidR="00841DDD" w:rsidRPr="00314D0B" w:rsidRDefault="00841DDD" w:rsidP="00314D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14D0B">
              <w:rPr>
                <w:sz w:val="20"/>
                <w:szCs w:val="20"/>
              </w:rPr>
              <w:t>PreC/C W28*</w:t>
            </w:r>
          </w:p>
        </w:tc>
      </w:tr>
    </w:tbl>
    <w:p w14:paraId="5FBC8BD1" w14:textId="48C36213" w:rsidR="000A0330" w:rsidRDefault="000A0330" w:rsidP="00F56722">
      <w:pPr>
        <w:rPr>
          <w:rFonts w:eastAsiaTheme="minorEastAsia"/>
          <w:color w:val="000000" w:themeColor="text1"/>
          <w:sz w:val="20"/>
          <w:szCs w:val="20"/>
          <w:lang w:val="en-US"/>
        </w:rPr>
      </w:pPr>
    </w:p>
    <w:p w14:paraId="3F9FEACA" w14:textId="77777777" w:rsidR="000848C0" w:rsidRDefault="000848C0" w:rsidP="00F56722">
      <w:pPr>
        <w:rPr>
          <w:rFonts w:eastAsiaTheme="minorEastAsia"/>
          <w:color w:val="000000" w:themeColor="text1"/>
          <w:sz w:val="20"/>
          <w:szCs w:val="20"/>
          <w:lang w:val="en-US"/>
        </w:rPr>
      </w:pPr>
    </w:p>
    <w:sectPr w:rsidR="000848C0" w:rsidSect="00BC4637">
      <w:pgSz w:w="11910" w:h="16840"/>
      <w:pgMar w:top="1134" w:right="1134" w:bottom="907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9EE1DB" w14:textId="77777777" w:rsidR="006B0BC6" w:rsidRDefault="006B0BC6" w:rsidP="00754875">
      <w:r>
        <w:separator/>
      </w:r>
    </w:p>
  </w:endnote>
  <w:endnote w:type="continuationSeparator" w:id="0">
    <w:p w14:paraId="733B4857" w14:textId="77777777" w:rsidR="006B0BC6" w:rsidRDefault="006B0BC6" w:rsidP="00754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ovanni-Book">
    <w:altName w:val="Cambria"/>
    <w:panose1 w:val="00000000000000000000"/>
    <w:charset w:val="00"/>
    <w:family w:val="roman"/>
    <w:notTrueType/>
    <w:pitch w:val="default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27598129"/>
      <w:docPartObj>
        <w:docPartGallery w:val="Page Numbers (Bottom of Page)"/>
        <w:docPartUnique/>
      </w:docPartObj>
    </w:sdtPr>
    <w:sdtEndPr/>
    <w:sdtContent>
      <w:p w14:paraId="2C967EC9" w14:textId="73A40412" w:rsidR="00D6670A" w:rsidRDefault="00D6670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9BEE641" w14:textId="41E17A0A" w:rsidR="00A57A87" w:rsidRDefault="00A57A87" w:rsidP="00E16F8C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FDDF60" w14:textId="77777777" w:rsidR="006B0BC6" w:rsidRDefault="006B0BC6" w:rsidP="00754875">
      <w:r>
        <w:separator/>
      </w:r>
    </w:p>
  </w:footnote>
  <w:footnote w:type="continuationSeparator" w:id="0">
    <w:p w14:paraId="0912EF73" w14:textId="77777777" w:rsidR="006B0BC6" w:rsidRDefault="006B0BC6" w:rsidP="00754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EB3EF5"/>
    <w:multiLevelType w:val="multilevel"/>
    <w:tmpl w:val="1A5465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F35"/>
    <w:rsid w:val="000032B6"/>
    <w:rsid w:val="000045B1"/>
    <w:rsid w:val="00004734"/>
    <w:rsid w:val="00005A26"/>
    <w:rsid w:val="000069A1"/>
    <w:rsid w:val="00007CAF"/>
    <w:rsid w:val="00010135"/>
    <w:rsid w:val="000106BE"/>
    <w:rsid w:val="00012EFB"/>
    <w:rsid w:val="00015192"/>
    <w:rsid w:val="00016948"/>
    <w:rsid w:val="000174A3"/>
    <w:rsid w:val="00021833"/>
    <w:rsid w:val="00023F7B"/>
    <w:rsid w:val="00030323"/>
    <w:rsid w:val="0003455B"/>
    <w:rsid w:val="00036F91"/>
    <w:rsid w:val="00037132"/>
    <w:rsid w:val="000374CF"/>
    <w:rsid w:val="000400BD"/>
    <w:rsid w:val="00040E8D"/>
    <w:rsid w:val="00043BC1"/>
    <w:rsid w:val="00046082"/>
    <w:rsid w:val="00046263"/>
    <w:rsid w:val="00052C36"/>
    <w:rsid w:val="00063164"/>
    <w:rsid w:val="000633A0"/>
    <w:rsid w:val="00063DF8"/>
    <w:rsid w:val="00063F1A"/>
    <w:rsid w:val="00064F48"/>
    <w:rsid w:val="00066721"/>
    <w:rsid w:val="00070500"/>
    <w:rsid w:val="00072EE0"/>
    <w:rsid w:val="000828EC"/>
    <w:rsid w:val="00084629"/>
    <w:rsid w:val="00084715"/>
    <w:rsid w:val="000848C0"/>
    <w:rsid w:val="00085448"/>
    <w:rsid w:val="0008710F"/>
    <w:rsid w:val="00087A36"/>
    <w:rsid w:val="0009201E"/>
    <w:rsid w:val="000965E2"/>
    <w:rsid w:val="000A0276"/>
    <w:rsid w:val="000A0330"/>
    <w:rsid w:val="000A24DE"/>
    <w:rsid w:val="000A35C6"/>
    <w:rsid w:val="000A59C8"/>
    <w:rsid w:val="000A640C"/>
    <w:rsid w:val="000B0646"/>
    <w:rsid w:val="000B11BE"/>
    <w:rsid w:val="000B1A7E"/>
    <w:rsid w:val="000B25D1"/>
    <w:rsid w:val="000B3FB2"/>
    <w:rsid w:val="000B5A1D"/>
    <w:rsid w:val="000B69B2"/>
    <w:rsid w:val="000B7E85"/>
    <w:rsid w:val="000C3048"/>
    <w:rsid w:val="000C62E2"/>
    <w:rsid w:val="000C69C2"/>
    <w:rsid w:val="000C70E0"/>
    <w:rsid w:val="000C776C"/>
    <w:rsid w:val="000D047E"/>
    <w:rsid w:val="000D13F5"/>
    <w:rsid w:val="000D3307"/>
    <w:rsid w:val="000D442A"/>
    <w:rsid w:val="000E1F24"/>
    <w:rsid w:val="000E2114"/>
    <w:rsid w:val="000E3EB8"/>
    <w:rsid w:val="000E658A"/>
    <w:rsid w:val="000E6C76"/>
    <w:rsid w:val="000E7416"/>
    <w:rsid w:val="000F4161"/>
    <w:rsid w:val="000F454E"/>
    <w:rsid w:val="0011065C"/>
    <w:rsid w:val="00110DB9"/>
    <w:rsid w:val="00117530"/>
    <w:rsid w:val="00117634"/>
    <w:rsid w:val="0012022D"/>
    <w:rsid w:val="00121C83"/>
    <w:rsid w:val="00122875"/>
    <w:rsid w:val="00124B41"/>
    <w:rsid w:val="00125265"/>
    <w:rsid w:val="00127CA9"/>
    <w:rsid w:val="00131BC1"/>
    <w:rsid w:val="00134787"/>
    <w:rsid w:val="00134B0B"/>
    <w:rsid w:val="00134D59"/>
    <w:rsid w:val="00137B36"/>
    <w:rsid w:val="00140B1D"/>
    <w:rsid w:val="00140E6B"/>
    <w:rsid w:val="00142248"/>
    <w:rsid w:val="001445EA"/>
    <w:rsid w:val="0014683E"/>
    <w:rsid w:val="0015026A"/>
    <w:rsid w:val="0015077A"/>
    <w:rsid w:val="001511F1"/>
    <w:rsid w:val="00151DE5"/>
    <w:rsid w:val="0015221E"/>
    <w:rsid w:val="00154434"/>
    <w:rsid w:val="001547DA"/>
    <w:rsid w:val="00155DD5"/>
    <w:rsid w:val="00155EA5"/>
    <w:rsid w:val="00156283"/>
    <w:rsid w:val="001571BB"/>
    <w:rsid w:val="00161E6D"/>
    <w:rsid w:val="00162676"/>
    <w:rsid w:val="001646E5"/>
    <w:rsid w:val="00164C30"/>
    <w:rsid w:val="00165000"/>
    <w:rsid w:val="00165324"/>
    <w:rsid w:val="0016741D"/>
    <w:rsid w:val="001679C0"/>
    <w:rsid w:val="001701CA"/>
    <w:rsid w:val="00172780"/>
    <w:rsid w:val="00173197"/>
    <w:rsid w:val="0017437C"/>
    <w:rsid w:val="00174661"/>
    <w:rsid w:val="001755DD"/>
    <w:rsid w:val="001771F0"/>
    <w:rsid w:val="001824B2"/>
    <w:rsid w:val="00182C3E"/>
    <w:rsid w:val="00184045"/>
    <w:rsid w:val="00184807"/>
    <w:rsid w:val="00184A18"/>
    <w:rsid w:val="00185202"/>
    <w:rsid w:val="0018799A"/>
    <w:rsid w:val="0019001B"/>
    <w:rsid w:val="001908EB"/>
    <w:rsid w:val="001A3A91"/>
    <w:rsid w:val="001A4711"/>
    <w:rsid w:val="001A4E80"/>
    <w:rsid w:val="001A56AA"/>
    <w:rsid w:val="001A5D2F"/>
    <w:rsid w:val="001A72D1"/>
    <w:rsid w:val="001A7DDC"/>
    <w:rsid w:val="001B0623"/>
    <w:rsid w:val="001B0AC9"/>
    <w:rsid w:val="001B0D29"/>
    <w:rsid w:val="001B4BB1"/>
    <w:rsid w:val="001B6925"/>
    <w:rsid w:val="001B7925"/>
    <w:rsid w:val="001C0C34"/>
    <w:rsid w:val="001C7787"/>
    <w:rsid w:val="001D1571"/>
    <w:rsid w:val="001D1759"/>
    <w:rsid w:val="001D18D1"/>
    <w:rsid w:val="001D3267"/>
    <w:rsid w:val="001E1234"/>
    <w:rsid w:val="001E1926"/>
    <w:rsid w:val="001E30A0"/>
    <w:rsid w:val="001E35D2"/>
    <w:rsid w:val="001E5D8F"/>
    <w:rsid w:val="001F09C8"/>
    <w:rsid w:val="001F1077"/>
    <w:rsid w:val="001F52B4"/>
    <w:rsid w:val="001F59C2"/>
    <w:rsid w:val="00201715"/>
    <w:rsid w:val="002027F2"/>
    <w:rsid w:val="00210E8A"/>
    <w:rsid w:val="00211294"/>
    <w:rsid w:val="0021414F"/>
    <w:rsid w:val="0021555D"/>
    <w:rsid w:val="0021735A"/>
    <w:rsid w:val="00217829"/>
    <w:rsid w:val="002259D8"/>
    <w:rsid w:val="00226891"/>
    <w:rsid w:val="00230B3D"/>
    <w:rsid w:val="00230CFC"/>
    <w:rsid w:val="002321EE"/>
    <w:rsid w:val="00233A00"/>
    <w:rsid w:val="00233D3B"/>
    <w:rsid w:val="00234304"/>
    <w:rsid w:val="002362F5"/>
    <w:rsid w:val="00243BD5"/>
    <w:rsid w:val="00245E80"/>
    <w:rsid w:val="00247566"/>
    <w:rsid w:val="002516B1"/>
    <w:rsid w:val="0025267C"/>
    <w:rsid w:val="00253C1F"/>
    <w:rsid w:val="00253FD9"/>
    <w:rsid w:val="0025530E"/>
    <w:rsid w:val="00255A53"/>
    <w:rsid w:val="00255EB6"/>
    <w:rsid w:val="0025607E"/>
    <w:rsid w:val="0026461A"/>
    <w:rsid w:val="00265C0D"/>
    <w:rsid w:val="0026725D"/>
    <w:rsid w:val="00271B60"/>
    <w:rsid w:val="00271D1F"/>
    <w:rsid w:val="00272E3E"/>
    <w:rsid w:val="00274C1A"/>
    <w:rsid w:val="00274F28"/>
    <w:rsid w:val="00276CA7"/>
    <w:rsid w:val="002779C4"/>
    <w:rsid w:val="00280519"/>
    <w:rsid w:val="00281770"/>
    <w:rsid w:val="0028233D"/>
    <w:rsid w:val="002827F5"/>
    <w:rsid w:val="002838D1"/>
    <w:rsid w:val="00283BC8"/>
    <w:rsid w:val="002848BE"/>
    <w:rsid w:val="00292358"/>
    <w:rsid w:val="0029579A"/>
    <w:rsid w:val="00297B6C"/>
    <w:rsid w:val="002A071F"/>
    <w:rsid w:val="002A40AA"/>
    <w:rsid w:val="002A505E"/>
    <w:rsid w:val="002A689E"/>
    <w:rsid w:val="002B08D5"/>
    <w:rsid w:val="002B4468"/>
    <w:rsid w:val="002B4C31"/>
    <w:rsid w:val="002B6426"/>
    <w:rsid w:val="002B65AF"/>
    <w:rsid w:val="002B7A96"/>
    <w:rsid w:val="002C00EF"/>
    <w:rsid w:val="002C459D"/>
    <w:rsid w:val="002C590E"/>
    <w:rsid w:val="002C6553"/>
    <w:rsid w:val="002D37D2"/>
    <w:rsid w:val="002D4062"/>
    <w:rsid w:val="002D4432"/>
    <w:rsid w:val="002D6D73"/>
    <w:rsid w:val="002D7246"/>
    <w:rsid w:val="002E0B19"/>
    <w:rsid w:val="002E5382"/>
    <w:rsid w:val="002E6892"/>
    <w:rsid w:val="002F144E"/>
    <w:rsid w:val="002F28F5"/>
    <w:rsid w:val="002F2B6F"/>
    <w:rsid w:val="002F5532"/>
    <w:rsid w:val="0030336F"/>
    <w:rsid w:val="00303DC3"/>
    <w:rsid w:val="00304D8C"/>
    <w:rsid w:val="0030667A"/>
    <w:rsid w:val="0030723D"/>
    <w:rsid w:val="00307DC4"/>
    <w:rsid w:val="00314D0B"/>
    <w:rsid w:val="00320463"/>
    <w:rsid w:val="00320724"/>
    <w:rsid w:val="00320F06"/>
    <w:rsid w:val="00324E1B"/>
    <w:rsid w:val="00325B0F"/>
    <w:rsid w:val="00326C5F"/>
    <w:rsid w:val="00330420"/>
    <w:rsid w:val="00331488"/>
    <w:rsid w:val="00331635"/>
    <w:rsid w:val="00331692"/>
    <w:rsid w:val="00332699"/>
    <w:rsid w:val="00336364"/>
    <w:rsid w:val="003368B9"/>
    <w:rsid w:val="00336C98"/>
    <w:rsid w:val="00337DB3"/>
    <w:rsid w:val="00340658"/>
    <w:rsid w:val="00341824"/>
    <w:rsid w:val="00341A10"/>
    <w:rsid w:val="00344339"/>
    <w:rsid w:val="00346864"/>
    <w:rsid w:val="00346C0D"/>
    <w:rsid w:val="00346CFB"/>
    <w:rsid w:val="00350F1A"/>
    <w:rsid w:val="0035289B"/>
    <w:rsid w:val="00353364"/>
    <w:rsid w:val="003533A4"/>
    <w:rsid w:val="0035616D"/>
    <w:rsid w:val="003631B5"/>
    <w:rsid w:val="0036376C"/>
    <w:rsid w:val="003638DA"/>
    <w:rsid w:val="0036602C"/>
    <w:rsid w:val="00366BA5"/>
    <w:rsid w:val="00367EE3"/>
    <w:rsid w:val="003739FE"/>
    <w:rsid w:val="00377CC1"/>
    <w:rsid w:val="00380C6E"/>
    <w:rsid w:val="003822A4"/>
    <w:rsid w:val="00386F51"/>
    <w:rsid w:val="00387501"/>
    <w:rsid w:val="00390E72"/>
    <w:rsid w:val="003918A4"/>
    <w:rsid w:val="00394C11"/>
    <w:rsid w:val="00395661"/>
    <w:rsid w:val="003959C0"/>
    <w:rsid w:val="00395BFF"/>
    <w:rsid w:val="003A0B03"/>
    <w:rsid w:val="003A3699"/>
    <w:rsid w:val="003A43C7"/>
    <w:rsid w:val="003A643B"/>
    <w:rsid w:val="003B121A"/>
    <w:rsid w:val="003B15CA"/>
    <w:rsid w:val="003C156A"/>
    <w:rsid w:val="003C1DC4"/>
    <w:rsid w:val="003C27DE"/>
    <w:rsid w:val="003C4331"/>
    <w:rsid w:val="003C4E16"/>
    <w:rsid w:val="003C6EF7"/>
    <w:rsid w:val="003C71D7"/>
    <w:rsid w:val="003D2644"/>
    <w:rsid w:val="003D2E44"/>
    <w:rsid w:val="003D2FF3"/>
    <w:rsid w:val="003D3121"/>
    <w:rsid w:val="003D467B"/>
    <w:rsid w:val="003D4AF7"/>
    <w:rsid w:val="003D612B"/>
    <w:rsid w:val="003D6574"/>
    <w:rsid w:val="003E0BB8"/>
    <w:rsid w:val="003E3B38"/>
    <w:rsid w:val="003E4CBE"/>
    <w:rsid w:val="003E60FE"/>
    <w:rsid w:val="003F0D10"/>
    <w:rsid w:val="003F1761"/>
    <w:rsid w:val="003F3B20"/>
    <w:rsid w:val="003F47AC"/>
    <w:rsid w:val="003F63CA"/>
    <w:rsid w:val="003F6957"/>
    <w:rsid w:val="003F7C73"/>
    <w:rsid w:val="004006E4"/>
    <w:rsid w:val="00404A15"/>
    <w:rsid w:val="00404EC6"/>
    <w:rsid w:val="0040510D"/>
    <w:rsid w:val="004062F5"/>
    <w:rsid w:val="00406612"/>
    <w:rsid w:val="00406A67"/>
    <w:rsid w:val="00407E36"/>
    <w:rsid w:val="0041198B"/>
    <w:rsid w:val="004146EC"/>
    <w:rsid w:val="00414972"/>
    <w:rsid w:val="004168FC"/>
    <w:rsid w:val="00417794"/>
    <w:rsid w:val="00417F0B"/>
    <w:rsid w:val="004200AF"/>
    <w:rsid w:val="004216D9"/>
    <w:rsid w:val="004226C4"/>
    <w:rsid w:val="00423786"/>
    <w:rsid w:val="00425BEB"/>
    <w:rsid w:val="004306D3"/>
    <w:rsid w:val="0043088B"/>
    <w:rsid w:val="004309D8"/>
    <w:rsid w:val="00432D92"/>
    <w:rsid w:val="0043725E"/>
    <w:rsid w:val="00437F46"/>
    <w:rsid w:val="004400AA"/>
    <w:rsid w:val="0044176C"/>
    <w:rsid w:val="00441C7C"/>
    <w:rsid w:val="004429CA"/>
    <w:rsid w:val="00443748"/>
    <w:rsid w:val="004452C8"/>
    <w:rsid w:val="004455ED"/>
    <w:rsid w:val="00445A19"/>
    <w:rsid w:val="00446520"/>
    <w:rsid w:val="00453240"/>
    <w:rsid w:val="0045337C"/>
    <w:rsid w:val="00453C4C"/>
    <w:rsid w:val="00454462"/>
    <w:rsid w:val="004626D0"/>
    <w:rsid w:val="00467ABD"/>
    <w:rsid w:val="0047108C"/>
    <w:rsid w:val="004713E8"/>
    <w:rsid w:val="00472D96"/>
    <w:rsid w:val="00473A98"/>
    <w:rsid w:val="00473EA1"/>
    <w:rsid w:val="004741E5"/>
    <w:rsid w:val="00474BCC"/>
    <w:rsid w:val="004771F8"/>
    <w:rsid w:val="004803DF"/>
    <w:rsid w:val="00481B7E"/>
    <w:rsid w:val="004827D8"/>
    <w:rsid w:val="00483347"/>
    <w:rsid w:val="00485BFB"/>
    <w:rsid w:val="004876A7"/>
    <w:rsid w:val="00490BEE"/>
    <w:rsid w:val="00491672"/>
    <w:rsid w:val="00493391"/>
    <w:rsid w:val="0049701E"/>
    <w:rsid w:val="004A38F4"/>
    <w:rsid w:val="004A675A"/>
    <w:rsid w:val="004A7C18"/>
    <w:rsid w:val="004B20DD"/>
    <w:rsid w:val="004B2363"/>
    <w:rsid w:val="004B4413"/>
    <w:rsid w:val="004B4EF6"/>
    <w:rsid w:val="004C3ACA"/>
    <w:rsid w:val="004C4805"/>
    <w:rsid w:val="004C6D6B"/>
    <w:rsid w:val="004D101C"/>
    <w:rsid w:val="004D5265"/>
    <w:rsid w:val="004D52D1"/>
    <w:rsid w:val="004D5A96"/>
    <w:rsid w:val="004E32A6"/>
    <w:rsid w:val="004E41F9"/>
    <w:rsid w:val="004E4CBF"/>
    <w:rsid w:val="004E50CB"/>
    <w:rsid w:val="004E576D"/>
    <w:rsid w:val="004E6075"/>
    <w:rsid w:val="004F1078"/>
    <w:rsid w:val="004F4DAA"/>
    <w:rsid w:val="004F5ADA"/>
    <w:rsid w:val="004F7694"/>
    <w:rsid w:val="004F76EA"/>
    <w:rsid w:val="0050099E"/>
    <w:rsid w:val="0050151D"/>
    <w:rsid w:val="005019D7"/>
    <w:rsid w:val="00501A33"/>
    <w:rsid w:val="00501EFB"/>
    <w:rsid w:val="00502BA5"/>
    <w:rsid w:val="00503940"/>
    <w:rsid w:val="00515850"/>
    <w:rsid w:val="005174B6"/>
    <w:rsid w:val="00520E0A"/>
    <w:rsid w:val="005225C0"/>
    <w:rsid w:val="0052313D"/>
    <w:rsid w:val="005232CC"/>
    <w:rsid w:val="0052534B"/>
    <w:rsid w:val="00525EA1"/>
    <w:rsid w:val="00526724"/>
    <w:rsid w:val="00527D1D"/>
    <w:rsid w:val="00527DA6"/>
    <w:rsid w:val="00530F45"/>
    <w:rsid w:val="00532638"/>
    <w:rsid w:val="00532C42"/>
    <w:rsid w:val="00532D9C"/>
    <w:rsid w:val="00533841"/>
    <w:rsid w:val="00534980"/>
    <w:rsid w:val="00535DBA"/>
    <w:rsid w:val="005361FC"/>
    <w:rsid w:val="00536262"/>
    <w:rsid w:val="005378C1"/>
    <w:rsid w:val="00537B0A"/>
    <w:rsid w:val="00537B5E"/>
    <w:rsid w:val="00540216"/>
    <w:rsid w:val="00540A1C"/>
    <w:rsid w:val="00541C49"/>
    <w:rsid w:val="00543CAF"/>
    <w:rsid w:val="0054523D"/>
    <w:rsid w:val="00545512"/>
    <w:rsid w:val="00546404"/>
    <w:rsid w:val="00547F9C"/>
    <w:rsid w:val="00550AA3"/>
    <w:rsid w:val="00552467"/>
    <w:rsid w:val="0055272A"/>
    <w:rsid w:val="005550A8"/>
    <w:rsid w:val="00555CC3"/>
    <w:rsid w:val="005634E9"/>
    <w:rsid w:val="005637DC"/>
    <w:rsid w:val="00563C67"/>
    <w:rsid w:val="00567B46"/>
    <w:rsid w:val="0057132F"/>
    <w:rsid w:val="005739A3"/>
    <w:rsid w:val="00574B50"/>
    <w:rsid w:val="00574FC9"/>
    <w:rsid w:val="00575710"/>
    <w:rsid w:val="00575F72"/>
    <w:rsid w:val="00576C22"/>
    <w:rsid w:val="0057776B"/>
    <w:rsid w:val="00580D84"/>
    <w:rsid w:val="00582657"/>
    <w:rsid w:val="005827A8"/>
    <w:rsid w:val="00583E52"/>
    <w:rsid w:val="005862C7"/>
    <w:rsid w:val="00586744"/>
    <w:rsid w:val="005904E4"/>
    <w:rsid w:val="00591BCE"/>
    <w:rsid w:val="00594371"/>
    <w:rsid w:val="005949DE"/>
    <w:rsid w:val="0059657F"/>
    <w:rsid w:val="00597514"/>
    <w:rsid w:val="005A06E8"/>
    <w:rsid w:val="005A0C25"/>
    <w:rsid w:val="005A12A8"/>
    <w:rsid w:val="005A24A3"/>
    <w:rsid w:val="005A2F72"/>
    <w:rsid w:val="005A3C3A"/>
    <w:rsid w:val="005A6058"/>
    <w:rsid w:val="005A6080"/>
    <w:rsid w:val="005A784A"/>
    <w:rsid w:val="005A7E1E"/>
    <w:rsid w:val="005B22F5"/>
    <w:rsid w:val="005B4274"/>
    <w:rsid w:val="005B7250"/>
    <w:rsid w:val="005B79B9"/>
    <w:rsid w:val="005C2255"/>
    <w:rsid w:val="005C2B62"/>
    <w:rsid w:val="005C2FEC"/>
    <w:rsid w:val="005C67C9"/>
    <w:rsid w:val="005C72C6"/>
    <w:rsid w:val="005D4808"/>
    <w:rsid w:val="005D6838"/>
    <w:rsid w:val="005D79CA"/>
    <w:rsid w:val="005E0385"/>
    <w:rsid w:val="005E114E"/>
    <w:rsid w:val="005E66BB"/>
    <w:rsid w:val="005E777C"/>
    <w:rsid w:val="005F0076"/>
    <w:rsid w:val="005F0A54"/>
    <w:rsid w:val="006008B2"/>
    <w:rsid w:val="00600904"/>
    <w:rsid w:val="0060109D"/>
    <w:rsid w:val="00601186"/>
    <w:rsid w:val="00601CEC"/>
    <w:rsid w:val="00602A20"/>
    <w:rsid w:val="00603378"/>
    <w:rsid w:val="006048EB"/>
    <w:rsid w:val="0060572F"/>
    <w:rsid w:val="0060599E"/>
    <w:rsid w:val="00606DAE"/>
    <w:rsid w:val="0061308D"/>
    <w:rsid w:val="00614B69"/>
    <w:rsid w:val="006175C8"/>
    <w:rsid w:val="006201D3"/>
    <w:rsid w:val="006224B7"/>
    <w:rsid w:val="00624526"/>
    <w:rsid w:val="00631641"/>
    <w:rsid w:val="0063209C"/>
    <w:rsid w:val="006404B5"/>
    <w:rsid w:val="00640609"/>
    <w:rsid w:val="00644D0D"/>
    <w:rsid w:val="006467B2"/>
    <w:rsid w:val="00647265"/>
    <w:rsid w:val="00650386"/>
    <w:rsid w:val="00650A1C"/>
    <w:rsid w:val="00650E16"/>
    <w:rsid w:val="00654AC2"/>
    <w:rsid w:val="00655B8D"/>
    <w:rsid w:val="00656121"/>
    <w:rsid w:val="00660150"/>
    <w:rsid w:val="00660C04"/>
    <w:rsid w:val="006610C9"/>
    <w:rsid w:val="00662B66"/>
    <w:rsid w:val="00662DFA"/>
    <w:rsid w:val="006632AC"/>
    <w:rsid w:val="00663693"/>
    <w:rsid w:val="00664B43"/>
    <w:rsid w:val="00664C76"/>
    <w:rsid w:val="00666733"/>
    <w:rsid w:val="00666B13"/>
    <w:rsid w:val="00666BF2"/>
    <w:rsid w:val="006703E7"/>
    <w:rsid w:val="006752BA"/>
    <w:rsid w:val="006761F5"/>
    <w:rsid w:val="006771DA"/>
    <w:rsid w:val="0068738D"/>
    <w:rsid w:val="00690DA7"/>
    <w:rsid w:val="0069148C"/>
    <w:rsid w:val="006926AC"/>
    <w:rsid w:val="0069404D"/>
    <w:rsid w:val="00694A4C"/>
    <w:rsid w:val="00695B84"/>
    <w:rsid w:val="006A47BB"/>
    <w:rsid w:val="006A5798"/>
    <w:rsid w:val="006A7FED"/>
    <w:rsid w:val="006B03C5"/>
    <w:rsid w:val="006B091E"/>
    <w:rsid w:val="006B0BC6"/>
    <w:rsid w:val="006B1866"/>
    <w:rsid w:val="006B276B"/>
    <w:rsid w:val="006B313D"/>
    <w:rsid w:val="006B4032"/>
    <w:rsid w:val="006C4A57"/>
    <w:rsid w:val="006C707E"/>
    <w:rsid w:val="006C7D41"/>
    <w:rsid w:val="006D16C4"/>
    <w:rsid w:val="006D1CA9"/>
    <w:rsid w:val="006D30D7"/>
    <w:rsid w:val="006D31A3"/>
    <w:rsid w:val="006D425F"/>
    <w:rsid w:val="006D51C0"/>
    <w:rsid w:val="006E4B68"/>
    <w:rsid w:val="006E58DE"/>
    <w:rsid w:val="006E70C8"/>
    <w:rsid w:val="006F3671"/>
    <w:rsid w:val="006F5BD2"/>
    <w:rsid w:val="00702238"/>
    <w:rsid w:val="00703DC9"/>
    <w:rsid w:val="0070426D"/>
    <w:rsid w:val="00706C14"/>
    <w:rsid w:val="007104BD"/>
    <w:rsid w:val="00714370"/>
    <w:rsid w:val="007209CF"/>
    <w:rsid w:val="00720FFF"/>
    <w:rsid w:val="00725CCF"/>
    <w:rsid w:val="00727285"/>
    <w:rsid w:val="00730B2F"/>
    <w:rsid w:val="00734779"/>
    <w:rsid w:val="007351F2"/>
    <w:rsid w:val="00740805"/>
    <w:rsid w:val="00741F74"/>
    <w:rsid w:val="00743C31"/>
    <w:rsid w:val="0074505B"/>
    <w:rsid w:val="007461F6"/>
    <w:rsid w:val="00750EDB"/>
    <w:rsid w:val="00751333"/>
    <w:rsid w:val="00753306"/>
    <w:rsid w:val="00754875"/>
    <w:rsid w:val="00756787"/>
    <w:rsid w:val="0076084B"/>
    <w:rsid w:val="00764090"/>
    <w:rsid w:val="0076554C"/>
    <w:rsid w:val="007657A4"/>
    <w:rsid w:val="0076647E"/>
    <w:rsid w:val="007725AE"/>
    <w:rsid w:val="007738EA"/>
    <w:rsid w:val="00777AEA"/>
    <w:rsid w:val="007814A3"/>
    <w:rsid w:val="007828B8"/>
    <w:rsid w:val="0078372A"/>
    <w:rsid w:val="0078544A"/>
    <w:rsid w:val="007854B4"/>
    <w:rsid w:val="007854C4"/>
    <w:rsid w:val="00786220"/>
    <w:rsid w:val="00787219"/>
    <w:rsid w:val="00787466"/>
    <w:rsid w:val="00790882"/>
    <w:rsid w:val="007934E6"/>
    <w:rsid w:val="00794B8A"/>
    <w:rsid w:val="0079797E"/>
    <w:rsid w:val="007A1E90"/>
    <w:rsid w:val="007A24CF"/>
    <w:rsid w:val="007A6C68"/>
    <w:rsid w:val="007A78FA"/>
    <w:rsid w:val="007B10E1"/>
    <w:rsid w:val="007B18EC"/>
    <w:rsid w:val="007B375D"/>
    <w:rsid w:val="007B3BAB"/>
    <w:rsid w:val="007B5B41"/>
    <w:rsid w:val="007B70AA"/>
    <w:rsid w:val="007B7A44"/>
    <w:rsid w:val="007C02EE"/>
    <w:rsid w:val="007C09DA"/>
    <w:rsid w:val="007C13FD"/>
    <w:rsid w:val="007C159B"/>
    <w:rsid w:val="007C3E25"/>
    <w:rsid w:val="007C3E95"/>
    <w:rsid w:val="007C45BC"/>
    <w:rsid w:val="007C5055"/>
    <w:rsid w:val="007C5489"/>
    <w:rsid w:val="007C5F90"/>
    <w:rsid w:val="007D2EA9"/>
    <w:rsid w:val="007D36FC"/>
    <w:rsid w:val="007D4505"/>
    <w:rsid w:val="007D5E8D"/>
    <w:rsid w:val="007D670C"/>
    <w:rsid w:val="007D6D93"/>
    <w:rsid w:val="007D7606"/>
    <w:rsid w:val="007E5FAB"/>
    <w:rsid w:val="007E7595"/>
    <w:rsid w:val="007E7891"/>
    <w:rsid w:val="007F1915"/>
    <w:rsid w:val="007F1B01"/>
    <w:rsid w:val="007F3625"/>
    <w:rsid w:val="007F3BD9"/>
    <w:rsid w:val="007F7C1D"/>
    <w:rsid w:val="007F7F6F"/>
    <w:rsid w:val="00800255"/>
    <w:rsid w:val="00803722"/>
    <w:rsid w:val="00803B4A"/>
    <w:rsid w:val="008043F2"/>
    <w:rsid w:val="0080509F"/>
    <w:rsid w:val="00805713"/>
    <w:rsid w:val="00810388"/>
    <w:rsid w:val="00810402"/>
    <w:rsid w:val="00811016"/>
    <w:rsid w:val="00813655"/>
    <w:rsid w:val="00813B27"/>
    <w:rsid w:val="00815618"/>
    <w:rsid w:val="0081687F"/>
    <w:rsid w:val="00816CB9"/>
    <w:rsid w:val="008210DF"/>
    <w:rsid w:val="00821578"/>
    <w:rsid w:val="0082287A"/>
    <w:rsid w:val="00824F71"/>
    <w:rsid w:val="00825CEE"/>
    <w:rsid w:val="00827004"/>
    <w:rsid w:val="008313BE"/>
    <w:rsid w:val="0083165E"/>
    <w:rsid w:val="00836346"/>
    <w:rsid w:val="00836A35"/>
    <w:rsid w:val="00837483"/>
    <w:rsid w:val="00837C88"/>
    <w:rsid w:val="008406D3"/>
    <w:rsid w:val="0084088A"/>
    <w:rsid w:val="008408EC"/>
    <w:rsid w:val="00841DDD"/>
    <w:rsid w:val="00842C5A"/>
    <w:rsid w:val="00843227"/>
    <w:rsid w:val="00843476"/>
    <w:rsid w:val="00844D68"/>
    <w:rsid w:val="008470FE"/>
    <w:rsid w:val="00850012"/>
    <w:rsid w:val="00851646"/>
    <w:rsid w:val="00851E83"/>
    <w:rsid w:val="00852343"/>
    <w:rsid w:val="008529AB"/>
    <w:rsid w:val="00852B0D"/>
    <w:rsid w:val="008535E3"/>
    <w:rsid w:val="00853D22"/>
    <w:rsid w:val="00856177"/>
    <w:rsid w:val="0085793C"/>
    <w:rsid w:val="00857FA7"/>
    <w:rsid w:val="008602EB"/>
    <w:rsid w:val="00860DE1"/>
    <w:rsid w:val="00860FA3"/>
    <w:rsid w:val="00861B64"/>
    <w:rsid w:val="008645AE"/>
    <w:rsid w:val="00864D87"/>
    <w:rsid w:val="00865786"/>
    <w:rsid w:val="00865EA7"/>
    <w:rsid w:val="00866796"/>
    <w:rsid w:val="00872F7C"/>
    <w:rsid w:val="00873117"/>
    <w:rsid w:val="00874205"/>
    <w:rsid w:val="008804D6"/>
    <w:rsid w:val="008814F3"/>
    <w:rsid w:val="00881841"/>
    <w:rsid w:val="00881D57"/>
    <w:rsid w:val="00882775"/>
    <w:rsid w:val="00882C8C"/>
    <w:rsid w:val="00883E4B"/>
    <w:rsid w:val="008856ED"/>
    <w:rsid w:val="00886B8D"/>
    <w:rsid w:val="0088789C"/>
    <w:rsid w:val="00890FAD"/>
    <w:rsid w:val="008925DC"/>
    <w:rsid w:val="00893F6B"/>
    <w:rsid w:val="00894E41"/>
    <w:rsid w:val="00895CD6"/>
    <w:rsid w:val="0089691C"/>
    <w:rsid w:val="00897048"/>
    <w:rsid w:val="008A0891"/>
    <w:rsid w:val="008A0BCE"/>
    <w:rsid w:val="008A2971"/>
    <w:rsid w:val="008A2DE2"/>
    <w:rsid w:val="008A3EB3"/>
    <w:rsid w:val="008A5438"/>
    <w:rsid w:val="008A6CC5"/>
    <w:rsid w:val="008A7820"/>
    <w:rsid w:val="008A7C87"/>
    <w:rsid w:val="008B0B96"/>
    <w:rsid w:val="008B2807"/>
    <w:rsid w:val="008B2BF5"/>
    <w:rsid w:val="008B4032"/>
    <w:rsid w:val="008B4D6E"/>
    <w:rsid w:val="008B5076"/>
    <w:rsid w:val="008B650E"/>
    <w:rsid w:val="008C1126"/>
    <w:rsid w:val="008C14BE"/>
    <w:rsid w:val="008C35AF"/>
    <w:rsid w:val="008C4425"/>
    <w:rsid w:val="008C45EB"/>
    <w:rsid w:val="008C54F1"/>
    <w:rsid w:val="008C5CB2"/>
    <w:rsid w:val="008D16E0"/>
    <w:rsid w:val="008D1967"/>
    <w:rsid w:val="008D1CE8"/>
    <w:rsid w:val="008D4D7B"/>
    <w:rsid w:val="008D5B9E"/>
    <w:rsid w:val="008D5FA7"/>
    <w:rsid w:val="008D75D4"/>
    <w:rsid w:val="008E22E1"/>
    <w:rsid w:val="008E64B0"/>
    <w:rsid w:val="008E6EB7"/>
    <w:rsid w:val="009011B4"/>
    <w:rsid w:val="00903970"/>
    <w:rsid w:val="00907CAA"/>
    <w:rsid w:val="00910951"/>
    <w:rsid w:val="0091181C"/>
    <w:rsid w:val="00912FDF"/>
    <w:rsid w:val="00913265"/>
    <w:rsid w:val="009139C6"/>
    <w:rsid w:val="00914A98"/>
    <w:rsid w:val="0091619D"/>
    <w:rsid w:val="00916D88"/>
    <w:rsid w:val="00916E1B"/>
    <w:rsid w:val="009224A7"/>
    <w:rsid w:val="00924439"/>
    <w:rsid w:val="009253D5"/>
    <w:rsid w:val="0092579C"/>
    <w:rsid w:val="009267D6"/>
    <w:rsid w:val="00927F94"/>
    <w:rsid w:val="009303D3"/>
    <w:rsid w:val="00930DF1"/>
    <w:rsid w:val="00934B86"/>
    <w:rsid w:val="00935095"/>
    <w:rsid w:val="009353E2"/>
    <w:rsid w:val="00936C0A"/>
    <w:rsid w:val="0094085A"/>
    <w:rsid w:val="00940E99"/>
    <w:rsid w:val="0094234B"/>
    <w:rsid w:val="009426A8"/>
    <w:rsid w:val="0094301F"/>
    <w:rsid w:val="00946874"/>
    <w:rsid w:val="00946A01"/>
    <w:rsid w:val="009478CC"/>
    <w:rsid w:val="0094790A"/>
    <w:rsid w:val="00951B40"/>
    <w:rsid w:val="00956FD4"/>
    <w:rsid w:val="009572B7"/>
    <w:rsid w:val="00961A89"/>
    <w:rsid w:val="00962940"/>
    <w:rsid w:val="00963FDD"/>
    <w:rsid w:val="0096495B"/>
    <w:rsid w:val="00966B96"/>
    <w:rsid w:val="00967BF2"/>
    <w:rsid w:val="009708DE"/>
    <w:rsid w:val="00971D75"/>
    <w:rsid w:val="00973DCD"/>
    <w:rsid w:val="00975C37"/>
    <w:rsid w:val="00975F37"/>
    <w:rsid w:val="00982385"/>
    <w:rsid w:val="0098307F"/>
    <w:rsid w:val="00985B8A"/>
    <w:rsid w:val="00985F3B"/>
    <w:rsid w:val="009869AE"/>
    <w:rsid w:val="00990AA8"/>
    <w:rsid w:val="009A23D4"/>
    <w:rsid w:val="009A320F"/>
    <w:rsid w:val="009A3482"/>
    <w:rsid w:val="009A377C"/>
    <w:rsid w:val="009A57D7"/>
    <w:rsid w:val="009A5FB3"/>
    <w:rsid w:val="009A6398"/>
    <w:rsid w:val="009A69E9"/>
    <w:rsid w:val="009A6CC7"/>
    <w:rsid w:val="009B0324"/>
    <w:rsid w:val="009B3261"/>
    <w:rsid w:val="009B3497"/>
    <w:rsid w:val="009B3525"/>
    <w:rsid w:val="009B5A28"/>
    <w:rsid w:val="009B6DEA"/>
    <w:rsid w:val="009C205C"/>
    <w:rsid w:val="009C265E"/>
    <w:rsid w:val="009C28E9"/>
    <w:rsid w:val="009C330E"/>
    <w:rsid w:val="009C467F"/>
    <w:rsid w:val="009C619E"/>
    <w:rsid w:val="009C70B7"/>
    <w:rsid w:val="009D4AC4"/>
    <w:rsid w:val="009D6B4C"/>
    <w:rsid w:val="009D7872"/>
    <w:rsid w:val="009D7F87"/>
    <w:rsid w:val="009E048A"/>
    <w:rsid w:val="009E11DA"/>
    <w:rsid w:val="009E1D7C"/>
    <w:rsid w:val="009E2C71"/>
    <w:rsid w:val="009E33CC"/>
    <w:rsid w:val="009E3FF5"/>
    <w:rsid w:val="009E6B85"/>
    <w:rsid w:val="009F19B2"/>
    <w:rsid w:val="009F36B0"/>
    <w:rsid w:val="009F3E3B"/>
    <w:rsid w:val="009F3EFE"/>
    <w:rsid w:val="009F6F52"/>
    <w:rsid w:val="009F7C21"/>
    <w:rsid w:val="00A01413"/>
    <w:rsid w:val="00A020A3"/>
    <w:rsid w:val="00A02ABD"/>
    <w:rsid w:val="00A036F0"/>
    <w:rsid w:val="00A04BD6"/>
    <w:rsid w:val="00A04D95"/>
    <w:rsid w:val="00A07313"/>
    <w:rsid w:val="00A12064"/>
    <w:rsid w:val="00A20F27"/>
    <w:rsid w:val="00A255FA"/>
    <w:rsid w:val="00A27AAB"/>
    <w:rsid w:val="00A32143"/>
    <w:rsid w:val="00A32384"/>
    <w:rsid w:val="00A33387"/>
    <w:rsid w:val="00A34DCB"/>
    <w:rsid w:val="00A35CA0"/>
    <w:rsid w:val="00A3797D"/>
    <w:rsid w:val="00A41C5D"/>
    <w:rsid w:val="00A42143"/>
    <w:rsid w:val="00A4477B"/>
    <w:rsid w:val="00A44D3B"/>
    <w:rsid w:val="00A45674"/>
    <w:rsid w:val="00A519B0"/>
    <w:rsid w:val="00A52149"/>
    <w:rsid w:val="00A57A87"/>
    <w:rsid w:val="00A57F2F"/>
    <w:rsid w:val="00A60939"/>
    <w:rsid w:val="00A6197B"/>
    <w:rsid w:val="00A61C82"/>
    <w:rsid w:val="00A61EAD"/>
    <w:rsid w:val="00A62783"/>
    <w:rsid w:val="00A62B86"/>
    <w:rsid w:val="00A62FC5"/>
    <w:rsid w:val="00A656B6"/>
    <w:rsid w:val="00A658F5"/>
    <w:rsid w:val="00A65903"/>
    <w:rsid w:val="00A67B7C"/>
    <w:rsid w:val="00A70CA9"/>
    <w:rsid w:val="00A7155B"/>
    <w:rsid w:val="00A718E2"/>
    <w:rsid w:val="00A71A40"/>
    <w:rsid w:val="00A735C9"/>
    <w:rsid w:val="00A7697F"/>
    <w:rsid w:val="00A80BAF"/>
    <w:rsid w:val="00A81136"/>
    <w:rsid w:val="00A81311"/>
    <w:rsid w:val="00A822F8"/>
    <w:rsid w:val="00A86364"/>
    <w:rsid w:val="00A8690E"/>
    <w:rsid w:val="00A86E0A"/>
    <w:rsid w:val="00A872CC"/>
    <w:rsid w:val="00A87618"/>
    <w:rsid w:val="00A91631"/>
    <w:rsid w:val="00A920BE"/>
    <w:rsid w:val="00A94434"/>
    <w:rsid w:val="00A97A25"/>
    <w:rsid w:val="00A97CA7"/>
    <w:rsid w:val="00AA015A"/>
    <w:rsid w:val="00AA0BD1"/>
    <w:rsid w:val="00AA3B71"/>
    <w:rsid w:val="00AA4277"/>
    <w:rsid w:val="00AB08B4"/>
    <w:rsid w:val="00AB2890"/>
    <w:rsid w:val="00AB346F"/>
    <w:rsid w:val="00AB3A90"/>
    <w:rsid w:val="00AB5249"/>
    <w:rsid w:val="00AB7AFE"/>
    <w:rsid w:val="00AC006F"/>
    <w:rsid w:val="00AC19F7"/>
    <w:rsid w:val="00AC2B2C"/>
    <w:rsid w:val="00AC52BE"/>
    <w:rsid w:val="00AC55F1"/>
    <w:rsid w:val="00AC70E3"/>
    <w:rsid w:val="00AC7DD5"/>
    <w:rsid w:val="00AD1960"/>
    <w:rsid w:val="00AD2D90"/>
    <w:rsid w:val="00AD4372"/>
    <w:rsid w:val="00AD4995"/>
    <w:rsid w:val="00AD6A73"/>
    <w:rsid w:val="00AE249D"/>
    <w:rsid w:val="00AE463D"/>
    <w:rsid w:val="00AE4B84"/>
    <w:rsid w:val="00AF0625"/>
    <w:rsid w:val="00AF14AE"/>
    <w:rsid w:val="00AF1756"/>
    <w:rsid w:val="00AF2D47"/>
    <w:rsid w:val="00AF61CC"/>
    <w:rsid w:val="00B0137F"/>
    <w:rsid w:val="00B0175E"/>
    <w:rsid w:val="00B017D5"/>
    <w:rsid w:val="00B03693"/>
    <w:rsid w:val="00B03D29"/>
    <w:rsid w:val="00B0407A"/>
    <w:rsid w:val="00B05085"/>
    <w:rsid w:val="00B07397"/>
    <w:rsid w:val="00B11E5F"/>
    <w:rsid w:val="00B1270B"/>
    <w:rsid w:val="00B129CB"/>
    <w:rsid w:val="00B139E5"/>
    <w:rsid w:val="00B1478F"/>
    <w:rsid w:val="00B2186F"/>
    <w:rsid w:val="00B24398"/>
    <w:rsid w:val="00B24F55"/>
    <w:rsid w:val="00B2675D"/>
    <w:rsid w:val="00B26AAD"/>
    <w:rsid w:val="00B27245"/>
    <w:rsid w:val="00B30DA6"/>
    <w:rsid w:val="00B30DC0"/>
    <w:rsid w:val="00B330CE"/>
    <w:rsid w:val="00B40661"/>
    <w:rsid w:val="00B41786"/>
    <w:rsid w:val="00B443B1"/>
    <w:rsid w:val="00B4454F"/>
    <w:rsid w:val="00B44CAF"/>
    <w:rsid w:val="00B456DC"/>
    <w:rsid w:val="00B47F54"/>
    <w:rsid w:val="00B501B5"/>
    <w:rsid w:val="00B518B2"/>
    <w:rsid w:val="00B51FB5"/>
    <w:rsid w:val="00B53309"/>
    <w:rsid w:val="00B53D8F"/>
    <w:rsid w:val="00B554F0"/>
    <w:rsid w:val="00B609B2"/>
    <w:rsid w:val="00B6380C"/>
    <w:rsid w:val="00B6450A"/>
    <w:rsid w:val="00B64761"/>
    <w:rsid w:val="00B650A6"/>
    <w:rsid w:val="00B663B0"/>
    <w:rsid w:val="00B66BAB"/>
    <w:rsid w:val="00B67761"/>
    <w:rsid w:val="00B717AB"/>
    <w:rsid w:val="00B73FC7"/>
    <w:rsid w:val="00B74851"/>
    <w:rsid w:val="00B7666D"/>
    <w:rsid w:val="00B76A2A"/>
    <w:rsid w:val="00B81533"/>
    <w:rsid w:val="00B82E9E"/>
    <w:rsid w:val="00B85F35"/>
    <w:rsid w:val="00B863B7"/>
    <w:rsid w:val="00B900CF"/>
    <w:rsid w:val="00B92F44"/>
    <w:rsid w:val="00B93295"/>
    <w:rsid w:val="00B93E9E"/>
    <w:rsid w:val="00B943BE"/>
    <w:rsid w:val="00B9519A"/>
    <w:rsid w:val="00B9560D"/>
    <w:rsid w:val="00B96524"/>
    <w:rsid w:val="00B967EC"/>
    <w:rsid w:val="00B96907"/>
    <w:rsid w:val="00B97844"/>
    <w:rsid w:val="00B97BA5"/>
    <w:rsid w:val="00BA2C86"/>
    <w:rsid w:val="00BA3962"/>
    <w:rsid w:val="00BA3DDC"/>
    <w:rsid w:val="00BA3E53"/>
    <w:rsid w:val="00BA588F"/>
    <w:rsid w:val="00BA6601"/>
    <w:rsid w:val="00BA7E4B"/>
    <w:rsid w:val="00BB16BF"/>
    <w:rsid w:val="00BB2774"/>
    <w:rsid w:val="00BB7EA7"/>
    <w:rsid w:val="00BC171B"/>
    <w:rsid w:val="00BC4637"/>
    <w:rsid w:val="00BC4833"/>
    <w:rsid w:val="00BC496E"/>
    <w:rsid w:val="00BC695C"/>
    <w:rsid w:val="00BD01F6"/>
    <w:rsid w:val="00BD2794"/>
    <w:rsid w:val="00BD6958"/>
    <w:rsid w:val="00BD69D9"/>
    <w:rsid w:val="00BD6CF7"/>
    <w:rsid w:val="00BE1586"/>
    <w:rsid w:val="00BE44E6"/>
    <w:rsid w:val="00BE4CF4"/>
    <w:rsid w:val="00BE59A5"/>
    <w:rsid w:val="00BE5B85"/>
    <w:rsid w:val="00BE7AB5"/>
    <w:rsid w:val="00BF0897"/>
    <w:rsid w:val="00BF3722"/>
    <w:rsid w:val="00BF6EE5"/>
    <w:rsid w:val="00BF7ADB"/>
    <w:rsid w:val="00BF7BC1"/>
    <w:rsid w:val="00C02A70"/>
    <w:rsid w:val="00C040EC"/>
    <w:rsid w:val="00C043EF"/>
    <w:rsid w:val="00C04E87"/>
    <w:rsid w:val="00C05737"/>
    <w:rsid w:val="00C074F3"/>
    <w:rsid w:val="00C104F1"/>
    <w:rsid w:val="00C11B43"/>
    <w:rsid w:val="00C12BD9"/>
    <w:rsid w:val="00C12E03"/>
    <w:rsid w:val="00C13C4B"/>
    <w:rsid w:val="00C141DF"/>
    <w:rsid w:val="00C152D8"/>
    <w:rsid w:val="00C209D8"/>
    <w:rsid w:val="00C216F7"/>
    <w:rsid w:val="00C24276"/>
    <w:rsid w:val="00C2501F"/>
    <w:rsid w:val="00C253A6"/>
    <w:rsid w:val="00C31BA1"/>
    <w:rsid w:val="00C339B6"/>
    <w:rsid w:val="00C33B45"/>
    <w:rsid w:val="00C36632"/>
    <w:rsid w:val="00C4128A"/>
    <w:rsid w:val="00C413EF"/>
    <w:rsid w:val="00C42BCD"/>
    <w:rsid w:val="00C4716A"/>
    <w:rsid w:val="00C50AFF"/>
    <w:rsid w:val="00C52E12"/>
    <w:rsid w:val="00C54911"/>
    <w:rsid w:val="00C54DFF"/>
    <w:rsid w:val="00C56C33"/>
    <w:rsid w:val="00C60352"/>
    <w:rsid w:val="00C62DAF"/>
    <w:rsid w:val="00C63846"/>
    <w:rsid w:val="00C65020"/>
    <w:rsid w:val="00C66A31"/>
    <w:rsid w:val="00C70ECD"/>
    <w:rsid w:val="00C7131D"/>
    <w:rsid w:val="00C71338"/>
    <w:rsid w:val="00C71E33"/>
    <w:rsid w:val="00C73399"/>
    <w:rsid w:val="00C73E81"/>
    <w:rsid w:val="00C743B5"/>
    <w:rsid w:val="00C75321"/>
    <w:rsid w:val="00C76222"/>
    <w:rsid w:val="00C76A93"/>
    <w:rsid w:val="00C76DB0"/>
    <w:rsid w:val="00C777B0"/>
    <w:rsid w:val="00C83C47"/>
    <w:rsid w:val="00C91623"/>
    <w:rsid w:val="00C9197A"/>
    <w:rsid w:val="00C926D3"/>
    <w:rsid w:val="00C92A2A"/>
    <w:rsid w:val="00C94F00"/>
    <w:rsid w:val="00C950F2"/>
    <w:rsid w:val="00C96853"/>
    <w:rsid w:val="00C96A82"/>
    <w:rsid w:val="00CA0405"/>
    <w:rsid w:val="00CA05C9"/>
    <w:rsid w:val="00CA1207"/>
    <w:rsid w:val="00CA1E65"/>
    <w:rsid w:val="00CA3149"/>
    <w:rsid w:val="00CA3AE9"/>
    <w:rsid w:val="00CB0040"/>
    <w:rsid w:val="00CB3825"/>
    <w:rsid w:val="00CB3B19"/>
    <w:rsid w:val="00CB5AE3"/>
    <w:rsid w:val="00CB74BB"/>
    <w:rsid w:val="00CC0C43"/>
    <w:rsid w:val="00CC0FF0"/>
    <w:rsid w:val="00CC1B90"/>
    <w:rsid w:val="00CC30DD"/>
    <w:rsid w:val="00CC43F9"/>
    <w:rsid w:val="00CC51F1"/>
    <w:rsid w:val="00CC5594"/>
    <w:rsid w:val="00CC574C"/>
    <w:rsid w:val="00CC6511"/>
    <w:rsid w:val="00CC6941"/>
    <w:rsid w:val="00CC7F24"/>
    <w:rsid w:val="00CD0182"/>
    <w:rsid w:val="00CD0BB5"/>
    <w:rsid w:val="00CD56E4"/>
    <w:rsid w:val="00CD5C9F"/>
    <w:rsid w:val="00CD5DF4"/>
    <w:rsid w:val="00CD7112"/>
    <w:rsid w:val="00CD729F"/>
    <w:rsid w:val="00CE0636"/>
    <w:rsid w:val="00CE0748"/>
    <w:rsid w:val="00CE1780"/>
    <w:rsid w:val="00CE2B2E"/>
    <w:rsid w:val="00CE5901"/>
    <w:rsid w:val="00CE6621"/>
    <w:rsid w:val="00CE6BCD"/>
    <w:rsid w:val="00CE6F9A"/>
    <w:rsid w:val="00CE72D0"/>
    <w:rsid w:val="00CF010E"/>
    <w:rsid w:val="00CF1CFC"/>
    <w:rsid w:val="00CF2734"/>
    <w:rsid w:val="00CF5066"/>
    <w:rsid w:val="00CF568E"/>
    <w:rsid w:val="00CF5FB9"/>
    <w:rsid w:val="00CF7E62"/>
    <w:rsid w:val="00D01CAA"/>
    <w:rsid w:val="00D04EA0"/>
    <w:rsid w:val="00D1028D"/>
    <w:rsid w:val="00D147D9"/>
    <w:rsid w:val="00D163F5"/>
    <w:rsid w:val="00D16A47"/>
    <w:rsid w:val="00D201AE"/>
    <w:rsid w:val="00D20AC0"/>
    <w:rsid w:val="00D20C5B"/>
    <w:rsid w:val="00D2314B"/>
    <w:rsid w:val="00D23DE8"/>
    <w:rsid w:val="00D26ED9"/>
    <w:rsid w:val="00D2708D"/>
    <w:rsid w:val="00D2799D"/>
    <w:rsid w:val="00D316DE"/>
    <w:rsid w:val="00D3299B"/>
    <w:rsid w:val="00D33CD8"/>
    <w:rsid w:val="00D3407E"/>
    <w:rsid w:val="00D35299"/>
    <w:rsid w:val="00D364EC"/>
    <w:rsid w:val="00D4133C"/>
    <w:rsid w:val="00D43F47"/>
    <w:rsid w:val="00D4519B"/>
    <w:rsid w:val="00D5305A"/>
    <w:rsid w:val="00D56171"/>
    <w:rsid w:val="00D568F5"/>
    <w:rsid w:val="00D574C0"/>
    <w:rsid w:val="00D604D3"/>
    <w:rsid w:val="00D632BD"/>
    <w:rsid w:val="00D64B5A"/>
    <w:rsid w:val="00D6670A"/>
    <w:rsid w:val="00D66BDF"/>
    <w:rsid w:val="00D7029A"/>
    <w:rsid w:val="00D70F7C"/>
    <w:rsid w:val="00D71600"/>
    <w:rsid w:val="00D72F74"/>
    <w:rsid w:val="00D747F0"/>
    <w:rsid w:val="00D74AB0"/>
    <w:rsid w:val="00D7599C"/>
    <w:rsid w:val="00D75D24"/>
    <w:rsid w:val="00D80AA3"/>
    <w:rsid w:val="00D82E7F"/>
    <w:rsid w:val="00D8731D"/>
    <w:rsid w:val="00D87D4F"/>
    <w:rsid w:val="00D92C06"/>
    <w:rsid w:val="00D92D01"/>
    <w:rsid w:val="00D9341C"/>
    <w:rsid w:val="00D9360F"/>
    <w:rsid w:val="00D94262"/>
    <w:rsid w:val="00D95C9C"/>
    <w:rsid w:val="00D9728D"/>
    <w:rsid w:val="00D977A5"/>
    <w:rsid w:val="00D97AEA"/>
    <w:rsid w:val="00DA0931"/>
    <w:rsid w:val="00DA0AEB"/>
    <w:rsid w:val="00DA2ACD"/>
    <w:rsid w:val="00DA4323"/>
    <w:rsid w:val="00DA4358"/>
    <w:rsid w:val="00DA45DD"/>
    <w:rsid w:val="00DA5025"/>
    <w:rsid w:val="00DA5C53"/>
    <w:rsid w:val="00DB0770"/>
    <w:rsid w:val="00DB1371"/>
    <w:rsid w:val="00DB52FD"/>
    <w:rsid w:val="00DB5C8A"/>
    <w:rsid w:val="00DB60AD"/>
    <w:rsid w:val="00DB69F0"/>
    <w:rsid w:val="00DB6FA4"/>
    <w:rsid w:val="00DC14CE"/>
    <w:rsid w:val="00DC5DF0"/>
    <w:rsid w:val="00DD06D5"/>
    <w:rsid w:val="00DD1AA4"/>
    <w:rsid w:val="00DD2D49"/>
    <w:rsid w:val="00DD2DDC"/>
    <w:rsid w:val="00DD52EB"/>
    <w:rsid w:val="00DE1523"/>
    <w:rsid w:val="00DE476D"/>
    <w:rsid w:val="00DE5110"/>
    <w:rsid w:val="00DE7E5B"/>
    <w:rsid w:val="00DF1F76"/>
    <w:rsid w:val="00DF5385"/>
    <w:rsid w:val="00DF7533"/>
    <w:rsid w:val="00DF7F5F"/>
    <w:rsid w:val="00E005E7"/>
    <w:rsid w:val="00E006DE"/>
    <w:rsid w:val="00E00944"/>
    <w:rsid w:val="00E0109C"/>
    <w:rsid w:val="00E02144"/>
    <w:rsid w:val="00E04581"/>
    <w:rsid w:val="00E106FB"/>
    <w:rsid w:val="00E10758"/>
    <w:rsid w:val="00E12303"/>
    <w:rsid w:val="00E14119"/>
    <w:rsid w:val="00E16594"/>
    <w:rsid w:val="00E16677"/>
    <w:rsid w:val="00E16E91"/>
    <w:rsid w:val="00E16F8C"/>
    <w:rsid w:val="00E21286"/>
    <w:rsid w:val="00E235D0"/>
    <w:rsid w:val="00E247B9"/>
    <w:rsid w:val="00E25816"/>
    <w:rsid w:val="00E27320"/>
    <w:rsid w:val="00E274A1"/>
    <w:rsid w:val="00E27616"/>
    <w:rsid w:val="00E30076"/>
    <w:rsid w:val="00E32105"/>
    <w:rsid w:val="00E33C63"/>
    <w:rsid w:val="00E43CA7"/>
    <w:rsid w:val="00E504CB"/>
    <w:rsid w:val="00E52A5D"/>
    <w:rsid w:val="00E54A33"/>
    <w:rsid w:val="00E55333"/>
    <w:rsid w:val="00E55406"/>
    <w:rsid w:val="00E557F1"/>
    <w:rsid w:val="00E61CD3"/>
    <w:rsid w:val="00E633A0"/>
    <w:rsid w:val="00E63887"/>
    <w:rsid w:val="00E66D6B"/>
    <w:rsid w:val="00E67E19"/>
    <w:rsid w:val="00E725ED"/>
    <w:rsid w:val="00E72E5B"/>
    <w:rsid w:val="00E736F6"/>
    <w:rsid w:val="00E7382F"/>
    <w:rsid w:val="00E742A3"/>
    <w:rsid w:val="00E74474"/>
    <w:rsid w:val="00E81E16"/>
    <w:rsid w:val="00E81F0F"/>
    <w:rsid w:val="00E8339A"/>
    <w:rsid w:val="00E85326"/>
    <w:rsid w:val="00E9145B"/>
    <w:rsid w:val="00E92E96"/>
    <w:rsid w:val="00E935B6"/>
    <w:rsid w:val="00E93A44"/>
    <w:rsid w:val="00E9527A"/>
    <w:rsid w:val="00E9546E"/>
    <w:rsid w:val="00EA0E42"/>
    <w:rsid w:val="00EA1BD7"/>
    <w:rsid w:val="00EA29F8"/>
    <w:rsid w:val="00EA2EA2"/>
    <w:rsid w:val="00EA6AEE"/>
    <w:rsid w:val="00EB0DAC"/>
    <w:rsid w:val="00EB23C9"/>
    <w:rsid w:val="00EB31A4"/>
    <w:rsid w:val="00EB70BB"/>
    <w:rsid w:val="00EC3629"/>
    <w:rsid w:val="00EC6E27"/>
    <w:rsid w:val="00ED1170"/>
    <w:rsid w:val="00ED3ACC"/>
    <w:rsid w:val="00ED7D08"/>
    <w:rsid w:val="00EE4AFF"/>
    <w:rsid w:val="00EE5E8B"/>
    <w:rsid w:val="00EE6892"/>
    <w:rsid w:val="00EE6EA7"/>
    <w:rsid w:val="00EF15F0"/>
    <w:rsid w:val="00EF15F5"/>
    <w:rsid w:val="00EF3238"/>
    <w:rsid w:val="00EF4915"/>
    <w:rsid w:val="00EF4F24"/>
    <w:rsid w:val="00EF7D48"/>
    <w:rsid w:val="00F0109D"/>
    <w:rsid w:val="00F02BD2"/>
    <w:rsid w:val="00F03B4B"/>
    <w:rsid w:val="00F06005"/>
    <w:rsid w:val="00F073CF"/>
    <w:rsid w:val="00F07AE9"/>
    <w:rsid w:val="00F10D73"/>
    <w:rsid w:val="00F1408E"/>
    <w:rsid w:val="00F14A0E"/>
    <w:rsid w:val="00F14B24"/>
    <w:rsid w:val="00F17B4A"/>
    <w:rsid w:val="00F17C5A"/>
    <w:rsid w:val="00F224EC"/>
    <w:rsid w:val="00F2532D"/>
    <w:rsid w:val="00F265C7"/>
    <w:rsid w:val="00F2761B"/>
    <w:rsid w:val="00F3244F"/>
    <w:rsid w:val="00F32BC2"/>
    <w:rsid w:val="00F34E7A"/>
    <w:rsid w:val="00F37E6A"/>
    <w:rsid w:val="00F40203"/>
    <w:rsid w:val="00F407CD"/>
    <w:rsid w:val="00F41C89"/>
    <w:rsid w:val="00F442CA"/>
    <w:rsid w:val="00F505F5"/>
    <w:rsid w:val="00F50FFA"/>
    <w:rsid w:val="00F511FE"/>
    <w:rsid w:val="00F53B6A"/>
    <w:rsid w:val="00F54E96"/>
    <w:rsid w:val="00F556E3"/>
    <w:rsid w:val="00F56722"/>
    <w:rsid w:val="00F57D63"/>
    <w:rsid w:val="00F61BAB"/>
    <w:rsid w:val="00F63614"/>
    <w:rsid w:val="00F64289"/>
    <w:rsid w:val="00F64472"/>
    <w:rsid w:val="00F652A9"/>
    <w:rsid w:val="00F67586"/>
    <w:rsid w:val="00F711E0"/>
    <w:rsid w:val="00F735C2"/>
    <w:rsid w:val="00F74323"/>
    <w:rsid w:val="00F80AED"/>
    <w:rsid w:val="00F80F43"/>
    <w:rsid w:val="00F819C4"/>
    <w:rsid w:val="00F84679"/>
    <w:rsid w:val="00F84FB2"/>
    <w:rsid w:val="00F86F98"/>
    <w:rsid w:val="00F91896"/>
    <w:rsid w:val="00F93121"/>
    <w:rsid w:val="00F93D60"/>
    <w:rsid w:val="00F9526A"/>
    <w:rsid w:val="00F95E63"/>
    <w:rsid w:val="00F96EAF"/>
    <w:rsid w:val="00F97984"/>
    <w:rsid w:val="00FA095D"/>
    <w:rsid w:val="00FA3A47"/>
    <w:rsid w:val="00FA456D"/>
    <w:rsid w:val="00FA71F6"/>
    <w:rsid w:val="00FA7497"/>
    <w:rsid w:val="00FB24A2"/>
    <w:rsid w:val="00FC0A39"/>
    <w:rsid w:val="00FC2424"/>
    <w:rsid w:val="00FC2DCD"/>
    <w:rsid w:val="00FC6A83"/>
    <w:rsid w:val="00FC7978"/>
    <w:rsid w:val="00FD210C"/>
    <w:rsid w:val="00FD25FC"/>
    <w:rsid w:val="00FD3D93"/>
    <w:rsid w:val="00FD3FF5"/>
    <w:rsid w:val="00FD4C15"/>
    <w:rsid w:val="00FD54BC"/>
    <w:rsid w:val="00FD5BCE"/>
    <w:rsid w:val="00FD675D"/>
    <w:rsid w:val="00FD77A5"/>
    <w:rsid w:val="00FE3E6C"/>
    <w:rsid w:val="00FE6E2F"/>
    <w:rsid w:val="00FE6E88"/>
    <w:rsid w:val="00FF16C4"/>
    <w:rsid w:val="00FF1C00"/>
    <w:rsid w:val="00FF3482"/>
    <w:rsid w:val="00FF48FB"/>
    <w:rsid w:val="00FF591A"/>
    <w:rsid w:val="00FF62C8"/>
    <w:rsid w:val="00FF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023F0B"/>
  <w15:docId w15:val="{F76AF8D6-19E5-4F78-BE12-C7399A611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zh-CN" w:eastAsia="zh-CN" w:bidi="zh-CN"/>
    </w:rPr>
  </w:style>
  <w:style w:type="paragraph" w:styleId="Heading1">
    <w:name w:val="heading 1"/>
    <w:basedOn w:val="Normal"/>
    <w:uiPriority w:val="9"/>
    <w:qFormat/>
    <w:pPr>
      <w:spacing w:before="64"/>
      <w:ind w:left="315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91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39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b/>
      <w:bCs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79" w:lineRule="exact"/>
    </w:pPr>
  </w:style>
  <w:style w:type="paragraph" w:styleId="Header">
    <w:name w:val="header"/>
    <w:basedOn w:val="Normal"/>
    <w:link w:val="HeaderChar"/>
    <w:uiPriority w:val="99"/>
    <w:unhideWhenUsed/>
    <w:rsid w:val="007548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4875"/>
    <w:rPr>
      <w:rFonts w:ascii="Times New Roman" w:eastAsia="Times New Roman" w:hAnsi="Times New Roman" w:cs="Times New Roman"/>
      <w:sz w:val="18"/>
      <w:szCs w:val="18"/>
      <w:lang w:val="zh-CN" w:eastAsia="zh-CN" w:bidi="zh-CN"/>
    </w:rPr>
  </w:style>
  <w:style w:type="paragraph" w:styleId="Footer">
    <w:name w:val="footer"/>
    <w:basedOn w:val="Normal"/>
    <w:link w:val="FooterChar"/>
    <w:uiPriority w:val="99"/>
    <w:unhideWhenUsed/>
    <w:rsid w:val="007548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4875"/>
    <w:rPr>
      <w:rFonts w:ascii="Times New Roman" w:eastAsia="Times New Roman" w:hAnsi="Times New Roman" w:cs="Times New Roman"/>
      <w:sz w:val="18"/>
      <w:szCs w:val="18"/>
      <w:lang w:val="zh-CN" w:eastAsia="zh-CN" w:bidi="zh-CN"/>
    </w:rPr>
  </w:style>
  <w:style w:type="paragraph" w:styleId="NormalWeb">
    <w:name w:val="Normal (Web)"/>
    <w:basedOn w:val="Normal"/>
    <w:uiPriority w:val="99"/>
    <w:semiHidden/>
    <w:unhideWhenUsed/>
    <w:rsid w:val="00331635"/>
    <w:pPr>
      <w:widowControl/>
      <w:autoSpaceDE/>
      <w:autoSpaceDN/>
      <w:spacing w:before="100" w:beforeAutospacing="1" w:after="100" w:afterAutospacing="1"/>
    </w:pPr>
    <w:rPr>
      <w:rFonts w:ascii="SimSun" w:eastAsia="SimSun" w:hAnsi="SimSun" w:cs="SimSun"/>
      <w:sz w:val="24"/>
      <w:szCs w:val="24"/>
      <w:lang w:val="en-US" w:bidi="ar-SA"/>
    </w:rPr>
  </w:style>
  <w:style w:type="table" w:styleId="TableGrid">
    <w:name w:val="Table Grid"/>
    <w:basedOn w:val="TableNormal"/>
    <w:uiPriority w:val="39"/>
    <w:rsid w:val="00781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725ED"/>
    <w:rPr>
      <w:rFonts w:ascii="Giovanni-Book" w:hAnsi="Giovanni-Book" w:hint="default"/>
      <w:b w:val="0"/>
      <w:bCs w:val="0"/>
      <w:i w:val="0"/>
      <w:iCs w:val="0"/>
      <w:color w:val="242021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05A26"/>
    <w:rPr>
      <w:rFonts w:asciiTheme="majorHAnsi" w:eastAsia="SimHei" w:hAnsiTheme="majorHAnsi" w:cstheme="maj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6A47"/>
    <w:rPr>
      <w:color w:val="0000FF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D16A4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7F6F"/>
    <w:rPr>
      <w:color w:val="954F72"/>
      <w:u w:val="single"/>
    </w:rPr>
  </w:style>
  <w:style w:type="paragraph" w:customStyle="1" w:styleId="msonormal0">
    <w:name w:val="msonormal"/>
    <w:basedOn w:val="Normal"/>
    <w:rsid w:val="007F7F6F"/>
    <w:pPr>
      <w:widowControl/>
      <w:autoSpaceDE/>
      <w:autoSpaceDN/>
      <w:spacing w:before="100" w:beforeAutospacing="1" w:after="100" w:afterAutospacing="1"/>
    </w:pPr>
    <w:rPr>
      <w:rFonts w:ascii="SimSun" w:eastAsia="SimSun" w:hAnsi="SimSun" w:cs="SimSun"/>
      <w:sz w:val="24"/>
      <w:szCs w:val="24"/>
      <w:lang w:val="en-US" w:bidi="ar-SA"/>
    </w:rPr>
  </w:style>
  <w:style w:type="paragraph" w:customStyle="1" w:styleId="xl65">
    <w:name w:val="xl65"/>
    <w:basedOn w:val="Normal"/>
    <w:rsid w:val="007F7F6F"/>
    <w:pPr>
      <w:widowControl/>
      <w:autoSpaceDE/>
      <w:autoSpaceDN/>
      <w:spacing w:before="100" w:beforeAutospacing="1" w:after="100" w:afterAutospacing="1"/>
    </w:pPr>
    <w:rPr>
      <w:rFonts w:ascii="SimSun" w:eastAsia="SimSun" w:hAnsi="SimSun" w:cs="SimSun"/>
      <w:color w:val="FF0000"/>
      <w:sz w:val="24"/>
      <w:szCs w:val="24"/>
      <w:lang w:val="en-US" w:bidi="ar-SA"/>
    </w:rPr>
  </w:style>
  <w:style w:type="paragraph" w:customStyle="1" w:styleId="xl66">
    <w:name w:val="xl66"/>
    <w:basedOn w:val="Normal"/>
    <w:rsid w:val="007F7F6F"/>
    <w:pPr>
      <w:widowControl/>
      <w:autoSpaceDE/>
      <w:autoSpaceDN/>
      <w:spacing w:before="100" w:beforeAutospacing="1" w:after="100" w:afterAutospacing="1"/>
    </w:pPr>
    <w:rPr>
      <w:rFonts w:ascii="SimSun" w:eastAsia="SimSun" w:hAnsi="SimSun" w:cs="SimSun"/>
      <w:color w:val="00B050"/>
      <w:sz w:val="24"/>
      <w:szCs w:val="24"/>
      <w:lang w:val="en-US" w:bidi="ar-SA"/>
    </w:rPr>
  </w:style>
  <w:style w:type="paragraph" w:customStyle="1" w:styleId="xl67">
    <w:name w:val="xl67"/>
    <w:basedOn w:val="Normal"/>
    <w:rsid w:val="007F7F6F"/>
    <w:pPr>
      <w:widowControl/>
      <w:shd w:val="clear" w:color="000000" w:fill="FFFF00"/>
      <w:autoSpaceDE/>
      <w:autoSpaceDN/>
      <w:spacing w:before="100" w:beforeAutospacing="1" w:after="100" w:afterAutospacing="1"/>
    </w:pPr>
    <w:rPr>
      <w:rFonts w:ascii="SimSun" w:eastAsia="SimSun" w:hAnsi="SimSun" w:cs="SimSun"/>
      <w:sz w:val="24"/>
      <w:szCs w:val="24"/>
      <w:lang w:val="en-US" w:bidi="ar-SA"/>
    </w:rPr>
  </w:style>
  <w:style w:type="paragraph" w:customStyle="1" w:styleId="xl68">
    <w:name w:val="xl68"/>
    <w:basedOn w:val="Normal"/>
    <w:rsid w:val="007F7F6F"/>
    <w:pPr>
      <w:widowControl/>
      <w:shd w:val="clear" w:color="000000" w:fill="92D050"/>
      <w:autoSpaceDE/>
      <w:autoSpaceDN/>
      <w:spacing w:before="100" w:beforeAutospacing="1" w:after="100" w:afterAutospacing="1"/>
    </w:pPr>
    <w:rPr>
      <w:rFonts w:ascii="SimSun" w:eastAsia="SimSun" w:hAnsi="SimSun" w:cs="SimSun"/>
      <w:sz w:val="24"/>
      <w:szCs w:val="24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A87"/>
    <w:rPr>
      <w:rFonts w:ascii="Times New Roman" w:eastAsia="Times New Roman" w:hAnsi="Times New Roman" w:cs="Times New Roman"/>
      <w:sz w:val="18"/>
      <w:szCs w:val="18"/>
      <w:lang w:val="zh-CN" w:eastAsia="zh-CN" w:bidi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D6D7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D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D73"/>
    <w:rPr>
      <w:rFonts w:ascii="Times New Roman" w:eastAsia="Times New Roman" w:hAnsi="Times New Roman" w:cs="Times New Roman"/>
      <w:lang w:val="zh-CN" w:eastAsia="zh-CN" w:bidi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D73"/>
    <w:rPr>
      <w:rFonts w:ascii="Times New Roman" w:eastAsia="Times New Roman" w:hAnsi="Times New Roman" w:cs="Times New Roman"/>
      <w:b/>
      <w:bCs/>
      <w:lang w:val="zh-CN" w:eastAsia="zh-CN" w:bidi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A3238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397"/>
    <w:rPr>
      <w:rFonts w:ascii="Times New Roman" w:eastAsia="Times New Roman" w:hAnsi="Times New Roman" w:cs="Times New Roman"/>
      <w:b/>
      <w:bCs/>
      <w:sz w:val="32"/>
      <w:szCs w:val="32"/>
      <w:lang w:val="zh-CN" w:eastAsia="zh-CN" w:bidi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911"/>
    <w:rPr>
      <w:rFonts w:asciiTheme="majorHAnsi" w:eastAsiaTheme="majorEastAsia" w:hAnsiTheme="majorHAnsi" w:cstheme="majorBidi"/>
      <w:b/>
      <w:bCs/>
      <w:sz w:val="32"/>
      <w:szCs w:val="32"/>
      <w:lang w:val="zh-CN" w:eastAsia="zh-CN" w:bidi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063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0636"/>
    <w:rPr>
      <w:rFonts w:ascii="Courier New" w:eastAsia="Times New Roman" w:hAnsi="Courier New" w:cs="Courier New"/>
      <w:sz w:val="20"/>
      <w:szCs w:val="20"/>
      <w:lang w:val="zh-CN" w:eastAsia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432</Words>
  <Characters>1386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太成</dc:creator>
  <cp:keywords/>
  <dc:description/>
  <cp:lastModifiedBy>Srishti Pant</cp:lastModifiedBy>
  <cp:revision>4</cp:revision>
  <cp:lastPrinted>2025-04-24T14:03:00Z</cp:lastPrinted>
  <dcterms:created xsi:type="dcterms:W3CDTF">2025-11-26T12:19:00Z</dcterms:created>
  <dcterms:modified xsi:type="dcterms:W3CDTF">2025-11-26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2-03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4-05-29T00:00:00Z</vt:filetime>
  </property>
</Properties>
</file>